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1BEE" w:rsidRDefault="00C71BEE" w:rsidP="00C71BEE">
      <w:pPr>
        <w:spacing w:line="480" w:lineRule="auto"/>
        <w:jc w:val="both"/>
      </w:pPr>
      <w:r>
        <w:rPr>
          <w:rFonts w:ascii="Arial" w:hAnsi="Arial" w:cs="Arial"/>
          <w:b/>
        </w:rPr>
        <w:t>Text S1- Supporting Information</w:t>
      </w:r>
    </w:p>
    <w:p w:rsidR="00CD1EE7" w:rsidRPr="0077321E" w:rsidRDefault="006817C5" w:rsidP="00742FD0">
      <w:pPr>
        <w:tabs>
          <w:tab w:val="left" w:pos="9360"/>
        </w:tabs>
        <w:spacing w:line="480" w:lineRule="auto"/>
        <w:jc w:val="both"/>
        <w:rPr>
          <w:color w:val="000000" w:themeColor="text1"/>
        </w:rPr>
      </w:pPr>
      <w:r w:rsidRPr="006817C5">
        <w:rPr>
          <w:noProof/>
          <w:color w:val="FF000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2" type="#_x0000_t75" style="position:absolute;left:0;text-align:left;margin-left:-1.8pt;margin-top:239.75pt;width:451.35pt;height:390.7pt;z-index:251657728" filled="t" fillcolor="white [3212]">
            <v:imagedata r:id="rId7" o:title=""/>
          </v:shape>
          <o:OLEObject Type="Embed" ProgID="Equation.3" ShapeID="_x0000_s1032" DrawAspect="Content" ObjectID="_1403704917" r:id="rId8"/>
        </w:pict>
      </w:r>
      <w:r w:rsidR="000B711F">
        <w:t xml:space="preserve">A </w:t>
      </w:r>
      <w:r w:rsidR="00CD1EE7">
        <w:t>model of</w:t>
      </w:r>
      <w:r w:rsidR="00C1596B">
        <w:t xml:space="preserve"> </w:t>
      </w:r>
      <w:r w:rsidR="00C1596B" w:rsidRPr="0044258B">
        <w:rPr>
          <w:i/>
        </w:rPr>
        <w:t>in vitro</w:t>
      </w:r>
      <w:r w:rsidR="00C1596B">
        <w:t xml:space="preserve"> </w:t>
      </w:r>
      <w:proofErr w:type="spellStart"/>
      <w:r w:rsidR="00C1596B">
        <w:t>cyanobacterial</w:t>
      </w:r>
      <w:proofErr w:type="spellEnd"/>
      <w:r w:rsidR="00CD1EE7">
        <w:t xml:space="preserve"> </w:t>
      </w:r>
      <w:proofErr w:type="spellStart"/>
      <w:r w:rsidR="00CD1EE7">
        <w:t>Kai</w:t>
      </w:r>
      <w:r w:rsidR="0044258B">
        <w:t>ABC</w:t>
      </w:r>
      <w:proofErr w:type="spellEnd"/>
      <w:r w:rsidR="00CD1EE7">
        <w:t xml:space="preserve"> oscillator that accounts for the</w:t>
      </w:r>
      <w:r w:rsidR="002479F9">
        <w:t xml:space="preserve"> underlying</w:t>
      </w:r>
      <w:r w:rsidR="00CD1EE7">
        <w:t xml:space="preserve"> </w:t>
      </w:r>
      <w:proofErr w:type="spellStart"/>
      <w:r w:rsidR="00CD1EE7">
        <w:t>phosphorylation</w:t>
      </w:r>
      <w:proofErr w:type="spellEnd"/>
      <w:r w:rsidR="00CD1EE7">
        <w:t>/</w:t>
      </w:r>
      <w:proofErr w:type="spellStart"/>
      <w:r w:rsidR="00CD1EE7">
        <w:t>dephosphorylation</w:t>
      </w:r>
      <w:proofErr w:type="spellEnd"/>
      <w:r w:rsidR="00CD1EE7">
        <w:t xml:space="preserve"> and assembly/disassembly reactions </w:t>
      </w:r>
      <w:r w:rsidR="0071630F">
        <w:t xml:space="preserve">is </w:t>
      </w:r>
      <w:r w:rsidR="00CD1EE7">
        <w:t>de</w:t>
      </w:r>
      <w:r w:rsidR="004547D7">
        <w:t>scribed</w:t>
      </w:r>
      <w:r w:rsidR="00CD1EE7">
        <w:t xml:space="preserve"> in the main text</w:t>
      </w:r>
      <w:r w:rsidR="001B61A4">
        <w:t>.</w:t>
      </w:r>
      <w:r w:rsidR="00CD1EE7">
        <w:t xml:space="preserve"> </w:t>
      </w:r>
      <w:r w:rsidR="00945523">
        <w:t xml:space="preserve">We want to emphasize </w:t>
      </w:r>
      <w:r w:rsidR="00FE2CA4">
        <w:t xml:space="preserve">that our model </w:t>
      </w:r>
      <w:r w:rsidR="00945523">
        <w:t>adopts the basic framew</w:t>
      </w:r>
      <w:r w:rsidR="00F15D2D">
        <w:t xml:space="preserve">ork of </w:t>
      </w:r>
      <w:proofErr w:type="spellStart"/>
      <w:r w:rsidR="00F15D2D">
        <w:t>KaiC</w:t>
      </w:r>
      <w:proofErr w:type="spellEnd"/>
      <w:r w:rsidR="00F15D2D">
        <w:t xml:space="preserve"> </w:t>
      </w:r>
      <w:proofErr w:type="spellStart"/>
      <w:r w:rsidR="00F15D2D">
        <w:t>phosphorylation</w:t>
      </w:r>
      <w:proofErr w:type="spellEnd"/>
      <w:r w:rsidR="003B7341">
        <w:t xml:space="preserve"> oscillator</w:t>
      </w:r>
      <w:r w:rsidR="00F15D2D">
        <w:t xml:space="preserve"> from</w:t>
      </w:r>
      <w:r w:rsidR="00945523">
        <w:t xml:space="preserve"> </w:t>
      </w:r>
      <w:r w:rsidR="0002519A">
        <w:t xml:space="preserve">the </w:t>
      </w:r>
      <w:r w:rsidR="00FE2CA4">
        <w:t xml:space="preserve">Rust </w:t>
      </w:r>
      <w:r w:rsidR="00FE2CA4" w:rsidRPr="00962261">
        <w:rPr>
          <w:i/>
        </w:rPr>
        <w:t>et al</w:t>
      </w:r>
      <w:r w:rsidR="00945523">
        <w:t xml:space="preserve"> model</w:t>
      </w:r>
      <w:r w:rsidR="00AF5608">
        <w:t xml:space="preserve"> </w:t>
      </w:r>
      <w:r>
        <w:fldChar w:fldCharType="begin"/>
      </w:r>
      <w:r w:rsidR="004E572D">
        <w:instrText xml:space="preserve"> ADDIN EN.CITE &lt;EndNote&gt;&lt;Cite&gt;&lt;Author&gt;Rust&lt;/Author&gt;&lt;Year&gt;2007&lt;/Year&gt;&lt;RecNum&gt;5&lt;/RecNum&gt;&lt;record&gt;&lt;rec-number&gt;5&lt;/rec-number&gt;&lt;ref-type name="Journal Article"&gt;17&lt;/ref-type&gt;&lt;contributors&gt;&lt;authors&gt;&lt;author&gt;Rust, M. J.&lt;/author&gt;&lt;author&gt;Markson, J. S.&lt;/author&gt;&lt;author&gt;Lane, W. S.&lt;/author&gt;&lt;author&gt;Fisher, D. S.&lt;/author&gt;&lt;author&gt;O&amp;apos;Shea, E. K.&lt;/author&gt;&lt;/authors&gt;&lt;/contributors&gt;&lt;auth-address&gt;Howard Hughes Medical Institute, Faculty of Arts and Sciences Center for Systems Biology, Departments of Molecular and Cellular Biology and of Chemistry and Chemical Biology, Harvard University, Cambridge, MA 02138, USA.&lt;/auth-address&gt;&lt;titles&gt;&lt;title&gt;Ordered phosphorylation governs oscillation of a three-protein circadian clock&lt;/title&gt;&lt;secondary-title&gt;Science&lt;/secondary-title&gt;&lt;/titles&gt;&lt;periodical&gt;&lt;full-title&gt;Science&lt;/full-title&gt;&lt;/periodical&gt;&lt;pages&gt;809-12&lt;/pages&gt;&lt;volume&gt;318&lt;/volume&gt;&lt;number&gt;5851&lt;/number&gt;&lt;keywords&gt;&lt;keyword&gt;Bacterial Proteins/*physiology&lt;/keyword&gt;&lt;keyword&gt;Biological Clocks/*physiology&lt;/keyword&gt;&lt;keyword&gt;Circadian Rhythm/*physiology&lt;/keyword&gt;&lt;keyword&gt;Models, Biological&lt;/keyword&gt;&lt;keyword&gt;Phosphorylation&lt;/keyword&gt;&lt;keyword&gt;Synechococcus/*physiology&lt;/keyword&gt;&lt;/keywords&gt;&lt;dates&gt;&lt;year&gt;2007&lt;/year&gt;&lt;pub-dates&gt;&lt;date&gt;Nov 2&lt;/date&gt;&lt;/pub-dates&gt;&lt;/dates&gt;&lt;accession-num&gt;17916691&lt;/accession-num&gt;&lt;urls&gt;&lt;related-urls&gt;&lt;url&gt;http://www.ncbi.nlm.nih.gov/entrez/query.fcgi?cmd=Retrieve&amp;amp;db=PubMed&amp;amp;dopt=Citation&amp;amp;list_uids=17916691 &lt;/url&gt;&lt;/related-urls&gt;&lt;/urls&gt;&lt;/record&gt;&lt;/Cite&gt;&lt;/EndNote&gt;</w:instrText>
      </w:r>
      <w:r>
        <w:fldChar w:fldCharType="separate"/>
      </w:r>
      <w:r w:rsidR="009478F9">
        <w:t>[1]</w:t>
      </w:r>
      <w:r>
        <w:fldChar w:fldCharType="end"/>
      </w:r>
      <w:r w:rsidR="00945523">
        <w:t>,</w:t>
      </w:r>
      <w:r w:rsidR="00FE2CA4">
        <w:t xml:space="preserve"> </w:t>
      </w:r>
      <w:r w:rsidR="00CC2D89">
        <w:t xml:space="preserve">including the inter-conversions among the different </w:t>
      </w:r>
      <w:proofErr w:type="spellStart"/>
      <w:r w:rsidR="00CC2D89">
        <w:t>KaiC</w:t>
      </w:r>
      <w:proofErr w:type="spellEnd"/>
      <w:r w:rsidR="00CC2D89">
        <w:t xml:space="preserve"> </w:t>
      </w:r>
      <w:proofErr w:type="spellStart"/>
      <w:r w:rsidR="00031B1C">
        <w:t>phospho</w:t>
      </w:r>
      <w:proofErr w:type="spellEnd"/>
      <w:r w:rsidR="00031B1C">
        <w:t>-</w:t>
      </w:r>
      <w:r w:rsidR="00403F07">
        <w:t>forms</w:t>
      </w:r>
      <w:r w:rsidR="00CC2D89">
        <w:t xml:space="preserve">, </w:t>
      </w:r>
      <w:r w:rsidR="00D82857">
        <w:t xml:space="preserve">the </w:t>
      </w:r>
      <w:r w:rsidR="00CC2D89">
        <w:t xml:space="preserve">inhibition of </w:t>
      </w:r>
      <w:proofErr w:type="spellStart"/>
      <w:r w:rsidR="00CC2D89">
        <w:t>phosphorylation</w:t>
      </w:r>
      <w:proofErr w:type="spellEnd"/>
      <w:r w:rsidR="00CC2D89">
        <w:t xml:space="preserve"> and sequestration of </w:t>
      </w:r>
      <w:proofErr w:type="spellStart"/>
      <w:r w:rsidR="00CC2D89">
        <w:t>KaiA</w:t>
      </w:r>
      <w:proofErr w:type="spellEnd"/>
      <w:r w:rsidR="00CC2D89">
        <w:t xml:space="preserve"> by </w:t>
      </w:r>
      <w:proofErr w:type="spellStart"/>
      <w:r w:rsidR="002716EF">
        <w:t>KaiB</w:t>
      </w:r>
      <w:proofErr w:type="spellEnd"/>
      <w:r w:rsidR="00CC2C3C">
        <w:t>,</w:t>
      </w:r>
      <w:r w:rsidR="008A1AC2">
        <w:t xml:space="preserve"> and</w:t>
      </w:r>
      <w:r w:rsidR="00CC2D89">
        <w:t xml:space="preserve"> </w:t>
      </w:r>
      <w:r w:rsidR="00D82857">
        <w:t xml:space="preserve">the </w:t>
      </w:r>
      <w:r w:rsidR="00CC2D89">
        <w:t xml:space="preserve">accelerated </w:t>
      </w:r>
      <w:proofErr w:type="spellStart"/>
      <w:r w:rsidR="00CD3E4C">
        <w:t>dephosphorylati</w:t>
      </w:r>
      <w:r w:rsidR="00CC2D89">
        <w:t>on</w:t>
      </w:r>
      <w:proofErr w:type="spellEnd"/>
      <w:r w:rsidR="00CC2D89">
        <w:t xml:space="preserve"> by </w:t>
      </w:r>
      <w:proofErr w:type="spellStart"/>
      <w:r w:rsidR="00CC2D89">
        <w:t>KaiB</w:t>
      </w:r>
      <w:proofErr w:type="spellEnd"/>
      <w:r w:rsidR="00C00BAD">
        <w:t xml:space="preserve">, although the </w:t>
      </w:r>
      <w:r w:rsidR="005E4BC8">
        <w:t>Kai protein interactions are expressed as a compact formula in</w:t>
      </w:r>
      <w:r w:rsidR="002716EF">
        <w:t xml:space="preserve"> the Rust </w:t>
      </w:r>
      <w:r w:rsidR="002716EF" w:rsidRPr="002716EF">
        <w:rPr>
          <w:i/>
        </w:rPr>
        <w:t>et al</w:t>
      </w:r>
      <w:r w:rsidR="002716EF">
        <w:t xml:space="preserve"> model</w:t>
      </w:r>
      <w:r w:rsidR="00CC2D89">
        <w:t xml:space="preserve">. </w:t>
      </w:r>
      <w:r w:rsidR="009078FB" w:rsidRPr="0077321E">
        <w:rPr>
          <w:color w:val="000000" w:themeColor="text1"/>
        </w:rPr>
        <w:t>The model</w:t>
      </w:r>
      <w:r w:rsidR="004414AE" w:rsidRPr="0077321E">
        <w:rPr>
          <w:color w:val="000000" w:themeColor="text1"/>
        </w:rPr>
        <w:t xml:space="preserve"> contains 11 </w:t>
      </w:r>
      <w:proofErr w:type="spellStart"/>
      <w:r w:rsidR="004414AE" w:rsidRPr="0077321E">
        <w:rPr>
          <w:color w:val="000000" w:themeColor="text1"/>
        </w:rPr>
        <w:t>KaiC</w:t>
      </w:r>
      <w:proofErr w:type="spellEnd"/>
      <w:r w:rsidR="004414AE" w:rsidRPr="0077321E">
        <w:rPr>
          <w:color w:val="000000" w:themeColor="text1"/>
        </w:rPr>
        <w:t xml:space="preserve"> species and t</w:t>
      </w:r>
      <w:r w:rsidR="00CD1EE7" w:rsidRPr="0077321E">
        <w:rPr>
          <w:color w:val="000000" w:themeColor="text1"/>
        </w:rPr>
        <w:t>he</w:t>
      </w:r>
      <w:r w:rsidR="00B11C18" w:rsidRPr="0077321E">
        <w:rPr>
          <w:color w:val="000000" w:themeColor="text1"/>
        </w:rPr>
        <w:t xml:space="preserve"> ordinary</w:t>
      </w:r>
      <w:r w:rsidR="00CD1EE7" w:rsidRPr="0077321E">
        <w:rPr>
          <w:color w:val="000000" w:themeColor="text1"/>
        </w:rPr>
        <w:t xml:space="preserve"> differential equations governing the dynamics of </w:t>
      </w:r>
      <w:r w:rsidR="00CB37E1" w:rsidRPr="0077321E">
        <w:rPr>
          <w:color w:val="000000" w:themeColor="text1"/>
        </w:rPr>
        <w:t xml:space="preserve">the </w:t>
      </w:r>
      <w:r w:rsidR="00CD1EE7" w:rsidRPr="0077321E">
        <w:rPr>
          <w:color w:val="000000" w:themeColor="text1"/>
        </w:rPr>
        <w:t>10 independent variables are given below</w:t>
      </w:r>
      <w:r w:rsidR="00C8077C" w:rsidRPr="0077321E">
        <w:rPr>
          <w:color w:val="000000" w:themeColor="text1"/>
        </w:rPr>
        <w:t>:</w:t>
      </w:r>
    </w:p>
    <w:p w:rsidR="00AF28A1" w:rsidRPr="00F40D0D" w:rsidRDefault="00AF28A1" w:rsidP="00742FD0">
      <w:pPr>
        <w:tabs>
          <w:tab w:val="left" w:pos="9360"/>
        </w:tabs>
        <w:spacing w:line="480" w:lineRule="auto"/>
        <w:jc w:val="both"/>
      </w:pPr>
    </w:p>
    <w:p w:rsidR="00AF28A1" w:rsidRPr="00F40D0D" w:rsidRDefault="00AF28A1" w:rsidP="00A1059A">
      <w:pPr>
        <w:spacing w:line="480" w:lineRule="auto"/>
        <w:jc w:val="both"/>
      </w:pPr>
    </w:p>
    <w:p w:rsidR="00AF28A1" w:rsidRPr="00F40D0D" w:rsidRDefault="00AF28A1" w:rsidP="00A1059A">
      <w:pPr>
        <w:spacing w:line="480" w:lineRule="auto"/>
        <w:jc w:val="both"/>
      </w:pPr>
    </w:p>
    <w:p w:rsidR="00AF28A1" w:rsidRPr="00F40D0D" w:rsidRDefault="00AF28A1" w:rsidP="00A1059A">
      <w:pPr>
        <w:spacing w:line="480" w:lineRule="auto"/>
        <w:jc w:val="both"/>
      </w:pPr>
    </w:p>
    <w:p w:rsidR="00AF28A1" w:rsidRPr="00F40D0D" w:rsidRDefault="00AF28A1" w:rsidP="00A1059A">
      <w:pPr>
        <w:spacing w:line="480" w:lineRule="auto"/>
        <w:jc w:val="both"/>
      </w:pPr>
    </w:p>
    <w:p w:rsidR="00AF28A1" w:rsidRPr="00F40D0D" w:rsidRDefault="00AF28A1" w:rsidP="00A1059A">
      <w:pPr>
        <w:spacing w:line="480" w:lineRule="auto"/>
        <w:jc w:val="both"/>
      </w:pPr>
    </w:p>
    <w:p w:rsidR="00AF28A1" w:rsidRPr="00F40D0D" w:rsidRDefault="00AF28A1" w:rsidP="00A1059A">
      <w:pPr>
        <w:spacing w:line="480" w:lineRule="auto"/>
        <w:jc w:val="both"/>
      </w:pPr>
    </w:p>
    <w:p w:rsidR="00AF28A1" w:rsidRPr="00F40D0D" w:rsidRDefault="00AF28A1" w:rsidP="00A1059A">
      <w:pPr>
        <w:spacing w:line="480" w:lineRule="auto"/>
        <w:jc w:val="both"/>
      </w:pPr>
    </w:p>
    <w:p w:rsidR="00AF28A1" w:rsidRPr="00F40D0D" w:rsidRDefault="00AF28A1" w:rsidP="00A1059A">
      <w:pPr>
        <w:spacing w:line="480" w:lineRule="auto"/>
        <w:jc w:val="both"/>
      </w:pPr>
    </w:p>
    <w:p w:rsidR="00AF28A1" w:rsidRDefault="00AF28A1" w:rsidP="00A1059A">
      <w:pPr>
        <w:spacing w:line="480" w:lineRule="auto"/>
        <w:jc w:val="both"/>
      </w:pPr>
    </w:p>
    <w:p w:rsidR="00747A85" w:rsidRDefault="00747A85" w:rsidP="00A1059A">
      <w:pPr>
        <w:spacing w:line="480" w:lineRule="auto"/>
        <w:jc w:val="both"/>
      </w:pPr>
    </w:p>
    <w:p w:rsidR="00747A85" w:rsidRPr="00F40D0D" w:rsidRDefault="00747A85" w:rsidP="00A1059A">
      <w:pPr>
        <w:spacing w:line="480" w:lineRule="auto"/>
        <w:jc w:val="both"/>
      </w:pPr>
    </w:p>
    <w:p w:rsidR="00CD1EE7" w:rsidRDefault="00CD1EE7" w:rsidP="00A1059A">
      <w:pPr>
        <w:spacing w:line="480" w:lineRule="auto"/>
        <w:jc w:val="both"/>
      </w:pPr>
      <w:proofErr w:type="gramStart"/>
      <w:r w:rsidRPr="00F40D0D">
        <w:lastRenderedPageBreak/>
        <w:t>where</w:t>
      </w:r>
      <w:proofErr w:type="gramEnd"/>
      <w:r>
        <w:t xml:space="preserve"> a species name in a pair of square brackets represents</w:t>
      </w:r>
      <w:r w:rsidR="001B58D2">
        <w:t xml:space="preserve"> the</w:t>
      </w:r>
      <w:r>
        <w:t xml:space="preserve"> concentration</w:t>
      </w:r>
      <w:r w:rsidR="001B58D2">
        <w:t xml:space="preserve"> of its </w:t>
      </w:r>
      <w:proofErr w:type="spellStart"/>
      <w:r w:rsidR="001B58D2">
        <w:t>monomeric</w:t>
      </w:r>
      <w:proofErr w:type="spellEnd"/>
      <w:r w:rsidR="001B58D2">
        <w:t xml:space="preserve"> form</w:t>
      </w:r>
      <w:r>
        <w:t>. The 11th variable S is constrained by the conservation equation:</w:t>
      </w:r>
      <w:r w:rsidRPr="00D715CF">
        <w:rPr>
          <w:sz w:val="28"/>
          <w:szCs w:val="28"/>
        </w:rPr>
        <w:t xml:space="preserve"> </w:t>
      </w:r>
      <w:r w:rsidRPr="0077321E">
        <w:rPr>
          <w:color w:val="000000" w:themeColor="text1"/>
        </w:rPr>
        <w:t xml:space="preserve">[U] + [T] + [ST] + [UA] + [TA] + </w:t>
      </w:r>
      <w:r w:rsidR="00121AB0" w:rsidRPr="0077321E">
        <w:rPr>
          <w:color w:val="000000" w:themeColor="text1"/>
        </w:rPr>
        <w:t xml:space="preserve">[STA] + </w:t>
      </w:r>
      <w:r w:rsidRPr="0077321E">
        <w:rPr>
          <w:color w:val="000000" w:themeColor="text1"/>
        </w:rPr>
        <w:t xml:space="preserve">[SA] </w:t>
      </w:r>
      <w:r w:rsidR="008B3F04" w:rsidRPr="0077321E">
        <w:rPr>
          <w:color w:val="000000" w:themeColor="text1"/>
        </w:rPr>
        <w:t xml:space="preserve">+ [STAB] </w:t>
      </w:r>
      <w:r w:rsidRPr="0077321E">
        <w:rPr>
          <w:color w:val="000000" w:themeColor="text1"/>
        </w:rPr>
        <w:t xml:space="preserve">+ [SAB] + [SB] + [S] = </w:t>
      </w:r>
      <w:proofErr w:type="spellStart"/>
      <w:r w:rsidRPr="0077321E">
        <w:rPr>
          <w:color w:val="000000" w:themeColor="text1"/>
        </w:rPr>
        <w:t>KaiC</w:t>
      </w:r>
      <w:r w:rsidRPr="0077321E">
        <w:rPr>
          <w:color w:val="000000" w:themeColor="text1"/>
          <w:vertAlign w:val="superscript"/>
        </w:rPr>
        <w:t>T</w:t>
      </w:r>
      <w:proofErr w:type="spellEnd"/>
      <w:r w:rsidRPr="0077321E">
        <w:rPr>
          <w:color w:val="000000" w:themeColor="text1"/>
        </w:rPr>
        <w:t>,</w:t>
      </w:r>
      <w:r>
        <w:t xml:space="preserve"> where </w:t>
      </w:r>
      <w:proofErr w:type="spellStart"/>
      <w:r>
        <w:t>KaiC</w:t>
      </w:r>
      <w:r w:rsidRPr="00D715CF">
        <w:rPr>
          <w:vertAlign w:val="superscript"/>
        </w:rPr>
        <w:t>T</w:t>
      </w:r>
      <w:proofErr w:type="spellEnd"/>
      <w:r>
        <w:t xml:space="preserve"> represents the total concentration of </w:t>
      </w:r>
      <w:proofErr w:type="spellStart"/>
      <w:r>
        <w:t>KaiC</w:t>
      </w:r>
      <w:proofErr w:type="spellEnd"/>
      <w:r>
        <w:t xml:space="preserve"> molecules. The concentrations of free </w:t>
      </w:r>
      <w:proofErr w:type="spellStart"/>
      <w:r>
        <w:t>KaiA</w:t>
      </w:r>
      <w:proofErr w:type="spellEnd"/>
      <w:r>
        <w:t xml:space="preserve"> and </w:t>
      </w:r>
      <w:proofErr w:type="spellStart"/>
      <w:r>
        <w:t>KaiB</w:t>
      </w:r>
      <w:proofErr w:type="spellEnd"/>
      <w:r>
        <w:t xml:space="preserve"> </w:t>
      </w:r>
      <w:r w:rsidR="00B11C18">
        <w:t xml:space="preserve">molecules </w:t>
      </w:r>
      <w:r>
        <w:t>are represented by [A] and [B], respectively. Their concentrations are constrained by</w:t>
      </w:r>
      <w:r w:rsidR="008F21A3">
        <w:t xml:space="preserve"> equations</w:t>
      </w:r>
      <w:r w:rsidRPr="0077321E">
        <w:rPr>
          <w:color w:val="000000" w:themeColor="text1"/>
        </w:rPr>
        <w:t xml:space="preserve">: [UA] + [TA] </w:t>
      </w:r>
      <w:r w:rsidR="00630022" w:rsidRPr="0077321E">
        <w:rPr>
          <w:color w:val="000000" w:themeColor="text1"/>
        </w:rPr>
        <w:t>+ [S</w:t>
      </w:r>
      <w:r w:rsidR="002604C4" w:rsidRPr="0077321E">
        <w:rPr>
          <w:color w:val="000000" w:themeColor="text1"/>
        </w:rPr>
        <w:t>T</w:t>
      </w:r>
      <w:r w:rsidR="00630022" w:rsidRPr="0077321E">
        <w:rPr>
          <w:color w:val="000000" w:themeColor="text1"/>
        </w:rPr>
        <w:t xml:space="preserve">A] </w:t>
      </w:r>
      <w:r w:rsidRPr="0077321E">
        <w:rPr>
          <w:color w:val="000000" w:themeColor="text1"/>
        </w:rPr>
        <w:t>+</w:t>
      </w:r>
      <w:r w:rsidR="002604C4" w:rsidRPr="0077321E">
        <w:rPr>
          <w:color w:val="000000" w:themeColor="text1"/>
        </w:rPr>
        <w:t xml:space="preserve"> [STAB] +</w:t>
      </w:r>
      <w:r w:rsidRPr="0077321E">
        <w:rPr>
          <w:color w:val="000000" w:themeColor="text1"/>
        </w:rPr>
        <w:t xml:space="preserve"> [SA] </w:t>
      </w:r>
      <w:proofErr w:type="gramStart"/>
      <w:r w:rsidRPr="0077321E">
        <w:rPr>
          <w:color w:val="000000" w:themeColor="text1"/>
        </w:rPr>
        <w:t>+  [</w:t>
      </w:r>
      <w:proofErr w:type="gramEnd"/>
      <w:r w:rsidRPr="0077321E">
        <w:rPr>
          <w:color w:val="000000" w:themeColor="text1"/>
        </w:rPr>
        <w:t xml:space="preserve">SAB] + [A] = </w:t>
      </w:r>
      <w:proofErr w:type="spellStart"/>
      <w:r w:rsidRPr="0077321E">
        <w:rPr>
          <w:color w:val="000000" w:themeColor="text1"/>
        </w:rPr>
        <w:t>KaiA</w:t>
      </w:r>
      <w:r w:rsidRPr="0077321E">
        <w:rPr>
          <w:color w:val="000000" w:themeColor="text1"/>
          <w:vertAlign w:val="superscript"/>
        </w:rPr>
        <w:t>T</w:t>
      </w:r>
      <w:proofErr w:type="spellEnd"/>
      <w:r w:rsidRPr="0077321E">
        <w:rPr>
          <w:color w:val="000000" w:themeColor="text1"/>
        </w:rPr>
        <w:t xml:space="preserve"> and [</w:t>
      </w:r>
      <w:r w:rsidR="00774D9E" w:rsidRPr="0077321E">
        <w:rPr>
          <w:color w:val="000000" w:themeColor="text1"/>
        </w:rPr>
        <w:t>S</w:t>
      </w:r>
      <w:r w:rsidRPr="0077321E">
        <w:rPr>
          <w:color w:val="000000" w:themeColor="text1"/>
        </w:rPr>
        <w:t xml:space="preserve">TAB] + [SAB] + [SB] + [B] = </w:t>
      </w:r>
      <w:proofErr w:type="spellStart"/>
      <w:r w:rsidRPr="0077321E">
        <w:rPr>
          <w:color w:val="000000" w:themeColor="text1"/>
        </w:rPr>
        <w:t>KaiB</w:t>
      </w:r>
      <w:r w:rsidRPr="0077321E">
        <w:rPr>
          <w:color w:val="000000" w:themeColor="text1"/>
          <w:vertAlign w:val="superscript"/>
        </w:rPr>
        <w:t>T</w:t>
      </w:r>
      <w:proofErr w:type="spellEnd"/>
      <w:r w:rsidRPr="0077321E">
        <w:rPr>
          <w:color w:val="000000" w:themeColor="text1"/>
        </w:rPr>
        <w:t>,</w:t>
      </w:r>
      <w:r>
        <w:t xml:space="preserve"> where </w:t>
      </w:r>
      <w:proofErr w:type="spellStart"/>
      <w:r w:rsidRPr="00CF3EDF">
        <w:t>Kai</w:t>
      </w:r>
      <w:r>
        <w:t>A</w:t>
      </w:r>
      <w:r w:rsidRPr="00CF3EDF">
        <w:rPr>
          <w:vertAlign w:val="superscript"/>
        </w:rPr>
        <w:t>T</w:t>
      </w:r>
      <w:proofErr w:type="spellEnd"/>
      <w:r>
        <w:t xml:space="preserve"> </w:t>
      </w:r>
      <w:r w:rsidRPr="00CF3EDF">
        <w:t>and</w:t>
      </w:r>
      <w:r>
        <w:t xml:space="preserve"> </w:t>
      </w:r>
      <w:proofErr w:type="spellStart"/>
      <w:r w:rsidRPr="00CF3EDF">
        <w:t>Kai</w:t>
      </w:r>
      <w:r>
        <w:t>B</w:t>
      </w:r>
      <w:r w:rsidRPr="00CF3EDF">
        <w:rPr>
          <w:vertAlign w:val="superscript"/>
        </w:rPr>
        <w:t>T</w:t>
      </w:r>
      <w:proofErr w:type="spellEnd"/>
      <w:r>
        <w:t xml:space="preserve"> represent the total concentration of </w:t>
      </w:r>
      <w:proofErr w:type="spellStart"/>
      <w:r>
        <w:t>KaiA</w:t>
      </w:r>
      <w:proofErr w:type="spellEnd"/>
      <w:r>
        <w:t xml:space="preserve"> and </w:t>
      </w:r>
      <w:proofErr w:type="spellStart"/>
      <w:r>
        <w:t>KaiB</w:t>
      </w:r>
      <w:proofErr w:type="spellEnd"/>
      <w:r w:rsidR="004B403C">
        <w:t xml:space="preserve"> molecules</w:t>
      </w:r>
      <w:r>
        <w:t xml:space="preserve">, respectively. </w:t>
      </w:r>
    </w:p>
    <w:p w:rsidR="00CD1EE7" w:rsidRDefault="00CD1EE7" w:rsidP="00A92C17">
      <w:pPr>
        <w:spacing w:line="480" w:lineRule="auto"/>
        <w:ind w:firstLine="360"/>
        <w:jc w:val="both"/>
      </w:pPr>
      <w:r>
        <w:t xml:space="preserve">Next we discuss the biochemical meaning of different terms in the differential equations:  </w:t>
      </w:r>
    </w:p>
    <w:p w:rsidR="00CD1EE7" w:rsidRDefault="00CD1EE7" w:rsidP="00B22E4C">
      <w:pPr>
        <w:numPr>
          <w:ilvl w:val="0"/>
          <w:numId w:val="11"/>
        </w:numPr>
        <w:tabs>
          <w:tab w:val="left" w:pos="0"/>
        </w:tabs>
        <w:spacing w:line="480" w:lineRule="auto"/>
        <w:ind w:left="0" w:firstLine="0"/>
        <w:jc w:val="both"/>
      </w:pPr>
      <w:r>
        <w:t>The</w:t>
      </w:r>
      <w:r w:rsidR="006B06C9">
        <w:t xml:space="preserve"> conversions among the</w:t>
      </w:r>
      <w:r>
        <w:t xml:space="preserve"> four </w:t>
      </w:r>
      <w:proofErr w:type="spellStart"/>
      <w:r w:rsidR="00031B1C">
        <w:t>phospho</w:t>
      </w:r>
      <w:proofErr w:type="spellEnd"/>
      <w:r w:rsidR="00031B1C">
        <w:t>-</w:t>
      </w:r>
      <w:r>
        <w:t xml:space="preserve">forms of </w:t>
      </w:r>
      <w:proofErr w:type="spellStart"/>
      <w:r>
        <w:t>KaiC</w:t>
      </w:r>
      <w:proofErr w:type="spellEnd"/>
      <w:r>
        <w:t xml:space="preserve">, namely U, T, ST, and S, follow the orderly </w:t>
      </w:r>
      <w:proofErr w:type="spellStart"/>
      <w:r>
        <w:t>phosphorylation</w:t>
      </w:r>
      <w:proofErr w:type="spellEnd"/>
      <w:r>
        <w:t xml:space="preserve"> / </w:t>
      </w:r>
      <w:proofErr w:type="spellStart"/>
      <w:r>
        <w:t>dephosphorylation</w:t>
      </w:r>
      <w:proofErr w:type="spellEnd"/>
      <w:r>
        <w:t xml:space="preserve"> principle</w:t>
      </w:r>
      <w:r w:rsidR="00C444BC">
        <w:t xml:space="preserve"> </w:t>
      </w:r>
      <w:r w:rsidR="006817C5">
        <w:fldChar w:fldCharType="begin"/>
      </w:r>
      <w:r w:rsidR="004E572D">
        <w:instrText xml:space="preserve"> ADDIN EN.CITE &lt;EndNote&gt;&lt;Cite&gt;&lt;Author&gt;Nishiwaki&lt;/Author&gt;&lt;Year&gt;2007&lt;/Year&gt;&lt;RecNum&gt;4&lt;/RecNum&gt;&lt;record&gt;&lt;rec-number&gt;4&lt;/rec-number&gt;&lt;ref-type name="Journal Article"&gt;17&lt;/ref-type&gt;&lt;contributors&gt;&lt;authors&gt;&lt;author&gt;Nishiwaki, T.&lt;/author&gt;&lt;author&gt;Satomi, Y.&lt;/author&gt;&lt;author&gt;Kitayama, Y.&lt;/author&gt;&lt;author&gt;Terauchi, K.&lt;/author&gt;&lt;author&gt;Kiyohara, R.&lt;/author&gt;&lt;author&gt;Takao, T.&lt;/author&gt;&lt;author&gt;Kondo, T.&lt;/author&gt;&lt;/authors&gt;&lt;/contributors&gt;&lt;auth-address&gt;Division of Biological Science, Graduate School of Science, Nagoya University and SORST, Japan Science and Technology Agency (JST), Nagoya, Japan.&lt;/auth-address&gt;&lt;titles&gt;&lt;title&gt;A sequential program of dual phosphorylation of KaiC as a basis for circadian rhythm in cyanobacteria&lt;/title&gt;&lt;secondary-title&gt;Embo J&lt;/secondary-title&gt;&lt;/titles&gt;&lt;periodical&gt;&lt;full-title&gt;Embo J&lt;/full-title&gt;&lt;/periodical&gt;&lt;pages&gt;4029-37&lt;/pages&gt;&lt;volume&gt;26&lt;/volume&gt;&lt;number&gt;17&lt;/number&gt;&lt;keywords&gt;&lt;keyword&gt;Bacterial Proteins/*metabolism&lt;/keyword&gt;&lt;keyword&gt;*Circadian Rhythm&lt;/keyword&gt;&lt;keyword&gt;Cyanobacteria/metabolism/*physiology&lt;/keyword&gt;&lt;keyword&gt;Phosphorylation&lt;/keyword&gt;&lt;keyword&gt;Serine/metabolism&lt;/keyword&gt;&lt;keyword&gt;Threonine/metabolism&lt;/keyword&gt;&lt;/keywords&gt;&lt;dates&gt;&lt;year&gt;2007&lt;/year&gt;&lt;pub-dates&gt;&lt;date&gt;Sep 5&lt;/date&gt;&lt;/pub-dates&gt;&lt;/dates&gt;&lt;accession-num&gt;17717528&lt;/accession-num&gt;&lt;urls&gt;&lt;related-urls&gt;&lt;url&gt;http://www.ncbi.nlm.nih.gov/entrez/query.fcgi?cmd=Retrieve&amp;amp;db=PubMed&amp;amp;dopt=Citation&amp;amp;list_uids=17717528 &lt;/url&gt;&lt;/related-urls&gt;&lt;/urls&gt;&lt;/record&gt;&lt;/Cite&gt;&lt;Cite&gt;&lt;Author&gt;Rust&lt;/Author&gt;&lt;Year&gt;2007&lt;/Year&gt;&lt;RecNum&gt;5&lt;/RecNum&gt;&lt;record&gt;&lt;rec-number&gt;5&lt;/rec-number&gt;&lt;ref-type name="Journal Article"&gt;17&lt;/ref-type&gt;&lt;contributors&gt;&lt;authors&gt;&lt;author&gt;Rust, M. J.&lt;/author&gt;&lt;author&gt;Markson, J. S.&lt;/author&gt;&lt;author&gt;Lane, W. S.&lt;/author&gt;&lt;author&gt;Fisher, D. S.&lt;/author&gt;&lt;author&gt;O&amp;apos;Shea, E. K.&lt;/author&gt;&lt;/authors&gt;&lt;/contributors&gt;&lt;auth-address&gt;Howard Hughes Medical Institute, Faculty of Arts and Sciences Center for Systems Biology, Departments of Molecular and Cellular Biology and of Chemistry and Chemical Biology, Harvard University, Cambridge, MA 02138, USA.&lt;/auth-address&gt;&lt;titles&gt;&lt;title&gt;Ordered phosphorylation governs oscillation of a three-protein circadian clock&lt;/title&gt;&lt;secondary-title&gt;Science&lt;/secondary-title&gt;&lt;/titles&gt;&lt;periodical&gt;&lt;full-title&gt;Science&lt;/full-title&gt;&lt;/periodical&gt;&lt;pages&gt;809-12&lt;/pages&gt;&lt;volume&gt;318&lt;/volume&gt;&lt;number&gt;5851&lt;/number&gt;&lt;keywords&gt;&lt;keyword&gt;Bacterial Proteins/*physiology&lt;/keyword&gt;&lt;keyword&gt;Biological Clocks/*physiology&lt;/keyword&gt;&lt;keyword&gt;Circadian Rhythm/*physiology&lt;/keyword&gt;&lt;keyword&gt;Models, Biological&lt;/keyword&gt;&lt;keyword&gt;Phosphorylation&lt;/keyword&gt;&lt;keyword&gt;Synechococcus/*physiology&lt;/keyword&gt;&lt;/keywords&gt;&lt;dates&gt;&lt;year&gt;2007&lt;/year&gt;&lt;pub-dates&gt;&lt;date&gt;Nov 2&lt;/date&gt;&lt;/pub-dates&gt;&lt;/dates&gt;&lt;accession-num&gt;17916691&lt;/accession-num&gt;&lt;urls&gt;&lt;related-urls&gt;&lt;url&gt;http://www.ncbi.nlm.nih.gov/entrez/query.fcgi?cmd=Retrieve&amp;amp;db=PubMed&amp;amp;dopt=Citation&amp;amp;list_uids=17916691 &lt;/url&gt;&lt;/related-urls&gt;&lt;/urls&gt;&lt;/record&gt;&lt;/Cite&gt;&lt;/EndNote&gt;</w:instrText>
      </w:r>
      <w:r w:rsidR="006817C5">
        <w:fldChar w:fldCharType="separate"/>
      </w:r>
      <w:r w:rsidR="009478F9">
        <w:t>[1,2]</w:t>
      </w:r>
      <w:r w:rsidR="006817C5">
        <w:fldChar w:fldCharType="end"/>
      </w:r>
      <w:r>
        <w:t xml:space="preserve">. The basal </w:t>
      </w:r>
      <w:proofErr w:type="spellStart"/>
      <w:r>
        <w:t>phosphorylation</w:t>
      </w:r>
      <w:proofErr w:type="spellEnd"/>
      <w:r>
        <w:t xml:space="preserve"> and </w:t>
      </w:r>
      <w:proofErr w:type="spellStart"/>
      <w:r>
        <w:t>dephosphorylation</w:t>
      </w:r>
      <w:proofErr w:type="spellEnd"/>
      <w:r>
        <w:t xml:space="preserve"> rates are denoted as </w:t>
      </w:r>
      <w:proofErr w:type="spellStart"/>
      <w:r w:rsidRPr="00DF4C5D">
        <w:rPr>
          <w:i/>
        </w:rPr>
        <w:t>k</w:t>
      </w:r>
      <w:r w:rsidRPr="00DF4C5D">
        <w:rPr>
          <w:i/>
          <w:vertAlign w:val="subscript"/>
        </w:rPr>
        <w:t>pi</w:t>
      </w:r>
      <w:proofErr w:type="spellEnd"/>
      <w:r>
        <w:t xml:space="preserve"> and </w:t>
      </w:r>
      <w:proofErr w:type="spellStart"/>
      <w:r w:rsidRPr="00DF4C5D">
        <w:rPr>
          <w:i/>
        </w:rPr>
        <w:t>k</w:t>
      </w:r>
      <w:r w:rsidRPr="00DF4C5D">
        <w:rPr>
          <w:i/>
          <w:vertAlign w:val="subscript"/>
        </w:rPr>
        <w:t>di</w:t>
      </w:r>
      <w:proofErr w:type="spellEnd"/>
      <w:r w:rsidRPr="00DF4C5D">
        <w:rPr>
          <w:vertAlign w:val="subscript"/>
        </w:rPr>
        <w:t xml:space="preserve"> </w:t>
      </w:r>
      <w:r>
        <w:t>(</w:t>
      </w:r>
      <w:proofErr w:type="spellStart"/>
      <w:r w:rsidRPr="00DF4C5D">
        <w:rPr>
          <w:i/>
        </w:rPr>
        <w:t>i</w:t>
      </w:r>
      <w:proofErr w:type="spellEnd"/>
      <w:r>
        <w:rPr>
          <w:i/>
        </w:rPr>
        <w:t xml:space="preserve"> </w:t>
      </w:r>
      <w:r>
        <w:t>= 1-4).</w:t>
      </w:r>
    </w:p>
    <w:p w:rsidR="00CD1EE7" w:rsidRDefault="00200D95" w:rsidP="00B22E4C">
      <w:pPr>
        <w:numPr>
          <w:ilvl w:val="0"/>
          <w:numId w:val="11"/>
        </w:numPr>
        <w:tabs>
          <w:tab w:val="num" w:pos="0"/>
          <w:tab w:val="left" w:pos="8640"/>
        </w:tabs>
        <w:spacing w:line="480" w:lineRule="auto"/>
        <w:ind w:left="0" w:firstLine="0"/>
        <w:jc w:val="both"/>
      </w:pPr>
      <w:r w:rsidRPr="0077321E">
        <w:t xml:space="preserve">Free </w:t>
      </w:r>
      <w:proofErr w:type="spellStart"/>
      <w:r w:rsidRPr="0077321E">
        <w:t>KaiA</w:t>
      </w:r>
      <w:proofErr w:type="spellEnd"/>
      <w:r w:rsidRPr="0077321E">
        <w:t xml:space="preserve"> bind</w:t>
      </w:r>
      <w:r w:rsidR="009D520E" w:rsidRPr="0077321E">
        <w:t>s</w:t>
      </w:r>
      <w:r w:rsidRPr="0077321E">
        <w:t xml:space="preserve"> with </w:t>
      </w:r>
      <w:r w:rsidR="00CD1EE7" w:rsidRPr="0077321E">
        <w:t>U, T</w:t>
      </w:r>
      <w:r w:rsidR="007963AB" w:rsidRPr="0077321E">
        <w:t>, ST</w:t>
      </w:r>
      <w:r w:rsidR="00CD1EE7" w:rsidRPr="0077321E">
        <w:t xml:space="preserve"> and S</w:t>
      </w:r>
      <w:r w:rsidRPr="0077321E">
        <w:t xml:space="preserve">, where the binding </w:t>
      </w:r>
      <w:r w:rsidR="006826C8" w:rsidRPr="0077321E">
        <w:t xml:space="preserve">probability </w:t>
      </w:r>
      <w:r w:rsidRPr="0077321E">
        <w:t>for U is the highest, that for T and S is medium, and that for ST is the lowest</w:t>
      </w:r>
      <w:r w:rsidR="00BE5DE7" w:rsidRPr="0077321E">
        <w:t xml:space="preserve"> as discussed in the main text</w:t>
      </w:r>
      <w:r w:rsidR="00CD1EE7" w:rsidRPr="0077321E">
        <w:t>.</w:t>
      </w:r>
      <w:r w:rsidR="00CD1EE7">
        <w:t xml:space="preserve"> The association and dissociation rates are denoted as </w:t>
      </w:r>
      <w:proofErr w:type="spellStart"/>
      <w:r w:rsidR="00CD1EE7" w:rsidRPr="008747AD">
        <w:rPr>
          <w:i/>
        </w:rPr>
        <w:t>k</w:t>
      </w:r>
      <w:r w:rsidR="00CD1EE7" w:rsidRPr="008747AD">
        <w:rPr>
          <w:i/>
          <w:vertAlign w:val="subscript"/>
        </w:rPr>
        <w:t>aaj</w:t>
      </w:r>
      <w:proofErr w:type="spellEnd"/>
      <w:r w:rsidR="00CD1EE7" w:rsidRPr="008747AD">
        <w:rPr>
          <w:i/>
        </w:rPr>
        <w:t xml:space="preserve"> </w:t>
      </w:r>
      <w:r w:rsidR="00CD1EE7">
        <w:t xml:space="preserve">and </w:t>
      </w:r>
      <w:proofErr w:type="spellStart"/>
      <w:r w:rsidR="00CD1EE7" w:rsidRPr="008747AD">
        <w:rPr>
          <w:i/>
        </w:rPr>
        <w:t>k</w:t>
      </w:r>
      <w:r w:rsidR="00CD1EE7" w:rsidRPr="008747AD">
        <w:rPr>
          <w:i/>
          <w:vertAlign w:val="subscript"/>
        </w:rPr>
        <w:t>adj</w:t>
      </w:r>
      <w:proofErr w:type="spellEnd"/>
      <w:r w:rsidR="00CD1EE7">
        <w:t xml:space="preserve"> (</w:t>
      </w:r>
      <w:r w:rsidR="00CD1EE7" w:rsidRPr="008747AD">
        <w:rPr>
          <w:i/>
        </w:rPr>
        <w:t xml:space="preserve">j </w:t>
      </w:r>
      <w:r w:rsidR="0024717C">
        <w:t>= 1-4</w:t>
      </w:r>
      <w:r w:rsidR="00CD1EE7">
        <w:t xml:space="preserve">). </w:t>
      </w:r>
      <w:r w:rsidR="007F4B5C" w:rsidRPr="0077321E">
        <w:t xml:space="preserve">Experimentally it has been shown that </w:t>
      </w:r>
      <w:proofErr w:type="spellStart"/>
      <w:r w:rsidR="007F4B5C" w:rsidRPr="0077321E">
        <w:t>KaiB</w:t>
      </w:r>
      <w:proofErr w:type="spellEnd"/>
      <w:r w:rsidR="007F4B5C" w:rsidRPr="0077321E">
        <w:t xml:space="preserve"> form</w:t>
      </w:r>
      <w:r w:rsidR="00CE29E0" w:rsidRPr="0077321E">
        <w:t>s</w:t>
      </w:r>
      <w:r w:rsidR="007F4B5C" w:rsidRPr="0077321E">
        <w:t xml:space="preserve"> complex with ST and S but not with U and T </w:t>
      </w:r>
      <w:r w:rsidR="006817C5" w:rsidRPr="0077321E">
        <w:fldChar w:fldCharType="begin"/>
      </w:r>
      <w:r w:rsidR="004E572D">
        <w:instrText xml:space="preserve"> ADDIN EN.CITE &lt;EndNote&gt;&lt;Cite&gt;&lt;Author&gt;Nishiwaki&lt;/Author&gt;&lt;Year&gt;2007&lt;/Year&gt;&lt;RecNum&gt;4&lt;/RecNum&gt;&lt;record&gt;&lt;rec-number&gt;4&lt;/rec-number&gt;&lt;ref-type name="Journal Article"&gt;17&lt;/ref-type&gt;&lt;contributors&gt;&lt;authors&gt;&lt;author&gt;Nishiwaki, T.&lt;/author&gt;&lt;author&gt;Satomi, Y.&lt;/author&gt;&lt;author&gt;Kitayama, Y.&lt;/author&gt;&lt;author&gt;Terauchi, K.&lt;/author&gt;&lt;author&gt;Kiyohara, R.&lt;/author&gt;&lt;author&gt;Takao, T.&lt;/author&gt;&lt;author&gt;Kondo, T.&lt;/author&gt;&lt;/authors&gt;&lt;/contributors&gt;&lt;auth-address&gt;Division of Biological Science, Graduate School of Science, Nagoya University and SORST, Japan Science and Technology Agency (JST), Nagoya, Japan.&lt;/auth-address&gt;&lt;titles&gt;&lt;title&gt;A sequential program of dual phosphorylation of KaiC as a basis for circadian rhythm in cyanobacteria&lt;/title&gt;&lt;secondary-title&gt;Embo J&lt;/secondary-title&gt;&lt;/titles&gt;&lt;periodical&gt;&lt;full-title&gt;Embo J&lt;/full-title&gt;&lt;/periodical&gt;&lt;pages&gt;4029-37&lt;/pages&gt;&lt;volume&gt;26&lt;/volume&gt;&lt;number&gt;17&lt;/number&gt;&lt;keywords&gt;&lt;keyword&gt;Bacterial Proteins/*metabolism&lt;/keyword&gt;&lt;keyword&gt;*Circadian Rhythm&lt;/keyword&gt;&lt;keyword&gt;Cyanobacteria/metabolism/*physiology&lt;/keyword&gt;&lt;keyword&gt;Phosphorylation&lt;/keyword&gt;&lt;keyword&gt;Serine/metabolism&lt;/keyword&gt;&lt;keyword&gt;Threonine/metabolism&lt;/keyword&gt;&lt;/keywords&gt;&lt;dates&gt;&lt;year&gt;2007&lt;/year&gt;&lt;pub-dates&gt;&lt;date&gt;Sep 5&lt;/date&gt;&lt;/pub-dates&gt;&lt;/dates&gt;&lt;accession-num&gt;17717528&lt;/accession-num&gt;&lt;urls&gt;&lt;related-urls&gt;&lt;url&gt;http://www.ncbi.nlm.nih.gov/entrez/query.fcgi?cmd=Retrieve&amp;amp;db=PubMed&amp;amp;dopt=Citation&amp;amp;list_uids=17717528 &lt;/url&gt;&lt;/related-urls&gt;&lt;/urls&gt;&lt;/record&gt;&lt;/Cite&gt;&lt;/EndNote&gt;</w:instrText>
      </w:r>
      <w:r w:rsidR="006817C5" w:rsidRPr="0077321E">
        <w:fldChar w:fldCharType="separate"/>
      </w:r>
      <w:r w:rsidR="009478F9">
        <w:t>[2]</w:t>
      </w:r>
      <w:r w:rsidR="006817C5" w:rsidRPr="0077321E">
        <w:fldChar w:fldCharType="end"/>
      </w:r>
      <w:r w:rsidR="001C455D" w:rsidRPr="0077321E">
        <w:t>, therefore the</w:t>
      </w:r>
      <w:r w:rsidR="007F4B5C" w:rsidRPr="0077321E">
        <w:t xml:space="preserve"> model only include</w:t>
      </w:r>
      <w:r w:rsidR="00DB1867" w:rsidRPr="0077321E">
        <w:t>s</w:t>
      </w:r>
      <w:r w:rsidR="000E52FD" w:rsidRPr="0077321E">
        <w:t xml:space="preserve"> the ternary complexes</w:t>
      </w:r>
      <w:r w:rsidR="007F4B5C" w:rsidRPr="0077321E">
        <w:t xml:space="preserve"> STAB and SAB </w:t>
      </w:r>
      <w:r w:rsidR="00BD458C" w:rsidRPr="0077321E">
        <w:t xml:space="preserve">without </w:t>
      </w:r>
      <w:r w:rsidR="007F4B5C" w:rsidRPr="0077321E">
        <w:t>UAB and TAB.</w:t>
      </w:r>
      <w:r w:rsidR="007F4B5C">
        <w:t xml:space="preserve"> </w:t>
      </w:r>
      <w:r w:rsidR="00321F5C">
        <w:t>In our model, t</w:t>
      </w:r>
      <w:r w:rsidR="00CD1EE7">
        <w:t xml:space="preserve">he binary complexes </w:t>
      </w:r>
      <w:r w:rsidR="00BE040E" w:rsidRPr="0077321E">
        <w:t>STA,</w:t>
      </w:r>
      <w:r w:rsidR="00BE040E">
        <w:t xml:space="preserve"> </w:t>
      </w:r>
      <w:r w:rsidR="00CD1EE7">
        <w:t xml:space="preserve">SA as well as S associate with free </w:t>
      </w:r>
      <w:proofErr w:type="spellStart"/>
      <w:r w:rsidR="00CD1EE7">
        <w:t>KaiB</w:t>
      </w:r>
      <w:proofErr w:type="spellEnd"/>
      <w:r w:rsidR="003C7518">
        <w:t>,</w:t>
      </w:r>
      <w:r w:rsidR="007F4B5C">
        <w:t xml:space="preserve"> </w:t>
      </w:r>
      <w:r w:rsidR="003C7518">
        <w:t>where</w:t>
      </w:r>
      <w:r w:rsidR="00CD1EE7">
        <w:t xml:space="preserve"> </w:t>
      </w:r>
      <w:r w:rsidR="007F4B5C">
        <w:t>t</w:t>
      </w:r>
      <w:r w:rsidR="00CD1EE7">
        <w:t xml:space="preserve">he association and dissociation rates </w:t>
      </w:r>
      <w:r w:rsidR="003C7518">
        <w:t xml:space="preserve">are </w:t>
      </w:r>
      <w:r w:rsidR="00CD1EE7">
        <w:t xml:space="preserve">denoted as </w:t>
      </w:r>
      <w:proofErr w:type="spellStart"/>
      <w:r w:rsidR="00CD1EE7" w:rsidRPr="008747AD">
        <w:rPr>
          <w:i/>
        </w:rPr>
        <w:t>k</w:t>
      </w:r>
      <w:r w:rsidR="00CD1EE7" w:rsidRPr="008747AD">
        <w:rPr>
          <w:i/>
          <w:vertAlign w:val="subscript"/>
        </w:rPr>
        <w:t>bak</w:t>
      </w:r>
      <w:proofErr w:type="spellEnd"/>
      <w:r w:rsidR="00CD1EE7" w:rsidRPr="008747AD">
        <w:rPr>
          <w:i/>
        </w:rPr>
        <w:t xml:space="preserve"> </w:t>
      </w:r>
      <w:r w:rsidR="00CD1EE7">
        <w:t xml:space="preserve">and </w:t>
      </w:r>
      <w:proofErr w:type="spellStart"/>
      <w:r w:rsidR="00CD1EE7" w:rsidRPr="008747AD">
        <w:rPr>
          <w:i/>
        </w:rPr>
        <w:t>k</w:t>
      </w:r>
      <w:r w:rsidR="00CD1EE7" w:rsidRPr="008747AD">
        <w:rPr>
          <w:i/>
          <w:vertAlign w:val="subscript"/>
        </w:rPr>
        <w:t>bdk</w:t>
      </w:r>
      <w:proofErr w:type="spellEnd"/>
      <w:r w:rsidR="00CD1EE7">
        <w:t xml:space="preserve"> (</w:t>
      </w:r>
      <w:r w:rsidR="00CD1EE7" w:rsidRPr="008747AD">
        <w:rPr>
          <w:i/>
        </w:rPr>
        <w:t xml:space="preserve">k </w:t>
      </w:r>
      <w:r w:rsidR="00CD1EE7">
        <w:t>= 1-</w:t>
      </w:r>
      <w:r w:rsidR="003D5958">
        <w:t>3</w:t>
      </w:r>
      <w:r w:rsidR="007F4B5C">
        <w:t xml:space="preserve">). </w:t>
      </w:r>
      <w:r w:rsidR="00CD1EE7">
        <w:t xml:space="preserve">Previous experimental data showed that </w:t>
      </w:r>
      <w:proofErr w:type="spellStart"/>
      <w:r w:rsidR="00CD1EE7">
        <w:t>KaiB</w:t>
      </w:r>
      <w:proofErr w:type="spellEnd"/>
      <w:r w:rsidR="00CD1EE7">
        <w:t xml:space="preserve"> forms tetramer</w:t>
      </w:r>
      <w:r w:rsidR="00E74B8A">
        <w:t xml:space="preserve"> (or </w:t>
      </w:r>
      <w:proofErr w:type="spellStart"/>
      <w:r w:rsidR="00107AA8">
        <w:t>di</w:t>
      </w:r>
      <w:r w:rsidR="00E74B8A">
        <w:t>mer</w:t>
      </w:r>
      <w:proofErr w:type="spellEnd"/>
      <w:r w:rsidR="00E74B8A">
        <w:t xml:space="preserve"> of </w:t>
      </w:r>
      <w:proofErr w:type="spellStart"/>
      <w:r w:rsidR="00107AA8">
        <w:t>di</w:t>
      </w:r>
      <w:r w:rsidR="00E74B8A">
        <w:t>mer</w:t>
      </w:r>
      <w:proofErr w:type="spellEnd"/>
      <w:r w:rsidR="00E74B8A">
        <w:t>)</w:t>
      </w:r>
      <w:r w:rsidR="00CD1EE7">
        <w:t xml:space="preserve"> and the </w:t>
      </w:r>
      <w:proofErr w:type="spellStart"/>
      <w:r w:rsidR="00CD1EE7">
        <w:t>tetramerization</w:t>
      </w:r>
      <w:proofErr w:type="spellEnd"/>
      <w:r w:rsidR="00CD1EE7">
        <w:t xml:space="preserve"> is critical for the maintenance of circadian clock </w:t>
      </w:r>
      <w:r w:rsidR="006817C5">
        <w:fldChar w:fldCharType="begin"/>
      </w:r>
      <w:r w:rsidR="004E572D">
        <w:instrText xml:space="preserve"> ADDIN EN.CITE &lt;EndNote&gt;&lt;Cite&gt;&lt;Author&gt;Hitomi&lt;/Author&gt;&lt;Year&gt;2005&lt;/Year&gt;&lt;RecNum&gt;14&lt;/RecNum&gt;&lt;record&gt;&lt;rec-number&gt;14&lt;/rec-number&gt;&lt;ref-type name="Journal Article"&gt;17&lt;/ref-type&gt;&lt;contributors&gt;&lt;authors&gt;&lt;author&gt;Hitomi, K.&lt;/author&gt;&lt;author&gt;Oyama, T.&lt;/author&gt;&lt;author&gt;Han, S.&lt;/author&gt;&lt;author&gt;Arvai, A. S.&lt;/author&gt;&lt;author&gt;Getzoff, E. D.&lt;/author&gt;&lt;/authors&gt;&lt;/contributors&gt;&lt;auth-address&gt;Department of Molecular Biology and the Skaggs Institute for Chemical Biology, The Scripps Research Institute, La Jolla, California 92037, USA.&lt;/auth-address&gt;&lt;titles&gt;&lt;title&gt;Tetrameric architecture of the circadian clock protein KaiB. A novel interface for intermolecular interactions and its impact on the circadian rhythm&lt;/title&gt;&lt;secondary-title&gt;J Biol Chem&lt;/secondary-title&gt;&lt;/titles&gt;&lt;periodical&gt;&lt;full-title&gt;J Biol Chem&lt;/full-title&gt;&lt;/periodical&gt;&lt;pages&gt;19127-35&lt;/pages&gt;&lt;volume&gt;280&lt;/volume&gt;&lt;number&gt;19&lt;/number&gt;&lt;keywords&gt;&lt;keyword&gt;Amino Acid Motifs&lt;/keyword&gt;&lt;keyword&gt;Amino Acid Sequence&lt;/keyword&gt;&lt;keyword&gt;Bacterial Proteins/*chemistry/metabolism&lt;/keyword&gt;&lt;keyword&gt;Circadian Rhythm&lt;/keyword&gt;&lt;keyword&gt;Crystallography, X-Ray&lt;/keyword&gt;&lt;keyword&gt;Cyanobacteria&lt;/keyword&gt;&lt;keyword&gt;Cytosol/metabolism&lt;/keyword&gt;&lt;keyword&gt;Dimerization&lt;/keyword&gt;&lt;keyword&gt;Light&lt;/keyword&gt;&lt;keyword&gt;Models, Molecular&lt;/keyword&gt;&lt;keyword&gt;Molecular Sequence Data&lt;/keyword&gt;&lt;keyword&gt;Mutation&lt;/keyword&gt;&lt;keyword&gt;Phospholipids/chemistry&lt;/keyword&gt;&lt;keyword&gt;Phosphotransferases/metabolism&lt;/keyword&gt;&lt;keyword&gt;Protein Binding&lt;/keyword&gt;&lt;keyword&gt;Protein Conformation&lt;/keyword&gt;&lt;keyword&gt;Protein Structure, Secondary&lt;/keyword&gt;&lt;keyword&gt;Protein Structure, Tertiary&lt;/keyword&gt;&lt;keyword&gt;Scattering, Radiation&lt;/keyword&gt;&lt;keyword&gt;Sequence Homology, Amino Acid&lt;/keyword&gt;&lt;keyword&gt;Synechocystis/metabolism&lt;/keyword&gt;&lt;/keywords&gt;&lt;dates&gt;&lt;year&gt;2005&lt;/year&gt;&lt;pub-dates&gt;&lt;date&gt;May 13&lt;/date&gt;&lt;/pub-dates&gt;&lt;/dates&gt;&lt;accession-num&gt;15716274&lt;/accession-num&gt;&lt;urls&gt;&lt;related-urls&gt;&lt;url&gt;http://www.ncbi.nlm.nih.gov/entrez/query.fcgi?cmd=Retrieve&amp;amp;db=PubMed&amp;amp;dopt=Citation&amp;amp;list_uids=15716274 &lt;/url&gt;&lt;/related-urls&gt;&lt;/urls&gt;&lt;/record&gt;&lt;/Cite&gt;&lt;Cite&gt;&lt;Author&gt;Iwase&lt;/Author&gt;&lt;Year&gt;2005&lt;/Year&gt;&lt;RecNum&gt;34&lt;/RecNum&gt;&lt;record&gt;&lt;rec-number&gt;34&lt;/rec-number&gt;&lt;ref-type name="Journal Article"&gt;17&lt;/ref-type&gt;&lt;contributors&gt;&lt;authors&gt;&lt;author&gt;Iwase, R.&lt;/author&gt;&lt;author&gt;Imada, K.&lt;/author&gt;&lt;author&gt;Hayashi, F.&lt;/author&gt;&lt;author&gt;Uzumaki, T.&lt;/author&gt;&lt;author&gt;Morishita, M.&lt;/author&gt;&lt;author&gt;Onai, K.&lt;/author&gt;&lt;author&gt;Furukawa, Y.&lt;/author&gt;&lt;author&gt;Namba, K.&lt;/author&gt;&lt;author&gt;Ishiura, M.&lt;/author&gt;&lt;/authors&gt;&lt;/contributors&gt;&lt;auth-address&gt;Center for Gene Research, Nagoya University, Furo, Chikusa, Nagoya, Japan.&lt;/auth-address&gt;&lt;titles&gt;&lt;title&gt;Functionally important substructures of circadian clock protein KaiB in a unique tetramer complex&lt;/title&gt;&lt;secondary-title&gt;J Biol Chem&lt;/secondary-title&gt;&lt;/titles&gt;&lt;periodical&gt;&lt;full-title&gt;J Biol Chem&lt;/full-title&gt;&lt;/periodical&gt;&lt;pages&gt;43141-9&lt;/pages&gt;&lt;volume&gt;280&lt;/volume&gt;&lt;number&gt;52&lt;/number&gt;&lt;keywords&gt;&lt;keyword&gt;Amino Acid Sequence&lt;/keyword&gt;&lt;keyword&gt;Bacterial Proteins/*chemistry/genetics/*physiology&lt;/keyword&gt;&lt;keyword&gt;Chromatography, Gel&lt;/keyword&gt;&lt;keyword&gt;*Circadian Rhythm&lt;/keyword&gt;&lt;keyword&gt;Circular Dichroism&lt;/keyword&gt;&lt;keyword&gt;Cross-Linking Reagents/pharmacology&lt;/keyword&gt;&lt;keyword&gt;Crystallography, X-Ray&lt;/keyword&gt;&lt;keyword&gt;Cyanobacteria/metabolism&lt;/keyword&gt;&lt;keyword&gt;Dimerization&lt;/keyword&gt;&lt;keyword&gt;Electrophoresis, Polyacrylamide Gel&lt;/keyword&gt;&lt;keyword&gt;Gene Transfer Techniques&lt;/keyword&gt;&lt;keyword&gt;Models, Molecular&lt;/keyword&gt;&lt;keyword&gt;Molecular Sequence Data&lt;/keyword&gt;&lt;keyword&gt;Mutagenesis&lt;/keyword&gt;&lt;keyword&gt;Mutagenesis, Site-Directed&lt;/keyword&gt;&lt;keyword&gt;Protein Binding&lt;/keyword&gt;&lt;keyword&gt;Protein Conformation&lt;/keyword&gt;&lt;keyword&gt;Protein Structure, Secondary&lt;/keyword&gt;&lt;keyword&gt;Protein Structure, Tertiary&lt;/keyword&gt;&lt;keyword&gt;Sequence Homology, Amino Acid&lt;/keyword&gt;&lt;keyword&gt;Static Electricity&lt;/keyword&gt;&lt;keyword&gt;Structure-Activity Relationship&lt;/keyword&gt;&lt;keyword&gt;Ultracentrifugation&lt;/keyword&gt;&lt;/keywords&gt;&lt;dates&gt;&lt;year&gt;2005&lt;/year&gt;&lt;pub-dates&gt;&lt;date&gt;Dec 30&lt;/date&gt;&lt;/pub-dates&gt;&lt;/dates&gt;&lt;accession-num&gt;16227211&lt;/accession-num&gt;&lt;urls&gt;&lt;related-urls&gt;&lt;url&gt;http://www.ncbi.nlm.nih.gov/entrez/query.fcgi?cmd=Retrieve&amp;amp;db=PubMed&amp;amp;dopt=Citation&amp;amp;list_uids=16227211 &lt;/url&gt;&lt;/related-urls&gt;&lt;/urls&gt;&lt;/record&gt;&lt;/Cite&gt;&lt;Cite&gt;&lt;Author&gt;Akiyama&lt;/Author&gt;&lt;Year&gt;2008&lt;/Year&gt;&lt;RecNum&gt;6&lt;/RecNum&gt;&lt;record&gt;&lt;rec-number&gt;6&lt;/rec-number&gt;&lt;ref-type name="Journal Article"&gt;17&lt;/ref-type&gt;&lt;contributors&gt;&lt;authors&gt;&lt;author&gt;Akiyama, S.&lt;/author&gt;&lt;author&gt;Nohara, A.&lt;/author&gt;&lt;author&gt;Ito, K.&lt;/author&gt;&lt;author&gt;Maeda, Y.&lt;/author&gt;&lt;/authors&gt;&lt;/contributors&gt;&lt;auth-address&gt;PRESTO, Japan Science and Technology Agency, 4-1-8 Honcho, Kawaguchi, Saitama 332-0012, Japan. akishu@spring8.or.jp&lt;/auth-address&gt;&lt;titles&gt;&lt;title&gt;Assembly and disassembly dynamics of the cyanobacterial periodosome&lt;/title&gt;&lt;secondary-title&gt;Mol Cell&lt;/secondary-title&gt;&lt;/titles&gt;&lt;periodical&gt;&lt;full-title&gt;Mol Cell&lt;/full-title&gt;&lt;/periodical&gt;&lt;pages&gt;703-16&lt;/pages&gt;&lt;volume&gt;29&lt;/volume&gt;&lt;number&gt;6&lt;/number&gt;&lt;keywords&gt;&lt;keyword&gt;Bacterial Proteins/chemistry/*metabolism&lt;/keyword&gt;&lt;keyword&gt;Binding, Competitive&lt;/keyword&gt;&lt;keyword&gt;Biological Clocks&lt;/keyword&gt;&lt;keyword&gt;Circadian Rhythm&lt;/keyword&gt;&lt;keyword&gt;Cyanobacteria/metabolism/*physiology&lt;/keyword&gt;&lt;keyword&gt;Kinetics&lt;/keyword&gt;&lt;keyword&gt;Models, Molecular&lt;/keyword&gt;&lt;keyword&gt;*Periodicity&lt;/keyword&gt;&lt;keyword&gt;Phosphorylation&lt;/keyword&gt;&lt;keyword&gt;Signal Transduction&lt;/keyword&gt;&lt;/keywords&gt;&lt;dates&gt;&lt;year&gt;2008&lt;/year&gt;&lt;pub-dates&gt;&lt;date&gt;Mar 28&lt;/date&gt;&lt;/pub-dates&gt;&lt;/dates&gt;&lt;accession-num&gt;18342562&lt;/accession-num&gt;&lt;urls&gt;&lt;related-urls&gt;&lt;url&gt;http://www.ncbi.nlm.nih.gov/entrez/query.fcgi?cmd=Retrieve&amp;amp;db=PubMed&amp;amp;dopt=Citation&amp;amp;list_uids=18342562 &lt;/url&gt;&lt;/related-urls&gt;&lt;/urls&gt;&lt;/record&gt;&lt;/Cite&gt;&lt;/EndNote&gt;</w:instrText>
      </w:r>
      <w:r w:rsidR="006817C5">
        <w:fldChar w:fldCharType="separate"/>
      </w:r>
      <w:r w:rsidR="009478F9">
        <w:t>[3,4,5]</w:t>
      </w:r>
      <w:r w:rsidR="006817C5">
        <w:fldChar w:fldCharType="end"/>
      </w:r>
      <w:r w:rsidR="00CD1EE7">
        <w:t xml:space="preserve">. To account for this underlying cooperative activity, the binding of </w:t>
      </w:r>
      <w:proofErr w:type="spellStart"/>
      <w:r w:rsidR="00CD1EE7">
        <w:t>KaiB</w:t>
      </w:r>
      <w:proofErr w:type="spellEnd"/>
      <w:r w:rsidR="00CD1EE7">
        <w:t xml:space="preserve"> with other </w:t>
      </w:r>
      <w:r w:rsidR="00CD1EE7">
        <w:lastRenderedPageBreak/>
        <w:t>molecules is assumed to take a format of fourth order</w:t>
      </w:r>
      <w:r w:rsidR="003567DF">
        <w:t xml:space="preserve"> </w:t>
      </w:r>
      <w:r w:rsidR="00513499">
        <w:t>Hill function</w:t>
      </w:r>
      <w:r w:rsidR="00CD1EE7">
        <w:t>.</w:t>
      </w:r>
      <w:r w:rsidR="00513499">
        <w:t xml:space="preserve"> </w:t>
      </w:r>
      <w:r w:rsidR="004E572D">
        <w:t xml:space="preserve">Indeed, derivation of the complete model by </w:t>
      </w:r>
      <w:proofErr w:type="spellStart"/>
      <w:r w:rsidR="004E572D" w:rsidRPr="00316A90">
        <w:t>Brettschneider</w:t>
      </w:r>
      <w:proofErr w:type="spellEnd"/>
      <w:r w:rsidR="004E572D">
        <w:t xml:space="preserve"> </w:t>
      </w:r>
      <w:r w:rsidR="004E572D" w:rsidRPr="00316A90">
        <w:rPr>
          <w:i/>
        </w:rPr>
        <w:t>et al</w:t>
      </w:r>
      <w:r w:rsidR="004E572D">
        <w:t xml:space="preserve"> indicates that nonlinear dependence on </w:t>
      </w:r>
      <w:proofErr w:type="spellStart"/>
      <w:r w:rsidR="004E572D">
        <w:t>KaiC</w:t>
      </w:r>
      <w:proofErr w:type="spellEnd"/>
      <w:r w:rsidR="004E572D">
        <w:t xml:space="preserve"> </w:t>
      </w:r>
      <w:proofErr w:type="spellStart"/>
      <w:r w:rsidR="004E572D">
        <w:t>phosphoforms</w:t>
      </w:r>
      <w:proofErr w:type="spellEnd"/>
      <w:r w:rsidR="004E572D">
        <w:t xml:space="preserve"> exist</w:t>
      </w:r>
      <w:r w:rsidR="009C633C">
        <w:t>s</w:t>
      </w:r>
      <w:r w:rsidR="004E572D">
        <w:t xml:space="preserve"> in the </w:t>
      </w:r>
      <w:r w:rsidR="006A65BC">
        <w:t>reactions</w:t>
      </w:r>
      <w:r w:rsidR="004E572D">
        <w:t xml:space="preserve"> and the </w:t>
      </w:r>
      <w:proofErr w:type="spellStart"/>
      <w:r w:rsidR="004E572D">
        <w:t>complexation</w:t>
      </w:r>
      <w:proofErr w:type="spellEnd"/>
      <w:r w:rsidR="004E572D">
        <w:t xml:space="preserve"> of </w:t>
      </w:r>
      <w:proofErr w:type="spellStart"/>
      <w:r w:rsidR="004E572D">
        <w:t>KaiC</w:t>
      </w:r>
      <w:proofErr w:type="spellEnd"/>
      <w:r w:rsidR="004E572D">
        <w:t xml:space="preserve"> with </w:t>
      </w:r>
      <w:proofErr w:type="spellStart"/>
      <w:r w:rsidR="004E572D">
        <w:t>KaiB</w:t>
      </w:r>
      <w:proofErr w:type="spellEnd"/>
      <w:r w:rsidR="004E572D">
        <w:t xml:space="preserve"> has to adopt a power of 5</w:t>
      </w:r>
      <w:r w:rsidR="006A65BC">
        <w:t xml:space="preserve"> to achieve desired dynamics</w:t>
      </w:r>
      <w:r w:rsidR="004E572D">
        <w:t xml:space="preserve"> (see supporting material of </w:t>
      </w:r>
      <w:r w:rsidR="006817C5">
        <w:fldChar w:fldCharType="begin"/>
      </w:r>
      <w:r w:rsidR="004E572D">
        <w:instrText xml:space="preserve"> ADDIN EN.CITE &lt;EndNote&gt;&lt;Cite&gt;&lt;Author&gt;Brettschneider&lt;/Author&gt;&lt;Year&gt;2010&lt;/Year&gt;&lt;RecNum&gt;66&lt;/RecNum&gt;&lt;record&gt;&lt;rec-number&gt;66&lt;/rec-number&gt;&lt;ref-type name="Journal Article"&gt;17&lt;/ref-type&gt;&lt;contributors&gt;&lt;authors&gt;&lt;author&gt;Brettschneider, C.&lt;/author&gt;&lt;author&gt;Rose, R. J.&lt;/author&gt;&lt;author&gt;Hertel, S.&lt;/author&gt;&lt;author&gt;Axmann, I. M.&lt;/author&gt;&lt;author&gt;Heck, A. J.&lt;/author&gt;&lt;author&gt;Kollmann, M.&lt;/author&gt;&lt;/authors&gt;&lt;/contributors&gt;&lt;auth-address&gt;Institute for Theoretical Biology, Humboldt Universitat zu Berlin, Berlin, Germany.&lt;/auth-address&gt;&lt;titles&gt;&lt;title&gt;A sequestration feedback determines dynamics and temperature entrainment of the KaiABC circadian clock&lt;/title&gt;&lt;secondary-title&gt;Mol Syst Biol&lt;/secondary-title&gt;&lt;/titles&gt;&lt;periodical&gt;&lt;full-title&gt;Mol Syst Biol&lt;/full-title&gt;&lt;/periodical&gt;&lt;pages&gt;389&lt;/pages&gt;&lt;volume&gt;6&lt;/volume&gt;&lt;keywords&gt;&lt;keyword&gt;Bacterial Proteins/chemistry/metabolism&lt;/keyword&gt;&lt;keyword&gt;Circadian Rhythm/*physiology&lt;/keyword&gt;&lt;keyword&gt;Circadian Rhythm Signaling Peptides and Proteins/chemistry/*metabolism&lt;/keyword&gt;&lt;keyword&gt;Computer Simulation&lt;/keyword&gt;&lt;keyword&gt;Feedback, Physiological&lt;/keyword&gt;&lt;keyword&gt;Kinetics&lt;/keyword&gt;&lt;keyword&gt;Mass Spectrometry&lt;/keyword&gt;&lt;keyword&gt;Models, Molecular&lt;/keyword&gt;&lt;keyword&gt;Phosphorylation&lt;/keyword&gt;&lt;keyword&gt;Reproducibility of Results&lt;/keyword&gt;&lt;keyword&gt;Synechococcus/chemistry/*metabolism&lt;/keyword&gt;&lt;keyword&gt;Systems Biology/methods&lt;/keyword&gt;&lt;keyword&gt;Temperature&lt;/keyword&gt;&lt;/keywords&gt;&lt;dates&gt;&lt;year&gt;2010&lt;/year&gt;&lt;pub-dates&gt;&lt;date&gt;Jul 13&lt;/date&gt;&lt;/pub-dates&gt;&lt;/dates&gt;&lt;accession-num&gt;20631683&lt;/accession-num&gt;&lt;urls&gt;&lt;related-urls&gt;&lt;url&gt;http://www.ncbi.nlm.nih.gov/entrez/query.fcgi?cmd=Retrieve&amp;amp;db=PubMed&amp;amp;dopt=Citation&amp;amp;list_uids=20631683 &lt;/url&gt;&lt;/related-urls&gt;&lt;/urls&gt;&lt;/record&gt;&lt;/Cite&gt;&lt;/EndNote&gt;</w:instrText>
      </w:r>
      <w:r w:rsidR="006817C5">
        <w:fldChar w:fldCharType="separate"/>
      </w:r>
      <w:r w:rsidR="009478F9">
        <w:t>[6]</w:t>
      </w:r>
      <w:r w:rsidR="006817C5">
        <w:fldChar w:fldCharType="end"/>
      </w:r>
      <w:r w:rsidR="004E572D">
        <w:t>).</w:t>
      </w:r>
    </w:p>
    <w:p w:rsidR="00CD1EE7" w:rsidRDefault="00CD1EE7" w:rsidP="00B22E4C">
      <w:pPr>
        <w:numPr>
          <w:ilvl w:val="0"/>
          <w:numId w:val="11"/>
        </w:numPr>
        <w:tabs>
          <w:tab w:val="num" w:pos="0"/>
          <w:tab w:val="left" w:pos="8640"/>
        </w:tabs>
        <w:spacing w:line="480" w:lineRule="auto"/>
        <w:ind w:left="0" w:firstLine="0"/>
        <w:jc w:val="both"/>
      </w:pPr>
      <w:r>
        <w:t xml:space="preserve">The </w:t>
      </w:r>
      <w:proofErr w:type="spellStart"/>
      <w:r>
        <w:t>phosphorylation</w:t>
      </w:r>
      <w:proofErr w:type="spellEnd"/>
      <w:r w:rsidR="00476FCC">
        <w:t xml:space="preserve"> of </w:t>
      </w:r>
      <w:proofErr w:type="spellStart"/>
      <w:r w:rsidR="00476FCC">
        <w:t>KaiC</w:t>
      </w:r>
      <w:proofErr w:type="spellEnd"/>
      <w:r w:rsidR="00476FCC">
        <w:t xml:space="preserve"> </w:t>
      </w:r>
      <w:proofErr w:type="spellStart"/>
      <w:r w:rsidR="00031B1C">
        <w:t>phospho</w:t>
      </w:r>
      <w:proofErr w:type="spellEnd"/>
      <w:r w:rsidR="00031B1C">
        <w:t>-</w:t>
      </w:r>
      <w:r w:rsidR="00476FCC">
        <w:t>form</w:t>
      </w:r>
      <w:r>
        <w:t xml:space="preserve"> facilitated with </w:t>
      </w:r>
      <w:proofErr w:type="spellStart"/>
      <w:r>
        <w:t>KaiA</w:t>
      </w:r>
      <w:proofErr w:type="spellEnd"/>
      <w:r>
        <w:t xml:space="preserve"> is implemented by a </w:t>
      </w:r>
      <w:r w:rsidR="004A6A0B">
        <w:t xml:space="preserve">first-order </w:t>
      </w:r>
      <w:proofErr w:type="spellStart"/>
      <w:r w:rsidR="004A6A0B">
        <w:t>Michaelis-Menten</w:t>
      </w:r>
      <w:proofErr w:type="spellEnd"/>
      <w:r w:rsidR="004A6A0B">
        <w:t xml:space="preserve"> kinetics</w:t>
      </w:r>
      <w:r w:rsidR="00615DB7">
        <w:t xml:space="preserve"> based on experimental observation</w:t>
      </w:r>
      <w:r w:rsidR="0066283A">
        <w:t xml:space="preserve"> </w:t>
      </w:r>
      <w:r w:rsidR="006817C5">
        <w:fldChar w:fldCharType="begin"/>
      </w:r>
      <w:r w:rsidR="004E572D">
        <w:instrText xml:space="preserve"> ADDIN EN.CITE &lt;EndNote&gt;&lt;Cite&gt;&lt;Author&gt;Rust&lt;/Author&gt;&lt;Year&gt;2007&lt;/Year&gt;&lt;RecNum&gt;5&lt;/RecNum&gt;&lt;record&gt;&lt;rec-number&gt;5&lt;/rec-number&gt;&lt;ref-type name="Journal Article"&gt;17&lt;/ref-type&gt;&lt;contributors&gt;&lt;authors&gt;&lt;author&gt;Rust, M. J.&lt;/author&gt;&lt;author&gt;Markson, J. S.&lt;/author&gt;&lt;author&gt;Lane, W. S.&lt;/author&gt;&lt;author&gt;Fisher, D. S.&lt;/author&gt;&lt;author&gt;O&amp;apos;Shea, E. K.&lt;/author&gt;&lt;/authors&gt;&lt;/contributors&gt;&lt;auth-address&gt;Howard Hughes Medical Institute, Faculty of Arts and Sciences Center for Systems Biology, Departments of Molecular and Cellular Biology and of Chemistry and Chemical Biology, Harvard University, Cambridge, MA 02138, USA.&lt;/auth-address&gt;&lt;titles&gt;&lt;title&gt;Ordered phosphorylation governs oscillation of a three-protein circadian clock&lt;/title&gt;&lt;secondary-title&gt;Science&lt;/secondary-title&gt;&lt;/titles&gt;&lt;periodical&gt;&lt;full-title&gt;Science&lt;/full-title&gt;&lt;/periodical&gt;&lt;pages&gt;809-12&lt;/pages&gt;&lt;volume&gt;318&lt;/volume&gt;&lt;number&gt;5851&lt;/number&gt;&lt;keywords&gt;&lt;keyword&gt;Bacterial Proteins/*physiology&lt;/keyword&gt;&lt;keyword&gt;Biological Clocks/*physiology&lt;/keyword&gt;&lt;keyword&gt;Circadian Rhythm/*physiology&lt;/keyword&gt;&lt;keyword&gt;Models, Biological&lt;/keyword&gt;&lt;keyword&gt;Phosphorylation&lt;/keyword&gt;&lt;keyword&gt;Synechococcus/*physiology&lt;/keyword&gt;&lt;/keywords&gt;&lt;dates&gt;&lt;year&gt;2007&lt;/year&gt;&lt;pub-dates&gt;&lt;date&gt;Nov 2&lt;/date&gt;&lt;/pub-dates&gt;&lt;/dates&gt;&lt;accession-num&gt;17916691&lt;/accession-num&gt;&lt;urls&gt;&lt;related-urls&gt;&lt;url&gt;http://www.ncbi.nlm.nih.gov/entrez/query.fcgi?cmd=Retrieve&amp;amp;db=PubMed&amp;amp;dopt=Citation&amp;amp;list_uids=17916691 &lt;/url&gt;&lt;/related-urls&gt;&lt;/urls&gt;&lt;/record&gt;&lt;/Cite&gt;&lt;/EndNote&gt;</w:instrText>
      </w:r>
      <w:r w:rsidR="006817C5">
        <w:fldChar w:fldCharType="separate"/>
      </w:r>
      <w:r w:rsidR="009478F9">
        <w:t>[1]</w:t>
      </w:r>
      <w:r w:rsidR="006817C5">
        <w:fldChar w:fldCharType="end"/>
      </w:r>
      <w:r>
        <w:t xml:space="preserve">. For example, the </w:t>
      </w:r>
      <w:proofErr w:type="spellStart"/>
      <w:r>
        <w:t>phosphorylation</w:t>
      </w:r>
      <w:proofErr w:type="spellEnd"/>
      <w:r>
        <w:t xml:space="preserve"> rate of S promoted by </w:t>
      </w:r>
      <w:proofErr w:type="spellStart"/>
      <w:r>
        <w:t>KaiA</w:t>
      </w:r>
      <w:proofErr w:type="spellEnd"/>
      <w:r>
        <w:t xml:space="preserve"> is</w:t>
      </w:r>
      <w:r w:rsidR="00563432">
        <w:t xml:space="preserve"> assumed to </w:t>
      </w:r>
      <w:proofErr w:type="gramStart"/>
      <w:r w:rsidR="00563432">
        <w:t>be</w:t>
      </w:r>
      <w:r>
        <w:t xml:space="preserve"> </w:t>
      </w:r>
      <w:proofErr w:type="gramEnd"/>
      <w:r w:rsidR="00296C02" w:rsidRPr="00BC19A6">
        <w:rPr>
          <w:position w:val="-22"/>
        </w:rPr>
        <w:object w:dxaOrig="1219" w:dyaOrig="499">
          <v:shape id="_x0000_i1025" type="#_x0000_t75" style="width:1in;height:30.05pt" o:ole="">
            <v:imagedata r:id="rId9" o:title=""/>
          </v:shape>
          <o:OLEObject Type="Embed" ProgID="Equation.3" ShapeID="_x0000_i1025" DrawAspect="Content" ObjectID="_1403704913" r:id="rId10"/>
        </w:object>
      </w:r>
      <w:r>
        <w:t xml:space="preserve">, meaning that only when abundant </w:t>
      </w:r>
      <w:proofErr w:type="spellStart"/>
      <w:r>
        <w:t>KaiA</w:t>
      </w:r>
      <w:proofErr w:type="spellEnd"/>
      <w:r>
        <w:t xml:space="preserve"> binds to S and the amount of S-</w:t>
      </w:r>
      <w:proofErr w:type="spellStart"/>
      <w:r>
        <w:t>KaiA</w:t>
      </w:r>
      <w:proofErr w:type="spellEnd"/>
      <w:r>
        <w:t xml:space="preserve"> is above the threshold value of  </w:t>
      </w:r>
      <w:r w:rsidRPr="00ED359E">
        <w:rPr>
          <w:position w:val="-6"/>
        </w:rPr>
        <w:object w:dxaOrig="520" w:dyaOrig="279">
          <v:shape id="_x0000_i1026" type="#_x0000_t75" style="width:25.65pt;height:14.4pt" o:ole="">
            <v:imagedata r:id="rId11" o:title=""/>
          </v:shape>
          <o:OLEObject Type="Embed" ProgID="Equation.3" ShapeID="_x0000_i1026" DrawAspect="Content" ObjectID="_1403704914" r:id="rId12"/>
        </w:object>
      </w:r>
      <w:r>
        <w:t xml:space="preserve"> that the </w:t>
      </w:r>
      <w:proofErr w:type="spellStart"/>
      <w:r>
        <w:t>phosphorylation</w:t>
      </w:r>
      <w:proofErr w:type="spellEnd"/>
      <w:r>
        <w:t xml:space="preserve"> of S is significantly enhanced.</w:t>
      </w:r>
    </w:p>
    <w:p w:rsidR="00CD1EE7" w:rsidRPr="009C1851" w:rsidRDefault="00B97DE1" w:rsidP="00B97DE1">
      <w:pPr>
        <w:tabs>
          <w:tab w:val="left" w:pos="8640"/>
        </w:tabs>
        <w:spacing w:line="480" w:lineRule="auto"/>
        <w:jc w:val="both"/>
        <w:rPr>
          <w:i/>
          <w:color w:val="FF0000"/>
          <w:u w:val="single"/>
        </w:rPr>
      </w:pPr>
      <w:r>
        <w:rPr>
          <w:color w:val="000000" w:themeColor="text1"/>
        </w:rPr>
        <w:t xml:space="preserve">(4) </w:t>
      </w:r>
      <w:r w:rsidR="00CD1EE7">
        <w:t xml:space="preserve">The inhibition of </w:t>
      </w:r>
      <w:proofErr w:type="spellStart"/>
      <w:r w:rsidR="00CD1EE7">
        <w:t>phosphorylation</w:t>
      </w:r>
      <w:proofErr w:type="spellEnd"/>
      <w:r w:rsidR="00CD1EE7">
        <w:t xml:space="preserve"> </w:t>
      </w:r>
      <w:r w:rsidR="00DE4751">
        <w:t xml:space="preserve">and the promotion of </w:t>
      </w:r>
      <w:proofErr w:type="spellStart"/>
      <w:r w:rsidR="00DE4751">
        <w:t>dephosphorylation</w:t>
      </w:r>
      <w:proofErr w:type="spellEnd"/>
      <w:r w:rsidR="00DE4751">
        <w:t xml:space="preserve"> </w:t>
      </w:r>
      <w:r w:rsidR="00CD1EE7">
        <w:t xml:space="preserve">by </w:t>
      </w:r>
      <w:r w:rsidR="00513499">
        <w:t xml:space="preserve">interaction between </w:t>
      </w:r>
      <w:proofErr w:type="spellStart"/>
      <w:r w:rsidR="00CD1EE7">
        <w:t>KaiB</w:t>
      </w:r>
      <w:proofErr w:type="spellEnd"/>
      <w:r w:rsidR="00513499">
        <w:t xml:space="preserve"> and the S-state of </w:t>
      </w:r>
      <w:proofErr w:type="spellStart"/>
      <w:r w:rsidR="00513499">
        <w:t>KaiC</w:t>
      </w:r>
      <w:proofErr w:type="spellEnd"/>
      <w:r w:rsidR="00CD1EE7">
        <w:t xml:space="preserve"> </w:t>
      </w:r>
      <w:r w:rsidR="00DE4751">
        <w:t>are</w:t>
      </w:r>
      <w:r w:rsidR="00CD1EE7">
        <w:t xml:space="preserve"> implemented by</w:t>
      </w:r>
      <w:r w:rsidR="004A6A0B">
        <w:t xml:space="preserve"> </w:t>
      </w:r>
      <w:r w:rsidR="00AC18DA">
        <w:t xml:space="preserve">an </w:t>
      </w:r>
      <w:r w:rsidR="004A6A0B">
        <w:t>inhibitory</w:t>
      </w:r>
      <w:r w:rsidR="00CD1EE7">
        <w:t xml:space="preserve"> </w:t>
      </w:r>
      <w:r w:rsidR="00513499">
        <w:t xml:space="preserve">Hill function </w:t>
      </w:r>
      <w:r w:rsidR="00DE4751">
        <w:t xml:space="preserve">and </w:t>
      </w:r>
      <w:r w:rsidR="00DF082F">
        <w:t xml:space="preserve">a </w:t>
      </w:r>
      <w:r w:rsidR="00EB57D9">
        <w:t xml:space="preserve">regular </w:t>
      </w:r>
      <w:r w:rsidR="00513499">
        <w:t>Hill function</w:t>
      </w:r>
      <w:r w:rsidR="00563432">
        <w:t>,</w:t>
      </w:r>
      <w:r w:rsidR="00DE4751">
        <w:t xml:space="preserve"> respectively</w:t>
      </w:r>
      <w:r w:rsidR="00CD1EE7">
        <w:t xml:space="preserve">. </w:t>
      </w:r>
      <w:r w:rsidR="00445150">
        <w:t xml:space="preserve">As stated in the main text, </w:t>
      </w:r>
      <w:proofErr w:type="spellStart"/>
      <w:r w:rsidR="00445150">
        <w:t>KaiB</w:t>
      </w:r>
      <w:proofErr w:type="spellEnd"/>
      <w:r w:rsidR="00445150">
        <w:t xml:space="preserve"> forms tetramer to interact with </w:t>
      </w:r>
      <w:proofErr w:type="spellStart"/>
      <w:r w:rsidR="00445150">
        <w:t>KaiC</w:t>
      </w:r>
      <w:proofErr w:type="spellEnd"/>
      <w:r w:rsidR="00445150">
        <w:t xml:space="preserve"> during the </w:t>
      </w:r>
      <w:r w:rsidR="00445150" w:rsidRPr="00445150">
        <w:rPr>
          <w:i/>
        </w:rPr>
        <w:t>in vitro</w:t>
      </w:r>
      <w:r w:rsidR="00445150">
        <w:t xml:space="preserve"> clock reaction. </w:t>
      </w:r>
      <w:r w:rsidR="00CD1EE7">
        <w:t xml:space="preserve">To account for the plausible </w:t>
      </w:r>
      <w:proofErr w:type="spellStart"/>
      <w:r w:rsidR="00CD1EE7">
        <w:t>cooperativity</w:t>
      </w:r>
      <w:proofErr w:type="spellEnd"/>
      <w:r w:rsidR="00CD1EE7">
        <w:t xml:space="preserve"> induced by </w:t>
      </w:r>
      <w:proofErr w:type="spellStart"/>
      <w:r w:rsidR="00CD1EE7">
        <w:t>KaiB</w:t>
      </w:r>
      <w:proofErr w:type="spellEnd"/>
      <w:r w:rsidR="00CD1EE7">
        <w:t xml:space="preserve"> </w:t>
      </w:r>
      <w:proofErr w:type="spellStart"/>
      <w:r w:rsidR="00CD1EE7">
        <w:t>tetramerization</w:t>
      </w:r>
      <w:proofErr w:type="spellEnd"/>
      <w:r w:rsidR="00353065">
        <w:t xml:space="preserve"> </w:t>
      </w:r>
      <w:r w:rsidR="006817C5">
        <w:fldChar w:fldCharType="begin"/>
      </w:r>
      <w:r w:rsidR="004E572D">
        <w:instrText xml:space="preserve"> ADDIN EN.CITE &lt;EndNote&gt;&lt;Cite&gt;&lt;Author&gt;Akiyama&lt;/Author&gt;&lt;Year&gt;2008&lt;/Year&gt;&lt;RecNum&gt;6&lt;/RecNum&gt;&lt;record&gt;&lt;rec-number&gt;6&lt;/rec-number&gt;&lt;ref-type name="Journal Article"&gt;17&lt;/ref-type&gt;&lt;contributors&gt;&lt;authors&gt;&lt;author&gt;Akiyama, S.&lt;/author&gt;&lt;author&gt;Nohara, A.&lt;/author&gt;&lt;author&gt;Ito, K.&lt;/author&gt;&lt;author&gt;Maeda, Y.&lt;/author&gt;&lt;/authors&gt;&lt;/contributors&gt;&lt;auth-address&gt;PRESTO, Japan Science and Technology Agency, 4-1-8 Honcho, Kawaguchi, Saitama 332-0012, Japan. akishu@spring8.or.jp&lt;/auth-address&gt;&lt;titles&gt;&lt;title&gt;Assembly and disassembly dynamics of the cyanobacterial periodosome&lt;/title&gt;&lt;secondary-title&gt;Mol Cell&lt;/secondary-title&gt;&lt;/titles&gt;&lt;periodical&gt;&lt;full-title&gt;Mol Cell&lt;/full-title&gt;&lt;/periodical&gt;&lt;pages&gt;703-16&lt;/pages&gt;&lt;volume&gt;29&lt;/volume&gt;&lt;number&gt;6&lt;/number&gt;&lt;keywords&gt;&lt;keyword&gt;Bacterial Proteins/chemistry/*metabolism&lt;/keyword&gt;&lt;keyword&gt;Binding, Competitive&lt;/keyword&gt;&lt;keyword&gt;Biological Clocks&lt;/keyword&gt;&lt;keyword&gt;Circadian Rhythm&lt;/keyword&gt;&lt;keyword&gt;Cyanobacteria/metabolism/*physiology&lt;/keyword&gt;&lt;keyword&gt;Kinetics&lt;/keyword&gt;&lt;keyword&gt;Models, Molecular&lt;/keyword&gt;&lt;keyword&gt;*Periodicity&lt;/keyword&gt;&lt;keyword&gt;Phosphorylation&lt;/keyword&gt;&lt;keyword&gt;Signal Transduction&lt;/keyword&gt;&lt;/keywords&gt;&lt;dates&gt;&lt;year&gt;2008&lt;/year&gt;&lt;pub-dates&gt;&lt;date&gt;Mar 28&lt;/date&gt;&lt;/pub-dates&gt;&lt;/dates&gt;&lt;accession-num&gt;18342562&lt;/accession-num&gt;&lt;urls&gt;&lt;related-urls&gt;&lt;url&gt;http://www.ncbi.nlm.nih.gov/entrez/query.fcgi?cmd=Retrieve&amp;amp;db=PubMed&amp;amp;dopt=Citation&amp;amp;list_uids=18342562 &lt;/url&gt;&lt;/related-urls&gt;&lt;/urls&gt;&lt;/record&gt;&lt;/Cite&gt;&lt;Cite&gt;&lt;Author&gt;Pattanayek&lt;/Author&gt;&lt;Year&gt;2008&lt;/Year&gt;&lt;RecNum&gt;13&lt;/RecNum&gt;&lt;record&gt;&lt;rec-number&gt;13&lt;/rec-number&gt;&lt;ref-type name="Journal Article"&gt;17&lt;/ref-type&gt;&lt;contributors&gt;&lt;authors&gt;&lt;author&gt;Pattanayek, R.&lt;/author&gt;&lt;author&gt;Williams, D. R.&lt;/author&gt;&lt;author&gt;Pattanayek, S.&lt;/author&gt;&lt;author&gt;Mori, T.&lt;/author&gt;&lt;author&gt;Johnson, C. H.&lt;/author&gt;&lt;author&gt;Stewart, P. L.&lt;/author&gt;&lt;author&gt;Egli, M.&lt;/author&gt;&lt;/authors&gt;&lt;/contributors&gt;&lt;auth-address&gt;Department of Biochemistry, School of Medicine, Vanderbilt University, Nashville, TN 37232, USA.&lt;/auth-address&gt;&lt;titles&gt;&lt;title&gt;Structural model of the circadian clock KaiB-KaiC complex and mechanism for modulation of KaiC phosphorylation&lt;/title&gt;&lt;secondary-title&gt;Embo J&lt;/secondary-title&gt;&lt;/titles&gt;&lt;periodical&gt;&lt;full-title&gt;Embo J&lt;/full-title&gt;&lt;/periodical&gt;&lt;pages&gt;1767-78&lt;/pages&gt;&lt;volume&gt;27&lt;/volume&gt;&lt;number&gt;12&lt;/number&gt;&lt;keywords&gt;&lt;keyword&gt;Bacterial Proteins/chemistry/*metabolism/ultrastructure&lt;/keyword&gt;&lt;keyword&gt;*Biological Clocks&lt;/keyword&gt;&lt;keyword&gt;*Circadian Rhythm&lt;/keyword&gt;&lt;keyword&gt;Cryoelectron Microscopy&lt;/keyword&gt;&lt;keyword&gt;Crystallography, X-Ray&lt;/keyword&gt;&lt;keyword&gt;*Models, Molecular&lt;/keyword&gt;&lt;keyword&gt;Negative Staining&lt;/keyword&gt;&lt;keyword&gt;Peptide Fragments/metabolism&lt;/keyword&gt;&lt;keyword&gt;Phosphorylation&lt;/keyword&gt;&lt;keyword&gt;Protein Binding&lt;/keyword&gt;&lt;keyword&gt;Protein Structure, Quaternary&lt;/keyword&gt;&lt;keyword&gt;Protein Structure, Secondary&lt;/keyword&gt;&lt;keyword&gt;Synechococcus/*metabolism&lt;/keyword&gt;&lt;/keywords&gt;&lt;dates&gt;&lt;year&gt;2008&lt;/year&gt;&lt;pub-dates&gt;&lt;date&gt;Jun 18&lt;/date&gt;&lt;/pub-dates&gt;&lt;/dates&gt;&lt;accession-num&gt;18497745&lt;/accession-num&gt;&lt;urls&gt;&lt;related-urls&gt;&lt;url&gt;http://www.ncbi.nlm.nih.gov/entrez/query.fcgi?cmd=Retrieve&amp;amp;db=PubMed&amp;amp;dopt=Citation&amp;amp;list_uids=18497745 &lt;/url&gt;&lt;/related-urls&gt;&lt;/urls&gt;&lt;/record&gt;&lt;/Cite&gt;&lt;Cite&gt;&lt;Author&gt;Kageyama&lt;/Author&gt;&lt;Year&gt;2006&lt;/Year&gt;&lt;RecNum&gt;2&lt;/RecNum&gt;&lt;record&gt;&lt;rec-number&gt;2&lt;/rec-number&gt;&lt;ref-type name="Journal Article"&gt;17&lt;/ref-type&gt;&lt;contributors&gt;&lt;authors&gt;&lt;author&gt;Kageyama, H.&lt;/author&gt;&lt;author&gt;Nishiwaki, T.&lt;/author&gt;&lt;author&gt;Nakajima, M.&lt;/author&gt;&lt;author&gt;Iwasaki, H.&lt;/author&gt;&lt;author&gt;Oyama, T.&lt;/author&gt;&lt;author&gt;Kondo, T.&lt;/author&gt;&lt;/authors&gt;&lt;/contributors&gt;&lt;auth-address&gt;Division of Biological Science, Graduate School of Science, Nagoya University and CREST &amp;amp; SORST, Japan Science and Technology Corporation, Furo-cho 1, Chikusa, Nagoya 464-8602, Japan.&lt;/auth-address&gt;&lt;titles&gt;&lt;title&gt;Cyanobacterial circadian pacemaker: Kai protein complex dynamics in the KaiC phosphorylation cycle in vitro&lt;/title&gt;&lt;secondary-title&gt;Mol Cell&lt;/secondary-title&gt;&lt;/titles&gt;&lt;periodical&gt;&lt;full-title&gt;Mol Cell&lt;/full-title&gt;&lt;/periodical&gt;&lt;pages&gt;161-71&lt;/pages&gt;&lt;volume&gt;23&lt;/volume&gt;&lt;number&gt;2&lt;/number&gt;&lt;keywords&gt;&lt;keyword&gt;Bacterial Proteins/chemistry/genetics/*metabolism&lt;/keyword&gt;&lt;keyword&gt;Circadian Rhythm/*physiology&lt;/keyword&gt;&lt;keyword&gt;Cyanobacteria/*physiology&lt;/keyword&gt;&lt;keyword&gt;Kinetics&lt;/keyword&gt;&lt;keyword&gt;Models, Biological&lt;/keyword&gt;&lt;keyword&gt;Models, Molecular&lt;/keyword&gt;&lt;keyword&gt;Multiprotein Complexes/chemistry/genetics/metabolism&lt;/keyword&gt;&lt;keyword&gt;Phosphorylation&lt;/keyword&gt;&lt;keyword&gt;Protein Binding&lt;/keyword&gt;&lt;keyword&gt;Recombinant Proteins/chemistry/genetics/metabolism&lt;/keyword&gt;&lt;keyword&gt;Signal Transduction&lt;/keyword&gt;&lt;keyword&gt;Surface Plasmon Resonance&lt;/keyword&gt;&lt;/keywords&gt;&lt;dates&gt;&lt;year&gt;2006&lt;/year&gt;&lt;pub-dates&gt;&lt;date&gt;Jul 21&lt;/date&gt;&lt;/pub-dates&gt;&lt;/dates&gt;&lt;accession-num&gt;16857583&lt;/accession-num&gt;&lt;urls&gt;&lt;related-urls&gt;&lt;url&gt;http://www.ncbi.nlm.nih.gov/entrez/query.fcgi?cmd=Retrieve&amp;amp;db=PubMed&amp;amp;dopt=Citation&amp;amp;list_uids=16857583 &lt;/url&gt;&lt;/related-urls&gt;&lt;/urls&gt;&lt;/record&gt;&lt;/Cite&gt;&lt;Cite&gt;&lt;Author&gt;Hitomi&lt;/Author&gt;&lt;Year&gt;2005&lt;/Year&gt;&lt;RecNum&gt;64&lt;/RecNum&gt;&lt;record&gt;&lt;rec-number&gt;64&lt;/rec-number&gt;&lt;ref-type name="Journal Article"&gt;17&lt;/ref-type&gt;&lt;contributors&gt;&lt;authors&gt;&lt;author&gt;Hitomi, K.&lt;/author&gt;&lt;author&gt;Oyama, T.&lt;/author&gt;&lt;author&gt;Han, S.&lt;/author&gt;&lt;author&gt;Arvai, A. S.&lt;/author&gt;&lt;author&gt;Getzoff, E. D.&lt;/author&gt;&lt;/authors&gt;&lt;/contributors&gt;&lt;auth-address&gt;Department of Molecular Biology and the Skaggs Institute for Chemical Biology, The Scripps Research Institute, La Jolla, California 92037, USA.&lt;/auth-address&gt;&lt;titles&gt;&lt;title&gt;Tetrameric architecture of the circadian clock protein KaiB. A novel interface for intermolecular interactions and its impact on the circadian rhythm&lt;/title&gt;&lt;secondary-title&gt;J Biol Chem&lt;/secondary-title&gt;&lt;/titles&gt;&lt;periodical&gt;&lt;full-title&gt;J Biol Chem&lt;/full-title&gt;&lt;/periodical&gt;&lt;pages&gt;19127-35&lt;/pages&gt;&lt;volume&gt;280&lt;/volume&gt;&lt;number&gt;19&lt;/number&gt;&lt;keywords&gt;&lt;keyword&gt;Amino Acid Motifs&lt;/keyword&gt;&lt;keyword&gt;Amino Acid Sequence&lt;/keyword&gt;&lt;keyword&gt;Bacterial Proteins/*chemistry/metabolism&lt;/keyword&gt;&lt;keyword&gt;Circadian Rhythm&lt;/keyword&gt;&lt;keyword&gt;Circadian Rhythm Signaling Peptides and Proteins&lt;/keyword&gt;&lt;keyword&gt;Crystallography, X-Ray&lt;/keyword&gt;&lt;keyword&gt;Cyanobacteria&lt;/keyword&gt;&lt;keyword&gt;Cytosol/metabolism&lt;/keyword&gt;&lt;keyword&gt;Dimerization&lt;/keyword&gt;&lt;keyword&gt;Light&lt;/keyword&gt;&lt;keyword&gt;Models, Molecular&lt;/keyword&gt;&lt;keyword&gt;Molecular Sequence Data&lt;/keyword&gt;&lt;keyword&gt;Mutation&lt;/keyword&gt;&lt;keyword&gt;Phospholipids/chemistry&lt;/keyword&gt;&lt;keyword&gt;Phosphotransferases/metabolism&lt;/keyword&gt;&lt;keyword&gt;Protein Binding&lt;/keyword&gt;&lt;keyword&gt;Protein Conformation&lt;/keyword&gt;&lt;keyword&gt;Protein Structure, Secondary&lt;/keyword&gt;&lt;keyword&gt;Protein Structure, Tertiary&lt;/keyword&gt;&lt;keyword&gt;Scattering, Radiation&lt;/keyword&gt;&lt;keyword&gt;Sequence Homology, Amino Acid&lt;/keyword&gt;&lt;keyword&gt;Synechocystis/metabolism&lt;/keyword&gt;&lt;/keywords&gt;&lt;dates&gt;&lt;year&gt;2005&lt;/year&gt;&lt;pub-dates&gt;&lt;date&gt;May 13&lt;/date&gt;&lt;/pub-dates&gt;&lt;/dates&gt;&lt;accession-num&gt;15716274&lt;/accession-num&gt;&lt;urls&gt;&lt;related-urls&gt;&lt;url&gt;http://www.ncbi.nlm.nih.gov/entrez/query.fcgi?cmd=Retrieve&amp;amp;db=PubMed&amp;amp;dopt=Citation&amp;amp;list_uids=15716274 &lt;/url&gt;&lt;/related-urls&gt;&lt;/urls&gt;&lt;/record&gt;&lt;/Cite&gt;&lt;/EndNote&gt;</w:instrText>
      </w:r>
      <w:r w:rsidR="006817C5">
        <w:fldChar w:fldCharType="separate"/>
      </w:r>
      <w:r w:rsidR="009478F9">
        <w:t>[3,5,7,8]</w:t>
      </w:r>
      <w:r w:rsidR="006817C5">
        <w:fldChar w:fldCharType="end"/>
      </w:r>
      <w:r w:rsidR="00CD1EE7">
        <w:t xml:space="preserve">, we assume </w:t>
      </w:r>
      <w:r w:rsidR="00513499">
        <w:t xml:space="preserve">a </w:t>
      </w:r>
      <w:r w:rsidR="00CD1EE7">
        <w:t xml:space="preserve">fourth order </w:t>
      </w:r>
      <w:r w:rsidR="00513499">
        <w:t xml:space="preserve">Hill </w:t>
      </w:r>
      <w:r w:rsidR="00CD1EE7">
        <w:t xml:space="preserve">function. For instance, the </w:t>
      </w:r>
      <w:proofErr w:type="spellStart"/>
      <w:r w:rsidR="00CD1EE7">
        <w:t>phosphorylation</w:t>
      </w:r>
      <w:proofErr w:type="spellEnd"/>
      <w:r w:rsidR="00CD1EE7">
        <w:t xml:space="preserve"> rate of </w:t>
      </w:r>
      <w:r w:rsidR="00435598">
        <w:t>U</w:t>
      </w:r>
      <w:r w:rsidR="00CD1EE7">
        <w:t xml:space="preserve"> </w:t>
      </w:r>
      <w:r w:rsidR="00435598">
        <w:t>inhibi</w:t>
      </w:r>
      <w:r w:rsidR="00CD1EE7">
        <w:t xml:space="preserve">ted by </w:t>
      </w:r>
      <w:r w:rsidR="000A457A">
        <w:t xml:space="preserve">the </w:t>
      </w:r>
      <w:r w:rsidR="00435598">
        <w:t>complex SA</w:t>
      </w:r>
      <w:r w:rsidR="00CD1EE7">
        <w:t>B is</w:t>
      </w:r>
      <w:r w:rsidR="00563432">
        <w:t xml:space="preserve"> assumed to </w:t>
      </w:r>
      <w:proofErr w:type="gramStart"/>
      <w:r w:rsidR="00563432">
        <w:t>be</w:t>
      </w:r>
      <w:r w:rsidR="00CD1EE7">
        <w:t xml:space="preserve"> </w:t>
      </w:r>
      <w:proofErr w:type="gramEnd"/>
      <w:r w:rsidR="00046AB5" w:rsidRPr="00ED359E">
        <w:rPr>
          <w:position w:val="-28"/>
        </w:rPr>
        <w:object w:dxaOrig="2180" w:dyaOrig="660">
          <v:shape id="_x0000_i1027" type="#_x0000_t75" style="width:109.55pt;height:33.2pt" o:ole="">
            <v:imagedata r:id="rId13" o:title=""/>
          </v:shape>
          <o:OLEObject Type="Embed" ProgID="Equation.3" ShapeID="_x0000_i1027" DrawAspect="Content" ObjectID="_1403704915" r:id="rId14"/>
        </w:object>
      </w:r>
      <w:r w:rsidR="00CD1EE7">
        <w:t xml:space="preserve">, meaning that only when sufficient amount of </w:t>
      </w:r>
      <w:proofErr w:type="spellStart"/>
      <w:r w:rsidR="00CD1EE7">
        <w:t>KaiB</w:t>
      </w:r>
      <w:proofErr w:type="spellEnd"/>
      <w:r w:rsidR="00CD1EE7">
        <w:t xml:space="preserve"> binds to </w:t>
      </w:r>
      <w:r w:rsidR="00435598">
        <w:t xml:space="preserve">the complex of </w:t>
      </w:r>
      <w:r w:rsidR="00CD1EE7">
        <w:t>S</w:t>
      </w:r>
      <w:r w:rsidR="00435598">
        <w:t>A</w:t>
      </w:r>
      <w:r w:rsidR="00CD1EE7">
        <w:t xml:space="preserve"> and the concentration of S</w:t>
      </w:r>
      <w:r w:rsidR="00435598">
        <w:t>A</w:t>
      </w:r>
      <w:r w:rsidR="00CD1EE7">
        <w:t xml:space="preserve">B increases significantly above the threshold concentration of </w:t>
      </w:r>
      <w:r w:rsidR="00CD1EE7" w:rsidRPr="00ED359E">
        <w:rPr>
          <w:position w:val="-4"/>
        </w:rPr>
        <w:object w:dxaOrig="540" w:dyaOrig="260">
          <v:shape id="_x0000_i1028" type="#_x0000_t75" style="width:26.9pt;height:12.5pt" o:ole="">
            <v:imagedata r:id="rId15" o:title=""/>
          </v:shape>
          <o:OLEObject Type="Embed" ProgID="Equation.3" ShapeID="_x0000_i1028" DrawAspect="Content" ObjectID="_1403704916" r:id="rId16"/>
        </w:object>
      </w:r>
      <w:r w:rsidR="00CD1EE7">
        <w:t>that th</w:t>
      </w:r>
      <w:r w:rsidR="000A457A">
        <w:t>e</w:t>
      </w:r>
      <w:r w:rsidR="00E43643">
        <w:t xml:space="preserve"> inhibition of</w:t>
      </w:r>
      <w:r w:rsidR="00CD1EE7">
        <w:t xml:space="preserve"> </w:t>
      </w:r>
      <w:proofErr w:type="spellStart"/>
      <w:r w:rsidR="00CD1EE7">
        <w:t>phosphorylation</w:t>
      </w:r>
      <w:proofErr w:type="spellEnd"/>
      <w:r w:rsidR="00CD1EE7">
        <w:t xml:space="preserve"> exerts its full effect.</w:t>
      </w:r>
      <w:r w:rsidR="00513499" w:rsidRPr="002E7A1B">
        <w:t xml:space="preserve"> </w:t>
      </w:r>
    </w:p>
    <w:p w:rsidR="0059262A" w:rsidRPr="000F735F" w:rsidRDefault="00B97DE1" w:rsidP="00B97DE1">
      <w:pPr>
        <w:pStyle w:val="ListParagraph"/>
        <w:tabs>
          <w:tab w:val="left" w:pos="8640"/>
        </w:tabs>
        <w:spacing w:line="480" w:lineRule="auto"/>
        <w:ind w:left="0"/>
        <w:jc w:val="both"/>
        <w:rPr>
          <w:color w:val="000000" w:themeColor="text1"/>
        </w:rPr>
      </w:pPr>
      <w:r w:rsidRPr="000F735F">
        <w:rPr>
          <w:color w:val="000000" w:themeColor="text1"/>
        </w:rPr>
        <w:t xml:space="preserve">(5) </w:t>
      </w:r>
      <w:r w:rsidR="003A499D" w:rsidRPr="000F735F">
        <w:rPr>
          <w:color w:val="000000" w:themeColor="text1"/>
        </w:rPr>
        <w:t xml:space="preserve">It is noteworthy that the direct </w:t>
      </w:r>
      <w:proofErr w:type="spellStart"/>
      <w:r w:rsidR="003A499D" w:rsidRPr="000F735F">
        <w:rPr>
          <w:color w:val="000000" w:themeColor="text1"/>
        </w:rPr>
        <w:t>phosphorylation</w:t>
      </w:r>
      <w:proofErr w:type="spellEnd"/>
      <w:r w:rsidR="003A499D" w:rsidRPr="000F735F">
        <w:rPr>
          <w:color w:val="000000" w:themeColor="text1"/>
        </w:rPr>
        <w:t>/</w:t>
      </w:r>
      <w:proofErr w:type="spellStart"/>
      <w:r w:rsidR="003A499D" w:rsidRPr="000F735F">
        <w:rPr>
          <w:color w:val="000000" w:themeColor="text1"/>
        </w:rPr>
        <w:t>dephosphorylation</w:t>
      </w:r>
      <w:proofErr w:type="spellEnd"/>
      <w:r w:rsidR="003A499D" w:rsidRPr="000F735F">
        <w:rPr>
          <w:color w:val="000000" w:themeColor="text1"/>
        </w:rPr>
        <w:t xml:space="preserve"> </w:t>
      </w:r>
      <w:r w:rsidR="00394DA7" w:rsidRPr="000F735F">
        <w:rPr>
          <w:color w:val="000000" w:themeColor="text1"/>
        </w:rPr>
        <w:t>conversions between</w:t>
      </w:r>
      <w:r w:rsidR="003A499D" w:rsidRPr="000F735F">
        <w:rPr>
          <w:color w:val="000000" w:themeColor="text1"/>
        </w:rPr>
        <w:t xml:space="preserve"> UA</w:t>
      </w:r>
      <w:r w:rsidR="00394DA7" w:rsidRPr="000F735F">
        <w:rPr>
          <w:color w:val="000000" w:themeColor="text1"/>
        </w:rPr>
        <w:t xml:space="preserve"> and</w:t>
      </w:r>
      <w:r w:rsidR="003A499D" w:rsidRPr="000F735F">
        <w:rPr>
          <w:color w:val="000000" w:themeColor="text1"/>
        </w:rPr>
        <w:t xml:space="preserve"> TA,</w:t>
      </w:r>
      <w:r w:rsidR="00394DA7" w:rsidRPr="000F735F">
        <w:rPr>
          <w:color w:val="000000" w:themeColor="text1"/>
        </w:rPr>
        <w:t xml:space="preserve"> TA and</w:t>
      </w:r>
      <w:r w:rsidR="003A499D" w:rsidRPr="000F735F">
        <w:rPr>
          <w:color w:val="000000" w:themeColor="text1"/>
        </w:rPr>
        <w:t xml:space="preserve"> STA</w:t>
      </w:r>
      <w:r w:rsidR="00394DA7" w:rsidRPr="000F735F">
        <w:rPr>
          <w:color w:val="000000" w:themeColor="text1"/>
        </w:rPr>
        <w:t>, STA</w:t>
      </w:r>
      <w:r w:rsidR="003A499D" w:rsidRPr="000F735F">
        <w:rPr>
          <w:color w:val="000000" w:themeColor="text1"/>
        </w:rPr>
        <w:t xml:space="preserve"> and</w:t>
      </w:r>
      <w:r w:rsidR="009C1851" w:rsidRPr="000F735F">
        <w:rPr>
          <w:color w:val="000000" w:themeColor="text1"/>
        </w:rPr>
        <w:t xml:space="preserve"> SA</w:t>
      </w:r>
      <w:r w:rsidR="00394DA7" w:rsidRPr="000F735F">
        <w:rPr>
          <w:color w:val="000000" w:themeColor="text1"/>
        </w:rPr>
        <w:t>, and SA and UA</w:t>
      </w:r>
      <w:r w:rsidR="009C1851" w:rsidRPr="000F735F">
        <w:rPr>
          <w:color w:val="000000" w:themeColor="text1"/>
        </w:rPr>
        <w:t xml:space="preserve"> are omitted in our</w:t>
      </w:r>
      <w:r w:rsidR="003A499D" w:rsidRPr="000F735F">
        <w:rPr>
          <w:color w:val="000000" w:themeColor="text1"/>
        </w:rPr>
        <w:t xml:space="preserve"> </w:t>
      </w:r>
      <w:r w:rsidR="003A499D" w:rsidRPr="000F735F">
        <w:rPr>
          <w:color w:val="000000" w:themeColor="text1"/>
        </w:rPr>
        <w:lastRenderedPageBreak/>
        <w:t>model.</w:t>
      </w:r>
      <w:r w:rsidR="009C1851" w:rsidRPr="000F735F">
        <w:rPr>
          <w:color w:val="000000" w:themeColor="text1"/>
        </w:rPr>
        <w:t xml:space="preserve"> Adding these conversions to the model only introduce slight change</w:t>
      </w:r>
      <w:r w:rsidR="0062693A" w:rsidRPr="000F735F">
        <w:rPr>
          <w:color w:val="000000" w:themeColor="text1"/>
        </w:rPr>
        <w:t>s</w:t>
      </w:r>
      <w:r w:rsidR="00A30FDC" w:rsidRPr="000F735F">
        <w:rPr>
          <w:color w:val="000000" w:themeColor="text1"/>
        </w:rPr>
        <w:t xml:space="preserve"> (≤5%)</w:t>
      </w:r>
      <w:r w:rsidR="009C1851" w:rsidRPr="000F735F">
        <w:rPr>
          <w:color w:val="000000" w:themeColor="text1"/>
        </w:rPr>
        <w:t xml:space="preserve"> of the period and amplitude of the circadian oscillation (simulation</w:t>
      </w:r>
      <w:r w:rsidR="0030043B" w:rsidRPr="000F735F">
        <w:rPr>
          <w:color w:val="000000" w:themeColor="text1"/>
        </w:rPr>
        <w:t>s</w:t>
      </w:r>
      <w:r w:rsidR="009C1851" w:rsidRPr="000F735F">
        <w:rPr>
          <w:color w:val="000000" w:themeColor="text1"/>
        </w:rPr>
        <w:t xml:space="preserve"> not shown). Therefore we argue that our model without the inter-conversions among the complexes of</w:t>
      </w:r>
      <w:r w:rsidR="009C15F7" w:rsidRPr="000F735F">
        <w:rPr>
          <w:color w:val="000000" w:themeColor="text1"/>
        </w:rPr>
        <w:t xml:space="preserve"> the</w:t>
      </w:r>
      <w:r w:rsidR="009C1851" w:rsidRPr="000F735F">
        <w:rPr>
          <w:color w:val="000000" w:themeColor="text1"/>
        </w:rPr>
        <w:t xml:space="preserve"> </w:t>
      </w:r>
      <w:proofErr w:type="spellStart"/>
      <w:r w:rsidR="009C1851" w:rsidRPr="000F735F">
        <w:rPr>
          <w:color w:val="000000" w:themeColor="text1"/>
        </w:rPr>
        <w:t>KaiA-KaiC</w:t>
      </w:r>
      <w:proofErr w:type="spellEnd"/>
      <w:r w:rsidR="009C1851" w:rsidRPr="000F735F">
        <w:rPr>
          <w:color w:val="000000" w:themeColor="text1"/>
        </w:rPr>
        <w:t xml:space="preserve"> </w:t>
      </w:r>
      <w:proofErr w:type="spellStart"/>
      <w:r w:rsidR="00861F24" w:rsidRPr="000F735F">
        <w:rPr>
          <w:color w:val="000000" w:themeColor="text1"/>
        </w:rPr>
        <w:t>phospho</w:t>
      </w:r>
      <w:proofErr w:type="spellEnd"/>
      <w:r w:rsidR="00861F24" w:rsidRPr="000F735F">
        <w:rPr>
          <w:color w:val="000000" w:themeColor="text1"/>
        </w:rPr>
        <w:t>-</w:t>
      </w:r>
      <w:r w:rsidR="009C1851" w:rsidRPr="000F735F">
        <w:rPr>
          <w:color w:val="000000" w:themeColor="text1"/>
        </w:rPr>
        <w:t xml:space="preserve">forms is sufficient to </w:t>
      </w:r>
      <w:r w:rsidR="00A134EE" w:rsidRPr="000F735F">
        <w:rPr>
          <w:color w:val="000000" w:themeColor="text1"/>
        </w:rPr>
        <w:t xml:space="preserve">explain </w:t>
      </w:r>
      <w:r w:rsidR="009C1851" w:rsidRPr="000F735F">
        <w:rPr>
          <w:color w:val="000000" w:themeColor="text1"/>
        </w:rPr>
        <w:t xml:space="preserve">the </w:t>
      </w:r>
      <w:proofErr w:type="spellStart"/>
      <w:r w:rsidR="009C1851" w:rsidRPr="000F735F">
        <w:rPr>
          <w:color w:val="000000" w:themeColor="text1"/>
        </w:rPr>
        <w:t>phosphorylation</w:t>
      </w:r>
      <w:proofErr w:type="spellEnd"/>
      <w:r w:rsidR="009C1851" w:rsidRPr="000F735F">
        <w:rPr>
          <w:color w:val="000000" w:themeColor="text1"/>
        </w:rPr>
        <w:t xml:space="preserve"> dynamics of the </w:t>
      </w:r>
      <w:proofErr w:type="spellStart"/>
      <w:r w:rsidR="009C1851" w:rsidRPr="000F735F">
        <w:rPr>
          <w:color w:val="000000" w:themeColor="text1"/>
        </w:rPr>
        <w:t>KaiA</w:t>
      </w:r>
      <w:proofErr w:type="spellEnd"/>
      <w:r w:rsidR="009C1851" w:rsidRPr="000F735F">
        <w:rPr>
          <w:color w:val="000000" w:themeColor="text1"/>
        </w:rPr>
        <w:t>-B-C oscillator</w:t>
      </w:r>
      <w:r w:rsidR="0063533F" w:rsidRPr="000F735F">
        <w:rPr>
          <w:color w:val="000000" w:themeColor="text1"/>
        </w:rPr>
        <w:t>,</w:t>
      </w:r>
      <w:r w:rsidR="009C1851" w:rsidRPr="000F735F">
        <w:rPr>
          <w:color w:val="000000" w:themeColor="text1"/>
        </w:rPr>
        <w:t xml:space="preserve"> with the compelling advantage of reduced model complexity. Theoreti</w:t>
      </w:r>
      <w:r w:rsidR="003C66B8" w:rsidRPr="000F735F">
        <w:rPr>
          <w:color w:val="000000" w:themeColor="text1"/>
        </w:rPr>
        <w:t>cally, the small dynamical change</w:t>
      </w:r>
      <w:r w:rsidR="001B071E" w:rsidRPr="000F735F">
        <w:rPr>
          <w:color w:val="000000" w:themeColor="text1"/>
        </w:rPr>
        <w:t>s incurred due to omission of</w:t>
      </w:r>
      <w:r w:rsidR="009C1851" w:rsidRPr="000F735F">
        <w:rPr>
          <w:color w:val="000000" w:themeColor="text1"/>
        </w:rPr>
        <w:t xml:space="preserve"> the above inter-conversions can be corrected by slight tuning of the </w:t>
      </w:r>
      <w:proofErr w:type="spellStart"/>
      <w:r w:rsidR="009C1851" w:rsidRPr="000F735F">
        <w:rPr>
          <w:color w:val="000000" w:themeColor="text1"/>
        </w:rPr>
        <w:t>phosphorylation</w:t>
      </w:r>
      <w:proofErr w:type="spellEnd"/>
      <w:r w:rsidR="009C1851" w:rsidRPr="000F735F">
        <w:rPr>
          <w:color w:val="000000" w:themeColor="text1"/>
        </w:rPr>
        <w:t>/</w:t>
      </w:r>
      <w:proofErr w:type="spellStart"/>
      <w:r w:rsidR="009C1851" w:rsidRPr="000F735F">
        <w:rPr>
          <w:color w:val="000000" w:themeColor="text1"/>
        </w:rPr>
        <w:t>dephosphorylation</w:t>
      </w:r>
      <w:proofErr w:type="spellEnd"/>
      <w:r w:rsidR="009C1851" w:rsidRPr="000F735F">
        <w:rPr>
          <w:color w:val="000000" w:themeColor="text1"/>
        </w:rPr>
        <w:t xml:space="preserve"> rate constants of the original model.</w:t>
      </w:r>
    </w:p>
    <w:p w:rsidR="00CD1EE7" w:rsidRDefault="00B3652A" w:rsidP="00F2195F">
      <w:pPr>
        <w:spacing w:line="480" w:lineRule="auto"/>
        <w:ind w:firstLine="360"/>
        <w:jc w:val="both"/>
      </w:pPr>
      <w:r>
        <w:t>The differential equations a</w:t>
      </w:r>
      <w:r w:rsidR="00CD1EE7">
        <w:t xml:space="preserve">re numerically solved by MATLAB ODE solver. The </w:t>
      </w:r>
      <w:r w:rsidR="008E719F">
        <w:t xml:space="preserve">parameters of basal </w:t>
      </w:r>
      <w:proofErr w:type="spellStart"/>
      <w:r w:rsidR="008E719F">
        <w:t>phosphorylation</w:t>
      </w:r>
      <w:proofErr w:type="spellEnd"/>
      <w:r w:rsidR="008E719F">
        <w:t>/</w:t>
      </w:r>
      <w:proofErr w:type="spellStart"/>
      <w:r w:rsidR="008E719F">
        <w:t>dephosphorylaiton</w:t>
      </w:r>
      <w:proofErr w:type="spellEnd"/>
      <w:r w:rsidR="008E719F">
        <w:t xml:space="preserve"> rate constants are slightly modified based on the Rust </w:t>
      </w:r>
      <w:r w:rsidR="008E719F" w:rsidRPr="008E719F">
        <w:rPr>
          <w:i/>
        </w:rPr>
        <w:t>et al</w:t>
      </w:r>
      <w:r w:rsidR="008E719F">
        <w:t xml:space="preserve"> model </w:t>
      </w:r>
      <w:r w:rsidR="006817C5">
        <w:fldChar w:fldCharType="begin"/>
      </w:r>
      <w:r w:rsidR="004E572D">
        <w:instrText xml:space="preserve"> ADDIN EN.CITE &lt;EndNote&gt;&lt;Cite&gt;&lt;Author&gt;Rust&lt;/Author&gt;&lt;Year&gt;2007&lt;/Year&gt;&lt;RecNum&gt;5&lt;/RecNum&gt;&lt;record&gt;&lt;rec-number&gt;5&lt;/rec-number&gt;&lt;ref-type name="Journal Article"&gt;17&lt;/ref-type&gt;&lt;contributors&gt;&lt;authors&gt;&lt;author&gt;Rust, M. J.&lt;/author&gt;&lt;author&gt;Markson, J. S.&lt;/author&gt;&lt;author&gt;Lane, W. S.&lt;/author&gt;&lt;author&gt;Fisher, D. S.&lt;/author&gt;&lt;author&gt;O&amp;apos;Shea, E. K.&lt;/author&gt;&lt;/authors&gt;&lt;/contributors&gt;&lt;auth-address&gt;Howard Hughes Medical Institute, Faculty of Arts and Sciences Center for Systems Biology, Departments of Molecular and Cellular Biology and of Chemistry and Chemical Biology, Harvard University, Cambridge, MA 02138, USA.&lt;/auth-address&gt;&lt;titles&gt;&lt;title&gt;Ordered phosphorylation governs oscillation of a three-protein circadian clock&lt;/title&gt;&lt;secondary-title&gt;Science&lt;/secondary-title&gt;&lt;/titles&gt;&lt;periodical&gt;&lt;full-title&gt;Science&lt;/full-title&gt;&lt;/periodical&gt;&lt;pages&gt;809-12&lt;/pages&gt;&lt;volume&gt;318&lt;/volume&gt;&lt;number&gt;5851&lt;/number&gt;&lt;keywords&gt;&lt;keyword&gt;Bacterial Proteins/*physiology&lt;/keyword&gt;&lt;keyword&gt;Biological Clocks/*physiology&lt;/keyword&gt;&lt;keyword&gt;Circadian Rhythm/*physiology&lt;/keyword&gt;&lt;keyword&gt;Models, Biological&lt;/keyword&gt;&lt;keyword&gt;Phosphorylation&lt;/keyword&gt;&lt;keyword&gt;Synechococcus/*physiology&lt;/keyword&gt;&lt;/keywords&gt;&lt;dates&gt;&lt;year&gt;2007&lt;/year&gt;&lt;pub-dates&gt;&lt;date&gt;Nov 2&lt;/date&gt;&lt;/pub-dates&gt;&lt;/dates&gt;&lt;accession-num&gt;17916691&lt;/accession-num&gt;&lt;urls&gt;&lt;related-urls&gt;&lt;url&gt;http://www.ncbi.nlm.nih.gov/entrez/query.fcgi?cmd=Retrieve&amp;amp;db=PubMed&amp;amp;dopt=Citation&amp;amp;list_uids=17916691 &lt;/url&gt;&lt;/related-urls&gt;&lt;/urls&gt;&lt;/record&gt;&lt;/Cite&gt;&lt;/EndNote&gt;</w:instrText>
      </w:r>
      <w:r w:rsidR="006817C5">
        <w:fldChar w:fldCharType="separate"/>
      </w:r>
      <w:r w:rsidR="009478F9">
        <w:t>[1]</w:t>
      </w:r>
      <w:r w:rsidR="006817C5">
        <w:fldChar w:fldCharType="end"/>
      </w:r>
      <w:r w:rsidR="008E719F">
        <w:t xml:space="preserve">, and the rest of the </w:t>
      </w:r>
      <w:r>
        <w:t>parameters a</w:t>
      </w:r>
      <w:r w:rsidR="00CD1EE7">
        <w:t xml:space="preserve">re </w:t>
      </w:r>
      <w:r w:rsidR="00F31CAE">
        <w:t>chosen</w:t>
      </w:r>
      <w:r w:rsidR="00CD1EE7">
        <w:t xml:space="preserve"> </w:t>
      </w:r>
      <w:r w:rsidR="00432AD8">
        <w:t xml:space="preserve">by hand </w:t>
      </w:r>
      <w:r w:rsidR="00CD1EE7">
        <w:t>to produce oscillation</w:t>
      </w:r>
      <w:r w:rsidR="00F31CAE">
        <w:t>s</w:t>
      </w:r>
      <w:r w:rsidR="00CD1EE7">
        <w:t xml:space="preserve"> that satisf</w:t>
      </w:r>
      <w:r w:rsidR="00593D5B">
        <w:t>y</w:t>
      </w:r>
      <w:r w:rsidR="00CD1EE7">
        <w:t xml:space="preserve"> the following criteria: (1) period is about 24 hr; (2) the amplitude of </w:t>
      </w:r>
      <w:proofErr w:type="spellStart"/>
      <w:r w:rsidR="00CD1EE7">
        <w:t>phosphorylated</w:t>
      </w:r>
      <w:proofErr w:type="spellEnd"/>
      <w:r w:rsidR="00CD1EE7">
        <w:t xml:space="preserve"> </w:t>
      </w:r>
      <w:proofErr w:type="spellStart"/>
      <w:r w:rsidR="00CD1EE7">
        <w:t>KaiC</w:t>
      </w:r>
      <w:proofErr w:type="spellEnd"/>
      <w:r w:rsidR="00CD1EE7">
        <w:t xml:space="preserve"> relative to total concentration of </w:t>
      </w:r>
      <w:proofErr w:type="spellStart"/>
      <w:r w:rsidR="00CD1EE7">
        <w:t>KaiC</w:t>
      </w:r>
      <w:proofErr w:type="spellEnd"/>
      <w:r w:rsidR="00CD1EE7">
        <w:t xml:space="preserve"> varies between ~20-60%</w:t>
      </w:r>
      <w:r w:rsidR="00F141D9">
        <w:t xml:space="preserve"> </w:t>
      </w:r>
      <w:r w:rsidR="006817C5">
        <w:fldChar w:fldCharType="begin"/>
      </w:r>
      <w:r w:rsidR="004E572D">
        <w:instrText xml:space="preserve"> ADDIN EN.CITE &lt;EndNote&gt;&lt;Cite&gt;&lt;Author&gt;Rust&lt;/Author&gt;&lt;Year&gt;2007&lt;/Year&gt;&lt;RecNum&gt;5&lt;/RecNum&gt;&lt;record&gt;&lt;rec-number&gt;5&lt;/rec-number&gt;&lt;ref-type name="Journal Article"&gt;17&lt;/ref-type&gt;&lt;contributors&gt;&lt;authors&gt;&lt;author&gt;Rust, M. J.&lt;/author&gt;&lt;author&gt;Markson, J. S.&lt;/author&gt;&lt;author&gt;Lane, W. S.&lt;/author&gt;&lt;author&gt;Fisher, D. S.&lt;/author&gt;&lt;author&gt;O&amp;apos;Shea, E. K.&lt;/author&gt;&lt;/authors&gt;&lt;/contributors&gt;&lt;auth-address&gt;Howard Hughes Medical Institute, Faculty of Arts and Sciences Center for Systems Biology, Departments of Molecular and Cellular Biology and of Chemistry and Chemical Biology, Harvard University, Cambridge, MA 02138, USA.&lt;/auth-address&gt;&lt;titles&gt;&lt;title&gt;Ordered phosphorylation governs oscillation of a three-protein circadian clock&lt;/title&gt;&lt;secondary-title&gt;Science&lt;/secondary-title&gt;&lt;/titles&gt;&lt;periodical&gt;&lt;full-title&gt;Science&lt;/full-title&gt;&lt;/periodical&gt;&lt;pages&gt;809-12&lt;/pages&gt;&lt;volume&gt;318&lt;/volume&gt;&lt;number&gt;5851&lt;/number&gt;&lt;keywords&gt;&lt;keyword&gt;Bacterial Proteins/*physiology&lt;/keyword&gt;&lt;keyword&gt;Biological Clocks/*physiology&lt;/keyword&gt;&lt;keyword&gt;Circadian Rhythm/*physiology&lt;/keyword&gt;&lt;keyword&gt;Models, Biological&lt;/keyword&gt;&lt;keyword&gt;Phosphorylation&lt;/keyword&gt;&lt;keyword&gt;Synechococcus/*physiology&lt;/keyword&gt;&lt;/keywords&gt;&lt;dates&gt;&lt;year&gt;2007&lt;/year&gt;&lt;pub-dates&gt;&lt;date&gt;Nov 2&lt;/date&gt;&lt;/pub-dates&gt;&lt;/dates&gt;&lt;accession-num&gt;17916691&lt;/accession-num&gt;&lt;urls&gt;&lt;related-urls&gt;&lt;url&gt;http://www.ncbi.nlm.nih.gov/entrez/query.fcgi?cmd=Retrieve&amp;amp;db=PubMed&amp;amp;dopt=Citation&amp;amp;list_uids=17916691 &lt;/url&gt;&lt;/related-urls&gt;&lt;/urls&gt;&lt;/record&gt;&lt;/Cite&gt;&lt;/EndNote&gt;</w:instrText>
      </w:r>
      <w:r w:rsidR="006817C5">
        <w:fldChar w:fldCharType="separate"/>
      </w:r>
      <w:r w:rsidR="009478F9">
        <w:t>[1]</w:t>
      </w:r>
      <w:r w:rsidR="006817C5">
        <w:fldChar w:fldCharType="end"/>
      </w:r>
      <w:r w:rsidR="00CD1EE7">
        <w:t xml:space="preserve">; (3) the </w:t>
      </w:r>
      <w:r w:rsidR="006052FD">
        <w:t xml:space="preserve">relative amplitudes and </w:t>
      </w:r>
      <w:r w:rsidR="00CD1EE7">
        <w:t xml:space="preserve">phases of the four </w:t>
      </w:r>
      <w:proofErr w:type="spellStart"/>
      <w:r w:rsidR="00CD1EE7">
        <w:t>phospho</w:t>
      </w:r>
      <w:proofErr w:type="spellEnd"/>
      <w:r w:rsidR="00133217">
        <w:t>-</w:t>
      </w:r>
      <w:r w:rsidR="00CD1EE7">
        <w:t xml:space="preserve">forms obey </w:t>
      </w:r>
      <w:r w:rsidR="006052FD">
        <w:t xml:space="preserve">what observed in </w:t>
      </w:r>
      <w:r w:rsidR="006817C5">
        <w:fldChar w:fldCharType="begin"/>
      </w:r>
      <w:r w:rsidR="004E572D">
        <w:instrText xml:space="preserve"> ADDIN EN.CITE &lt;EndNote&gt;&lt;Cite&gt;&lt;Author&gt;Rust&lt;/Author&gt;&lt;Year&gt;2007&lt;/Year&gt;&lt;RecNum&gt;5&lt;/RecNum&gt;&lt;record&gt;&lt;rec-number&gt;5&lt;/rec-number&gt;&lt;ref-type name="Journal Article"&gt;17&lt;/ref-type&gt;&lt;contributors&gt;&lt;authors&gt;&lt;author&gt;Rust, M. J.&lt;/author&gt;&lt;author&gt;Markson, J. S.&lt;/author&gt;&lt;author&gt;Lane, W. S.&lt;/author&gt;&lt;author&gt;Fisher, D. S.&lt;/author&gt;&lt;author&gt;O&amp;apos;Shea, E. K.&lt;/author&gt;&lt;/authors&gt;&lt;/contributors&gt;&lt;auth-address&gt;Howard Hughes Medical Institute, Faculty of Arts and Sciences Center for Systems Biology, Departments of Molecular and Cellular Biology and of Chemistry and Chemical Biology, Harvard University, Cambridge, MA 02138, USA.&lt;/auth-address&gt;&lt;titles&gt;&lt;title&gt;Ordered phosphorylation governs oscillation of a three-protein circadian clock&lt;/title&gt;&lt;secondary-title&gt;Science&lt;/secondary-title&gt;&lt;/titles&gt;&lt;periodical&gt;&lt;full-title&gt;Science&lt;/full-title&gt;&lt;/periodical&gt;&lt;pages&gt;809-12&lt;/pages&gt;&lt;volume&gt;318&lt;/volume&gt;&lt;number&gt;5851&lt;/number&gt;&lt;keywords&gt;&lt;keyword&gt;Bacterial Proteins/*physiology&lt;/keyword&gt;&lt;keyword&gt;Biological Clocks/*physiology&lt;/keyword&gt;&lt;keyword&gt;Circadian Rhythm/*physiology&lt;/keyword&gt;&lt;keyword&gt;Models, Biological&lt;/keyword&gt;&lt;keyword&gt;Phosphorylation&lt;/keyword&gt;&lt;keyword&gt;Synechococcus/*physiology&lt;/keyword&gt;&lt;/keywords&gt;&lt;dates&gt;&lt;year&gt;2007&lt;/year&gt;&lt;pub-dates&gt;&lt;date&gt;Nov 2&lt;/date&gt;&lt;/pub-dates&gt;&lt;/dates&gt;&lt;accession-num&gt;17916691&lt;/accession-num&gt;&lt;urls&gt;&lt;related-urls&gt;&lt;url&gt;http://www.ncbi.nlm.nih.gov/entrez/query.fcgi?cmd=Retrieve&amp;amp;db=PubMed&amp;amp;dopt=Citation&amp;amp;list_uids=17916691 &lt;/url&gt;&lt;/related-urls&gt;&lt;/urls&gt;&lt;/record&gt;&lt;/Cite&gt;&lt;/EndNote&gt;</w:instrText>
      </w:r>
      <w:r w:rsidR="006817C5">
        <w:fldChar w:fldCharType="separate"/>
      </w:r>
      <w:r w:rsidR="009478F9">
        <w:t>[1]</w:t>
      </w:r>
      <w:r w:rsidR="006817C5">
        <w:fldChar w:fldCharType="end"/>
      </w:r>
      <w:r w:rsidR="00CD1EE7">
        <w:t xml:space="preserve">. The parameters thus obtained are listed in </w:t>
      </w:r>
      <w:r w:rsidR="00942E29">
        <w:t>supp</w:t>
      </w:r>
      <w:r w:rsidR="009478F9">
        <w:t>orting</w:t>
      </w:r>
      <w:r w:rsidR="00942E29">
        <w:t xml:space="preserve"> </w:t>
      </w:r>
      <w:r w:rsidR="00CD1EE7">
        <w:t xml:space="preserve">Table </w:t>
      </w:r>
      <w:r w:rsidR="00942E29">
        <w:t>S</w:t>
      </w:r>
      <w:r w:rsidR="00CD1EE7">
        <w:t>1.</w:t>
      </w:r>
    </w:p>
    <w:p w:rsidR="00FA3CDA" w:rsidRDefault="00FA3CDA" w:rsidP="00B22E4C">
      <w:pPr>
        <w:spacing w:line="480" w:lineRule="auto"/>
        <w:jc w:val="both"/>
        <w:rPr>
          <w:b/>
        </w:rPr>
      </w:pPr>
    </w:p>
    <w:p w:rsidR="00CD1EE7" w:rsidRDefault="00DB56C2" w:rsidP="00B22E4C">
      <w:pPr>
        <w:spacing w:line="480" w:lineRule="auto"/>
        <w:jc w:val="both"/>
        <w:rPr>
          <w:b/>
        </w:rPr>
      </w:pPr>
      <w:r w:rsidRPr="00DB56C2">
        <w:rPr>
          <w:b/>
        </w:rPr>
        <w:t>Perturbation of the</w:t>
      </w:r>
      <w:r>
        <w:rPr>
          <w:b/>
        </w:rPr>
        <w:t xml:space="preserve"> model of </w:t>
      </w:r>
      <w:proofErr w:type="spellStart"/>
      <w:r w:rsidRPr="00DB56C2">
        <w:rPr>
          <w:b/>
        </w:rPr>
        <w:t>KaiABC</w:t>
      </w:r>
      <w:proofErr w:type="spellEnd"/>
      <w:r w:rsidRPr="00DB56C2">
        <w:rPr>
          <w:b/>
        </w:rPr>
        <w:t xml:space="preserve"> oscillator </w:t>
      </w:r>
      <w:r w:rsidR="0008719D">
        <w:rPr>
          <w:b/>
        </w:rPr>
        <w:t xml:space="preserve">with </w:t>
      </w:r>
      <w:r w:rsidRPr="00DB56C2">
        <w:rPr>
          <w:b/>
        </w:rPr>
        <w:t>different concentrations of Kai proteins</w:t>
      </w:r>
    </w:p>
    <w:p w:rsidR="008A6775" w:rsidRDefault="00BB6C5E" w:rsidP="00B22E4C">
      <w:pPr>
        <w:spacing w:line="480" w:lineRule="auto"/>
        <w:jc w:val="both"/>
      </w:pPr>
      <w:r>
        <w:t xml:space="preserve">Nakajima </w:t>
      </w:r>
      <w:r w:rsidRPr="00E93D65">
        <w:rPr>
          <w:i/>
        </w:rPr>
        <w:t>et al</w:t>
      </w:r>
      <w:r w:rsidR="00CE2349">
        <w:t xml:space="preserve"> experimentally observe</w:t>
      </w:r>
      <w:r>
        <w:t xml:space="preserve"> the performance of the in vitro </w:t>
      </w:r>
      <w:proofErr w:type="spellStart"/>
      <w:r>
        <w:t>KaiABC</w:t>
      </w:r>
      <w:proofErr w:type="spellEnd"/>
      <w:r>
        <w:t xml:space="preserve"> oscillator </w:t>
      </w:r>
      <w:r w:rsidR="004601C7">
        <w:t>under various combinations of Kai protein concentrations</w:t>
      </w:r>
      <w:r w:rsidR="0033187A">
        <w:t xml:space="preserve"> </w:t>
      </w:r>
      <w:r w:rsidR="006817C5">
        <w:fldChar w:fldCharType="begin"/>
      </w:r>
      <w:r w:rsidR="004E572D">
        <w:instrText xml:space="preserve"> ADDIN EN.CITE &lt;EndNote&gt;&lt;Cite&gt;&lt;Author&gt;Nakajima&lt;/Author&gt;&lt;Year&gt;2010&lt;/Year&gt;&lt;RecNum&gt;41&lt;/RecNum&gt;&lt;record&gt;&lt;rec-number&gt;41&lt;/rec-number&gt;&lt;ref-type name="Journal Article"&gt;17&lt;/ref-type&gt;&lt;contributors&gt;&lt;authors&gt;&lt;author&gt;Nakajima, M.&lt;/author&gt;&lt;author&gt;Ito, H.&lt;/author&gt;&lt;author&gt;Kondo, T.&lt;/author&gt;&lt;/authors&gt;&lt;/contributors&gt;&lt;auth-address&gt;Division of Biological Science, Graduate School of Science, Nagoya University and CREST, Japan Science and Technology Agency (JST), Furo-cho, Chikusa-ku, Nagoya 464-8602, Japan.&lt;/auth-address&gt;&lt;titles&gt;&lt;title&gt;In vitro regulation of circadian phosphorylation rhythm of cyanobacterial clock protein KaiC by KaiA and KaiB&lt;/title&gt;&lt;secondary-title&gt;FEBS Lett&lt;/secondary-title&gt;&lt;/titles&gt;&lt;periodical&gt;&lt;full-title&gt;FEBS Lett&lt;/full-title&gt;&lt;/periodical&gt;&lt;pages&gt;898-902&lt;/pages&gt;&lt;volume&gt;584&lt;/volume&gt;&lt;number&gt;5&lt;/number&gt;&lt;edition&gt;2010/01/19&lt;/edition&gt;&lt;keywords&gt;&lt;keyword&gt;Bacterial Proteins/genetics/*metabolism&lt;/keyword&gt;&lt;keyword&gt;Circadian Rhythm/genetics/*physiology&lt;/keyword&gt;&lt;keyword&gt;Circadian Rhythm Signaling Peptides and Proteins/genetics/*metabolism&lt;/keyword&gt;&lt;keyword&gt;Cyanobacteria/metabolism/*physiology&lt;/keyword&gt;&lt;keyword&gt;Phosphorylation&lt;/keyword&gt;&lt;keyword&gt;Recombinant Proteins/genetics/metabolism&lt;/keyword&gt;&lt;/keywords&gt;&lt;dates&gt;&lt;year&gt;2010&lt;/year&gt;&lt;pub-dates&gt;&lt;date&gt;Mar 5&lt;/date&gt;&lt;/pub-dates&gt;&lt;/dates&gt;&lt;isbn&gt;1873-3468 (Electronic)&amp;#xD;0014-5793 (Linking)&lt;/isbn&gt;&lt;accession-num&gt;20079736&lt;/accession-num&gt;&lt;urls&gt;&lt;related-urls&gt;&lt;url&gt;http://www.ncbi.nlm.nih.gov/entrez/query.fcgi?cmd=Retrieve&amp;amp;db=PubMed&amp;amp;dopt=Citation&amp;amp;list_uids=20079736&lt;/url&gt;&lt;/related-urls&gt;&lt;/urls&gt;&lt;electronic-resource-num&gt;S0014-5793(10)00035-9 [pii]&amp;#xD;10.1016/j.febslet.2010.01.016&lt;/electronic-resource-num&gt;&lt;language&gt;eng&lt;/language&gt;&lt;/record&gt;&lt;/Cite&gt;&lt;/EndNote&gt;</w:instrText>
      </w:r>
      <w:r w:rsidR="006817C5">
        <w:fldChar w:fldCharType="separate"/>
      </w:r>
      <w:r w:rsidR="009478F9">
        <w:t>[9]</w:t>
      </w:r>
      <w:r w:rsidR="006817C5">
        <w:fldChar w:fldCharType="end"/>
      </w:r>
      <w:r w:rsidR="004601C7">
        <w:t xml:space="preserve">. </w:t>
      </w:r>
      <w:r w:rsidR="001A6EB5">
        <w:t>First, t</w:t>
      </w:r>
      <w:r w:rsidR="00BC54CD">
        <w:t xml:space="preserve">hey </w:t>
      </w:r>
      <w:r w:rsidR="001A6EB5">
        <w:t>perturb</w:t>
      </w:r>
      <w:r w:rsidR="009755F6">
        <w:t xml:space="preserve"> </w:t>
      </w:r>
      <w:r w:rsidR="001A6EB5">
        <w:t xml:space="preserve">the total concentration of either </w:t>
      </w:r>
      <w:proofErr w:type="spellStart"/>
      <w:r w:rsidR="001A6EB5">
        <w:t>KaiA</w:t>
      </w:r>
      <w:proofErr w:type="spellEnd"/>
      <w:r w:rsidR="001A6EB5">
        <w:t xml:space="preserve"> or </w:t>
      </w:r>
      <w:proofErr w:type="spellStart"/>
      <w:r w:rsidR="001A6EB5">
        <w:t>KaiB</w:t>
      </w:r>
      <w:proofErr w:type="spellEnd"/>
      <w:r w:rsidR="001B705C">
        <w:t>,</w:t>
      </w:r>
      <w:r w:rsidR="001A6EB5">
        <w:t xml:space="preserve"> </w:t>
      </w:r>
      <w:r w:rsidR="009755F6">
        <w:t>while keeping</w:t>
      </w:r>
      <w:r w:rsidR="001A6EB5">
        <w:t xml:space="preserve"> the other </w:t>
      </w:r>
      <w:r w:rsidR="00BC54CD">
        <w:t>two Kai proteins at the standard condition (</w:t>
      </w:r>
      <w:r w:rsidR="00E93D65">
        <w:t>i.e. [</w:t>
      </w:r>
      <w:proofErr w:type="spellStart"/>
      <w:r w:rsidR="00E93D65">
        <w:t>Kai</w:t>
      </w:r>
      <w:r w:rsidR="00BC54CD">
        <w:t>A</w:t>
      </w:r>
      <w:proofErr w:type="spellEnd"/>
      <w:proofErr w:type="gramStart"/>
      <w:r w:rsidR="00841868">
        <w:t>]</w:t>
      </w:r>
      <w:r w:rsidR="000F7A66" w:rsidRPr="000F7A66">
        <w:rPr>
          <w:vertAlign w:val="superscript"/>
        </w:rPr>
        <w:t>T</w:t>
      </w:r>
      <w:proofErr w:type="gramEnd"/>
      <w:r w:rsidR="00BC54CD">
        <w:t xml:space="preserve"> = 1.2</w:t>
      </w:r>
      <w:r w:rsidR="009755F6">
        <w:t>µ</w:t>
      </w:r>
      <w:r w:rsidR="00BC54CD">
        <w:t xml:space="preserve">M, </w:t>
      </w:r>
      <w:r w:rsidR="00841868">
        <w:t>[</w:t>
      </w:r>
      <w:proofErr w:type="spellStart"/>
      <w:r w:rsidR="00BC54CD">
        <w:t>KaiB</w:t>
      </w:r>
      <w:proofErr w:type="spellEnd"/>
      <w:r w:rsidR="00841868">
        <w:t>]</w:t>
      </w:r>
      <w:r w:rsidR="000F7A66" w:rsidRPr="000F7A66">
        <w:rPr>
          <w:vertAlign w:val="superscript"/>
        </w:rPr>
        <w:t>T</w:t>
      </w:r>
      <w:r w:rsidR="00BC54CD">
        <w:t xml:space="preserve"> =</w:t>
      </w:r>
      <w:r w:rsidR="004601C7">
        <w:t xml:space="preserve"> </w:t>
      </w:r>
      <w:r w:rsidR="00BC54CD">
        <w:t>3.5</w:t>
      </w:r>
      <w:r w:rsidR="009755F6">
        <w:t>µ</w:t>
      </w:r>
      <w:r w:rsidR="00BC54CD">
        <w:t xml:space="preserve">M, </w:t>
      </w:r>
      <w:r w:rsidR="000F7A66">
        <w:t>[</w:t>
      </w:r>
      <w:proofErr w:type="spellStart"/>
      <w:r w:rsidR="00BC54CD">
        <w:t>KaiC</w:t>
      </w:r>
      <w:proofErr w:type="spellEnd"/>
      <w:r w:rsidR="000F7A66">
        <w:t>]</w:t>
      </w:r>
      <w:r w:rsidR="000F7A66" w:rsidRPr="000F7A66">
        <w:rPr>
          <w:vertAlign w:val="superscript"/>
        </w:rPr>
        <w:t>T</w:t>
      </w:r>
      <w:r w:rsidR="000F7A66">
        <w:t xml:space="preserve"> </w:t>
      </w:r>
      <w:r w:rsidR="00BC54CD">
        <w:t>=</w:t>
      </w:r>
      <w:r w:rsidR="00003C9C">
        <w:t xml:space="preserve"> </w:t>
      </w:r>
      <w:r w:rsidR="00BC54CD">
        <w:t>3.5</w:t>
      </w:r>
      <w:r w:rsidR="009755F6">
        <w:t>µ</w:t>
      </w:r>
      <w:r w:rsidR="00BC54CD">
        <w:t>M)</w:t>
      </w:r>
      <w:r w:rsidR="00CE2349">
        <w:t xml:space="preserve">. They </w:t>
      </w:r>
      <w:r w:rsidR="00CE2349">
        <w:lastRenderedPageBreak/>
        <w:t>fin</w:t>
      </w:r>
      <w:r w:rsidR="009755F6">
        <w:t>d that the oscill</w:t>
      </w:r>
      <w:r w:rsidR="00CE2349">
        <w:t xml:space="preserve">ation of </w:t>
      </w:r>
      <w:proofErr w:type="spellStart"/>
      <w:r w:rsidR="00CE2349">
        <w:t>KaiC</w:t>
      </w:r>
      <w:proofErr w:type="spellEnd"/>
      <w:r w:rsidR="00CE2349">
        <w:t xml:space="preserve"> </w:t>
      </w:r>
      <w:proofErr w:type="spellStart"/>
      <w:r w:rsidR="00CE2349">
        <w:t>phosphorylation</w:t>
      </w:r>
      <w:proofErr w:type="spellEnd"/>
      <w:r w:rsidR="00CE2349">
        <w:t xml:space="preserve"> i</w:t>
      </w:r>
      <w:r w:rsidR="009755F6">
        <w:t xml:space="preserve">s stably observed in the presence of 0.6-2.46 µM </w:t>
      </w:r>
      <w:proofErr w:type="spellStart"/>
      <w:r w:rsidR="009755F6">
        <w:t>KaiA</w:t>
      </w:r>
      <w:proofErr w:type="spellEnd"/>
      <w:r w:rsidR="009755F6">
        <w:t xml:space="preserve"> while it bec</w:t>
      </w:r>
      <w:r w:rsidR="00CE2349">
        <w:t>o</w:t>
      </w:r>
      <w:r w:rsidR="009755F6">
        <w:t>me</w:t>
      </w:r>
      <w:r w:rsidR="00CE2349">
        <w:t>s</w:t>
      </w:r>
      <w:r w:rsidR="009755F6">
        <w:t xml:space="preserve"> damped in the range of 3.6-6.0 µM </w:t>
      </w:r>
      <w:proofErr w:type="spellStart"/>
      <w:r w:rsidR="009755F6">
        <w:t>KaiA</w:t>
      </w:r>
      <w:proofErr w:type="spellEnd"/>
      <w:r w:rsidR="009755F6">
        <w:t>. The concentration of</w:t>
      </w:r>
      <w:r w:rsidR="00CE2349">
        <w:t xml:space="preserve"> </w:t>
      </w:r>
      <w:proofErr w:type="spellStart"/>
      <w:r w:rsidR="00CE2349">
        <w:t>KaiB</w:t>
      </w:r>
      <w:proofErr w:type="spellEnd"/>
      <w:r w:rsidR="00CE2349">
        <w:t>, on the other hand, shows</w:t>
      </w:r>
      <w:r w:rsidR="009755F6">
        <w:t xml:space="preserve"> less impact on the </w:t>
      </w:r>
      <w:r w:rsidR="00EC5A9C">
        <w:t>oscillation</w:t>
      </w:r>
      <w:r w:rsidR="009755F6">
        <w:t xml:space="preserve"> in that the rhythm of </w:t>
      </w:r>
      <w:proofErr w:type="spellStart"/>
      <w:r w:rsidR="009755F6">
        <w:t>KaiC</w:t>
      </w:r>
      <w:proofErr w:type="spellEnd"/>
      <w:r w:rsidR="009755F6">
        <w:t xml:space="preserve"> </w:t>
      </w:r>
      <w:proofErr w:type="spellStart"/>
      <w:r w:rsidR="009755F6">
        <w:t>phosphorylation</w:t>
      </w:r>
      <w:proofErr w:type="spellEnd"/>
      <w:r w:rsidR="009755F6">
        <w:t xml:space="preserve"> persisted as lon</w:t>
      </w:r>
      <w:r w:rsidR="00CE2349">
        <w:t xml:space="preserve">g as the concentration of </w:t>
      </w:r>
      <w:proofErr w:type="spellStart"/>
      <w:r w:rsidR="00CE2349">
        <w:t>KaiB</w:t>
      </w:r>
      <w:proofErr w:type="spellEnd"/>
      <w:r w:rsidR="00CE2349">
        <w:t xml:space="preserve"> i</w:t>
      </w:r>
      <w:r w:rsidR="009755F6">
        <w:t>s above 1.75 µM.</w:t>
      </w:r>
      <w:r w:rsidR="0080398D">
        <w:t xml:space="preserve"> In addition, the amplitude </w:t>
      </w:r>
      <w:r w:rsidR="00265ED7">
        <w:t xml:space="preserve">and period </w:t>
      </w:r>
      <w:r w:rsidR="0080398D">
        <w:t xml:space="preserve">of </w:t>
      </w:r>
      <w:proofErr w:type="spellStart"/>
      <w:r w:rsidR="00766E95">
        <w:t>KaiC</w:t>
      </w:r>
      <w:proofErr w:type="spellEnd"/>
      <w:r w:rsidR="00766E95">
        <w:t xml:space="preserve"> </w:t>
      </w:r>
      <w:r w:rsidR="0080398D">
        <w:t xml:space="preserve">oscillation </w:t>
      </w:r>
      <w:r w:rsidR="00FA3DC5">
        <w:t>exhibi</w:t>
      </w:r>
      <w:r w:rsidR="00CE2349">
        <w:t>t</w:t>
      </w:r>
      <w:r w:rsidR="0080398D">
        <w:t xml:space="preserve"> higher degree of variation </w:t>
      </w:r>
      <w:r w:rsidR="00810567">
        <w:t xml:space="preserve">under </w:t>
      </w:r>
      <w:r w:rsidR="00FA3DC5">
        <w:t xml:space="preserve">the </w:t>
      </w:r>
      <w:r w:rsidR="00810567">
        <w:t>pert</w:t>
      </w:r>
      <w:r w:rsidR="00766E95">
        <w:t>urbation of</w:t>
      </w:r>
      <w:r w:rsidR="0080398D">
        <w:t xml:space="preserve"> </w:t>
      </w:r>
      <w:proofErr w:type="spellStart"/>
      <w:r w:rsidR="0080398D">
        <w:t>KaiA</w:t>
      </w:r>
      <w:proofErr w:type="spellEnd"/>
      <w:r w:rsidR="00810567">
        <w:t xml:space="preserve"> </w:t>
      </w:r>
      <w:r w:rsidR="00766E95">
        <w:t>concentration</w:t>
      </w:r>
      <w:r w:rsidR="00181937">
        <w:t>,</w:t>
      </w:r>
      <w:r w:rsidR="00766E95">
        <w:t xml:space="preserve"> </w:t>
      </w:r>
      <w:r w:rsidR="00810567">
        <w:t xml:space="preserve">comparing to the </w:t>
      </w:r>
      <w:r w:rsidR="009847C6">
        <w:t xml:space="preserve">almost </w:t>
      </w:r>
      <w:r w:rsidR="001E5124">
        <w:t>unchanged amplitude</w:t>
      </w:r>
      <w:r w:rsidR="009847C6">
        <w:t xml:space="preserve"> when</w:t>
      </w:r>
      <w:r w:rsidR="00810567">
        <w:t xml:space="preserve"> </w:t>
      </w:r>
      <w:r w:rsidR="009847C6">
        <w:t xml:space="preserve">the </w:t>
      </w:r>
      <w:r w:rsidR="00766E95">
        <w:t>concentration</w:t>
      </w:r>
      <w:r w:rsidR="009847C6">
        <w:t xml:space="preserve"> of </w:t>
      </w:r>
      <w:proofErr w:type="spellStart"/>
      <w:r w:rsidR="009847C6">
        <w:t>KaiB</w:t>
      </w:r>
      <w:proofErr w:type="spellEnd"/>
      <w:r w:rsidR="009847C6">
        <w:t xml:space="preserve"> </w:t>
      </w:r>
      <w:r w:rsidR="00CE2349">
        <w:t>i</w:t>
      </w:r>
      <w:r w:rsidR="009847C6">
        <w:t>s above 3.5 µM</w:t>
      </w:r>
      <w:r w:rsidR="00810567">
        <w:t>.</w:t>
      </w:r>
      <w:r w:rsidR="00841868">
        <w:t xml:space="preserve"> Our </w:t>
      </w:r>
      <w:r w:rsidR="00C819DF">
        <w:t xml:space="preserve">computer </w:t>
      </w:r>
      <w:r w:rsidR="00841868">
        <w:t>simulation of the</w:t>
      </w:r>
      <w:r w:rsidR="00BE357F">
        <w:t xml:space="preserve"> amplitude </w:t>
      </w:r>
      <w:r w:rsidR="00A03ECA">
        <w:t xml:space="preserve">variation </w:t>
      </w:r>
      <w:r w:rsidR="00BE357F">
        <w:t>of the</w:t>
      </w:r>
      <w:r w:rsidR="00841868">
        <w:t xml:space="preserve"> </w:t>
      </w:r>
      <w:proofErr w:type="spellStart"/>
      <w:r w:rsidR="00841868">
        <w:t>KaiABC</w:t>
      </w:r>
      <w:proofErr w:type="spellEnd"/>
      <w:r w:rsidR="00841868">
        <w:t xml:space="preserve"> oscillator </w:t>
      </w:r>
      <w:r w:rsidR="00725039">
        <w:t>in the 2-dimensional</w:t>
      </w:r>
      <w:r w:rsidR="00841868">
        <w:t xml:space="preserve"> </w:t>
      </w:r>
      <w:r w:rsidR="00C819DF">
        <w:t>[</w:t>
      </w:r>
      <w:proofErr w:type="spellStart"/>
      <w:r w:rsidR="00C819DF">
        <w:t>KaiA</w:t>
      </w:r>
      <w:proofErr w:type="spellEnd"/>
      <w:r w:rsidR="00C819DF">
        <w:t>]</w:t>
      </w:r>
      <w:r w:rsidR="00C819DF" w:rsidRPr="00C819DF">
        <w:rPr>
          <w:vertAlign w:val="superscript"/>
        </w:rPr>
        <w:t>T</w:t>
      </w:r>
      <w:r w:rsidR="00C819DF">
        <w:t>-[</w:t>
      </w:r>
      <w:proofErr w:type="spellStart"/>
      <w:r w:rsidR="00C819DF">
        <w:t>KaiB</w:t>
      </w:r>
      <w:proofErr w:type="spellEnd"/>
      <w:r w:rsidR="00C819DF">
        <w:t>]</w:t>
      </w:r>
      <w:r w:rsidR="00C819DF" w:rsidRPr="00C819DF">
        <w:rPr>
          <w:vertAlign w:val="superscript"/>
        </w:rPr>
        <w:t>T</w:t>
      </w:r>
      <w:r w:rsidR="00C819DF">
        <w:t xml:space="preserve"> </w:t>
      </w:r>
      <w:r w:rsidR="00841868">
        <w:t>parameter</w:t>
      </w:r>
      <w:r w:rsidR="00C819DF">
        <w:t xml:space="preserve"> plane</w:t>
      </w:r>
      <w:r w:rsidR="005A2969">
        <w:t xml:space="preserve"> agree</w:t>
      </w:r>
      <w:r w:rsidR="00181937">
        <w:t>s</w:t>
      </w:r>
      <w:r w:rsidR="00C819DF">
        <w:t xml:space="preserve"> well with </w:t>
      </w:r>
      <w:r w:rsidR="00181937">
        <w:t xml:space="preserve">the </w:t>
      </w:r>
      <w:r w:rsidR="00C819DF">
        <w:t>experi</w:t>
      </w:r>
      <w:r w:rsidR="00725039">
        <w:t>mental observation</w:t>
      </w:r>
      <w:r w:rsidR="00696B5C">
        <w:t>s</w:t>
      </w:r>
      <w:r w:rsidR="00725039">
        <w:t xml:space="preserve"> (</w:t>
      </w:r>
      <w:r w:rsidR="00942E29">
        <w:t>Figure</w:t>
      </w:r>
      <w:r w:rsidR="00725039">
        <w:t xml:space="preserve"> S</w:t>
      </w:r>
      <w:r w:rsidR="00C86AB5">
        <w:t>2</w:t>
      </w:r>
      <w:r w:rsidR="00A849BD">
        <w:t xml:space="preserve"> </w:t>
      </w:r>
      <w:r w:rsidR="00725039">
        <w:t>A).</w:t>
      </w:r>
      <w:r w:rsidR="005A2969">
        <w:t xml:space="preserve"> Specifically,</w:t>
      </w:r>
      <w:r w:rsidR="00F77FF2">
        <w:t xml:space="preserve"> stable</w:t>
      </w:r>
      <w:r w:rsidR="00696B5C">
        <w:t xml:space="preserve"> oscillation</w:t>
      </w:r>
      <w:r w:rsidR="00E0763A">
        <w:t xml:space="preserve"> of the model</w:t>
      </w:r>
      <w:r w:rsidR="00696B5C">
        <w:t xml:space="preserve"> exist</w:t>
      </w:r>
      <w:r w:rsidR="00A37ADC">
        <w:t>s</w:t>
      </w:r>
      <w:r w:rsidR="00696B5C">
        <w:t xml:space="preserve"> in a </w:t>
      </w:r>
      <w:r w:rsidR="00F77FF2">
        <w:t xml:space="preserve">long </w:t>
      </w:r>
      <w:r w:rsidR="00696B5C">
        <w:t>strip-shaped region parallel to</w:t>
      </w:r>
      <w:r w:rsidR="00F77FF2">
        <w:t xml:space="preserve"> the</w:t>
      </w:r>
      <w:r w:rsidR="00696B5C">
        <w:t xml:space="preserve"> [</w:t>
      </w:r>
      <w:proofErr w:type="spellStart"/>
      <w:r w:rsidR="00696B5C">
        <w:t>KaiB</w:t>
      </w:r>
      <w:proofErr w:type="spellEnd"/>
      <w:r w:rsidR="00696B5C">
        <w:t>]</w:t>
      </w:r>
      <w:r w:rsidR="00696B5C" w:rsidRPr="00C819DF">
        <w:rPr>
          <w:vertAlign w:val="superscript"/>
        </w:rPr>
        <w:t>T</w:t>
      </w:r>
      <w:r w:rsidR="00696B5C">
        <w:t>-axis</w:t>
      </w:r>
      <w:r w:rsidR="00F77FF2">
        <w:t xml:space="preserve"> </w:t>
      </w:r>
      <w:r w:rsidR="00A03ECA">
        <w:t>and the heat</w:t>
      </w:r>
      <w:r w:rsidR="00F77FF2">
        <w:t xml:space="preserve"> map</w:t>
      </w:r>
      <w:r w:rsidR="00C86AB5">
        <w:t>s show</w:t>
      </w:r>
      <w:r w:rsidR="00696B5C">
        <w:t xml:space="preserve"> </w:t>
      </w:r>
      <w:r w:rsidR="00F77FF2">
        <w:t>that t</w:t>
      </w:r>
      <w:r w:rsidR="0007529B">
        <w:t xml:space="preserve">he amplitude </w:t>
      </w:r>
      <w:r w:rsidR="00C86AB5">
        <w:t xml:space="preserve">and period </w:t>
      </w:r>
      <w:r w:rsidR="0007529B">
        <w:t xml:space="preserve">of </w:t>
      </w:r>
      <w:proofErr w:type="spellStart"/>
      <w:r w:rsidR="0007529B">
        <w:t>KaiC</w:t>
      </w:r>
      <w:proofErr w:type="spellEnd"/>
      <w:r w:rsidR="0007529B">
        <w:t xml:space="preserve"> </w:t>
      </w:r>
      <w:proofErr w:type="spellStart"/>
      <w:r w:rsidR="0007529B">
        <w:t>phosphorylation</w:t>
      </w:r>
      <w:proofErr w:type="spellEnd"/>
      <w:r w:rsidR="0007529B">
        <w:t xml:space="preserve"> rhythm </w:t>
      </w:r>
      <w:r w:rsidR="00C86AB5">
        <w:t>are</w:t>
      </w:r>
      <w:r w:rsidR="0007529B">
        <w:t xml:space="preserve"> </w:t>
      </w:r>
      <w:r w:rsidR="006F64F6">
        <w:t xml:space="preserve">tunable along the </w:t>
      </w:r>
      <w:r w:rsidR="00C43BC3">
        <w:t>parameter-</w:t>
      </w:r>
      <w:r w:rsidR="006F64F6">
        <w:t xml:space="preserve">axis of </w:t>
      </w:r>
      <w:proofErr w:type="spellStart"/>
      <w:r w:rsidR="006F64F6">
        <w:t>KaiA</w:t>
      </w:r>
      <w:proofErr w:type="spellEnd"/>
      <w:r w:rsidR="006F64F6">
        <w:t xml:space="preserve"> concentration while </w:t>
      </w:r>
      <w:r w:rsidR="00B81454">
        <w:t xml:space="preserve">quite </w:t>
      </w:r>
      <w:r w:rsidR="00A849BD">
        <w:t xml:space="preserve">invariant </w:t>
      </w:r>
      <w:r w:rsidR="00B81454">
        <w:t>along</w:t>
      </w:r>
      <w:r w:rsidR="0007529B">
        <w:t xml:space="preserve"> the </w:t>
      </w:r>
      <w:r w:rsidR="00172E43">
        <w:t>axis</w:t>
      </w:r>
      <w:r w:rsidR="0007529B">
        <w:t xml:space="preserve"> of </w:t>
      </w:r>
      <w:proofErr w:type="spellStart"/>
      <w:r w:rsidR="006F64F6">
        <w:t>KaiB</w:t>
      </w:r>
      <w:proofErr w:type="spellEnd"/>
      <w:r w:rsidR="006F64F6">
        <w:t xml:space="preserve"> concentration</w:t>
      </w:r>
      <w:r w:rsidR="00C86AB5">
        <w:t xml:space="preserve"> (Figure S2 A and D)</w:t>
      </w:r>
      <w:r w:rsidR="0007529B">
        <w:t xml:space="preserve">. </w:t>
      </w:r>
      <w:r w:rsidR="00172E43">
        <w:t xml:space="preserve">Quantitatively, </w:t>
      </w:r>
      <w:r w:rsidR="00304C7B">
        <w:t>the</w:t>
      </w:r>
      <w:r w:rsidR="00172E43">
        <w:t xml:space="preserve"> model stably oscillates </w:t>
      </w:r>
      <w:r w:rsidR="000D35CC">
        <w:t xml:space="preserve">between the </w:t>
      </w:r>
      <w:r w:rsidR="000D35CC" w:rsidRPr="00425756">
        <w:t xml:space="preserve">boundary </w:t>
      </w:r>
      <w:r w:rsidR="00526C27" w:rsidRPr="00425756">
        <w:t>of ~</w:t>
      </w:r>
      <w:r w:rsidR="005F433F" w:rsidRPr="00425756">
        <w:t>0.5</w:t>
      </w:r>
      <w:r w:rsidR="00526C27" w:rsidRPr="00425756">
        <w:t>-2.0</w:t>
      </w:r>
      <w:r w:rsidR="00172E43" w:rsidRPr="00425756">
        <w:t xml:space="preserve"> µM </w:t>
      </w:r>
      <w:proofErr w:type="spellStart"/>
      <w:r w:rsidR="00172E43" w:rsidRPr="00425756">
        <w:t>KaiA</w:t>
      </w:r>
      <w:proofErr w:type="spellEnd"/>
      <w:r w:rsidR="00223336" w:rsidRPr="00425756">
        <w:t xml:space="preserve"> </w:t>
      </w:r>
      <w:r w:rsidR="000D35CC" w:rsidRPr="00425756">
        <w:t>across</w:t>
      </w:r>
      <w:r w:rsidR="000D35CC">
        <w:t xml:space="preserve"> the </w:t>
      </w:r>
      <w:r w:rsidR="000C3CCE">
        <w:t xml:space="preserve">plane </w:t>
      </w:r>
      <w:r w:rsidR="00223336">
        <w:t xml:space="preserve">and </w:t>
      </w:r>
      <w:r w:rsidR="00172E43">
        <w:t xml:space="preserve">above </w:t>
      </w:r>
      <w:r w:rsidR="00223336">
        <w:t>~</w:t>
      </w:r>
      <w:r w:rsidR="00172E43">
        <w:t xml:space="preserve">1.4 µM </w:t>
      </w:r>
      <w:proofErr w:type="spellStart"/>
      <w:r w:rsidR="00172E43">
        <w:t>KaiB</w:t>
      </w:r>
      <w:proofErr w:type="spellEnd"/>
      <w:r w:rsidR="00223336">
        <w:t xml:space="preserve"> at the standard </w:t>
      </w:r>
      <w:r w:rsidR="000C3CCE">
        <w:t>condition,</w:t>
      </w:r>
      <w:r w:rsidR="00CA5C94">
        <w:t xml:space="preserve"> </w:t>
      </w:r>
      <w:r w:rsidR="000C3CCE">
        <w:t>showing</w:t>
      </w:r>
      <w:r w:rsidR="00CA5C94">
        <w:t xml:space="preserve"> a smaller oscillatory region</w:t>
      </w:r>
      <w:r w:rsidR="00330F28">
        <w:t xml:space="preserve"> than the experimental measurements</w:t>
      </w:r>
      <w:r w:rsidR="000C3CCE">
        <w:t>. This is</w:t>
      </w:r>
      <w:r w:rsidR="00CA5C94">
        <w:t xml:space="preserve"> likely </w:t>
      </w:r>
      <w:r w:rsidR="00330F28">
        <w:t xml:space="preserve">because that </w:t>
      </w:r>
      <w:r w:rsidR="003B5CFE">
        <w:t xml:space="preserve">at </w:t>
      </w:r>
      <w:r w:rsidR="00330F28">
        <w:t>some</w:t>
      </w:r>
      <w:r w:rsidR="00CA5C94">
        <w:t xml:space="preserve"> boundary </w:t>
      </w:r>
      <w:r w:rsidR="000C3CCE">
        <w:t>condition</w:t>
      </w:r>
      <w:r w:rsidR="00330F28">
        <w:t>s</w:t>
      </w:r>
      <w:r w:rsidR="000C3CCE">
        <w:t xml:space="preserve"> in the experiments</w:t>
      </w:r>
      <w:r w:rsidR="00330F28">
        <w:t xml:space="preserve"> </w:t>
      </w:r>
      <w:r w:rsidR="00CA5C94">
        <w:t>damped rhythms were</w:t>
      </w:r>
      <w:r w:rsidR="000C3CCE">
        <w:t xml:space="preserve"> </w:t>
      </w:r>
      <w:r w:rsidR="00BE11BD">
        <w:t>count</w:t>
      </w:r>
      <w:r w:rsidR="00CA5C94">
        <w:t xml:space="preserve">ed into the region of oscillation (e.g. at 3.6 µM </w:t>
      </w:r>
      <w:proofErr w:type="spellStart"/>
      <w:r w:rsidR="00CA5C94">
        <w:t>KaiA</w:t>
      </w:r>
      <w:proofErr w:type="spellEnd"/>
      <w:r w:rsidR="00330F28">
        <w:t xml:space="preserve">, and at 0.875 µM </w:t>
      </w:r>
      <w:proofErr w:type="spellStart"/>
      <w:r w:rsidR="00330F28">
        <w:t>KaiB</w:t>
      </w:r>
      <w:proofErr w:type="spellEnd"/>
      <w:r w:rsidR="00CA5C94">
        <w:t>)</w:t>
      </w:r>
      <w:r w:rsidR="003B5CFE">
        <w:t>.</w:t>
      </w:r>
      <w:r w:rsidR="008A6775">
        <w:t xml:space="preserve"> </w:t>
      </w:r>
    </w:p>
    <w:p w:rsidR="000E684A" w:rsidRDefault="008A6775" w:rsidP="004B09F7">
      <w:pPr>
        <w:spacing w:line="480" w:lineRule="auto"/>
        <w:ind w:firstLine="360"/>
        <w:jc w:val="both"/>
      </w:pPr>
      <w:r>
        <w:t xml:space="preserve">Nakajima </w:t>
      </w:r>
      <w:r w:rsidRPr="0027123F">
        <w:rPr>
          <w:i/>
        </w:rPr>
        <w:t>et al</w:t>
      </w:r>
      <w:r w:rsidR="0027123F">
        <w:t xml:space="preserve"> also perturb</w:t>
      </w:r>
      <w:r>
        <w:t xml:space="preserve"> the concentrations of </w:t>
      </w:r>
      <w:proofErr w:type="spellStart"/>
      <w:r>
        <w:t>KaiB</w:t>
      </w:r>
      <w:proofErr w:type="spellEnd"/>
      <w:r>
        <w:t xml:space="preserve"> and </w:t>
      </w:r>
      <w:proofErr w:type="spellStart"/>
      <w:r>
        <w:t>KaiC</w:t>
      </w:r>
      <w:proofErr w:type="spellEnd"/>
      <w:r>
        <w:t xml:space="preserve"> simultaneously while keeping their ratio to</w:t>
      </w:r>
      <w:r w:rsidR="00D30743">
        <w:t xml:space="preserve"> 1:1 and fi</w:t>
      </w:r>
      <w:r w:rsidR="00FD3A18">
        <w:t xml:space="preserve">nd that </w:t>
      </w:r>
      <w:r w:rsidR="003D3016">
        <w:t xml:space="preserve">the </w:t>
      </w:r>
      <w:r w:rsidR="00FD3A18">
        <w:t xml:space="preserve">rhythms </w:t>
      </w:r>
      <w:r w:rsidR="00D30743">
        <w:t>a</w:t>
      </w:r>
      <w:r>
        <w:t xml:space="preserve">re observed </w:t>
      </w:r>
      <w:r w:rsidR="00FD3A18">
        <w:t xml:space="preserve">within </w:t>
      </w:r>
      <w:r w:rsidR="009B6AD2">
        <w:t>~four</w:t>
      </w:r>
      <w:r w:rsidR="00FD3A18">
        <w:t xml:space="preserve">fold </w:t>
      </w:r>
      <w:r w:rsidR="00FD3A18" w:rsidRPr="00425756">
        <w:t xml:space="preserve">alteration of </w:t>
      </w:r>
      <w:proofErr w:type="spellStart"/>
      <w:r w:rsidR="00FD3A18" w:rsidRPr="00425756">
        <w:t>KaiB</w:t>
      </w:r>
      <w:proofErr w:type="spellEnd"/>
      <w:r w:rsidR="00FD3A18" w:rsidRPr="00425756">
        <w:t xml:space="preserve"> and </w:t>
      </w:r>
      <w:proofErr w:type="spellStart"/>
      <w:r w:rsidR="00FD3A18" w:rsidRPr="00425756">
        <w:t>KaiC</w:t>
      </w:r>
      <w:proofErr w:type="spellEnd"/>
      <w:r w:rsidR="00FD3A18" w:rsidRPr="00425756">
        <w:t xml:space="preserve"> concentration level</w:t>
      </w:r>
      <w:r w:rsidR="0033187A" w:rsidRPr="00425756">
        <w:t xml:space="preserve"> </w:t>
      </w:r>
      <w:r w:rsidR="006817C5" w:rsidRPr="00425756">
        <w:fldChar w:fldCharType="begin"/>
      </w:r>
      <w:r w:rsidR="004E572D">
        <w:instrText xml:space="preserve"> ADDIN EN.CITE &lt;EndNote&gt;&lt;Cite&gt;&lt;Author&gt;Nakajima&lt;/Author&gt;&lt;Year&gt;2010&lt;/Year&gt;&lt;RecNum&gt;41&lt;/RecNum&gt;&lt;record&gt;&lt;rec-number&gt;41&lt;/rec-number&gt;&lt;ref-type name="Journal Article"&gt;17&lt;/ref-type&gt;&lt;contributors&gt;&lt;authors&gt;&lt;author&gt;Nakajima, M.&lt;/author&gt;&lt;author&gt;Ito, H.&lt;/author&gt;&lt;author&gt;Kondo, T.&lt;/author&gt;&lt;/authors&gt;&lt;/contributors&gt;&lt;auth-address&gt;Division of Biological Science, Graduate School of Science, Nagoya University and CREST, Japan Science and Technology Agency (JST), Furo-cho, Chikusa-ku, Nagoya 464-8602, Japan.&lt;/auth-address&gt;&lt;titles&gt;&lt;title&gt;In vitro regulation of circadian phosphorylation rhythm of cyanobacterial clock protein KaiC by KaiA and KaiB&lt;/title&gt;&lt;secondary-title&gt;FEBS Lett&lt;/secondary-title&gt;&lt;/titles&gt;&lt;periodical&gt;&lt;full-title&gt;FEBS Lett&lt;/full-title&gt;&lt;/periodical&gt;&lt;pages&gt;898-902&lt;/pages&gt;&lt;volume&gt;584&lt;/volume&gt;&lt;number&gt;5&lt;/number&gt;&lt;edition&gt;2010/01/19&lt;/edition&gt;&lt;keywords&gt;&lt;keyword&gt;Bacterial Proteins/genetics/*metabolism&lt;/keyword&gt;&lt;keyword&gt;Circadian Rhythm/genetics/*physiology&lt;/keyword&gt;&lt;keyword&gt;Circadian Rhythm Signaling Peptides and Proteins/genetics/*metabolism&lt;/keyword&gt;&lt;keyword&gt;Cyanobacteria/metabolism/*physiology&lt;/keyword&gt;&lt;keyword&gt;Phosphorylation&lt;/keyword&gt;&lt;keyword&gt;Recombinant Proteins/genetics/metabolism&lt;/keyword&gt;&lt;/keywords&gt;&lt;dates&gt;&lt;year&gt;2010&lt;/year&gt;&lt;pub-dates&gt;&lt;date&gt;Mar 5&lt;/date&gt;&lt;/pub-dates&gt;&lt;/dates&gt;&lt;isbn&gt;1873-3468 (Electronic)&amp;#xD;0014-5793 (Linking)&lt;/isbn&gt;&lt;accession-num&gt;20079736&lt;/accession-num&gt;&lt;urls&gt;&lt;related-urls&gt;&lt;url&gt;http://www.ncbi.nlm.nih.gov/entrez/query.fcgi?cmd=Retrieve&amp;amp;db=PubMed&amp;amp;dopt=Citation&amp;amp;list_uids=20079736&lt;/url&gt;&lt;/related-urls&gt;&lt;/urls&gt;&lt;electronic-resource-num&gt;S0014-5793(10)00035-9 [pii]&amp;#xD;10.1016/j.febslet.2010.01.016&lt;/electronic-resource-num&gt;&lt;language&gt;eng&lt;/language&gt;&lt;/record&gt;&lt;/Cite&gt;&lt;/EndNote&gt;</w:instrText>
      </w:r>
      <w:r w:rsidR="006817C5" w:rsidRPr="00425756">
        <w:fldChar w:fldCharType="separate"/>
      </w:r>
      <w:r w:rsidR="009478F9">
        <w:t>[9]</w:t>
      </w:r>
      <w:r w:rsidR="006817C5" w:rsidRPr="00425756">
        <w:fldChar w:fldCharType="end"/>
      </w:r>
      <w:r w:rsidR="00FD3A18" w:rsidRPr="00425756">
        <w:t xml:space="preserve">. </w:t>
      </w:r>
      <w:r w:rsidR="002D4651" w:rsidRPr="00425756">
        <w:t>Our simulation</w:t>
      </w:r>
      <w:r w:rsidR="00875ABF">
        <w:t>s</w:t>
      </w:r>
      <w:r w:rsidR="002D4651" w:rsidRPr="00425756">
        <w:t xml:space="preserve"> </w:t>
      </w:r>
      <w:r w:rsidR="00C46BFF" w:rsidRPr="00425756">
        <w:t xml:space="preserve">of amplitude </w:t>
      </w:r>
      <w:r w:rsidR="00875ABF">
        <w:t xml:space="preserve">and period </w:t>
      </w:r>
      <w:r w:rsidR="00C14693" w:rsidRPr="00425756">
        <w:t>variation</w:t>
      </w:r>
      <w:r w:rsidR="00875ABF">
        <w:t>s</w:t>
      </w:r>
      <w:r w:rsidR="00C14693" w:rsidRPr="00425756">
        <w:t xml:space="preserve"> </w:t>
      </w:r>
      <w:r w:rsidR="00C46BFF" w:rsidRPr="00425756">
        <w:t>in the [</w:t>
      </w:r>
      <w:proofErr w:type="spellStart"/>
      <w:r w:rsidR="00C46BFF" w:rsidRPr="00425756">
        <w:t>KaiB</w:t>
      </w:r>
      <w:proofErr w:type="spellEnd"/>
      <w:r w:rsidR="00C46BFF" w:rsidRPr="00425756">
        <w:t>]</w:t>
      </w:r>
      <w:r w:rsidR="00C46BFF" w:rsidRPr="00425756">
        <w:rPr>
          <w:vertAlign w:val="superscript"/>
        </w:rPr>
        <w:t>T</w:t>
      </w:r>
      <w:r w:rsidR="00C46BFF" w:rsidRPr="00425756">
        <w:t>-[</w:t>
      </w:r>
      <w:proofErr w:type="spellStart"/>
      <w:r w:rsidR="00C46BFF" w:rsidRPr="00425756">
        <w:t>KaiC</w:t>
      </w:r>
      <w:proofErr w:type="spellEnd"/>
      <w:r w:rsidR="00C46BFF" w:rsidRPr="00425756">
        <w:t>]</w:t>
      </w:r>
      <w:r w:rsidR="00C46BFF" w:rsidRPr="00425756">
        <w:rPr>
          <w:vertAlign w:val="superscript"/>
        </w:rPr>
        <w:t>T</w:t>
      </w:r>
      <w:r w:rsidR="00C46BFF" w:rsidRPr="00425756">
        <w:t xml:space="preserve"> parameter plane </w:t>
      </w:r>
      <w:r w:rsidR="002D4651" w:rsidRPr="00425756">
        <w:t xml:space="preserve">show that at </w:t>
      </w:r>
      <w:r w:rsidR="0060663C" w:rsidRPr="00425756">
        <w:t xml:space="preserve">the </w:t>
      </w:r>
      <w:r w:rsidR="002D4651" w:rsidRPr="00425756">
        <w:t xml:space="preserve">standard </w:t>
      </w:r>
      <w:r w:rsidR="0060663C" w:rsidRPr="00425756">
        <w:t xml:space="preserve">concentration of </w:t>
      </w:r>
      <w:proofErr w:type="spellStart"/>
      <w:r w:rsidR="002D4651" w:rsidRPr="00425756">
        <w:t>KaiA</w:t>
      </w:r>
      <w:proofErr w:type="spellEnd"/>
      <w:r w:rsidR="006203B6" w:rsidRPr="00425756">
        <w:t xml:space="preserve"> the</w:t>
      </w:r>
      <w:r w:rsidR="002D4651" w:rsidRPr="00425756">
        <w:t xml:space="preserve"> stable oscillation persists in the region of ~2.</w:t>
      </w:r>
      <w:r w:rsidR="00F35FD7" w:rsidRPr="00425756">
        <w:t>9</w:t>
      </w:r>
      <w:r w:rsidR="002D4651" w:rsidRPr="00425756">
        <w:t>-6</w:t>
      </w:r>
      <w:r w:rsidR="00F35FD7" w:rsidRPr="00425756">
        <w:t>.6</w:t>
      </w:r>
      <w:r w:rsidR="002D4651" w:rsidRPr="00425756">
        <w:t xml:space="preserve"> µM of </w:t>
      </w:r>
      <w:proofErr w:type="spellStart"/>
      <w:r w:rsidR="002D4651" w:rsidRPr="00425756">
        <w:t>KaiB</w:t>
      </w:r>
      <w:proofErr w:type="spellEnd"/>
      <w:r w:rsidR="002D4651" w:rsidRPr="00425756">
        <w:t xml:space="preserve"> </w:t>
      </w:r>
      <w:r w:rsidR="002D4651" w:rsidRPr="00425756">
        <w:lastRenderedPageBreak/>
        <w:t xml:space="preserve">and </w:t>
      </w:r>
      <w:proofErr w:type="spellStart"/>
      <w:r w:rsidR="002D4651" w:rsidRPr="00425756">
        <w:t>KaiC</w:t>
      </w:r>
      <w:proofErr w:type="spellEnd"/>
      <w:r w:rsidR="003D3016" w:rsidRPr="00425756">
        <w:t>, which is ~2.</w:t>
      </w:r>
      <w:r w:rsidR="00F35FD7" w:rsidRPr="00425756">
        <w:t>3</w:t>
      </w:r>
      <w:r w:rsidR="003D3016">
        <w:t xml:space="preserve"> fold </w:t>
      </w:r>
      <w:r w:rsidR="00EA6CC5">
        <w:t>of change</w:t>
      </w:r>
      <w:r w:rsidR="008B6666">
        <w:t xml:space="preserve"> (Fig</w:t>
      </w:r>
      <w:r w:rsidR="00942E29">
        <w:t>ure</w:t>
      </w:r>
      <w:r w:rsidR="008B6666">
        <w:t xml:space="preserve"> S</w:t>
      </w:r>
      <w:r w:rsidR="00DC326E">
        <w:t>2</w:t>
      </w:r>
      <w:r w:rsidR="00327FB6">
        <w:t xml:space="preserve"> </w:t>
      </w:r>
      <w:r w:rsidR="008B6666">
        <w:t>B</w:t>
      </w:r>
      <w:r w:rsidR="00875ABF">
        <w:t xml:space="preserve"> and E</w:t>
      </w:r>
      <w:r w:rsidR="008B6666">
        <w:t>)</w:t>
      </w:r>
      <w:r w:rsidR="00EA6CC5">
        <w:t xml:space="preserve">. </w:t>
      </w:r>
      <w:r w:rsidR="009B6AD2">
        <w:t xml:space="preserve">Again, this smaller </w:t>
      </w:r>
      <w:r w:rsidR="00AD0BFC">
        <w:t xml:space="preserve">predicted </w:t>
      </w:r>
      <w:r w:rsidR="009B6AD2">
        <w:t>oscillatory region</w:t>
      </w:r>
      <w:r w:rsidR="00AD0BFC">
        <w:t xml:space="preserve"> </w:t>
      </w:r>
      <w:r w:rsidR="009B6AD2">
        <w:t xml:space="preserve">is probably due to discrepancy in the definition of </w:t>
      </w:r>
      <w:r w:rsidR="00AD0BFC">
        <w:t>oscillation</w:t>
      </w:r>
      <w:r w:rsidR="00806F84">
        <w:t xml:space="preserve"> under boundary conditions </w:t>
      </w:r>
      <w:r w:rsidR="00AD0BFC">
        <w:t xml:space="preserve">(e.g. the </w:t>
      </w:r>
      <w:r w:rsidR="00D2757F">
        <w:t xml:space="preserve">decayed oscillation of </w:t>
      </w:r>
      <w:proofErr w:type="spellStart"/>
      <w:r w:rsidR="00D2757F">
        <w:t>KaiC</w:t>
      </w:r>
      <w:proofErr w:type="spellEnd"/>
      <w:r w:rsidR="00D2757F">
        <w:t xml:space="preserve"> </w:t>
      </w:r>
      <w:proofErr w:type="spellStart"/>
      <w:r w:rsidR="00D2757F">
        <w:t>phosphorylation</w:t>
      </w:r>
      <w:proofErr w:type="spellEnd"/>
      <w:r w:rsidR="00D2757F">
        <w:t xml:space="preserve"> </w:t>
      </w:r>
      <w:r w:rsidR="00AD0BFC">
        <w:t xml:space="preserve">at 7.0 µM and 10.5 µM of </w:t>
      </w:r>
      <w:proofErr w:type="spellStart"/>
      <w:r w:rsidR="00AD0BFC">
        <w:t>KaiB</w:t>
      </w:r>
      <w:proofErr w:type="spellEnd"/>
      <w:r w:rsidR="00AD0BFC">
        <w:t xml:space="preserve"> and </w:t>
      </w:r>
      <w:proofErr w:type="spellStart"/>
      <w:r w:rsidR="00AD0BFC">
        <w:t>KaiC</w:t>
      </w:r>
      <w:proofErr w:type="spellEnd"/>
      <w:r w:rsidR="00AD0BFC">
        <w:t xml:space="preserve"> </w:t>
      </w:r>
      <w:r w:rsidR="00386EBA">
        <w:t>a</w:t>
      </w:r>
      <w:r w:rsidR="00D2757F">
        <w:t xml:space="preserve">re </w:t>
      </w:r>
      <w:r w:rsidR="00AD0BFC">
        <w:t xml:space="preserve">defined </w:t>
      </w:r>
      <w:r w:rsidR="00D2757F">
        <w:t>to be oscillatory by</w:t>
      </w:r>
      <w:r w:rsidR="00AD0BFC">
        <w:t xml:space="preserve"> experiment</w:t>
      </w:r>
      <w:r w:rsidR="00D2757F">
        <w:t>s but</w:t>
      </w:r>
      <w:r w:rsidR="00AD0BFC">
        <w:t xml:space="preserve"> </w:t>
      </w:r>
      <w:r w:rsidR="00D2757F">
        <w:t>would not be counted as stable oscillation</w:t>
      </w:r>
      <w:r w:rsidR="00D67E3A">
        <w:t xml:space="preserve"> </w:t>
      </w:r>
      <w:r w:rsidR="00D2757F">
        <w:t>by computation)</w:t>
      </w:r>
      <w:r w:rsidR="00AD0BFC">
        <w:t xml:space="preserve">. </w:t>
      </w:r>
      <w:r w:rsidR="008B6666">
        <w:t xml:space="preserve">In addition, </w:t>
      </w:r>
      <w:r w:rsidR="009C1A48">
        <w:t>the</w:t>
      </w:r>
      <w:r w:rsidR="000468BB">
        <w:t xml:space="preserve"> simulated</w:t>
      </w:r>
      <w:r w:rsidR="009C1A48">
        <w:t xml:space="preserve"> oscillatory region in [</w:t>
      </w:r>
      <w:proofErr w:type="spellStart"/>
      <w:r w:rsidR="009C1A48">
        <w:t>KaiB</w:t>
      </w:r>
      <w:proofErr w:type="spellEnd"/>
      <w:proofErr w:type="gramStart"/>
      <w:r w:rsidR="009C1A48">
        <w:t>]</w:t>
      </w:r>
      <w:r w:rsidR="009C1A48" w:rsidRPr="00C819DF">
        <w:rPr>
          <w:vertAlign w:val="superscript"/>
        </w:rPr>
        <w:t>T</w:t>
      </w:r>
      <w:proofErr w:type="gramEnd"/>
      <w:r w:rsidR="009C1A48">
        <w:t>-[</w:t>
      </w:r>
      <w:proofErr w:type="spellStart"/>
      <w:r w:rsidR="009C1A48">
        <w:t>KaiC</w:t>
      </w:r>
      <w:proofErr w:type="spellEnd"/>
      <w:r w:rsidR="009C1A48">
        <w:t>]</w:t>
      </w:r>
      <w:r w:rsidR="009C1A48" w:rsidRPr="00C819DF">
        <w:rPr>
          <w:vertAlign w:val="superscript"/>
        </w:rPr>
        <w:t>T</w:t>
      </w:r>
      <w:r w:rsidR="009C1A48">
        <w:t xml:space="preserve"> plane </w:t>
      </w:r>
      <w:r w:rsidR="008B6666">
        <w:t xml:space="preserve">predicts that the amplitude of oscillation is indeed robust with respect to the change of </w:t>
      </w:r>
      <w:proofErr w:type="spellStart"/>
      <w:r w:rsidR="008B6666">
        <w:t>KaiB</w:t>
      </w:r>
      <w:proofErr w:type="spellEnd"/>
      <w:r w:rsidR="008B6666">
        <w:t xml:space="preserve"> concentration, as depicted by the long strip-shaped oscillatory region </w:t>
      </w:r>
      <w:r w:rsidR="00A711C1">
        <w:t>parallel to</w:t>
      </w:r>
      <w:r w:rsidR="008B6666">
        <w:t xml:space="preserve"> the axis of </w:t>
      </w:r>
      <w:proofErr w:type="spellStart"/>
      <w:r w:rsidR="008B6666">
        <w:t>KaiB</w:t>
      </w:r>
      <w:proofErr w:type="spellEnd"/>
      <w:r w:rsidR="008B6666">
        <w:t>, but is tunable</w:t>
      </w:r>
      <w:r w:rsidR="00BB4250">
        <w:t xml:space="preserve"> by </w:t>
      </w:r>
      <w:r w:rsidR="00361677">
        <w:t xml:space="preserve">the concentration of </w:t>
      </w:r>
      <w:proofErr w:type="spellStart"/>
      <w:r w:rsidR="00361677">
        <w:t>KaiC</w:t>
      </w:r>
      <w:proofErr w:type="spellEnd"/>
      <w:r w:rsidR="00BB4250">
        <w:t>.</w:t>
      </w:r>
      <w:r w:rsidR="009C1A48">
        <w:t xml:space="preserve"> </w:t>
      </w:r>
      <w:r w:rsidR="009E04DA">
        <w:t>Note that t</w:t>
      </w:r>
      <w:r w:rsidR="00017784">
        <w:t xml:space="preserve">he model </w:t>
      </w:r>
      <w:r w:rsidR="00F42230">
        <w:t xml:space="preserve">proposed </w:t>
      </w:r>
      <w:r w:rsidR="00017784">
        <w:t xml:space="preserve">in </w:t>
      </w:r>
      <w:r w:rsidR="006817C5">
        <w:fldChar w:fldCharType="begin"/>
      </w:r>
      <w:r w:rsidR="004E572D">
        <w:instrText xml:space="preserve"> ADDIN EN.CITE &lt;EndNote&gt;&lt;Cite&gt;&lt;Author&gt;van Zon&lt;/Author&gt;&lt;Year&gt;2007&lt;/Year&gt;&lt;RecNum&gt;8&lt;/RecNum&gt;&lt;record&gt;&lt;rec-number&gt;8&lt;/rec-number&gt;&lt;ref-type name="Journal Article"&gt;17&lt;/ref-type&gt;&lt;contributors&gt;&lt;authors&gt;&lt;author&gt;van Zon, J. S.&lt;/author&gt;&lt;author&gt;Lubensky, D. K.&lt;/author&gt;&lt;author&gt;Altena, P. R.&lt;/author&gt;&lt;author&gt;ten Wolde, P. R.&lt;/author&gt;&lt;/authors&gt;&lt;/contributors&gt;&lt;auth-address&gt;Department of Mathematics, Imperial College London, London SW7 2AZ, United Kingdom.&lt;/auth-address&gt;&lt;titles&gt;&lt;title&gt;An allosteric model of circadian KaiC phosphorylation&lt;/title&gt;&lt;secondary-title&gt;Proc Natl Acad Sci U S A&lt;/secondary-title&gt;&lt;/titles&gt;&lt;periodical&gt;&lt;full-title&gt;Proc Natl Acad Sci U S A&lt;/full-title&gt;&lt;/periodical&gt;&lt;pages&gt;7420-5&lt;/pages&gt;&lt;volume&gt;104&lt;/volume&gt;&lt;number&gt;18&lt;/number&gt;&lt;keywords&gt;&lt;keyword&gt;Allosteric Regulation&lt;/keyword&gt;&lt;keyword&gt;Bacterial Proteins/genetics/*metabolism&lt;/keyword&gt;&lt;keyword&gt;Circadian Rhythm/*physiology&lt;/keyword&gt;&lt;keyword&gt;*Models, Biological&lt;/keyword&gt;&lt;keyword&gt;Phosphorylation&lt;/keyword&gt;&lt;keyword&gt;Protein Binding&lt;/keyword&gt;&lt;keyword&gt;Temperature&lt;/keyword&gt;&lt;/keywords&gt;&lt;dates&gt;&lt;year&gt;2007&lt;/year&gt;&lt;pub-dates&gt;&lt;date&gt;May 1&lt;/date&gt;&lt;/pub-dates&gt;&lt;/dates&gt;&lt;accession-num&gt;17460047&lt;/accession-num&gt;&lt;urls&gt;&lt;related-urls&gt;&lt;url&gt;http://www.ncbi.nlm.nih.gov/entrez/query.fcgi?cmd=Retrieve&amp;amp;db=PubMed&amp;amp;dopt=Citation&amp;amp;list_uids=17460047 &lt;/url&gt;&lt;/related-urls&gt;&lt;/urls&gt;&lt;/record&gt;&lt;/Cite&gt;&lt;/EndNote&gt;</w:instrText>
      </w:r>
      <w:r w:rsidR="006817C5">
        <w:fldChar w:fldCharType="separate"/>
      </w:r>
      <w:r w:rsidR="009478F9">
        <w:t>[10]</w:t>
      </w:r>
      <w:r w:rsidR="006817C5">
        <w:fldChar w:fldCharType="end"/>
      </w:r>
      <w:r w:rsidR="00017784">
        <w:t xml:space="preserve"> shows</w:t>
      </w:r>
      <w:r w:rsidR="00A405A9">
        <w:t xml:space="preserve"> </w:t>
      </w:r>
      <w:r w:rsidR="00017784">
        <w:t xml:space="preserve">similar </w:t>
      </w:r>
      <w:r w:rsidR="00A405A9">
        <w:t>robustness</w:t>
      </w:r>
      <w:r w:rsidR="00017784">
        <w:t xml:space="preserve"> to </w:t>
      </w:r>
      <w:proofErr w:type="spellStart"/>
      <w:r w:rsidR="00017784">
        <w:t>KaiB</w:t>
      </w:r>
      <w:proofErr w:type="spellEnd"/>
      <w:r w:rsidR="00017784">
        <w:t xml:space="preserve"> concentration when both </w:t>
      </w:r>
      <w:proofErr w:type="spellStart"/>
      <w:r w:rsidR="00017784">
        <w:t>KaiA</w:t>
      </w:r>
      <w:proofErr w:type="spellEnd"/>
      <w:r w:rsidR="00017784">
        <w:t xml:space="preserve"> and </w:t>
      </w:r>
      <w:proofErr w:type="spellStart"/>
      <w:r w:rsidR="00017784">
        <w:t>KaiB</w:t>
      </w:r>
      <w:proofErr w:type="spellEnd"/>
      <w:r w:rsidR="00017784">
        <w:t xml:space="preserve"> concentrations are perturbed. </w:t>
      </w:r>
    </w:p>
    <w:p w:rsidR="00913AB5" w:rsidRDefault="00913AB5" w:rsidP="00DB56C2">
      <w:pPr>
        <w:spacing w:line="480" w:lineRule="auto"/>
        <w:ind w:left="-187"/>
        <w:jc w:val="both"/>
      </w:pPr>
    </w:p>
    <w:p w:rsidR="00BB6C5E" w:rsidRDefault="000F250C" w:rsidP="00DB6045">
      <w:pPr>
        <w:spacing w:line="480" w:lineRule="auto"/>
        <w:ind w:firstLine="360"/>
        <w:jc w:val="both"/>
      </w:pPr>
      <w:r>
        <w:t>Furthermore, o</w:t>
      </w:r>
      <w:r w:rsidR="000E684A">
        <w:t xml:space="preserve">ur </w:t>
      </w:r>
      <w:r w:rsidR="00B01CC5">
        <w:t xml:space="preserve">computation </w:t>
      </w:r>
      <w:r w:rsidR="00B27677">
        <w:t>predicts</w:t>
      </w:r>
      <w:r w:rsidR="000E684A">
        <w:t xml:space="preserve"> that</w:t>
      </w:r>
      <w:r w:rsidR="00B27677">
        <w:t xml:space="preserve"> </w:t>
      </w:r>
      <w:r w:rsidR="001911CB">
        <w:t>in the [</w:t>
      </w:r>
      <w:proofErr w:type="spellStart"/>
      <w:r w:rsidR="001911CB">
        <w:t>KaiA</w:t>
      </w:r>
      <w:proofErr w:type="spellEnd"/>
      <w:r w:rsidR="001911CB">
        <w:t>]</w:t>
      </w:r>
      <w:r w:rsidR="001911CB" w:rsidRPr="00C819DF">
        <w:rPr>
          <w:vertAlign w:val="superscript"/>
        </w:rPr>
        <w:t>T</w:t>
      </w:r>
      <w:r w:rsidR="001911CB">
        <w:t>-[</w:t>
      </w:r>
      <w:proofErr w:type="spellStart"/>
      <w:r w:rsidR="001911CB">
        <w:t>Kai</w:t>
      </w:r>
      <w:r w:rsidR="00520D3C">
        <w:t>C</w:t>
      </w:r>
      <w:proofErr w:type="spellEnd"/>
      <w:r w:rsidR="001911CB">
        <w:t>]</w:t>
      </w:r>
      <w:r w:rsidR="001911CB" w:rsidRPr="00C819DF">
        <w:rPr>
          <w:vertAlign w:val="superscript"/>
        </w:rPr>
        <w:t>T</w:t>
      </w:r>
      <w:r w:rsidR="001911CB">
        <w:t xml:space="preserve"> parameter plane </w:t>
      </w:r>
      <w:r w:rsidR="00B27677">
        <w:t>the</w:t>
      </w:r>
      <w:r w:rsidR="001911CB">
        <w:t xml:space="preserve"> simulated</w:t>
      </w:r>
      <w:r w:rsidR="00B27677">
        <w:t xml:space="preserve"> oscillatory region </w:t>
      </w:r>
      <w:r w:rsidR="000C25E4">
        <w:t xml:space="preserve">is </w:t>
      </w:r>
      <w:r w:rsidR="00E15C1F">
        <w:t xml:space="preserve">almost symmetrically </w:t>
      </w:r>
      <w:r w:rsidR="000C25E4">
        <w:t xml:space="preserve">located along </w:t>
      </w:r>
      <w:r w:rsidR="00F36721">
        <w:t xml:space="preserve">some </w:t>
      </w:r>
      <w:r w:rsidR="00B27677">
        <w:t xml:space="preserve">anti-diagonal direction, indicating that </w:t>
      </w:r>
      <w:r w:rsidR="00586575">
        <w:t xml:space="preserve">the </w:t>
      </w:r>
      <w:r w:rsidR="004805FE">
        <w:t>v</w:t>
      </w:r>
      <w:r w:rsidR="00427B76">
        <w:t>ariation</w:t>
      </w:r>
      <w:r w:rsidR="00DF78CF">
        <w:t>s</w:t>
      </w:r>
      <w:r w:rsidR="00427B76">
        <w:t xml:space="preserve"> </w:t>
      </w:r>
      <w:r w:rsidR="000C25E4">
        <w:t xml:space="preserve">of </w:t>
      </w:r>
      <w:r w:rsidR="00B27677">
        <w:t>amplitude</w:t>
      </w:r>
      <w:r w:rsidR="00875ABF">
        <w:t xml:space="preserve"> and period</w:t>
      </w:r>
      <w:r w:rsidR="00B27677">
        <w:t xml:space="preserve"> </w:t>
      </w:r>
      <w:r w:rsidR="00427B76">
        <w:t xml:space="preserve">with respect to </w:t>
      </w:r>
      <w:r w:rsidR="00877D07">
        <w:t xml:space="preserve">the concentration </w:t>
      </w:r>
      <w:r w:rsidR="00BE3197">
        <w:t xml:space="preserve">changes </w:t>
      </w:r>
      <w:r w:rsidR="00877D07">
        <w:t xml:space="preserve">of </w:t>
      </w:r>
      <w:proofErr w:type="spellStart"/>
      <w:r w:rsidR="008D38CE">
        <w:t>KaiA</w:t>
      </w:r>
      <w:proofErr w:type="spellEnd"/>
      <w:r w:rsidR="00427B76">
        <w:t xml:space="preserve"> and </w:t>
      </w:r>
      <w:proofErr w:type="spellStart"/>
      <w:r w:rsidR="00427B76">
        <w:t>Kai</w:t>
      </w:r>
      <w:r w:rsidR="008D38CE">
        <w:t>C</w:t>
      </w:r>
      <w:proofErr w:type="spellEnd"/>
      <w:r w:rsidR="00427B76">
        <w:t xml:space="preserve"> </w:t>
      </w:r>
      <w:r w:rsidR="006F63D2">
        <w:t>is</w:t>
      </w:r>
      <w:r w:rsidR="00427B76">
        <w:t xml:space="preserve"> linearly correlated</w:t>
      </w:r>
      <w:r w:rsidR="00586575">
        <w:t xml:space="preserve"> </w:t>
      </w:r>
      <w:r w:rsidR="00F33D35">
        <w:t>(Fig</w:t>
      </w:r>
      <w:r w:rsidR="00942E29">
        <w:t>ure</w:t>
      </w:r>
      <w:r w:rsidR="00633067">
        <w:t xml:space="preserve"> S</w:t>
      </w:r>
      <w:r w:rsidR="00DC326E">
        <w:t>2</w:t>
      </w:r>
      <w:r w:rsidR="00F33D35">
        <w:t xml:space="preserve"> C</w:t>
      </w:r>
      <w:r w:rsidR="00875ABF">
        <w:t xml:space="preserve"> and F</w:t>
      </w:r>
      <w:r w:rsidR="00F33D35">
        <w:t>)</w:t>
      </w:r>
      <w:r w:rsidR="00EF6F49">
        <w:t>.</w:t>
      </w:r>
      <w:r w:rsidR="00E012E3">
        <w:t xml:space="preserve"> </w:t>
      </w:r>
      <w:r w:rsidR="006B5789">
        <w:t xml:space="preserve">Such </w:t>
      </w:r>
      <w:r w:rsidR="00634767">
        <w:t>system behavior has not been predicted by other models</w:t>
      </w:r>
      <w:r w:rsidR="006B5789">
        <w:t>.</w:t>
      </w:r>
      <w:r w:rsidR="00F33D35">
        <w:t xml:space="preserve"> </w:t>
      </w:r>
      <w:r w:rsidR="00182B2E">
        <w:t xml:space="preserve"> </w:t>
      </w:r>
      <w:r w:rsidR="00EF6F49">
        <w:t xml:space="preserve"> </w:t>
      </w:r>
      <w:r w:rsidR="00AD0BFC">
        <w:t xml:space="preserve">   </w:t>
      </w:r>
    </w:p>
    <w:p w:rsidR="00BF327D" w:rsidRDefault="00BF327D" w:rsidP="00DB6045">
      <w:pPr>
        <w:spacing w:line="480" w:lineRule="auto"/>
        <w:ind w:firstLine="360"/>
        <w:jc w:val="both"/>
      </w:pPr>
    </w:p>
    <w:p w:rsidR="001F55EB" w:rsidRDefault="006B7D20" w:rsidP="001F55EB">
      <w:pPr>
        <w:spacing w:line="480" w:lineRule="auto"/>
        <w:jc w:val="both"/>
        <w:rPr>
          <w:b/>
        </w:rPr>
      </w:pPr>
      <w:r>
        <w:rPr>
          <w:b/>
        </w:rPr>
        <w:t xml:space="preserve">Robustness </w:t>
      </w:r>
      <w:r w:rsidR="001F55EB" w:rsidRPr="001F55EB">
        <w:rPr>
          <w:b/>
        </w:rPr>
        <w:t>analysis</w:t>
      </w:r>
      <w:r w:rsidR="001F55EB">
        <w:t xml:space="preserve"> </w:t>
      </w:r>
      <w:r w:rsidR="001F55EB" w:rsidRPr="00DB56C2">
        <w:rPr>
          <w:b/>
        </w:rPr>
        <w:t>of the</w:t>
      </w:r>
      <w:r w:rsidR="001F55EB">
        <w:rPr>
          <w:b/>
        </w:rPr>
        <w:t xml:space="preserve"> model of </w:t>
      </w:r>
      <w:proofErr w:type="spellStart"/>
      <w:r w:rsidR="001F55EB" w:rsidRPr="00DB56C2">
        <w:rPr>
          <w:b/>
        </w:rPr>
        <w:t>KaiABC</w:t>
      </w:r>
      <w:proofErr w:type="spellEnd"/>
      <w:r w:rsidR="001F55EB" w:rsidRPr="00DB56C2">
        <w:rPr>
          <w:b/>
        </w:rPr>
        <w:t xml:space="preserve"> oscillator </w:t>
      </w:r>
    </w:p>
    <w:p w:rsidR="001F55EB" w:rsidRDefault="00D41D51" w:rsidP="001F55EB">
      <w:pPr>
        <w:spacing w:line="480" w:lineRule="auto"/>
        <w:jc w:val="both"/>
      </w:pPr>
      <w:r>
        <w:t xml:space="preserve">Bifurcation analysis is a tool in dynamical systems theory </w:t>
      </w:r>
      <w:r w:rsidR="00C83187">
        <w:t>to s</w:t>
      </w:r>
      <w:r>
        <w:t>tudy</w:t>
      </w:r>
      <w:r w:rsidR="00C83187">
        <w:t xml:space="preserve"> </w:t>
      </w:r>
      <w:r>
        <w:t>qualitative behavior of nonlinear system</w:t>
      </w:r>
      <w:r w:rsidR="00C83187">
        <w:t>s</w:t>
      </w:r>
      <w:r>
        <w:t xml:space="preserve"> </w:t>
      </w:r>
      <w:r w:rsidR="006817C5">
        <w:fldChar w:fldCharType="begin"/>
      </w:r>
      <w:r w:rsidR="00AF28A1">
        <w:instrText xml:space="preserve"> ADDIN EN.CITE &lt;EndNote&gt;&lt;Cite&gt;&lt;Author&gt;Strogatz&lt;/Author&gt;&lt;Year&gt;2001&lt;/Year&gt;&lt;RecNum&gt;660&lt;/RecNum&gt;&lt;record&gt;&lt;rec-number&gt;660&lt;/rec-number&gt;&lt;ref-type name="Book"&gt;6&lt;/ref-type&gt;&lt;contributors&gt;&lt;authors&gt;&lt;author&gt;Strogatz, S.&lt;/author&gt;&lt;/authors&gt;&lt;/contributors&gt;&lt;titles&gt;&lt;title&gt;Nonlinear dynamics and chaos: with applications to physics, biology, chemistry and engineering&lt;/title&gt;&lt;/titles&gt;&lt;dates&gt;&lt;year&gt;2001&lt;/year&gt;&lt;/dates&gt;&lt;publisher&gt;Westview Press&lt;/publisher&gt;&lt;urls&gt;&lt;/urls&gt;&lt;/record&gt;&lt;/Cite&gt;&lt;/EndNote&gt;</w:instrText>
      </w:r>
      <w:r w:rsidR="006817C5">
        <w:fldChar w:fldCharType="separate"/>
      </w:r>
      <w:r w:rsidR="009478F9">
        <w:t>[11]</w:t>
      </w:r>
      <w:r w:rsidR="006817C5">
        <w:fldChar w:fldCharType="end"/>
      </w:r>
      <w:r>
        <w:t>. For an autonomous oscillatory system that presents stable periodic solu</w:t>
      </w:r>
      <w:r w:rsidR="00056011">
        <w:t xml:space="preserve">tion, bifurcation analysis </w:t>
      </w:r>
      <w:r w:rsidR="00C83187">
        <w:t>can identify parameter perturbation</w:t>
      </w:r>
      <w:r w:rsidR="00620C10">
        <w:t>s</w:t>
      </w:r>
      <w:r w:rsidR="00056011">
        <w:t xml:space="preserve"> that destabilize oscillation</w:t>
      </w:r>
      <w:r w:rsidR="00C83187">
        <w:t xml:space="preserve"> to steady state</w:t>
      </w:r>
      <w:r w:rsidR="00056011">
        <w:t xml:space="preserve"> and</w:t>
      </w:r>
      <w:r w:rsidR="00C83187">
        <w:t xml:space="preserve"> therefore</w:t>
      </w:r>
      <w:r w:rsidR="00056011">
        <w:t xml:space="preserve"> has been </w:t>
      </w:r>
      <w:r w:rsidR="00C83187">
        <w:t>used to quant</w:t>
      </w:r>
      <w:r w:rsidR="00EF1CCF">
        <w:t>if</w:t>
      </w:r>
      <w:r w:rsidR="00C83187">
        <w:t>y the robustness of oscillatory models</w:t>
      </w:r>
      <w:r w:rsidR="008005BE">
        <w:t xml:space="preserve"> </w:t>
      </w:r>
      <w:r w:rsidR="006817C5">
        <w:fldChar w:fldCharType="begin"/>
      </w:r>
      <w:r w:rsidR="004E572D">
        <w:instrText xml:space="preserve"> ADDIN EN.CITE &lt;EndNote&gt;&lt;Cite&gt;&lt;Author&gt;Borisuk&lt;/Author&gt;&lt;Year&gt;1998&lt;/Year&gt;&lt;RecNum&gt;45&lt;/RecNum&gt;&lt;record&gt;&lt;rec-number&gt;45&lt;/rec-number&gt;&lt;ref-type name="Journal Article"&gt;17&lt;/ref-type&gt;&lt;contributors&gt;&lt;authors&gt;&lt;author&gt;Borisuk, M. T.&lt;/author&gt;&lt;author&gt;Tyson, J. J.&lt;/author&gt;&lt;/authors&gt;&lt;/contributors&gt;&lt;auth-address&gt;Department of Biology, Virginia Polytechnic Institute and State University, Blacksburg, VA, 24061, USA.&lt;/auth-address&gt;&lt;titles&gt;&lt;title&gt;Bifurcation analysis of a model of mitotic control in frog eggs&lt;/title&gt;&lt;secondary-title&gt;J Theor Biol&lt;/secondary-title&gt;&lt;/titles&gt;&lt;periodical&gt;&lt;full-title&gt;J Theor Biol&lt;/full-title&gt;&lt;/periodical&gt;&lt;pages&gt;69-85&lt;/pages&gt;&lt;volume&gt;195&lt;/volume&gt;&lt;number&gt;1&lt;/number&gt;&lt;dates&gt;&lt;year&gt;1998&lt;/year&gt;&lt;pub-dates&gt;&lt;date&gt;Nov 7&lt;/date&gt;&lt;/pub-dates&gt;&lt;/dates&gt;&lt;accession-num&gt;9802951&lt;/accession-num&gt;&lt;urls&gt;&lt;related-urls&gt;&lt;url&gt;http://www.ncbi.nlm.nih.gov/entrez/query.fcgi?cmd=Retrieve&amp;amp;db=PubMed&amp;amp;dopt=Citation&amp;amp;list_uids=9802951 &lt;/url&gt;&lt;/related-urls&gt;&lt;/urls&gt;&lt;/record&gt;&lt;/Cite&gt;&lt;Cite&gt;&lt;Author&gt;Ma&lt;/Author&gt;&lt;Year&gt;2002&lt;/Year&gt;&lt;RecNum&gt;13&lt;/RecNum&gt;&lt;record&gt;&lt;rec-number&gt;13&lt;/rec-number&gt;&lt;ref-type name='Journal Article'&gt;17&lt;/ref-type&gt;&lt;contributors&gt;&lt;authors&gt;&lt;author&gt;Ma, L.&lt;/author&gt;&lt;author&gt;Iglesias, P. A.&lt;/author&gt;&lt;/authors&gt;&lt;/contributors&gt;&lt;auth-address&gt;Department of Electrical and Computer Engineering, The Johns Hopkins University, Baltimore, MD USA. lma@jhu.edu&lt;/auth-address&gt;&lt;titles&gt;&lt;title&gt;Quantifying robustness of biochemical network models&lt;/title&gt;&lt;secondary-title&gt;BMC Bioinformatics&lt;/secondary-title&gt;&lt;/titles&gt;&lt;periodical&gt;&lt;full-title&gt;BMC Bioinformatics&lt;/full-title&gt;&lt;/periodical&gt;&lt;pages&gt;38&lt;/pages&gt;&lt;volume&gt;3&lt;/volume&gt;&lt;edition&gt;2002/12/17&lt;/edition&gt;&lt;keywords&gt;&lt;keyword&gt;*Biochemical Phenomena&lt;/keyword&gt;&lt;keyword&gt;Computational Biology/*methods/*statistics &amp;amp; numerical data&lt;/keyword&gt;&lt;keyword&gt;Cyclic AMP/metabolism&lt;/keyword&gt;&lt;keyword&gt;*Models, Biological&lt;/keyword&gt;&lt;keyword&gt;Nonlinear Dynamics&lt;/keyword&gt;&lt;/keywords&gt;&lt;dates&gt;&lt;year&gt;2002&lt;/year&gt;&lt;pub-dates&gt;&lt;date&gt;Dec 13&lt;/date&gt;&lt;/pub-dates&gt;&lt;/dates&gt;&lt;isbn&gt;1471-2105 (Electronic)&lt;/isbn&gt;&lt;accession-num&gt;12482327&lt;/accession-num&gt;&lt;urls&gt;&lt;related-urls&gt;&lt;url&gt;http://www.ncbi.nlm.nih.gov/entrez/query.fcgi?cmd=Retrieve&amp;amp;db=PubMed&amp;amp;dopt=Citation&amp;amp;list_uids=12482327&lt;/url&gt;&lt;/related-urls&gt;&lt;/urls&gt;&lt;custom2&gt;139978&lt;/custom2&gt;&lt;language&gt;eng&lt;/language&gt;&lt;/record&gt;&lt;/Cite&gt;&lt;/EndNote&gt;</w:instrText>
      </w:r>
      <w:r w:rsidR="006817C5">
        <w:fldChar w:fldCharType="separate"/>
      </w:r>
      <w:r w:rsidR="009478F9">
        <w:t>[12,13]</w:t>
      </w:r>
      <w:r w:rsidR="006817C5">
        <w:fldChar w:fldCharType="end"/>
      </w:r>
      <w:r w:rsidR="00C83187">
        <w:t xml:space="preserve">. </w:t>
      </w:r>
      <w:r w:rsidR="002C12D3">
        <w:t>Here</w:t>
      </w:r>
      <w:r w:rsidR="00A26D30">
        <w:t xml:space="preserve"> we </w:t>
      </w:r>
      <w:r w:rsidR="006B7D20">
        <w:t xml:space="preserve">study the robustness of </w:t>
      </w:r>
      <w:r w:rsidR="00D1606A">
        <w:t xml:space="preserve">our </w:t>
      </w:r>
      <w:r w:rsidR="006B7D20">
        <w:t xml:space="preserve">model </w:t>
      </w:r>
      <w:r w:rsidR="006B7D20">
        <w:lastRenderedPageBreak/>
        <w:t xml:space="preserve">using </w:t>
      </w:r>
      <w:r w:rsidR="00A26D30">
        <w:t xml:space="preserve">bifurcation analysis with respect to </w:t>
      </w:r>
      <w:r w:rsidR="00F85B59">
        <w:t xml:space="preserve">the </w:t>
      </w:r>
      <w:r w:rsidR="002C12D3">
        <w:t xml:space="preserve">perturbation of </w:t>
      </w:r>
      <w:r w:rsidR="00A26D30">
        <w:t xml:space="preserve">the basal </w:t>
      </w:r>
      <w:proofErr w:type="spellStart"/>
      <w:r w:rsidR="00A26D30">
        <w:t>phosphorylation</w:t>
      </w:r>
      <w:proofErr w:type="spellEnd"/>
      <w:r w:rsidR="00A26D30">
        <w:t>/</w:t>
      </w:r>
      <w:proofErr w:type="spellStart"/>
      <w:r w:rsidR="00A26D30">
        <w:t>dephosphorylation</w:t>
      </w:r>
      <w:proofErr w:type="spellEnd"/>
      <w:r w:rsidR="00A26D30">
        <w:t xml:space="preserve"> rate constants.</w:t>
      </w:r>
      <w:r w:rsidR="002C12D3">
        <w:t xml:space="preserve"> </w:t>
      </w:r>
      <w:r w:rsidR="00BE2169">
        <w:t>Bifurcation diagrams show that oscillation persists in wide ranges of parameter values (Fig</w:t>
      </w:r>
      <w:r w:rsidR="00942E29">
        <w:t>ure</w:t>
      </w:r>
      <w:r w:rsidR="00186939">
        <w:t xml:space="preserve"> S3</w:t>
      </w:r>
      <w:r w:rsidR="00BE2169">
        <w:t>).</w:t>
      </w:r>
      <w:r w:rsidR="00A02F29">
        <w:t xml:space="preserve"> </w:t>
      </w:r>
      <w:r w:rsidR="000F5B49">
        <w:t>Detailed information of the oscillation range for each of the perturbed p</w:t>
      </w:r>
      <w:r w:rsidR="00606D24">
        <w:t>arameters indicates</w:t>
      </w:r>
      <w:r w:rsidR="000F5B49">
        <w:t xml:space="preserve"> that the </w:t>
      </w:r>
      <w:r w:rsidR="009C7F99">
        <w:t xml:space="preserve">rhythmic activity </w:t>
      </w:r>
      <w:r w:rsidR="000F5B49">
        <w:t xml:space="preserve">can endure at least </w:t>
      </w:r>
      <w:r w:rsidR="009755F3">
        <w:t>~</w:t>
      </w:r>
      <w:r w:rsidR="000D12A0">
        <w:t>1</w:t>
      </w:r>
      <w:r w:rsidR="00514029">
        <w:t>0</w:t>
      </w:r>
      <w:r w:rsidR="000F5B49">
        <w:t xml:space="preserve"> fold of variation for the perturbed parameters</w:t>
      </w:r>
      <w:r w:rsidR="00AD199F">
        <w:t xml:space="preserve"> (Table </w:t>
      </w:r>
      <w:r w:rsidR="00942E29">
        <w:t>S</w:t>
      </w:r>
      <w:r w:rsidR="00AD199F">
        <w:t>2)</w:t>
      </w:r>
      <w:r w:rsidR="000F5B49">
        <w:t xml:space="preserve">. </w:t>
      </w:r>
      <w:r w:rsidR="00E012E3">
        <w:t xml:space="preserve">Such </w:t>
      </w:r>
      <w:r w:rsidR="00112FDC">
        <w:t xml:space="preserve">robust analysis </w:t>
      </w:r>
      <w:r w:rsidR="00E012E3">
        <w:t>has not been repor</w:t>
      </w:r>
      <w:r w:rsidR="00112FDC">
        <w:t>ted for</w:t>
      </w:r>
      <w:r w:rsidR="00E012E3">
        <w:t xml:space="preserve"> other models.</w:t>
      </w:r>
      <w:r w:rsidR="00BE2169">
        <w:t xml:space="preserve">  </w:t>
      </w:r>
    </w:p>
    <w:p w:rsidR="009F443F" w:rsidRDefault="009F443F" w:rsidP="001F55EB">
      <w:pPr>
        <w:spacing w:line="480" w:lineRule="auto"/>
        <w:jc w:val="both"/>
      </w:pPr>
    </w:p>
    <w:p w:rsidR="009F443F" w:rsidRPr="0077321E" w:rsidRDefault="009F443F" w:rsidP="001F55EB">
      <w:pPr>
        <w:spacing w:line="480" w:lineRule="auto"/>
        <w:jc w:val="both"/>
        <w:rPr>
          <w:b/>
        </w:rPr>
      </w:pPr>
      <w:r w:rsidRPr="0077321E">
        <w:rPr>
          <w:b/>
        </w:rPr>
        <w:t>Stochastic simulations of the</w:t>
      </w:r>
      <w:r w:rsidRPr="0077321E">
        <w:t xml:space="preserve"> </w:t>
      </w:r>
      <w:r w:rsidRPr="0077321E">
        <w:rPr>
          <w:b/>
        </w:rPr>
        <w:t xml:space="preserve">model of </w:t>
      </w:r>
      <w:proofErr w:type="spellStart"/>
      <w:r w:rsidRPr="0077321E">
        <w:rPr>
          <w:b/>
        </w:rPr>
        <w:t>KaiABC</w:t>
      </w:r>
      <w:proofErr w:type="spellEnd"/>
      <w:r w:rsidRPr="0077321E">
        <w:rPr>
          <w:b/>
        </w:rPr>
        <w:t xml:space="preserve"> oscillator</w:t>
      </w:r>
    </w:p>
    <w:p w:rsidR="002E4DFE" w:rsidRDefault="009F443F" w:rsidP="00AB631F">
      <w:pPr>
        <w:spacing w:line="480" w:lineRule="auto"/>
        <w:jc w:val="both"/>
      </w:pPr>
      <w:r w:rsidRPr="0077321E">
        <w:t xml:space="preserve">To study the behavior of the circadian clock under intrinsic noise, </w:t>
      </w:r>
      <w:r w:rsidR="005F5A7E" w:rsidRPr="0077321E">
        <w:t xml:space="preserve">the </w:t>
      </w:r>
      <w:r w:rsidRPr="0077321E">
        <w:t>model is simulated by</w:t>
      </w:r>
      <w:r w:rsidR="00C251CE" w:rsidRPr="0077321E">
        <w:t xml:space="preserve"> the</w:t>
      </w:r>
      <w:r w:rsidRPr="0077321E">
        <w:t xml:space="preserve"> Gillespie </w:t>
      </w:r>
      <w:r w:rsidR="005D03C1" w:rsidRPr="0077321E">
        <w:t>algorithm</w:t>
      </w:r>
      <w:r w:rsidR="00EF590D" w:rsidRPr="0077321E">
        <w:t xml:space="preserve"> </w:t>
      </w:r>
      <w:r w:rsidR="006817C5" w:rsidRPr="0077321E">
        <w:fldChar w:fldCharType="begin"/>
      </w:r>
      <w:r w:rsidR="004E572D">
        <w:instrText xml:space="preserve"> ADDIN EN.CITE &lt;EndNote&gt;&lt;Cite&gt;&lt;Author&gt;Gillespie&lt;/Author&gt;&lt;Year&gt;1977&lt;/Year&gt;&lt;RecNum&gt;55&lt;/RecNum&gt;&lt;record&gt;&lt;rec-number&gt;55&lt;/rec-number&gt;&lt;ref-type name="Journal Article"&gt;17&lt;/ref-type&gt;&lt;contributors&gt;&lt;authors&gt;&lt;author&gt;Gillespie, D.T.&lt;/author&gt;&lt;/authors&gt;&lt;/contributors&gt;&lt;titles&gt;&lt;title&gt;Exact Stochastic Simulation of Coupled Chemical Reactions&lt;/title&gt;&lt;secondary-title&gt;J Phys Chem&lt;/secondary-title&gt;&lt;/titles&gt;&lt;periodical&gt;&lt;full-title&gt;J Phys Chem&lt;/full-title&gt;&lt;/periodical&gt;&lt;pages&gt;2340-2361&lt;/pages&gt;&lt;volume&gt;81&lt;/volume&gt;&lt;number&gt;25&lt;/number&gt;&lt;dates&gt;&lt;year&gt;1977&lt;/year&gt;&lt;/dates&gt;&lt;urls&gt;&lt;/urls&gt;&lt;/record&gt;&lt;/Cite&gt;&lt;/EndNote&gt;</w:instrText>
      </w:r>
      <w:r w:rsidR="006817C5" w:rsidRPr="0077321E">
        <w:fldChar w:fldCharType="separate"/>
      </w:r>
      <w:r w:rsidR="009478F9">
        <w:t>[14]</w:t>
      </w:r>
      <w:r w:rsidR="006817C5" w:rsidRPr="0077321E">
        <w:fldChar w:fldCharType="end"/>
      </w:r>
      <w:r w:rsidR="005D03C1" w:rsidRPr="0077321E">
        <w:t xml:space="preserve">, assuming that there are 2000-6000 number of Kai protein molecules in a </w:t>
      </w:r>
      <w:proofErr w:type="spellStart"/>
      <w:r w:rsidR="005D03C1" w:rsidRPr="0077321E">
        <w:t>cyanobacterial</w:t>
      </w:r>
      <w:proofErr w:type="spellEnd"/>
      <w:r w:rsidR="005D03C1" w:rsidRPr="0077321E">
        <w:t xml:space="preserve"> cell</w:t>
      </w:r>
      <w:r w:rsidR="00EF590D" w:rsidRPr="0077321E">
        <w:t xml:space="preserve"> </w:t>
      </w:r>
      <w:r w:rsidR="006817C5" w:rsidRPr="0077321E">
        <w:fldChar w:fldCharType="begin"/>
      </w:r>
      <w:r w:rsidR="004E572D">
        <w:instrText xml:space="preserve"> ADDIN EN.CITE &lt;EndNote&gt;&lt;Cite&gt;&lt;Author&gt;Hafner&lt;/Author&gt;&lt;Year&gt;2009&lt;/Year&gt;&lt;RecNum&gt;56&lt;/RecNum&gt;&lt;record&gt;&lt;rec-number&gt;56&lt;/rec-number&gt;&lt;ref-type name="Journal Article"&gt;17&lt;/ref-type&gt;&lt;contributors&gt;&lt;authors&gt;&lt;author&gt;Hafner, M.&lt;/author&gt;&lt;author&gt;Koeppl, H.&lt;/author&gt;&lt;author&gt;Hasler, M.&lt;/author&gt;&lt;author&gt;Wagner, A.&lt;/author&gt;&lt;/authors&gt;&lt;/contributors&gt;&lt;auth-address&gt;School of Computer and Communication Sciences, Ecole Polytechnique Federale de Lausanne, Lausanne, Switzerland.&lt;/auth-address&gt;&lt;titles&gt;&lt;title&gt;&amp;apos;Glocal&amp;apos; robustness analysis and model discrimination for circadian oscillators&lt;/title&gt;&lt;secondary-title&gt;PLoS Comput Biol&lt;/secondary-title&gt;&lt;/titles&gt;&lt;periodical&gt;&lt;full-title&gt;PLoS Comput Biol&lt;/full-title&gt;&lt;/periodical&gt;&lt;pages&gt;e1000534&lt;/pages&gt;&lt;volume&gt;5&lt;/volume&gt;&lt;number&gt;10&lt;/number&gt;&lt;keywords&gt;&lt;keyword&gt;*Circadian Rhythm&lt;/keyword&gt;&lt;keyword&gt;*Models, Theoretical&lt;/keyword&gt;&lt;/keywords&gt;&lt;dates&gt;&lt;year&gt;2009&lt;/year&gt;&lt;pub-dates&gt;&lt;date&gt;Oct&lt;/date&gt;&lt;/pub-dates&gt;&lt;/dates&gt;&lt;accession-num&gt;19834597&lt;/accession-num&gt;&lt;urls&gt;&lt;related-urls&gt;&lt;url&gt;http://www.ncbi.nlm.nih.gov/entrez/query.fcgi?cmd=Retrieve&amp;amp;db=PubMed&amp;amp;dopt=Citation&amp;amp;list_uids=19834597 &lt;/url&gt;&lt;/related-urls&gt;&lt;/urls&gt;&lt;/record&gt;&lt;/Cite&gt;&lt;/EndNote&gt;</w:instrText>
      </w:r>
      <w:r w:rsidR="006817C5" w:rsidRPr="0077321E">
        <w:fldChar w:fldCharType="separate"/>
      </w:r>
      <w:r w:rsidR="009478F9">
        <w:t>[15]</w:t>
      </w:r>
      <w:r w:rsidR="006817C5" w:rsidRPr="0077321E">
        <w:fldChar w:fldCharType="end"/>
      </w:r>
      <w:r w:rsidR="005D03C1" w:rsidRPr="0077321E">
        <w:t xml:space="preserve">. </w:t>
      </w:r>
      <w:r w:rsidR="00CB6B10" w:rsidRPr="0077321E">
        <w:t>The stochastic simulations show that the circadian rhythm of the d</w:t>
      </w:r>
      <w:r w:rsidR="00DA2F10" w:rsidRPr="0077321E">
        <w:t xml:space="preserve">ifferent </w:t>
      </w:r>
      <w:proofErr w:type="spellStart"/>
      <w:r w:rsidR="00031B1C" w:rsidRPr="0077321E">
        <w:t>phospho</w:t>
      </w:r>
      <w:proofErr w:type="spellEnd"/>
      <w:r w:rsidR="00031B1C" w:rsidRPr="0077321E">
        <w:t>-</w:t>
      </w:r>
      <w:r w:rsidR="00DA2F10" w:rsidRPr="0077321E">
        <w:t xml:space="preserve">forms of </w:t>
      </w:r>
      <w:proofErr w:type="spellStart"/>
      <w:r w:rsidR="00DA2F10" w:rsidRPr="0077321E">
        <w:t>KaiC</w:t>
      </w:r>
      <w:proofErr w:type="spellEnd"/>
      <w:r w:rsidR="00DA2F10" w:rsidRPr="0077321E">
        <w:t xml:space="preserve"> persists</w:t>
      </w:r>
      <w:r w:rsidR="00CB6B10" w:rsidRPr="0077321E">
        <w:t xml:space="preserve"> quite robust</w:t>
      </w:r>
      <w:r w:rsidR="00DA2F10" w:rsidRPr="0077321E">
        <w:t>ly</w:t>
      </w:r>
      <w:r w:rsidR="00CB6B10" w:rsidRPr="0077321E">
        <w:t xml:space="preserve"> with respect t</w:t>
      </w:r>
      <w:r w:rsidR="00832BC0">
        <w:t>o the intrinsic noise (Figure S4</w:t>
      </w:r>
      <w:r w:rsidR="00CB6B10" w:rsidRPr="0077321E">
        <w:t xml:space="preserve">). </w:t>
      </w:r>
      <w:r w:rsidR="009A368D" w:rsidRPr="0077321E">
        <w:t xml:space="preserve">For the 10 </w:t>
      </w:r>
      <w:r w:rsidR="00CE2D5C" w:rsidRPr="0077321E">
        <w:t xml:space="preserve">runs of </w:t>
      </w:r>
      <w:r w:rsidR="009A368D" w:rsidRPr="0077321E">
        <w:t xml:space="preserve">stochastic simulations of the total </w:t>
      </w:r>
      <w:proofErr w:type="spellStart"/>
      <w:r w:rsidR="009A368D" w:rsidRPr="0077321E">
        <w:t>phosphorylated</w:t>
      </w:r>
      <w:proofErr w:type="spellEnd"/>
      <w:r w:rsidR="009A368D" w:rsidRPr="0077321E">
        <w:t xml:space="preserve"> </w:t>
      </w:r>
      <w:proofErr w:type="spellStart"/>
      <w:r w:rsidR="009A368D" w:rsidRPr="0077321E">
        <w:t>KaiC</w:t>
      </w:r>
      <w:proofErr w:type="spellEnd"/>
      <w:r w:rsidR="009A368D" w:rsidRPr="0077321E">
        <w:t xml:space="preserve"> shown in Figure S</w:t>
      </w:r>
      <w:r w:rsidR="00B830DA" w:rsidRPr="0077321E">
        <w:t>8</w:t>
      </w:r>
      <w:r w:rsidR="009A368D" w:rsidRPr="0077321E">
        <w:t>, the amplitude is 0.424</w:t>
      </w:r>
      <w:r w:rsidR="00C13472" w:rsidRPr="0077321E">
        <w:t>±</w:t>
      </w:r>
      <w:r w:rsidR="009A368D" w:rsidRPr="0077321E">
        <w:t>0.023 (percent) and the period is 23.9±1.4 (hr</w:t>
      </w:r>
      <w:r w:rsidR="00AB631F">
        <w:t>).</w:t>
      </w:r>
    </w:p>
    <w:p w:rsidR="002E4DFE" w:rsidRDefault="002E4DFE" w:rsidP="00DB56C2">
      <w:pPr>
        <w:ind w:firstLine="180"/>
      </w:pPr>
    </w:p>
    <w:p w:rsidR="002E4DFE" w:rsidRDefault="002E4DFE" w:rsidP="00DB56C2">
      <w:pPr>
        <w:ind w:firstLine="180"/>
      </w:pPr>
    </w:p>
    <w:p w:rsidR="00622005" w:rsidRPr="006702FC" w:rsidRDefault="00622005" w:rsidP="00C4341F">
      <w:pPr>
        <w:spacing w:line="480" w:lineRule="auto"/>
        <w:jc w:val="both"/>
        <w:rPr>
          <w:b/>
        </w:rPr>
      </w:pPr>
      <w:r w:rsidRPr="006702FC">
        <w:rPr>
          <w:b/>
        </w:rPr>
        <w:t>Reference</w:t>
      </w:r>
      <w:r w:rsidR="00947CAD">
        <w:rPr>
          <w:b/>
        </w:rPr>
        <w:t>s</w:t>
      </w:r>
      <w:r w:rsidRPr="006702FC">
        <w:rPr>
          <w:b/>
        </w:rPr>
        <w:t xml:space="preserve">: </w:t>
      </w:r>
    </w:p>
    <w:p w:rsidR="009478F9" w:rsidRDefault="006817C5" w:rsidP="009478F9">
      <w:pPr>
        <w:ind w:left="720" w:hanging="720"/>
        <w:jc w:val="both"/>
      </w:pPr>
      <w:r>
        <w:fldChar w:fldCharType="begin"/>
      </w:r>
      <w:r w:rsidR="0066283A">
        <w:instrText xml:space="preserve"> ADDIN EN.REFLIST </w:instrText>
      </w:r>
      <w:r>
        <w:fldChar w:fldCharType="separate"/>
      </w:r>
      <w:r w:rsidR="009478F9">
        <w:t xml:space="preserve">1. Rust MJ, </w:t>
      </w:r>
      <w:proofErr w:type="spellStart"/>
      <w:r w:rsidR="009478F9">
        <w:t>Markson</w:t>
      </w:r>
      <w:proofErr w:type="spellEnd"/>
      <w:r w:rsidR="009478F9">
        <w:t xml:space="preserve"> JS, Lane WS, Fisher DS, O'Shea EK (2007) Ordered </w:t>
      </w:r>
      <w:proofErr w:type="spellStart"/>
      <w:r w:rsidR="009478F9">
        <w:t>phosphorylation</w:t>
      </w:r>
      <w:proofErr w:type="spellEnd"/>
      <w:r w:rsidR="009478F9">
        <w:t xml:space="preserve"> governs oscillation of a three-protein circadian clock. Science 318: 809-812.</w:t>
      </w:r>
    </w:p>
    <w:p w:rsidR="009478F9" w:rsidRDefault="009478F9" w:rsidP="009478F9">
      <w:pPr>
        <w:ind w:left="720" w:hanging="720"/>
        <w:jc w:val="both"/>
      </w:pPr>
      <w:r>
        <w:t xml:space="preserve">2. </w:t>
      </w:r>
      <w:proofErr w:type="spellStart"/>
      <w:r>
        <w:t>Nishiwaki</w:t>
      </w:r>
      <w:proofErr w:type="spellEnd"/>
      <w:r>
        <w:t xml:space="preserve"> T, Satomi Y, </w:t>
      </w:r>
      <w:proofErr w:type="spellStart"/>
      <w:r>
        <w:t>Kitayama</w:t>
      </w:r>
      <w:proofErr w:type="spellEnd"/>
      <w:r>
        <w:t xml:space="preserve"> Y, Terauchi K, </w:t>
      </w:r>
      <w:proofErr w:type="spellStart"/>
      <w:r>
        <w:t>Kiyohara</w:t>
      </w:r>
      <w:proofErr w:type="spellEnd"/>
      <w:r>
        <w:t xml:space="preserve"> R, et al. (2007) A sequential program of dual </w:t>
      </w:r>
      <w:proofErr w:type="spellStart"/>
      <w:r>
        <w:t>phosphorylation</w:t>
      </w:r>
      <w:proofErr w:type="spellEnd"/>
      <w:r>
        <w:t xml:space="preserve"> of </w:t>
      </w:r>
      <w:proofErr w:type="spellStart"/>
      <w:r>
        <w:t>KaiC</w:t>
      </w:r>
      <w:proofErr w:type="spellEnd"/>
      <w:r>
        <w:t xml:space="preserve"> as a basis for circadian rhythm in </w:t>
      </w:r>
      <w:proofErr w:type="spellStart"/>
      <w:r>
        <w:t>cyanobacteria</w:t>
      </w:r>
      <w:proofErr w:type="spellEnd"/>
      <w:r>
        <w:t xml:space="preserve">. </w:t>
      </w:r>
      <w:proofErr w:type="spellStart"/>
      <w:r>
        <w:t>Embo</w:t>
      </w:r>
      <w:proofErr w:type="spellEnd"/>
      <w:r>
        <w:t xml:space="preserve"> J 26: 4029-4037.</w:t>
      </w:r>
    </w:p>
    <w:p w:rsidR="009478F9" w:rsidRDefault="009478F9" w:rsidP="009478F9">
      <w:pPr>
        <w:ind w:left="720" w:hanging="720"/>
        <w:jc w:val="both"/>
      </w:pPr>
      <w:r>
        <w:t xml:space="preserve">3. </w:t>
      </w:r>
      <w:proofErr w:type="spellStart"/>
      <w:r>
        <w:t>Hitomi</w:t>
      </w:r>
      <w:proofErr w:type="spellEnd"/>
      <w:r>
        <w:t xml:space="preserve"> K, </w:t>
      </w:r>
      <w:proofErr w:type="spellStart"/>
      <w:r>
        <w:t>Oyama</w:t>
      </w:r>
      <w:proofErr w:type="spellEnd"/>
      <w:r>
        <w:t xml:space="preserve"> T, Han S, </w:t>
      </w:r>
      <w:proofErr w:type="spellStart"/>
      <w:r>
        <w:t>Arvai</w:t>
      </w:r>
      <w:proofErr w:type="spellEnd"/>
      <w:r>
        <w:t xml:space="preserve"> AS, </w:t>
      </w:r>
      <w:proofErr w:type="spellStart"/>
      <w:r>
        <w:t>Getzoff</w:t>
      </w:r>
      <w:proofErr w:type="spellEnd"/>
      <w:r>
        <w:t xml:space="preserve"> ED (2005) </w:t>
      </w:r>
      <w:proofErr w:type="spellStart"/>
      <w:r>
        <w:t>Tetrameric</w:t>
      </w:r>
      <w:proofErr w:type="spellEnd"/>
      <w:r>
        <w:t xml:space="preserve"> architecture of the circadian clock protein </w:t>
      </w:r>
      <w:proofErr w:type="spellStart"/>
      <w:r>
        <w:t>KaiB</w:t>
      </w:r>
      <w:proofErr w:type="spellEnd"/>
      <w:r>
        <w:t xml:space="preserve">. </w:t>
      </w:r>
      <w:proofErr w:type="gramStart"/>
      <w:r>
        <w:t>A novel interface for intermolecular interactions and its impact on the circadian rhythm.</w:t>
      </w:r>
      <w:proofErr w:type="gramEnd"/>
      <w:r>
        <w:t xml:space="preserve"> J </w:t>
      </w:r>
      <w:proofErr w:type="spellStart"/>
      <w:r>
        <w:t>Biol</w:t>
      </w:r>
      <w:proofErr w:type="spellEnd"/>
      <w:r>
        <w:t xml:space="preserve"> </w:t>
      </w:r>
      <w:proofErr w:type="spellStart"/>
      <w:r>
        <w:t>Chem</w:t>
      </w:r>
      <w:proofErr w:type="spellEnd"/>
      <w:r>
        <w:t xml:space="preserve"> 280: 19127-19135.</w:t>
      </w:r>
    </w:p>
    <w:p w:rsidR="009478F9" w:rsidRDefault="009478F9" w:rsidP="009478F9">
      <w:pPr>
        <w:ind w:left="720" w:hanging="720"/>
        <w:jc w:val="both"/>
      </w:pPr>
      <w:r>
        <w:t xml:space="preserve">4. Iwase R, </w:t>
      </w:r>
      <w:proofErr w:type="spellStart"/>
      <w:r>
        <w:t>Imada</w:t>
      </w:r>
      <w:proofErr w:type="spellEnd"/>
      <w:r>
        <w:t xml:space="preserve"> K, Hayashi F, </w:t>
      </w:r>
      <w:proofErr w:type="spellStart"/>
      <w:r>
        <w:t>Uzumaki</w:t>
      </w:r>
      <w:proofErr w:type="spellEnd"/>
      <w:r>
        <w:t xml:space="preserve"> T, </w:t>
      </w:r>
      <w:proofErr w:type="spellStart"/>
      <w:r>
        <w:t>Morishita</w:t>
      </w:r>
      <w:proofErr w:type="spellEnd"/>
      <w:r>
        <w:t xml:space="preserve"> M, et al. (2005) Functionally important substructures of circadian clock protein </w:t>
      </w:r>
      <w:proofErr w:type="spellStart"/>
      <w:r>
        <w:t>KaiB</w:t>
      </w:r>
      <w:proofErr w:type="spellEnd"/>
      <w:r>
        <w:t xml:space="preserve"> in a unique tetramer complex. J </w:t>
      </w:r>
      <w:proofErr w:type="spellStart"/>
      <w:r>
        <w:t>Biol</w:t>
      </w:r>
      <w:proofErr w:type="spellEnd"/>
      <w:r>
        <w:t xml:space="preserve"> </w:t>
      </w:r>
      <w:proofErr w:type="spellStart"/>
      <w:r>
        <w:t>Chem</w:t>
      </w:r>
      <w:proofErr w:type="spellEnd"/>
      <w:r>
        <w:t xml:space="preserve"> 280: 43141-43149.</w:t>
      </w:r>
    </w:p>
    <w:p w:rsidR="009478F9" w:rsidRDefault="009478F9" w:rsidP="009478F9">
      <w:pPr>
        <w:ind w:left="720" w:hanging="720"/>
        <w:jc w:val="both"/>
      </w:pPr>
      <w:r>
        <w:lastRenderedPageBreak/>
        <w:t xml:space="preserve">5. Akiyama S, </w:t>
      </w:r>
      <w:proofErr w:type="spellStart"/>
      <w:r>
        <w:t>Nohara</w:t>
      </w:r>
      <w:proofErr w:type="spellEnd"/>
      <w:r>
        <w:t xml:space="preserve"> A, Ito K, Maeda Y (2008) Assembly and disassembly dynamics of the </w:t>
      </w:r>
      <w:proofErr w:type="spellStart"/>
      <w:r>
        <w:t>cyanobacterial</w:t>
      </w:r>
      <w:proofErr w:type="spellEnd"/>
      <w:r>
        <w:t xml:space="preserve"> </w:t>
      </w:r>
      <w:proofErr w:type="spellStart"/>
      <w:r>
        <w:t>periodosome</w:t>
      </w:r>
      <w:proofErr w:type="spellEnd"/>
      <w:r>
        <w:t>. Mol Cell 29: 703-716.</w:t>
      </w:r>
    </w:p>
    <w:p w:rsidR="009478F9" w:rsidRDefault="009478F9" w:rsidP="009478F9">
      <w:pPr>
        <w:ind w:left="720" w:hanging="720"/>
        <w:jc w:val="both"/>
      </w:pPr>
      <w:r>
        <w:t xml:space="preserve">6. </w:t>
      </w:r>
      <w:proofErr w:type="spellStart"/>
      <w:r>
        <w:t>Brettschneider</w:t>
      </w:r>
      <w:proofErr w:type="spellEnd"/>
      <w:r>
        <w:t xml:space="preserve"> C, Rose RJ, </w:t>
      </w:r>
      <w:proofErr w:type="spellStart"/>
      <w:r>
        <w:t>Hertel</w:t>
      </w:r>
      <w:proofErr w:type="spellEnd"/>
      <w:r>
        <w:t xml:space="preserve"> S, </w:t>
      </w:r>
      <w:proofErr w:type="spellStart"/>
      <w:r>
        <w:t>Axmann</w:t>
      </w:r>
      <w:proofErr w:type="spellEnd"/>
      <w:r>
        <w:t xml:space="preserve"> IM, Heck AJ, et al. (2010) A sequestration feedback determines dynamics and temperature entrainment of the </w:t>
      </w:r>
      <w:proofErr w:type="spellStart"/>
      <w:r>
        <w:t>KaiABC</w:t>
      </w:r>
      <w:proofErr w:type="spellEnd"/>
      <w:r>
        <w:t xml:space="preserve"> circadian clock. Mol </w:t>
      </w:r>
      <w:proofErr w:type="spellStart"/>
      <w:r>
        <w:t>Syst</w:t>
      </w:r>
      <w:proofErr w:type="spellEnd"/>
      <w:r>
        <w:t xml:space="preserve"> </w:t>
      </w:r>
      <w:proofErr w:type="spellStart"/>
      <w:r>
        <w:t>Biol</w:t>
      </w:r>
      <w:proofErr w:type="spellEnd"/>
      <w:r>
        <w:t xml:space="preserve"> 6: 389.</w:t>
      </w:r>
    </w:p>
    <w:p w:rsidR="009478F9" w:rsidRDefault="009478F9" w:rsidP="009478F9">
      <w:pPr>
        <w:ind w:left="720" w:hanging="720"/>
        <w:jc w:val="both"/>
      </w:pPr>
      <w:r>
        <w:t xml:space="preserve">7. </w:t>
      </w:r>
      <w:proofErr w:type="spellStart"/>
      <w:r>
        <w:t>Pattanayek</w:t>
      </w:r>
      <w:proofErr w:type="spellEnd"/>
      <w:r>
        <w:t xml:space="preserve"> R, Williams DR, </w:t>
      </w:r>
      <w:proofErr w:type="spellStart"/>
      <w:r>
        <w:t>Pattanayek</w:t>
      </w:r>
      <w:proofErr w:type="spellEnd"/>
      <w:r>
        <w:t xml:space="preserve"> S, Mori T, Johnson CH, et al. (2008) Structural model of the circadian clock </w:t>
      </w:r>
      <w:proofErr w:type="spellStart"/>
      <w:r>
        <w:t>KaiB-KaiC</w:t>
      </w:r>
      <w:proofErr w:type="spellEnd"/>
      <w:r>
        <w:t xml:space="preserve"> complex and mechanism for modulation of </w:t>
      </w:r>
      <w:proofErr w:type="spellStart"/>
      <w:r>
        <w:t>KaiC</w:t>
      </w:r>
      <w:proofErr w:type="spellEnd"/>
      <w:r>
        <w:t xml:space="preserve"> </w:t>
      </w:r>
      <w:proofErr w:type="spellStart"/>
      <w:r>
        <w:t>phosphorylation</w:t>
      </w:r>
      <w:proofErr w:type="spellEnd"/>
      <w:r>
        <w:t xml:space="preserve">. </w:t>
      </w:r>
      <w:proofErr w:type="spellStart"/>
      <w:r>
        <w:t>Embo</w:t>
      </w:r>
      <w:proofErr w:type="spellEnd"/>
      <w:r>
        <w:t xml:space="preserve"> J 27: 1767-1778.</w:t>
      </w:r>
    </w:p>
    <w:p w:rsidR="009478F9" w:rsidRDefault="009478F9" w:rsidP="009478F9">
      <w:pPr>
        <w:ind w:left="720" w:hanging="720"/>
        <w:jc w:val="both"/>
      </w:pPr>
      <w:r>
        <w:t xml:space="preserve">8. </w:t>
      </w:r>
      <w:proofErr w:type="spellStart"/>
      <w:r>
        <w:t>Kageyama</w:t>
      </w:r>
      <w:proofErr w:type="spellEnd"/>
      <w:r>
        <w:t xml:space="preserve"> H, </w:t>
      </w:r>
      <w:proofErr w:type="spellStart"/>
      <w:r>
        <w:t>Nishiwaki</w:t>
      </w:r>
      <w:proofErr w:type="spellEnd"/>
      <w:r>
        <w:t xml:space="preserve"> T, Nakajima M, Iwasaki H, </w:t>
      </w:r>
      <w:proofErr w:type="spellStart"/>
      <w:proofErr w:type="gramStart"/>
      <w:r>
        <w:t>Oyama</w:t>
      </w:r>
      <w:proofErr w:type="spellEnd"/>
      <w:proofErr w:type="gramEnd"/>
      <w:r>
        <w:t xml:space="preserve"> T, et al. (2006) </w:t>
      </w:r>
      <w:proofErr w:type="spellStart"/>
      <w:r>
        <w:t>Cyanobacterial</w:t>
      </w:r>
      <w:proofErr w:type="spellEnd"/>
      <w:r>
        <w:t xml:space="preserve"> circadian pacemaker: Kai protein complex dynamics in the </w:t>
      </w:r>
      <w:proofErr w:type="spellStart"/>
      <w:r>
        <w:t>KaiC</w:t>
      </w:r>
      <w:proofErr w:type="spellEnd"/>
      <w:r>
        <w:t xml:space="preserve"> </w:t>
      </w:r>
      <w:proofErr w:type="spellStart"/>
      <w:r>
        <w:t>phosphorylation</w:t>
      </w:r>
      <w:proofErr w:type="spellEnd"/>
      <w:r>
        <w:t xml:space="preserve"> cycle in vitro. Mol Cell 23: 161-171.</w:t>
      </w:r>
    </w:p>
    <w:p w:rsidR="009478F9" w:rsidRDefault="009478F9" w:rsidP="009478F9">
      <w:pPr>
        <w:ind w:left="720" w:hanging="720"/>
        <w:jc w:val="both"/>
      </w:pPr>
      <w:r>
        <w:t xml:space="preserve">9. Nakajima M, Ito H, Kondo T (2010) In vitro regulation of circadian </w:t>
      </w:r>
      <w:proofErr w:type="spellStart"/>
      <w:r>
        <w:t>phosphorylation</w:t>
      </w:r>
      <w:proofErr w:type="spellEnd"/>
      <w:r>
        <w:t xml:space="preserve"> rhythm of </w:t>
      </w:r>
      <w:proofErr w:type="spellStart"/>
      <w:r>
        <w:t>cyanobacterial</w:t>
      </w:r>
      <w:proofErr w:type="spellEnd"/>
      <w:r>
        <w:t xml:space="preserve"> clock protein </w:t>
      </w:r>
      <w:proofErr w:type="spellStart"/>
      <w:r>
        <w:t>KaiC</w:t>
      </w:r>
      <w:proofErr w:type="spellEnd"/>
      <w:r>
        <w:t xml:space="preserve"> by </w:t>
      </w:r>
      <w:proofErr w:type="spellStart"/>
      <w:r>
        <w:t>KaiA</w:t>
      </w:r>
      <w:proofErr w:type="spellEnd"/>
      <w:r>
        <w:t xml:space="preserve"> and </w:t>
      </w:r>
      <w:proofErr w:type="spellStart"/>
      <w:r>
        <w:t>KaiB</w:t>
      </w:r>
      <w:proofErr w:type="spellEnd"/>
      <w:r>
        <w:t xml:space="preserve">. FEBS </w:t>
      </w:r>
      <w:proofErr w:type="spellStart"/>
      <w:r>
        <w:t>Lett</w:t>
      </w:r>
      <w:proofErr w:type="spellEnd"/>
      <w:r>
        <w:t xml:space="preserve"> 584: 898-902.</w:t>
      </w:r>
    </w:p>
    <w:p w:rsidR="009478F9" w:rsidRDefault="009478F9" w:rsidP="009478F9">
      <w:pPr>
        <w:ind w:left="720" w:hanging="720"/>
        <w:jc w:val="both"/>
      </w:pPr>
      <w:r>
        <w:t xml:space="preserve">10. van </w:t>
      </w:r>
      <w:proofErr w:type="spellStart"/>
      <w:r>
        <w:t>Zon</w:t>
      </w:r>
      <w:proofErr w:type="spellEnd"/>
      <w:r>
        <w:t xml:space="preserve"> JS, </w:t>
      </w:r>
      <w:proofErr w:type="spellStart"/>
      <w:r>
        <w:t>Lubensky</w:t>
      </w:r>
      <w:proofErr w:type="spellEnd"/>
      <w:r>
        <w:t xml:space="preserve"> DK, </w:t>
      </w:r>
      <w:proofErr w:type="spellStart"/>
      <w:r>
        <w:t>Altena</w:t>
      </w:r>
      <w:proofErr w:type="spellEnd"/>
      <w:r>
        <w:t xml:space="preserve"> PR, ten </w:t>
      </w:r>
      <w:proofErr w:type="spellStart"/>
      <w:r>
        <w:t>Wolde</w:t>
      </w:r>
      <w:proofErr w:type="spellEnd"/>
      <w:r>
        <w:t xml:space="preserve"> PR (2007) </w:t>
      </w:r>
      <w:proofErr w:type="gramStart"/>
      <w:r>
        <w:t>An</w:t>
      </w:r>
      <w:proofErr w:type="gramEnd"/>
      <w:r>
        <w:t xml:space="preserve"> </w:t>
      </w:r>
      <w:proofErr w:type="spellStart"/>
      <w:r>
        <w:t>allosteric</w:t>
      </w:r>
      <w:proofErr w:type="spellEnd"/>
      <w:r>
        <w:t xml:space="preserve"> model of circadian </w:t>
      </w:r>
      <w:proofErr w:type="spellStart"/>
      <w:r>
        <w:t>KaiC</w:t>
      </w:r>
      <w:proofErr w:type="spellEnd"/>
      <w:r>
        <w:t xml:space="preserve"> </w:t>
      </w:r>
      <w:proofErr w:type="spellStart"/>
      <w:r>
        <w:t>phosphorylation</w:t>
      </w:r>
      <w:proofErr w:type="spellEnd"/>
      <w:r>
        <w:t xml:space="preserve">. Proc </w:t>
      </w:r>
      <w:proofErr w:type="spellStart"/>
      <w:r>
        <w:t>Natl</w:t>
      </w:r>
      <w:proofErr w:type="spellEnd"/>
      <w:r>
        <w:t xml:space="preserve"> </w:t>
      </w:r>
      <w:proofErr w:type="spellStart"/>
      <w:r>
        <w:t>Acad</w:t>
      </w:r>
      <w:proofErr w:type="spellEnd"/>
      <w:r>
        <w:t xml:space="preserve"> </w:t>
      </w:r>
      <w:proofErr w:type="spellStart"/>
      <w:r>
        <w:t>Sci</w:t>
      </w:r>
      <w:proofErr w:type="spellEnd"/>
      <w:r>
        <w:t xml:space="preserve"> U S </w:t>
      </w:r>
      <w:proofErr w:type="gramStart"/>
      <w:r>
        <w:t>A</w:t>
      </w:r>
      <w:proofErr w:type="gramEnd"/>
      <w:r>
        <w:t xml:space="preserve"> 104: 7420-7425.</w:t>
      </w:r>
    </w:p>
    <w:p w:rsidR="009478F9" w:rsidRDefault="009478F9" w:rsidP="009478F9">
      <w:pPr>
        <w:ind w:left="720" w:hanging="720"/>
        <w:jc w:val="both"/>
      </w:pPr>
      <w:r>
        <w:t xml:space="preserve">11. </w:t>
      </w:r>
      <w:proofErr w:type="spellStart"/>
      <w:r>
        <w:t>Strogatz</w:t>
      </w:r>
      <w:proofErr w:type="spellEnd"/>
      <w:r>
        <w:t xml:space="preserve"> S (2001) </w:t>
      </w:r>
      <w:proofErr w:type="gramStart"/>
      <w:r>
        <w:t>Nonlinear</w:t>
      </w:r>
      <w:proofErr w:type="gramEnd"/>
      <w:r>
        <w:t xml:space="preserve"> dynamics and chaos: with applications to physics, biology, chemistry and engineering: </w:t>
      </w:r>
      <w:proofErr w:type="spellStart"/>
      <w:r>
        <w:t>Westview</w:t>
      </w:r>
      <w:proofErr w:type="spellEnd"/>
      <w:r>
        <w:t xml:space="preserve"> Press.</w:t>
      </w:r>
    </w:p>
    <w:p w:rsidR="009478F9" w:rsidRDefault="009478F9" w:rsidP="009478F9">
      <w:pPr>
        <w:ind w:left="720" w:hanging="720"/>
        <w:jc w:val="both"/>
      </w:pPr>
      <w:r>
        <w:t xml:space="preserve">12. </w:t>
      </w:r>
      <w:proofErr w:type="spellStart"/>
      <w:r>
        <w:t>Borisuk</w:t>
      </w:r>
      <w:proofErr w:type="spellEnd"/>
      <w:r>
        <w:t xml:space="preserve"> MT, Tyson JJ (1998) Bifurcation analysis of a model of mitotic control in frog eggs. J </w:t>
      </w:r>
      <w:proofErr w:type="spellStart"/>
      <w:r>
        <w:t>Theor</w:t>
      </w:r>
      <w:proofErr w:type="spellEnd"/>
      <w:r>
        <w:t xml:space="preserve"> </w:t>
      </w:r>
      <w:proofErr w:type="spellStart"/>
      <w:r>
        <w:t>Biol</w:t>
      </w:r>
      <w:proofErr w:type="spellEnd"/>
      <w:r>
        <w:t xml:space="preserve"> 195: 69-85.</w:t>
      </w:r>
    </w:p>
    <w:p w:rsidR="009478F9" w:rsidRDefault="009478F9" w:rsidP="009478F9">
      <w:pPr>
        <w:ind w:left="720" w:hanging="720"/>
        <w:jc w:val="both"/>
      </w:pPr>
      <w:r>
        <w:t>13. Ma L, Iglesias PA (2002) Quantifying robustness of biochemical network models. BMC Bioinformatics 3: 38.</w:t>
      </w:r>
    </w:p>
    <w:p w:rsidR="009478F9" w:rsidRDefault="009478F9" w:rsidP="009478F9">
      <w:pPr>
        <w:ind w:left="720" w:hanging="720"/>
        <w:jc w:val="both"/>
      </w:pPr>
      <w:r>
        <w:t xml:space="preserve">14. Gillespie DT (1977) Exact Stochastic Simulation of Coupled Chemical Reactions. J Phys </w:t>
      </w:r>
      <w:proofErr w:type="spellStart"/>
      <w:r>
        <w:t>Chem</w:t>
      </w:r>
      <w:proofErr w:type="spellEnd"/>
      <w:r>
        <w:t xml:space="preserve"> 81: 2340-2361.</w:t>
      </w:r>
    </w:p>
    <w:p w:rsidR="009478F9" w:rsidRDefault="009478F9" w:rsidP="009478F9">
      <w:pPr>
        <w:ind w:left="720" w:hanging="720"/>
        <w:jc w:val="both"/>
      </w:pPr>
      <w:r>
        <w:t xml:space="preserve">15. </w:t>
      </w:r>
      <w:proofErr w:type="spellStart"/>
      <w:r>
        <w:t>Hafner</w:t>
      </w:r>
      <w:proofErr w:type="spellEnd"/>
      <w:r>
        <w:t xml:space="preserve"> M, </w:t>
      </w:r>
      <w:proofErr w:type="spellStart"/>
      <w:r>
        <w:t>Koeppl</w:t>
      </w:r>
      <w:proofErr w:type="spellEnd"/>
      <w:r>
        <w:t xml:space="preserve"> H, </w:t>
      </w:r>
      <w:proofErr w:type="spellStart"/>
      <w:r>
        <w:t>Hasler</w:t>
      </w:r>
      <w:proofErr w:type="spellEnd"/>
      <w:r>
        <w:t xml:space="preserve"> M, Wagner A (2009) '</w:t>
      </w:r>
      <w:proofErr w:type="spellStart"/>
      <w:r>
        <w:t>Glocal</w:t>
      </w:r>
      <w:proofErr w:type="spellEnd"/>
      <w:r>
        <w:t xml:space="preserve">' robustness analysis and model discrimination for circadian oscillators. </w:t>
      </w:r>
      <w:proofErr w:type="spellStart"/>
      <w:r>
        <w:t>PLoS</w:t>
      </w:r>
      <w:proofErr w:type="spellEnd"/>
      <w:r>
        <w:t xml:space="preserve"> </w:t>
      </w:r>
      <w:proofErr w:type="spellStart"/>
      <w:r>
        <w:t>Comput</w:t>
      </w:r>
      <w:proofErr w:type="spellEnd"/>
      <w:r>
        <w:t xml:space="preserve"> </w:t>
      </w:r>
      <w:proofErr w:type="spellStart"/>
      <w:r>
        <w:t>Biol</w:t>
      </w:r>
      <w:proofErr w:type="spellEnd"/>
      <w:r>
        <w:t xml:space="preserve"> 5: e1000534.</w:t>
      </w:r>
    </w:p>
    <w:p w:rsidR="009478F9" w:rsidRDefault="009478F9" w:rsidP="009478F9">
      <w:pPr>
        <w:jc w:val="both"/>
      </w:pPr>
    </w:p>
    <w:p w:rsidR="00EE10E8" w:rsidRPr="00390438" w:rsidRDefault="006817C5" w:rsidP="009478F9">
      <w:pPr>
        <w:ind w:left="720" w:hanging="720"/>
        <w:jc w:val="both"/>
      </w:pPr>
      <w:r>
        <w:fldChar w:fldCharType="end"/>
      </w:r>
    </w:p>
    <w:sectPr w:rsidR="00EE10E8" w:rsidRPr="00390438" w:rsidSect="00C4341F">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A78C3" w:rsidRDefault="008A78C3" w:rsidP="00D17AB7">
      <w:r>
        <w:separator/>
      </w:r>
    </w:p>
  </w:endnote>
  <w:endnote w:type="continuationSeparator" w:id="0">
    <w:p w:rsidR="008A78C3" w:rsidRDefault="008A78C3" w:rsidP="00D17AB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A78C3" w:rsidRDefault="008A78C3" w:rsidP="00D17AB7">
      <w:r>
        <w:separator/>
      </w:r>
    </w:p>
  </w:footnote>
  <w:footnote w:type="continuationSeparator" w:id="0">
    <w:p w:rsidR="008A78C3" w:rsidRDefault="008A78C3" w:rsidP="00D17AB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DDDAA994"/>
    <w:lvl w:ilvl="0">
      <w:start w:val="1"/>
      <w:numFmt w:val="decimal"/>
      <w:lvlText w:val="%1."/>
      <w:lvlJc w:val="left"/>
      <w:pPr>
        <w:tabs>
          <w:tab w:val="num" w:pos="1800"/>
        </w:tabs>
        <w:ind w:left="1800" w:hanging="360"/>
      </w:pPr>
    </w:lvl>
  </w:abstractNum>
  <w:abstractNum w:abstractNumId="1">
    <w:nsid w:val="FFFFFF7D"/>
    <w:multiLevelType w:val="singleLevel"/>
    <w:tmpl w:val="3F364676"/>
    <w:lvl w:ilvl="0">
      <w:start w:val="1"/>
      <w:numFmt w:val="decimal"/>
      <w:lvlText w:val="%1."/>
      <w:lvlJc w:val="left"/>
      <w:pPr>
        <w:tabs>
          <w:tab w:val="num" w:pos="1440"/>
        </w:tabs>
        <w:ind w:left="1440" w:hanging="360"/>
      </w:pPr>
    </w:lvl>
  </w:abstractNum>
  <w:abstractNum w:abstractNumId="2">
    <w:nsid w:val="FFFFFF7E"/>
    <w:multiLevelType w:val="singleLevel"/>
    <w:tmpl w:val="F8B6E634"/>
    <w:lvl w:ilvl="0">
      <w:start w:val="1"/>
      <w:numFmt w:val="decimal"/>
      <w:lvlText w:val="%1."/>
      <w:lvlJc w:val="left"/>
      <w:pPr>
        <w:tabs>
          <w:tab w:val="num" w:pos="1080"/>
        </w:tabs>
        <w:ind w:left="1080" w:hanging="360"/>
      </w:pPr>
    </w:lvl>
  </w:abstractNum>
  <w:abstractNum w:abstractNumId="3">
    <w:nsid w:val="FFFFFF7F"/>
    <w:multiLevelType w:val="singleLevel"/>
    <w:tmpl w:val="5BE614DE"/>
    <w:lvl w:ilvl="0">
      <w:start w:val="1"/>
      <w:numFmt w:val="decimal"/>
      <w:lvlText w:val="%1."/>
      <w:lvlJc w:val="left"/>
      <w:pPr>
        <w:tabs>
          <w:tab w:val="num" w:pos="720"/>
        </w:tabs>
        <w:ind w:left="720" w:hanging="360"/>
      </w:pPr>
    </w:lvl>
  </w:abstractNum>
  <w:abstractNum w:abstractNumId="4">
    <w:nsid w:val="FFFFFF80"/>
    <w:multiLevelType w:val="singleLevel"/>
    <w:tmpl w:val="3C5609B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7382C48C"/>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94DE904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9766C27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3F52846A"/>
    <w:lvl w:ilvl="0">
      <w:start w:val="1"/>
      <w:numFmt w:val="decimal"/>
      <w:lvlText w:val="%1."/>
      <w:lvlJc w:val="left"/>
      <w:pPr>
        <w:tabs>
          <w:tab w:val="num" w:pos="360"/>
        </w:tabs>
        <w:ind w:left="360" w:hanging="360"/>
      </w:pPr>
    </w:lvl>
  </w:abstractNum>
  <w:abstractNum w:abstractNumId="9">
    <w:nsid w:val="FFFFFF89"/>
    <w:multiLevelType w:val="singleLevel"/>
    <w:tmpl w:val="EA488C52"/>
    <w:lvl w:ilvl="0">
      <w:start w:val="1"/>
      <w:numFmt w:val="bullet"/>
      <w:lvlText w:val=""/>
      <w:lvlJc w:val="left"/>
      <w:pPr>
        <w:tabs>
          <w:tab w:val="num" w:pos="360"/>
        </w:tabs>
        <w:ind w:left="360" w:hanging="360"/>
      </w:pPr>
      <w:rPr>
        <w:rFonts w:ascii="Symbol" w:hAnsi="Symbol" w:hint="default"/>
      </w:rPr>
    </w:lvl>
  </w:abstractNum>
  <w:abstractNum w:abstractNumId="10">
    <w:nsid w:val="156B6063"/>
    <w:multiLevelType w:val="hybridMultilevel"/>
    <w:tmpl w:val="BF98CAF8"/>
    <w:lvl w:ilvl="0" w:tplc="C21676EC">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FE335B4"/>
    <w:multiLevelType w:val="hybridMultilevel"/>
    <w:tmpl w:val="0BBECAD4"/>
    <w:lvl w:ilvl="0" w:tplc="650E40F2">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stylePaneFormatFilter w:val="3F01"/>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FRET assay.enl&lt;/item&gt;&lt;/Libraries&gt;&lt;/ENLibraries&gt;"/>
  </w:docVars>
  <w:rsids>
    <w:rsidRoot w:val="00357C6D"/>
    <w:rsid w:val="00000D0C"/>
    <w:rsid w:val="00002894"/>
    <w:rsid w:val="00002EE8"/>
    <w:rsid w:val="00002EF6"/>
    <w:rsid w:val="00003B78"/>
    <w:rsid w:val="00003C9C"/>
    <w:rsid w:val="00004860"/>
    <w:rsid w:val="00004E72"/>
    <w:rsid w:val="000056AC"/>
    <w:rsid w:val="00006D30"/>
    <w:rsid w:val="00007C3C"/>
    <w:rsid w:val="00007EEC"/>
    <w:rsid w:val="00010267"/>
    <w:rsid w:val="0001063D"/>
    <w:rsid w:val="00010B93"/>
    <w:rsid w:val="00010CA0"/>
    <w:rsid w:val="000119AC"/>
    <w:rsid w:val="00011B18"/>
    <w:rsid w:val="00012845"/>
    <w:rsid w:val="0001352B"/>
    <w:rsid w:val="00014732"/>
    <w:rsid w:val="0001532E"/>
    <w:rsid w:val="00015803"/>
    <w:rsid w:val="00016369"/>
    <w:rsid w:val="000165C8"/>
    <w:rsid w:val="0001762A"/>
    <w:rsid w:val="00017784"/>
    <w:rsid w:val="000202C8"/>
    <w:rsid w:val="00020E54"/>
    <w:rsid w:val="000210F2"/>
    <w:rsid w:val="00024A87"/>
    <w:rsid w:val="0002519A"/>
    <w:rsid w:val="00025D83"/>
    <w:rsid w:val="00026F2D"/>
    <w:rsid w:val="0003039C"/>
    <w:rsid w:val="00031B1C"/>
    <w:rsid w:val="00032280"/>
    <w:rsid w:val="0003259E"/>
    <w:rsid w:val="00032653"/>
    <w:rsid w:val="00032A63"/>
    <w:rsid w:val="00033358"/>
    <w:rsid w:val="000338B8"/>
    <w:rsid w:val="0003392E"/>
    <w:rsid w:val="00034E55"/>
    <w:rsid w:val="00035639"/>
    <w:rsid w:val="00035AA8"/>
    <w:rsid w:val="00037B4E"/>
    <w:rsid w:val="00040FAD"/>
    <w:rsid w:val="0004149B"/>
    <w:rsid w:val="00041967"/>
    <w:rsid w:val="00041DA0"/>
    <w:rsid w:val="00041F16"/>
    <w:rsid w:val="00042171"/>
    <w:rsid w:val="00042A86"/>
    <w:rsid w:val="00043302"/>
    <w:rsid w:val="00043EF3"/>
    <w:rsid w:val="0004466D"/>
    <w:rsid w:val="00045D05"/>
    <w:rsid w:val="000468BB"/>
    <w:rsid w:val="00046AB5"/>
    <w:rsid w:val="00050606"/>
    <w:rsid w:val="00051D30"/>
    <w:rsid w:val="00052B92"/>
    <w:rsid w:val="00052FDD"/>
    <w:rsid w:val="000531AE"/>
    <w:rsid w:val="000536F8"/>
    <w:rsid w:val="000540CF"/>
    <w:rsid w:val="00054185"/>
    <w:rsid w:val="00054E88"/>
    <w:rsid w:val="000550A1"/>
    <w:rsid w:val="00055EAF"/>
    <w:rsid w:val="00056011"/>
    <w:rsid w:val="000603F2"/>
    <w:rsid w:val="000604AA"/>
    <w:rsid w:val="00060C05"/>
    <w:rsid w:val="00061597"/>
    <w:rsid w:val="0006166C"/>
    <w:rsid w:val="0006189B"/>
    <w:rsid w:val="0006272E"/>
    <w:rsid w:val="000636B1"/>
    <w:rsid w:val="00064687"/>
    <w:rsid w:val="0006566A"/>
    <w:rsid w:val="00066FA6"/>
    <w:rsid w:val="00067636"/>
    <w:rsid w:val="0007080E"/>
    <w:rsid w:val="000721AD"/>
    <w:rsid w:val="00072A03"/>
    <w:rsid w:val="0007309D"/>
    <w:rsid w:val="00073D3F"/>
    <w:rsid w:val="00074155"/>
    <w:rsid w:val="0007445A"/>
    <w:rsid w:val="000747A5"/>
    <w:rsid w:val="0007529B"/>
    <w:rsid w:val="000752F7"/>
    <w:rsid w:val="00075728"/>
    <w:rsid w:val="0008064E"/>
    <w:rsid w:val="00081BFC"/>
    <w:rsid w:val="00083757"/>
    <w:rsid w:val="00085A1D"/>
    <w:rsid w:val="00085D92"/>
    <w:rsid w:val="000862EF"/>
    <w:rsid w:val="00086D15"/>
    <w:rsid w:val="00087155"/>
    <w:rsid w:val="0008719D"/>
    <w:rsid w:val="00087D62"/>
    <w:rsid w:val="00087E29"/>
    <w:rsid w:val="00087EFA"/>
    <w:rsid w:val="000902FA"/>
    <w:rsid w:val="00091087"/>
    <w:rsid w:val="00091EDF"/>
    <w:rsid w:val="00092EB8"/>
    <w:rsid w:val="00092F3D"/>
    <w:rsid w:val="00094C88"/>
    <w:rsid w:val="00095DDA"/>
    <w:rsid w:val="00095FB7"/>
    <w:rsid w:val="0009675D"/>
    <w:rsid w:val="00097A82"/>
    <w:rsid w:val="000A179D"/>
    <w:rsid w:val="000A29A5"/>
    <w:rsid w:val="000A35F2"/>
    <w:rsid w:val="000A3D23"/>
    <w:rsid w:val="000A457A"/>
    <w:rsid w:val="000A4AF1"/>
    <w:rsid w:val="000A5EA6"/>
    <w:rsid w:val="000A72D3"/>
    <w:rsid w:val="000A7C05"/>
    <w:rsid w:val="000B2498"/>
    <w:rsid w:val="000B31EA"/>
    <w:rsid w:val="000B3272"/>
    <w:rsid w:val="000B34D8"/>
    <w:rsid w:val="000B37A8"/>
    <w:rsid w:val="000B4638"/>
    <w:rsid w:val="000B5692"/>
    <w:rsid w:val="000B588A"/>
    <w:rsid w:val="000B659B"/>
    <w:rsid w:val="000B711F"/>
    <w:rsid w:val="000B782F"/>
    <w:rsid w:val="000B7AC6"/>
    <w:rsid w:val="000C02AF"/>
    <w:rsid w:val="000C0B98"/>
    <w:rsid w:val="000C0E37"/>
    <w:rsid w:val="000C1653"/>
    <w:rsid w:val="000C1A42"/>
    <w:rsid w:val="000C25E4"/>
    <w:rsid w:val="000C3CCE"/>
    <w:rsid w:val="000C56D2"/>
    <w:rsid w:val="000C6023"/>
    <w:rsid w:val="000C602B"/>
    <w:rsid w:val="000C6474"/>
    <w:rsid w:val="000C7D39"/>
    <w:rsid w:val="000D04B9"/>
    <w:rsid w:val="000D1104"/>
    <w:rsid w:val="000D12A0"/>
    <w:rsid w:val="000D17C1"/>
    <w:rsid w:val="000D1D75"/>
    <w:rsid w:val="000D2C9B"/>
    <w:rsid w:val="000D2F8D"/>
    <w:rsid w:val="000D35CC"/>
    <w:rsid w:val="000D5319"/>
    <w:rsid w:val="000D5486"/>
    <w:rsid w:val="000E013F"/>
    <w:rsid w:val="000E1527"/>
    <w:rsid w:val="000E166B"/>
    <w:rsid w:val="000E16C3"/>
    <w:rsid w:val="000E3ABD"/>
    <w:rsid w:val="000E52FD"/>
    <w:rsid w:val="000E684A"/>
    <w:rsid w:val="000F0059"/>
    <w:rsid w:val="000F20C2"/>
    <w:rsid w:val="000F250C"/>
    <w:rsid w:val="000F270A"/>
    <w:rsid w:val="000F3144"/>
    <w:rsid w:val="000F375B"/>
    <w:rsid w:val="000F3788"/>
    <w:rsid w:val="000F55E1"/>
    <w:rsid w:val="000F5A65"/>
    <w:rsid w:val="000F5B49"/>
    <w:rsid w:val="000F735F"/>
    <w:rsid w:val="000F7605"/>
    <w:rsid w:val="000F7A66"/>
    <w:rsid w:val="00100201"/>
    <w:rsid w:val="00100BC8"/>
    <w:rsid w:val="00100ED0"/>
    <w:rsid w:val="001011D9"/>
    <w:rsid w:val="00103030"/>
    <w:rsid w:val="001047BD"/>
    <w:rsid w:val="001047DC"/>
    <w:rsid w:val="00105324"/>
    <w:rsid w:val="001058A8"/>
    <w:rsid w:val="001058CA"/>
    <w:rsid w:val="00105D74"/>
    <w:rsid w:val="00105FD7"/>
    <w:rsid w:val="001061C6"/>
    <w:rsid w:val="00106A25"/>
    <w:rsid w:val="00106EC9"/>
    <w:rsid w:val="0010795D"/>
    <w:rsid w:val="00107AA8"/>
    <w:rsid w:val="00110FF1"/>
    <w:rsid w:val="00112C55"/>
    <w:rsid w:val="00112FDC"/>
    <w:rsid w:val="0011456A"/>
    <w:rsid w:val="001150F2"/>
    <w:rsid w:val="00115324"/>
    <w:rsid w:val="00115559"/>
    <w:rsid w:val="00115E53"/>
    <w:rsid w:val="001160D9"/>
    <w:rsid w:val="0011647E"/>
    <w:rsid w:val="00116BF7"/>
    <w:rsid w:val="00117018"/>
    <w:rsid w:val="00117808"/>
    <w:rsid w:val="001203B6"/>
    <w:rsid w:val="0012074D"/>
    <w:rsid w:val="00120F33"/>
    <w:rsid w:val="001216EF"/>
    <w:rsid w:val="00121AB0"/>
    <w:rsid w:val="001238BE"/>
    <w:rsid w:val="00124080"/>
    <w:rsid w:val="001242F0"/>
    <w:rsid w:val="00124764"/>
    <w:rsid w:val="00124DCC"/>
    <w:rsid w:val="00125B1F"/>
    <w:rsid w:val="00126B94"/>
    <w:rsid w:val="001276B3"/>
    <w:rsid w:val="0012784A"/>
    <w:rsid w:val="00131527"/>
    <w:rsid w:val="00131EA5"/>
    <w:rsid w:val="00132F5F"/>
    <w:rsid w:val="00133217"/>
    <w:rsid w:val="00133802"/>
    <w:rsid w:val="00134159"/>
    <w:rsid w:val="001343F7"/>
    <w:rsid w:val="00134F9D"/>
    <w:rsid w:val="001354F8"/>
    <w:rsid w:val="001360EF"/>
    <w:rsid w:val="001368EC"/>
    <w:rsid w:val="00136FE4"/>
    <w:rsid w:val="00137797"/>
    <w:rsid w:val="00137E68"/>
    <w:rsid w:val="001409A3"/>
    <w:rsid w:val="00140E3B"/>
    <w:rsid w:val="00142938"/>
    <w:rsid w:val="00142B0F"/>
    <w:rsid w:val="00142CC8"/>
    <w:rsid w:val="001435A2"/>
    <w:rsid w:val="001435DC"/>
    <w:rsid w:val="00143A47"/>
    <w:rsid w:val="00143B12"/>
    <w:rsid w:val="00145E39"/>
    <w:rsid w:val="00145E77"/>
    <w:rsid w:val="00147D1B"/>
    <w:rsid w:val="00150244"/>
    <w:rsid w:val="00151460"/>
    <w:rsid w:val="00154A77"/>
    <w:rsid w:val="00154BCF"/>
    <w:rsid w:val="00155025"/>
    <w:rsid w:val="0015547F"/>
    <w:rsid w:val="001554FF"/>
    <w:rsid w:val="001559A0"/>
    <w:rsid w:val="00155B98"/>
    <w:rsid w:val="00156167"/>
    <w:rsid w:val="00160208"/>
    <w:rsid w:val="00160438"/>
    <w:rsid w:val="001605D7"/>
    <w:rsid w:val="0016162D"/>
    <w:rsid w:val="00162299"/>
    <w:rsid w:val="001626FF"/>
    <w:rsid w:val="0016296C"/>
    <w:rsid w:val="00162CB8"/>
    <w:rsid w:val="00162E29"/>
    <w:rsid w:val="00163B2A"/>
    <w:rsid w:val="00164293"/>
    <w:rsid w:val="001647E0"/>
    <w:rsid w:val="001654CF"/>
    <w:rsid w:val="001659D5"/>
    <w:rsid w:val="00166941"/>
    <w:rsid w:val="001669BE"/>
    <w:rsid w:val="00167270"/>
    <w:rsid w:val="00170DF2"/>
    <w:rsid w:val="00171E35"/>
    <w:rsid w:val="00172692"/>
    <w:rsid w:val="00172882"/>
    <w:rsid w:val="00172DD7"/>
    <w:rsid w:val="00172E43"/>
    <w:rsid w:val="00173021"/>
    <w:rsid w:val="001735A4"/>
    <w:rsid w:val="00174436"/>
    <w:rsid w:val="00174683"/>
    <w:rsid w:val="001748AC"/>
    <w:rsid w:val="00174B84"/>
    <w:rsid w:val="00175156"/>
    <w:rsid w:val="00175C43"/>
    <w:rsid w:val="00175D97"/>
    <w:rsid w:val="0017635F"/>
    <w:rsid w:val="00176C07"/>
    <w:rsid w:val="00176CEB"/>
    <w:rsid w:val="0017733B"/>
    <w:rsid w:val="00177583"/>
    <w:rsid w:val="00177BA7"/>
    <w:rsid w:val="0018145B"/>
    <w:rsid w:val="0018188D"/>
    <w:rsid w:val="00181937"/>
    <w:rsid w:val="001821C6"/>
    <w:rsid w:val="00182B2E"/>
    <w:rsid w:val="00182B7E"/>
    <w:rsid w:val="0018337B"/>
    <w:rsid w:val="00184708"/>
    <w:rsid w:val="001847B3"/>
    <w:rsid w:val="001851B4"/>
    <w:rsid w:val="001857C6"/>
    <w:rsid w:val="00185A07"/>
    <w:rsid w:val="00186939"/>
    <w:rsid w:val="00190B11"/>
    <w:rsid w:val="001911CB"/>
    <w:rsid w:val="00191C47"/>
    <w:rsid w:val="00192B61"/>
    <w:rsid w:val="00192C53"/>
    <w:rsid w:val="00193054"/>
    <w:rsid w:val="00193111"/>
    <w:rsid w:val="001933A7"/>
    <w:rsid w:val="00193530"/>
    <w:rsid w:val="00193C81"/>
    <w:rsid w:val="001948ED"/>
    <w:rsid w:val="00194B20"/>
    <w:rsid w:val="00194D7C"/>
    <w:rsid w:val="00195BA7"/>
    <w:rsid w:val="00195DCF"/>
    <w:rsid w:val="00196104"/>
    <w:rsid w:val="001968C8"/>
    <w:rsid w:val="00196DB0"/>
    <w:rsid w:val="001A2132"/>
    <w:rsid w:val="001A4768"/>
    <w:rsid w:val="001A4E16"/>
    <w:rsid w:val="001A6131"/>
    <w:rsid w:val="001A6241"/>
    <w:rsid w:val="001A6E38"/>
    <w:rsid w:val="001A6EB5"/>
    <w:rsid w:val="001A7B79"/>
    <w:rsid w:val="001A7F52"/>
    <w:rsid w:val="001B071E"/>
    <w:rsid w:val="001B072D"/>
    <w:rsid w:val="001B1F6C"/>
    <w:rsid w:val="001B267D"/>
    <w:rsid w:val="001B2714"/>
    <w:rsid w:val="001B27D8"/>
    <w:rsid w:val="001B2D5E"/>
    <w:rsid w:val="001B42CA"/>
    <w:rsid w:val="001B466F"/>
    <w:rsid w:val="001B4738"/>
    <w:rsid w:val="001B48B9"/>
    <w:rsid w:val="001B4D1D"/>
    <w:rsid w:val="001B5192"/>
    <w:rsid w:val="001B5842"/>
    <w:rsid w:val="001B58D2"/>
    <w:rsid w:val="001B5CA6"/>
    <w:rsid w:val="001B61A4"/>
    <w:rsid w:val="001B69B9"/>
    <w:rsid w:val="001B705C"/>
    <w:rsid w:val="001B7E01"/>
    <w:rsid w:val="001C0465"/>
    <w:rsid w:val="001C1D7D"/>
    <w:rsid w:val="001C2E66"/>
    <w:rsid w:val="001C455D"/>
    <w:rsid w:val="001C4E86"/>
    <w:rsid w:val="001C56BE"/>
    <w:rsid w:val="001C6721"/>
    <w:rsid w:val="001C7628"/>
    <w:rsid w:val="001D056F"/>
    <w:rsid w:val="001D057F"/>
    <w:rsid w:val="001D2721"/>
    <w:rsid w:val="001D2B13"/>
    <w:rsid w:val="001D334A"/>
    <w:rsid w:val="001D398E"/>
    <w:rsid w:val="001D3FB3"/>
    <w:rsid w:val="001D61BB"/>
    <w:rsid w:val="001D6C84"/>
    <w:rsid w:val="001E00CE"/>
    <w:rsid w:val="001E0730"/>
    <w:rsid w:val="001E0AF7"/>
    <w:rsid w:val="001E1404"/>
    <w:rsid w:val="001E173F"/>
    <w:rsid w:val="001E21E5"/>
    <w:rsid w:val="001E25AE"/>
    <w:rsid w:val="001E3E76"/>
    <w:rsid w:val="001E4575"/>
    <w:rsid w:val="001E462F"/>
    <w:rsid w:val="001E4767"/>
    <w:rsid w:val="001E5124"/>
    <w:rsid w:val="001E60EE"/>
    <w:rsid w:val="001E648E"/>
    <w:rsid w:val="001E65E1"/>
    <w:rsid w:val="001E7B1F"/>
    <w:rsid w:val="001F03EB"/>
    <w:rsid w:val="001F19AD"/>
    <w:rsid w:val="001F244D"/>
    <w:rsid w:val="001F3048"/>
    <w:rsid w:val="001F3615"/>
    <w:rsid w:val="001F3A22"/>
    <w:rsid w:val="001F43A5"/>
    <w:rsid w:val="001F4C2B"/>
    <w:rsid w:val="001F50D1"/>
    <w:rsid w:val="001F55A3"/>
    <w:rsid w:val="001F55EB"/>
    <w:rsid w:val="001F56BE"/>
    <w:rsid w:val="001F5B5B"/>
    <w:rsid w:val="001F5EEB"/>
    <w:rsid w:val="001F6C4F"/>
    <w:rsid w:val="001F73C0"/>
    <w:rsid w:val="001F74EF"/>
    <w:rsid w:val="001F7B96"/>
    <w:rsid w:val="001F7C3F"/>
    <w:rsid w:val="00200C92"/>
    <w:rsid w:val="00200D95"/>
    <w:rsid w:val="00201B0C"/>
    <w:rsid w:val="00205D57"/>
    <w:rsid w:val="00205F70"/>
    <w:rsid w:val="002079C9"/>
    <w:rsid w:val="002105A0"/>
    <w:rsid w:val="00210EF7"/>
    <w:rsid w:val="00211D18"/>
    <w:rsid w:val="002135E9"/>
    <w:rsid w:val="00213AF2"/>
    <w:rsid w:val="002151E4"/>
    <w:rsid w:val="00215D36"/>
    <w:rsid w:val="0021648C"/>
    <w:rsid w:val="0021750B"/>
    <w:rsid w:val="00217D1D"/>
    <w:rsid w:val="002208A4"/>
    <w:rsid w:val="0022205D"/>
    <w:rsid w:val="00222A82"/>
    <w:rsid w:val="00222CBB"/>
    <w:rsid w:val="00223336"/>
    <w:rsid w:val="00223675"/>
    <w:rsid w:val="00224A32"/>
    <w:rsid w:val="0022523D"/>
    <w:rsid w:val="0022650F"/>
    <w:rsid w:val="002300FC"/>
    <w:rsid w:val="00230248"/>
    <w:rsid w:val="00230370"/>
    <w:rsid w:val="002319A1"/>
    <w:rsid w:val="002320B2"/>
    <w:rsid w:val="002326A0"/>
    <w:rsid w:val="0023277C"/>
    <w:rsid w:val="00232D70"/>
    <w:rsid w:val="00233672"/>
    <w:rsid w:val="0023379A"/>
    <w:rsid w:val="00233FFC"/>
    <w:rsid w:val="00235098"/>
    <w:rsid w:val="00235780"/>
    <w:rsid w:val="00235D51"/>
    <w:rsid w:val="00235E4E"/>
    <w:rsid w:val="00236687"/>
    <w:rsid w:val="00237900"/>
    <w:rsid w:val="00237B2F"/>
    <w:rsid w:val="0024173F"/>
    <w:rsid w:val="002425D1"/>
    <w:rsid w:val="00243506"/>
    <w:rsid w:val="00245D36"/>
    <w:rsid w:val="0024717C"/>
    <w:rsid w:val="0024786A"/>
    <w:rsid w:val="002479F5"/>
    <w:rsid w:val="002479F9"/>
    <w:rsid w:val="00251F57"/>
    <w:rsid w:val="00252240"/>
    <w:rsid w:val="00252774"/>
    <w:rsid w:val="0025292B"/>
    <w:rsid w:val="00252FBC"/>
    <w:rsid w:val="002564C8"/>
    <w:rsid w:val="00257421"/>
    <w:rsid w:val="00257685"/>
    <w:rsid w:val="002577FB"/>
    <w:rsid w:val="002578A6"/>
    <w:rsid w:val="00257BB5"/>
    <w:rsid w:val="00257C66"/>
    <w:rsid w:val="002604C4"/>
    <w:rsid w:val="00260E61"/>
    <w:rsid w:val="002613FF"/>
    <w:rsid w:val="00261E94"/>
    <w:rsid w:val="00262381"/>
    <w:rsid w:val="00262A76"/>
    <w:rsid w:val="00262F7D"/>
    <w:rsid w:val="00263408"/>
    <w:rsid w:val="00263AD1"/>
    <w:rsid w:val="002643B5"/>
    <w:rsid w:val="00265ED7"/>
    <w:rsid w:val="00266733"/>
    <w:rsid w:val="00266E5A"/>
    <w:rsid w:val="0026787C"/>
    <w:rsid w:val="00267AA7"/>
    <w:rsid w:val="00270973"/>
    <w:rsid w:val="002711B7"/>
    <w:rsid w:val="0027123F"/>
    <w:rsid w:val="002716EF"/>
    <w:rsid w:val="0027288B"/>
    <w:rsid w:val="002734ED"/>
    <w:rsid w:val="00273EBD"/>
    <w:rsid w:val="00275DAF"/>
    <w:rsid w:val="00275E33"/>
    <w:rsid w:val="00276428"/>
    <w:rsid w:val="00277B01"/>
    <w:rsid w:val="0028032C"/>
    <w:rsid w:val="00280360"/>
    <w:rsid w:val="00281096"/>
    <w:rsid w:val="00281388"/>
    <w:rsid w:val="00281D07"/>
    <w:rsid w:val="00282DB7"/>
    <w:rsid w:val="0028465C"/>
    <w:rsid w:val="0028515E"/>
    <w:rsid w:val="002860EC"/>
    <w:rsid w:val="00286305"/>
    <w:rsid w:val="00287719"/>
    <w:rsid w:val="0028790C"/>
    <w:rsid w:val="00287A14"/>
    <w:rsid w:val="00287EED"/>
    <w:rsid w:val="0029015C"/>
    <w:rsid w:val="00290303"/>
    <w:rsid w:val="002903E7"/>
    <w:rsid w:val="00290F4C"/>
    <w:rsid w:val="002931CB"/>
    <w:rsid w:val="002941C2"/>
    <w:rsid w:val="00295F8F"/>
    <w:rsid w:val="002963D5"/>
    <w:rsid w:val="00296C02"/>
    <w:rsid w:val="002976D6"/>
    <w:rsid w:val="002A0418"/>
    <w:rsid w:val="002A0437"/>
    <w:rsid w:val="002A0C0D"/>
    <w:rsid w:val="002A1062"/>
    <w:rsid w:val="002A10ED"/>
    <w:rsid w:val="002A18B2"/>
    <w:rsid w:val="002A22C6"/>
    <w:rsid w:val="002A3FE1"/>
    <w:rsid w:val="002A4C49"/>
    <w:rsid w:val="002A5BB0"/>
    <w:rsid w:val="002A5CF8"/>
    <w:rsid w:val="002A6311"/>
    <w:rsid w:val="002A6336"/>
    <w:rsid w:val="002A6ACB"/>
    <w:rsid w:val="002A6B53"/>
    <w:rsid w:val="002A6C8C"/>
    <w:rsid w:val="002B015C"/>
    <w:rsid w:val="002B0BC0"/>
    <w:rsid w:val="002B0E50"/>
    <w:rsid w:val="002B1B93"/>
    <w:rsid w:val="002B1C82"/>
    <w:rsid w:val="002B2361"/>
    <w:rsid w:val="002B2638"/>
    <w:rsid w:val="002B3569"/>
    <w:rsid w:val="002B6066"/>
    <w:rsid w:val="002B615B"/>
    <w:rsid w:val="002B751B"/>
    <w:rsid w:val="002B77BF"/>
    <w:rsid w:val="002B7E6A"/>
    <w:rsid w:val="002C079A"/>
    <w:rsid w:val="002C12D3"/>
    <w:rsid w:val="002C2355"/>
    <w:rsid w:val="002C3692"/>
    <w:rsid w:val="002C4800"/>
    <w:rsid w:val="002C48C8"/>
    <w:rsid w:val="002C4CD1"/>
    <w:rsid w:val="002C58D4"/>
    <w:rsid w:val="002C71CD"/>
    <w:rsid w:val="002C7AA1"/>
    <w:rsid w:val="002D00FC"/>
    <w:rsid w:val="002D09B8"/>
    <w:rsid w:val="002D0F22"/>
    <w:rsid w:val="002D100C"/>
    <w:rsid w:val="002D1050"/>
    <w:rsid w:val="002D15D9"/>
    <w:rsid w:val="002D4651"/>
    <w:rsid w:val="002D48CD"/>
    <w:rsid w:val="002D4A3B"/>
    <w:rsid w:val="002D7399"/>
    <w:rsid w:val="002E0004"/>
    <w:rsid w:val="002E1D28"/>
    <w:rsid w:val="002E1F92"/>
    <w:rsid w:val="002E2575"/>
    <w:rsid w:val="002E378A"/>
    <w:rsid w:val="002E398A"/>
    <w:rsid w:val="002E4182"/>
    <w:rsid w:val="002E489F"/>
    <w:rsid w:val="002E4DFE"/>
    <w:rsid w:val="002E5D62"/>
    <w:rsid w:val="002E6467"/>
    <w:rsid w:val="002E7044"/>
    <w:rsid w:val="002E736E"/>
    <w:rsid w:val="002E7A1B"/>
    <w:rsid w:val="002E7D0D"/>
    <w:rsid w:val="002E7DBA"/>
    <w:rsid w:val="002F0790"/>
    <w:rsid w:val="002F0A68"/>
    <w:rsid w:val="002F0C5B"/>
    <w:rsid w:val="002F2208"/>
    <w:rsid w:val="002F2F84"/>
    <w:rsid w:val="002F3905"/>
    <w:rsid w:val="002F47B9"/>
    <w:rsid w:val="002F51B6"/>
    <w:rsid w:val="002F57DB"/>
    <w:rsid w:val="002F5E73"/>
    <w:rsid w:val="002F5EC9"/>
    <w:rsid w:val="002F6538"/>
    <w:rsid w:val="002F7564"/>
    <w:rsid w:val="0030043B"/>
    <w:rsid w:val="0030153E"/>
    <w:rsid w:val="003027E1"/>
    <w:rsid w:val="00302824"/>
    <w:rsid w:val="00303057"/>
    <w:rsid w:val="0030340E"/>
    <w:rsid w:val="003038B3"/>
    <w:rsid w:val="00303FC2"/>
    <w:rsid w:val="00304464"/>
    <w:rsid w:val="00304C7B"/>
    <w:rsid w:val="00305C4B"/>
    <w:rsid w:val="00305F2C"/>
    <w:rsid w:val="00307116"/>
    <w:rsid w:val="0031024F"/>
    <w:rsid w:val="00310964"/>
    <w:rsid w:val="00311871"/>
    <w:rsid w:val="00313355"/>
    <w:rsid w:val="003143FA"/>
    <w:rsid w:val="00314AD9"/>
    <w:rsid w:val="00314FD3"/>
    <w:rsid w:val="00315898"/>
    <w:rsid w:val="00316D5D"/>
    <w:rsid w:val="00317CEA"/>
    <w:rsid w:val="00317F1F"/>
    <w:rsid w:val="00321048"/>
    <w:rsid w:val="003210A9"/>
    <w:rsid w:val="003215AB"/>
    <w:rsid w:val="003218A9"/>
    <w:rsid w:val="00321F5C"/>
    <w:rsid w:val="00322786"/>
    <w:rsid w:val="00322CAD"/>
    <w:rsid w:val="00322E52"/>
    <w:rsid w:val="00325515"/>
    <w:rsid w:val="00325EEB"/>
    <w:rsid w:val="00326301"/>
    <w:rsid w:val="00326AF1"/>
    <w:rsid w:val="00326EC8"/>
    <w:rsid w:val="003273A8"/>
    <w:rsid w:val="00327C3F"/>
    <w:rsid w:val="00327DFA"/>
    <w:rsid w:val="00327FB6"/>
    <w:rsid w:val="00330F28"/>
    <w:rsid w:val="0033132F"/>
    <w:rsid w:val="00331711"/>
    <w:rsid w:val="00331814"/>
    <w:rsid w:val="0033187A"/>
    <w:rsid w:val="0033292E"/>
    <w:rsid w:val="003337CA"/>
    <w:rsid w:val="00334CFA"/>
    <w:rsid w:val="00335EA7"/>
    <w:rsid w:val="003408F7"/>
    <w:rsid w:val="00342DA0"/>
    <w:rsid w:val="00342FE7"/>
    <w:rsid w:val="0034302C"/>
    <w:rsid w:val="003465CC"/>
    <w:rsid w:val="003472D2"/>
    <w:rsid w:val="00347458"/>
    <w:rsid w:val="00350F4B"/>
    <w:rsid w:val="003529CC"/>
    <w:rsid w:val="00352F39"/>
    <w:rsid w:val="00353065"/>
    <w:rsid w:val="00353E8B"/>
    <w:rsid w:val="0035452F"/>
    <w:rsid w:val="00354D9D"/>
    <w:rsid w:val="003567DF"/>
    <w:rsid w:val="00357A53"/>
    <w:rsid w:val="00357C6D"/>
    <w:rsid w:val="00360FF2"/>
    <w:rsid w:val="00361677"/>
    <w:rsid w:val="003625AA"/>
    <w:rsid w:val="003625AC"/>
    <w:rsid w:val="003629A7"/>
    <w:rsid w:val="00364013"/>
    <w:rsid w:val="00364CC7"/>
    <w:rsid w:val="003659D4"/>
    <w:rsid w:val="0036655D"/>
    <w:rsid w:val="00366F42"/>
    <w:rsid w:val="00366FC8"/>
    <w:rsid w:val="00367311"/>
    <w:rsid w:val="00370BA3"/>
    <w:rsid w:val="00371D54"/>
    <w:rsid w:val="00371F5D"/>
    <w:rsid w:val="00372317"/>
    <w:rsid w:val="00372933"/>
    <w:rsid w:val="00372F75"/>
    <w:rsid w:val="00374141"/>
    <w:rsid w:val="003745BC"/>
    <w:rsid w:val="0037565F"/>
    <w:rsid w:val="0037594B"/>
    <w:rsid w:val="00376E3A"/>
    <w:rsid w:val="00376ED0"/>
    <w:rsid w:val="00377C38"/>
    <w:rsid w:val="00380AF2"/>
    <w:rsid w:val="00380BEE"/>
    <w:rsid w:val="00381BD2"/>
    <w:rsid w:val="0038203E"/>
    <w:rsid w:val="003825C5"/>
    <w:rsid w:val="00384434"/>
    <w:rsid w:val="0038509B"/>
    <w:rsid w:val="00385A7C"/>
    <w:rsid w:val="00386252"/>
    <w:rsid w:val="0038681C"/>
    <w:rsid w:val="00386BCD"/>
    <w:rsid w:val="00386EBA"/>
    <w:rsid w:val="00387978"/>
    <w:rsid w:val="00390438"/>
    <w:rsid w:val="0039058C"/>
    <w:rsid w:val="0039082E"/>
    <w:rsid w:val="00391AF9"/>
    <w:rsid w:val="00392A22"/>
    <w:rsid w:val="00392C01"/>
    <w:rsid w:val="00392C9D"/>
    <w:rsid w:val="00392CA5"/>
    <w:rsid w:val="003937BD"/>
    <w:rsid w:val="00394220"/>
    <w:rsid w:val="00394DA7"/>
    <w:rsid w:val="00394DF0"/>
    <w:rsid w:val="003950D5"/>
    <w:rsid w:val="00395773"/>
    <w:rsid w:val="00397371"/>
    <w:rsid w:val="00397FFE"/>
    <w:rsid w:val="003A00A2"/>
    <w:rsid w:val="003A0625"/>
    <w:rsid w:val="003A2090"/>
    <w:rsid w:val="003A2BB0"/>
    <w:rsid w:val="003A355B"/>
    <w:rsid w:val="003A36D9"/>
    <w:rsid w:val="003A499D"/>
    <w:rsid w:val="003A5EFF"/>
    <w:rsid w:val="003A6298"/>
    <w:rsid w:val="003A70BA"/>
    <w:rsid w:val="003B00C8"/>
    <w:rsid w:val="003B0CFA"/>
    <w:rsid w:val="003B0F3F"/>
    <w:rsid w:val="003B3176"/>
    <w:rsid w:val="003B3610"/>
    <w:rsid w:val="003B3770"/>
    <w:rsid w:val="003B3EBA"/>
    <w:rsid w:val="003B4A8D"/>
    <w:rsid w:val="003B5B07"/>
    <w:rsid w:val="003B5CFE"/>
    <w:rsid w:val="003B64F9"/>
    <w:rsid w:val="003B7341"/>
    <w:rsid w:val="003C1119"/>
    <w:rsid w:val="003C1F19"/>
    <w:rsid w:val="003C2E20"/>
    <w:rsid w:val="003C33C3"/>
    <w:rsid w:val="003C3BCC"/>
    <w:rsid w:val="003C3F72"/>
    <w:rsid w:val="003C5567"/>
    <w:rsid w:val="003C66B8"/>
    <w:rsid w:val="003C7023"/>
    <w:rsid w:val="003C7386"/>
    <w:rsid w:val="003C7518"/>
    <w:rsid w:val="003C77AB"/>
    <w:rsid w:val="003D1E75"/>
    <w:rsid w:val="003D3016"/>
    <w:rsid w:val="003D3128"/>
    <w:rsid w:val="003D4271"/>
    <w:rsid w:val="003D4C0B"/>
    <w:rsid w:val="003D5958"/>
    <w:rsid w:val="003D6268"/>
    <w:rsid w:val="003D6459"/>
    <w:rsid w:val="003D695A"/>
    <w:rsid w:val="003D77E6"/>
    <w:rsid w:val="003E00DB"/>
    <w:rsid w:val="003E1272"/>
    <w:rsid w:val="003E1521"/>
    <w:rsid w:val="003E1F2A"/>
    <w:rsid w:val="003E3407"/>
    <w:rsid w:val="003E4CFD"/>
    <w:rsid w:val="003E4F8C"/>
    <w:rsid w:val="003E6340"/>
    <w:rsid w:val="003E7EFA"/>
    <w:rsid w:val="003F09DE"/>
    <w:rsid w:val="003F119E"/>
    <w:rsid w:val="003F1636"/>
    <w:rsid w:val="003F16E0"/>
    <w:rsid w:val="003F1BCD"/>
    <w:rsid w:val="003F1EE5"/>
    <w:rsid w:val="003F4824"/>
    <w:rsid w:val="003F5A7F"/>
    <w:rsid w:val="003F6C8F"/>
    <w:rsid w:val="003F7444"/>
    <w:rsid w:val="0040011C"/>
    <w:rsid w:val="00400650"/>
    <w:rsid w:val="004009DA"/>
    <w:rsid w:val="00401029"/>
    <w:rsid w:val="00401529"/>
    <w:rsid w:val="004019DF"/>
    <w:rsid w:val="00402F88"/>
    <w:rsid w:val="00403904"/>
    <w:rsid w:val="00403F07"/>
    <w:rsid w:val="004043DA"/>
    <w:rsid w:val="00405902"/>
    <w:rsid w:val="0040611B"/>
    <w:rsid w:val="004063BE"/>
    <w:rsid w:val="0040674A"/>
    <w:rsid w:val="00406B39"/>
    <w:rsid w:val="0041012F"/>
    <w:rsid w:val="00411105"/>
    <w:rsid w:val="004131D1"/>
    <w:rsid w:val="00413FEB"/>
    <w:rsid w:val="0041401A"/>
    <w:rsid w:val="00414DFD"/>
    <w:rsid w:val="0041547E"/>
    <w:rsid w:val="004161CA"/>
    <w:rsid w:val="0041646B"/>
    <w:rsid w:val="00416D68"/>
    <w:rsid w:val="00416EDB"/>
    <w:rsid w:val="00417B47"/>
    <w:rsid w:val="00417D08"/>
    <w:rsid w:val="00420429"/>
    <w:rsid w:val="00421E2D"/>
    <w:rsid w:val="00421EB5"/>
    <w:rsid w:val="0042462E"/>
    <w:rsid w:val="00425756"/>
    <w:rsid w:val="00427719"/>
    <w:rsid w:val="00427975"/>
    <w:rsid w:val="00427B76"/>
    <w:rsid w:val="004311E1"/>
    <w:rsid w:val="004324AB"/>
    <w:rsid w:val="00432AD8"/>
    <w:rsid w:val="00435598"/>
    <w:rsid w:val="00436271"/>
    <w:rsid w:val="00436C65"/>
    <w:rsid w:val="0044007D"/>
    <w:rsid w:val="00440CB4"/>
    <w:rsid w:val="004410BB"/>
    <w:rsid w:val="004413FA"/>
    <w:rsid w:val="004414AE"/>
    <w:rsid w:val="004418C6"/>
    <w:rsid w:val="0044258B"/>
    <w:rsid w:val="004428A9"/>
    <w:rsid w:val="00442C2E"/>
    <w:rsid w:val="004437F1"/>
    <w:rsid w:val="00444CE1"/>
    <w:rsid w:val="00445150"/>
    <w:rsid w:val="0044587D"/>
    <w:rsid w:val="00445995"/>
    <w:rsid w:val="00446987"/>
    <w:rsid w:val="0044705D"/>
    <w:rsid w:val="0045094B"/>
    <w:rsid w:val="00451A96"/>
    <w:rsid w:val="004521DF"/>
    <w:rsid w:val="00452437"/>
    <w:rsid w:val="0045461B"/>
    <w:rsid w:val="004547D7"/>
    <w:rsid w:val="00454F9D"/>
    <w:rsid w:val="004553AC"/>
    <w:rsid w:val="0045762B"/>
    <w:rsid w:val="004601C7"/>
    <w:rsid w:val="00460716"/>
    <w:rsid w:val="004611E5"/>
    <w:rsid w:val="00462184"/>
    <w:rsid w:val="00462468"/>
    <w:rsid w:val="00462ECE"/>
    <w:rsid w:val="00463E16"/>
    <w:rsid w:val="00463E4C"/>
    <w:rsid w:val="0046411A"/>
    <w:rsid w:val="00464BEE"/>
    <w:rsid w:val="00465B47"/>
    <w:rsid w:val="00467404"/>
    <w:rsid w:val="00470A3C"/>
    <w:rsid w:val="00470BA7"/>
    <w:rsid w:val="00470F86"/>
    <w:rsid w:val="004710F4"/>
    <w:rsid w:val="00471849"/>
    <w:rsid w:val="00471C3F"/>
    <w:rsid w:val="00473607"/>
    <w:rsid w:val="00473F2B"/>
    <w:rsid w:val="00474243"/>
    <w:rsid w:val="00475F11"/>
    <w:rsid w:val="00476090"/>
    <w:rsid w:val="00476FCC"/>
    <w:rsid w:val="004774F4"/>
    <w:rsid w:val="004805FE"/>
    <w:rsid w:val="00480983"/>
    <w:rsid w:val="00481500"/>
    <w:rsid w:val="00481540"/>
    <w:rsid w:val="004819FA"/>
    <w:rsid w:val="004824A2"/>
    <w:rsid w:val="00482C97"/>
    <w:rsid w:val="00482DDF"/>
    <w:rsid w:val="00482EA0"/>
    <w:rsid w:val="00483265"/>
    <w:rsid w:val="004844B5"/>
    <w:rsid w:val="00484806"/>
    <w:rsid w:val="00485275"/>
    <w:rsid w:val="0048596E"/>
    <w:rsid w:val="0048600A"/>
    <w:rsid w:val="0048671D"/>
    <w:rsid w:val="00486B50"/>
    <w:rsid w:val="00490948"/>
    <w:rsid w:val="0049118F"/>
    <w:rsid w:val="00491222"/>
    <w:rsid w:val="00491545"/>
    <w:rsid w:val="004917E1"/>
    <w:rsid w:val="00491AB7"/>
    <w:rsid w:val="0049521C"/>
    <w:rsid w:val="00495BB5"/>
    <w:rsid w:val="00495DE4"/>
    <w:rsid w:val="004965C0"/>
    <w:rsid w:val="004972F9"/>
    <w:rsid w:val="00497AC8"/>
    <w:rsid w:val="004A06A4"/>
    <w:rsid w:val="004A0D71"/>
    <w:rsid w:val="004A1459"/>
    <w:rsid w:val="004A1C05"/>
    <w:rsid w:val="004A2791"/>
    <w:rsid w:val="004A2D8E"/>
    <w:rsid w:val="004A3146"/>
    <w:rsid w:val="004A3B07"/>
    <w:rsid w:val="004A41F2"/>
    <w:rsid w:val="004A564A"/>
    <w:rsid w:val="004A59F2"/>
    <w:rsid w:val="004A6892"/>
    <w:rsid w:val="004A6A0B"/>
    <w:rsid w:val="004A6C78"/>
    <w:rsid w:val="004A7B56"/>
    <w:rsid w:val="004B008B"/>
    <w:rsid w:val="004B09F7"/>
    <w:rsid w:val="004B1828"/>
    <w:rsid w:val="004B1D83"/>
    <w:rsid w:val="004B21DC"/>
    <w:rsid w:val="004B2386"/>
    <w:rsid w:val="004B29AF"/>
    <w:rsid w:val="004B2BD0"/>
    <w:rsid w:val="004B2EB6"/>
    <w:rsid w:val="004B3299"/>
    <w:rsid w:val="004B403C"/>
    <w:rsid w:val="004B5253"/>
    <w:rsid w:val="004B55A1"/>
    <w:rsid w:val="004B6319"/>
    <w:rsid w:val="004B6AAF"/>
    <w:rsid w:val="004B6DBC"/>
    <w:rsid w:val="004B6F33"/>
    <w:rsid w:val="004B7B58"/>
    <w:rsid w:val="004C1456"/>
    <w:rsid w:val="004C1ED4"/>
    <w:rsid w:val="004C26DB"/>
    <w:rsid w:val="004C3012"/>
    <w:rsid w:val="004C350A"/>
    <w:rsid w:val="004C45A5"/>
    <w:rsid w:val="004C4842"/>
    <w:rsid w:val="004C5202"/>
    <w:rsid w:val="004C5634"/>
    <w:rsid w:val="004C5716"/>
    <w:rsid w:val="004C698E"/>
    <w:rsid w:val="004C7D93"/>
    <w:rsid w:val="004C7FDB"/>
    <w:rsid w:val="004D04E5"/>
    <w:rsid w:val="004D1F48"/>
    <w:rsid w:val="004D30ED"/>
    <w:rsid w:val="004D3335"/>
    <w:rsid w:val="004D348C"/>
    <w:rsid w:val="004D3744"/>
    <w:rsid w:val="004D4132"/>
    <w:rsid w:val="004D4372"/>
    <w:rsid w:val="004D46C4"/>
    <w:rsid w:val="004D5A7B"/>
    <w:rsid w:val="004D6956"/>
    <w:rsid w:val="004D6A5B"/>
    <w:rsid w:val="004D743C"/>
    <w:rsid w:val="004D74E0"/>
    <w:rsid w:val="004E0E51"/>
    <w:rsid w:val="004E25BF"/>
    <w:rsid w:val="004E29E2"/>
    <w:rsid w:val="004E2BEE"/>
    <w:rsid w:val="004E38CA"/>
    <w:rsid w:val="004E3916"/>
    <w:rsid w:val="004E4B32"/>
    <w:rsid w:val="004E4E80"/>
    <w:rsid w:val="004E572D"/>
    <w:rsid w:val="004E5A88"/>
    <w:rsid w:val="004E6615"/>
    <w:rsid w:val="004E6620"/>
    <w:rsid w:val="004E7FB7"/>
    <w:rsid w:val="004F0879"/>
    <w:rsid w:val="004F0C45"/>
    <w:rsid w:val="004F2AFE"/>
    <w:rsid w:val="004F460E"/>
    <w:rsid w:val="004F4CA5"/>
    <w:rsid w:val="004F53DC"/>
    <w:rsid w:val="004F60B9"/>
    <w:rsid w:val="004F6270"/>
    <w:rsid w:val="004F6306"/>
    <w:rsid w:val="004F64E4"/>
    <w:rsid w:val="004F6810"/>
    <w:rsid w:val="004F6CB0"/>
    <w:rsid w:val="00500548"/>
    <w:rsid w:val="0050059F"/>
    <w:rsid w:val="00500A56"/>
    <w:rsid w:val="00500CA4"/>
    <w:rsid w:val="005025AD"/>
    <w:rsid w:val="00502C9D"/>
    <w:rsid w:val="00503F4D"/>
    <w:rsid w:val="00504AF9"/>
    <w:rsid w:val="00504F69"/>
    <w:rsid w:val="00505DD2"/>
    <w:rsid w:val="00505FCD"/>
    <w:rsid w:val="00506950"/>
    <w:rsid w:val="00506A81"/>
    <w:rsid w:val="00506C7C"/>
    <w:rsid w:val="00507158"/>
    <w:rsid w:val="005075EA"/>
    <w:rsid w:val="005103F8"/>
    <w:rsid w:val="00510DA5"/>
    <w:rsid w:val="00510DF9"/>
    <w:rsid w:val="00510E1E"/>
    <w:rsid w:val="00510F83"/>
    <w:rsid w:val="00511FCC"/>
    <w:rsid w:val="00512C7F"/>
    <w:rsid w:val="00513499"/>
    <w:rsid w:val="005137F3"/>
    <w:rsid w:val="00514029"/>
    <w:rsid w:val="0051446E"/>
    <w:rsid w:val="00514EAE"/>
    <w:rsid w:val="00515595"/>
    <w:rsid w:val="0051597F"/>
    <w:rsid w:val="00516597"/>
    <w:rsid w:val="00516A66"/>
    <w:rsid w:val="0051763E"/>
    <w:rsid w:val="00517787"/>
    <w:rsid w:val="00520007"/>
    <w:rsid w:val="00520C5D"/>
    <w:rsid w:val="00520D3C"/>
    <w:rsid w:val="0052103E"/>
    <w:rsid w:val="00521D97"/>
    <w:rsid w:val="00522D0B"/>
    <w:rsid w:val="00523641"/>
    <w:rsid w:val="00523E8E"/>
    <w:rsid w:val="00524139"/>
    <w:rsid w:val="005248CE"/>
    <w:rsid w:val="005253A0"/>
    <w:rsid w:val="005258F0"/>
    <w:rsid w:val="00526C27"/>
    <w:rsid w:val="00527333"/>
    <w:rsid w:val="00527356"/>
    <w:rsid w:val="00527BA1"/>
    <w:rsid w:val="00530E5C"/>
    <w:rsid w:val="0053234C"/>
    <w:rsid w:val="0053248B"/>
    <w:rsid w:val="00532675"/>
    <w:rsid w:val="00532710"/>
    <w:rsid w:val="00532E94"/>
    <w:rsid w:val="00533C50"/>
    <w:rsid w:val="00534757"/>
    <w:rsid w:val="005351A3"/>
    <w:rsid w:val="00535DED"/>
    <w:rsid w:val="00536CB0"/>
    <w:rsid w:val="00537E92"/>
    <w:rsid w:val="005401A6"/>
    <w:rsid w:val="00540298"/>
    <w:rsid w:val="0054174E"/>
    <w:rsid w:val="005417FD"/>
    <w:rsid w:val="0054193E"/>
    <w:rsid w:val="00542F6A"/>
    <w:rsid w:val="005433BC"/>
    <w:rsid w:val="00543659"/>
    <w:rsid w:val="00543F40"/>
    <w:rsid w:val="00544567"/>
    <w:rsid w:val="00544714"/>
    <w:rsid w:val="0054636A"/>
    <w:rsid w:val="005466F7"/>
    <w:rsid w:val="005467F3"/>
    <w:rsid w:val="00550784"/>
    <w:rsid w:val="00551192"/>
    <w:rsid w:val="005517F2"/>
    <w:rsid w:val="00551CBB"/>
    <w:rsid w:val="00554BB0"/>
    <w:rsid w:val="00554F72"/>
    <w:rsid w:val="00555A3C"/>
    <w:rsid w:val="00555B92"/>
    <w:rsid w:val="00555BF3"/>
    <w:rsid w:val="00556537"/>
    <w:rsid w:val="005578C0"/>
    <w:rsid w:val="00557F99"/>
    <w:rsid w:val="005610DA"/>
    <w:rsid w:val="0056121C"/>
    <w:rsid w:val="0056296F"/>
    <w:rsid w:val="00563018"/>
    <w:rsid w:val="00563432"/>
    <w:rsid w:val="00564061"/>
    <w:rsid w:val="00565F75"/>
    <w:rsid w:val="00566C9E"/>
    <w:rsid w:val="005672B0"/>
    <w:rsid w:val="005675B8"/>
    <w:rsid w:val="00571A2E"/>
    <w:rsid w:val="00571A69"/>
    <w:rsid w:val="00571CBF"/>
    <w:rsid w:val="00571E1F"/>
    <w:rsid w:val="00572232"/>
    <w:rsid w:val="00572C6E"/>
    <w:rsid w:val="00573EB6"/>
    <w:rsid w:val="00575D68"/>
    <w:rsid w:val="00575D77"/>
    <w:rsid w:val="00575EAF"/>
    <w:rsid w:val="005773B4"/>
    <w:rsid w:val="0057778D"/>
    <w:rsid w:val="00577AFE"/>
    <w:rsid w:val="00577D26"/>
    <w:rsid w:val="00577F5A"/>
    <w:rsid w:val="00581769"/>
    <w:rsid w:val="00582E80"/>
    <w:rsid w:val="005838EA"/>
    <w:rsid w:val="005851DF"/>
    <w:rsid w:val="00585651"/>
    <w:rsid w:val="00585902"/>
    <w:rsid w:val="00585FA2"/>
    <w:rsid w:val="00586255"/>
    <w:rsid w:val="00586575"/>
    <w:rsid w:val="00586719"/>
    <w:rsid w:val="00586C56"/>
    <w:rsid w:val="00587E25"/>
    <w:rsid w:val="00590591"/>
    <w:rsid w:val="00591306"/>
    <w:rsid w:val="005914C3"/>
    <w:rsid w:val="0059262A"/>
    <w:rsid w:val="00593D5B"/>
    <w:rsid w:val="0059453C"/>
    <w:rsid w:val="00594CCB"/>
    <w:rsid w:val="005958B8"/>
    <w:rsid w:val="0059686D"/>
    <w:rsid w:val="00596FDE"/>
    <w:rsid w:val="00597C5E"/>
    <w:rsid w:val="00597FFD"/>
    <w:rsid w:val="005A050F"/>
    <w:rsid w:val="005A0763"/>
    <w:rsid w:val="005A144D"/>
    <w:rsid w:val="005A26FA"/>
    <w:rsid w:val="005A2969"/>
    <w:rsid w:val="005A443E"/>
    <w:rsid w:val="005A56EE"/>
    <w:rsid w:val="005A57CC"/>
    <w:rsid w:val="005A5AB4"/>
    <w:rsid w:val="005A5B48"/>
    <w:rsid w:val="005A6F05"/>
    <w:rsid w:val="005B01A6"/>
    <w:rsid w:val="005B0F79"/>
    <w:rsid w:val="005B12CB"/>
    <w:rsid w:val="005B1317"/>
    <w:rsid w:val="005B1676"/>
    <w:rsid w:val="005B2337"/>
    <w:rsid w:val="005B2883"/>
    <w:rsid w:val="005B29AA"/>
    <w:rsid w:val="005B2FDF"/>
    <w:rsid w:val="005B36D1"/>
    <w:rsid w:val="005B4D1F"/>
    <w:rsid w:val="005B4D37"/>
    <w:rsid w:val="005B4ED3"/>
    <w:rsid w:val="005B534B"/>
    <w:rsid w:val="005B5B2D"/>
    <w:rsid w:val="005B6721"/>
    <w:rsid w:val="005B67BA"/>
    <w:rsid w:val="005B6AD6"/>
    <w:rsid w:val="005B7235"/>
    <w:rsid w:val="005B77E0"/>
    <w:rsid w:val="005C09CA"/>
    <w:rsid w:val="005C0E46"/>
    <w:rsid w:val="005C134C"/>
    <w:rsid w:val="005C263C"/>
    <w:rsid w:val="005C4738"/>
    <w:rsid w:val="005C4FBF"/>
    <w:rsid w:val="005C562D"/>
    <w:rsid w:val="005C6E21"/>
    <w:rsid w:val="005D03C1"/>
    <w:rsid w:val="005D082F"/>
    <w:rsid w:val="005D0EFD"/>
    <w:rsid w:val="005D27F7"/>
    <w:rsid w:val="005D2FA8"/>
    <w:rsid w:val="005D377A"/>
    <w:rsid w:val="005D38D5"/>
    <w:rsid w:val="005D4762"/>
    <w:rsid w:val="005D501E"/>
    <w:rsid w:val="005D5350"/>
    <w:rsid w:val="005D5892"/>
    <w:rsid w:val="005D5D8A"/>
    <w:rsid w:val="005D5DC6"/>
    <w:rsid w:val="005D6780"/>
    <w:rsid w:val="005D6B46"/>
    <w:rsid w:val="005D6D3A"/>
    <w:rsid w:val="005D7D18"/>
    <w:rsid w:val="005E17DE"/>
    <w:rsid w:val="005E3B89"/>
    <w:rsid w:val="005E4BC8"/>
    <w:rsid w:val="005E5DC3"/>
    <w:rsid w:val="005E60D1"/>
    <w:rsid w:val="005E6B86"/>
    <w:rsid w:val="005E7BB1"/>
    <w:rsid w:val="005F07C9"/>
    <w:rsid w:val="005F0F88"/>
    <w:rsid w:val="005F2645"/>
    <w:rsid w:val="005F433F"/>
    <w:rsid w:val="005F5A7E"/>
    <w:rsid w:val="005F5B46"/>
    <w:rsid w:val="005F7A88"/>
    <w:rsid w:val="005F7AC7"/>
    <w:rsid w:val="005F7DC4"/>
    <w:rsid w:val="0060074D"/>
    <w:rsid w:val="00600DDC"/>
    <w:rsid w:val="0060113B"/>
    <w:rsid w:val="00601571"/>
    <w:rsid w:val="00604AF1"/>
    <w:rsid w:val="006052FD"/>
    <w:rsid w:val="00605C14"/>
    <w:rsid w:val="006065A8"/>
    <w:rsid w:val="0060663C"/>
    <w:rsid w:val="00606C30"/>
    <w:rsid w:val="00606C80"/>
    <w:rsid w:val="00606D24"/>
    <w:rsid w:val="00606DA4"/>
    <w:rsid w:val="00610A6C"/>
    <w:rsid w:val="00610B61"/>
    <w:rsid w:val="00611CC1"/>
    <w:rsid w:val="00611F20"/>
    <w:rsid w:val="00613FD6"/>
    <w:rsid w:val="00614007"/>
    <w:rsid w:val="0061422F"/>
    <w:rsid w:val="00615DB7"/>
    <w:rsid w:val="00615F1F"/>
    <w:rsid w:val="0061619A"/>
    <w:rsid w:val="00617051"/>
    <w:rsid w:val="006203B6"/>
    <w:rsid w:val="00620C10"/>
    <w:rsid w:val="00622005"/>
    <w:rsid w:val="00622066"/>
    <w:rsid w:val="00622726"/>
    <w:rsid w:val="006241CF"/>
    <w:rsid w:val="0062450C"/>
    <w:rsid w:val="0062637C"/>
    <w:rsid w:val="0062693A"/>
    <w:rsid w:val="00626C3E"/>
    <w:rsid w:val="00626CD4"/>
    <w:rsid w:val="006273BF"/>
    <w:rsid w:val="00630022"/>
    <w:rsid w:val="00630AB9"/>
    <w:rsid w:val="00632331"/>
    <w:rsid w:val="00633067"/>
    <w:rsid w:val="0063333B"/>
    <w:rsid w:val="0063353E"/>
    <w:rsid w:val="006341BB"/>
    <w:rsid w:val="00634767"/>
    <w:rsid w:val="00634D08"/>
    <w:rsid w:val="00634DCF"/>
    <w:rsid w:val="0063533F"/>
    <w:rsid w:val="0063570A"/>
    <w:rsid w:val="00636135"/>
    <w:rsid w:val="006405C8"/>
    <w:rsid w:val="00643160"/>
    <w:rsid w:val="00645748"/>
    <w:rsid w:val="00646203"/>
    <w:rsid w:val="00646239"/>
    <w:rsid w:val="00646E60"/>
    <w:rsid w:val="0065025F"/>
    <w:rsid w:val="006512E3"/>
    <w:rsid w:val="00652009"/>
    <w:rsid w:val="006524E2"/>
    <w:rsid w:val="00652F55"/>
    <w:rsid w:val="006536BD"/>
    <w:rsid w:val="00653A65"/>
    <w:rsid w:val="006546B3"/>
    <w:rsid w:val="00654A19"/>
    <w:rsid w:val="00654E6F"/>
    <w:rsid w:val="00656296"/>
    <w:rsid w:val="00660868"/>
    <w:rsid w:val="0066283A"/>
    <w:rsid w:val="006629CB"/>
    <w:rsid w:val="006634EE"/>
    <w:rsid w:val="00663A91"/>
    <w:rsid w:val="006642AE"/>
    <w:rsid w:val="006646BE"/>
    <w:rsid w:val="00664EB2"/>
    <w:rsid w:val="006658F1"/>
    <w:rsid w:val="00666190"/>
    <w:rsid w:val="006663FA"/>
    <w:rsid w:val="00667DF7"/>
    <w:rsid w:val="006701AB"/>
    <w:rsid w:val="006702FC"/>
    <w:rsid w:val="00671000"/>
    <w:rsid w:val="00672F9F"/>
    <w:rsid w:val="00673115"/>
    <w:rsid w:val="0067356B"/>
    <w:rsid w:val="00674260"/>
    <w:rsid w:val="00674779"/>
    <w:rsid w:val="00680132"/>
    <w:rsid w:val="00680F57"/>
    <w:rsid w:val="006817C5"/>
    <w:rsid w:val="006826C8"/>
    <w:rsid w:val="006827CC"/>
    <w:rsid w:val="00683468"/>
    <w:rsid w:val="00683AD9"/>
    <w:rsid w:val="00683E3F"/>
    <w:rsid w:val="00684256"/>
    <w:rsid w:val="006857DF"/>
    <w:rsid w:val="0068641C"/>
    <w:rsid w:val="00686D2E"/>
    <w:rsid w:val="00690717"/>
    <w:rsid w:val="00691603"/>
    <w:rsid w:val="00692791"/>
    <w:rsid w:val="00693195"/>
    <w:rsid w:val="0069473D"/>
    <w:rsid w:val="0069566B"/>
    <w:rsid w:val="00695C36"/>
    <w:rsid w:val="006961AA"/>
    <w:rsid w:val="00696603"/>
    <w:rsid w:val="00696B5C"/>
    <w:rsid w:val="00696CCC"/>
    <w:rsid w:val="00697878"/>
    <w:rsid w:val="006A0230"/>
    <w:rsid w:val="006A0891"/>
    <w:rsid w:val="006A09A7"/>
    <w:rsid w:val="006A133E"/>
    <w:rsid w:val="006A1DCF"/>
    <w:rsid w:val="006A3083"/>
    <w:rsid w:val="006A30AE"/>
    <w:rsid w:val="006A5337"/>
    <w:rsid w:val="006A65BC"/>
    <w:rsid w:val="006A7385"/>
    <w:rsid w:val="006A73D1"/>
    <w:rsid w:val="006B06C9"/>
    <w:rsid w:val="006B0B40"/>
    <w:rsid w:val="006B157F"/>
    <w:rsid w:val="006B25F2"/>
    <w:rsid w:val="006B2965"/>
    <w:rsid w:val="006B368E"/>
    <w:rsid w:val="006B3D13"/>
    <w:rsid w:val="006B4FCF"/>
    <w:rsid w:val="006B534B"/>
    <w:rsid w:val="006B5623"/>
    <w:rsid w:val="006B5789"/>
    <w:rsid w:val="006B58EC"/>
    <w:rsid w:val="006B5C14"/>
    <w:rsid w:val="006B5FBF"/>
    <w:rsid w:val="006B6D7B"/>
    <w:rsid w:val="006B7352"/>
    <w:rsid w:val="006B78F4"/>
    <w:rsid w:val="006B7D20"/>
    <w:rsid w:val="006C09B2"/>
    <w:rsid w:val="006C13F5"/>
    <w:rsid w:val="006C1A28"/>
    <w:rsid w:val="006C278F"/>
    <w:rsid w:val="006C2E87"/>
    <w:rsid w:val="006C3AC4"/>
    <w:rsid w:val="006C44B7"/>
    <w:rsid w:val="006C53CA"/>
    <w:rsid w:val="006C5920"/>
    <w:rsid w:val="006C5F46"/>
    <w:rsid w:val="006C6155"/>
    <w:rsid w:val="006C655B"/>
    <w:rsid w:val="006C6DA3"/>
    <w:rsid w:val="006C744F"/>
    <w:rsid w:val="006D0433"/>
    <w:rsid w:val="006D08D1"/>
    <w:rsid w:val="006D1949"/>
    <w:rsid w:val="006D4255"/>
    <w:rsid w:val="006D44E3"/>
    <w:rsid w:val="006D544F"/>
    <w:rsid w:val="006D7CE8"/>
    <w:rsid w:val="006E0B75"/>
    <w:rsid w:val="006E0CA6"/>
    <w:rsid w:val="006E0EFD"/>
    <w:rsid w:val="006E0F00"/>
    <w:rsid w:val="006E1621"/>
    <w:rsid w:val="006E2ADE"/>
    <w:rsid w:val="006E2CB0"/>
    <w:rsid w:val="006E3198"/>
    <w:rsid w:val="006E47D0"/>
    <w:rsid w:val="006E5973"/>
    <w:rsid w:val="006E6F9C"/>
    <w:rsid w:val="006F09C9"/>
    <w:rsid w:val="006F104C"/>
    <w:rsid w:val="006F157D"/>
    <w:rsid w:val="006F198D"/>
    <w:rsid w:val="006F2247"/>
    <w:rsid w:val="006F3699"/>
    <w:rsid w:val="006F3C41"/>
    <w:rsid w:val="006F50FB"/>
    <w:rsid w:val="006F63D2"/>
    <w:rsid w:val="006F64F6"/>
    <w:rsid w:val="006F7876"/>
    <w:rsid w:val="00700454"/>
    <w:rsid w:val="007005BC"/>
    <w:rsid w:val="00700B59"/>
    <w:rsid w:val="00700EFF"/>
    <w:rsid w:val="00703249"/>
    <w:rsid w:val="0070334F"/>
    <w:rsid w:val="00703F5A"/>
    <w:rsid w:val="00706B69"/>
    <w:rsid w:val="00707AFC"/>
    <w:rsid w:val="00707D30"/>
    <w:rsid w:val="00707E07"/>
    <w:rsid w:val="00707E41"/>
    <w:rsid w:val="00710977"/>
    <w:rsid w:val="007112DC"/>
    <w:rsid w:val="0071226C"/>
    <w:rsid w:val="0071236A"/>
    <w:rsid w:val="007126AF"/>
    <w:rsid w:val="007127F9"/>
    <w:rsid w:val="00712911"/>
    <w:rsid w:val="00712BA6"/>
    <w:rsid w:val="00713735"/>
    <w:rsid w:val="007148EC"/>
    <w:rsid w:val="007150B9"/>
    <w:rsid w:val="00715404"/>
    <w:rsid w:val="00715CE2"/>
    <w:rsid w:val="00715FA2"/>
    <w:rsid w:val="0071630F"/>
    <w:rsid w:val="007164A6"/>
    <w:rsid w:val="0071770D"/>
    <w:rsid w:val="007217C7"/>
    <w:rsid w:val="00721ED0"/>
    <w:rsid w:val="00722825"/>
    <w:rsid w:val="00722A6A"/>
    <w:rsid w:val="00722E8B"/>
    <w:rsid w:val="00723054"/>
    <w:rsid w:val="00723EBA"/>
    <w:rsid w:val="00724200"/>
    <w:rsid w:val="00725039"/>
    <w:rsid w:val="00725C14"/>
    <w:rsid w:val="007304CD"/>
    <w:rsid w:val="007305B2"/>
    <w:rsid w:val="0073089F"/>
    <w:rsid w:val="00730BC3"/>
    <w:rsid w:val="00731029"/>
    <w:rsid w:val="00731235"/>
    <w:rsid w:val="00732C1C"/>
    <w:rsid w:val="0073360B"/>
    <w:rsid w:val="007339CC"/>
    <w:rsid w:val="007363D8"/>
    <w:rsid w:val="00736A96"/>
    <w:rsid w:val="00740BA6"/>
    <w:rsid w:val="00741DEF"/>
    <w:rsid w:val="00742092"/>
    <w:rsid w:val="00742788"/>
    <w:rsid w:val="00742FD0"/>
    <w:rsid w:val="00743ACD"/>
    <w:rsid w:val="00743CAA"/>
    <w:rsid w:val="0074456C"/>
    <w:rsid w:val="00744956"/>
    <w:rsid w:val="00745E21"/>
    <w:rsid w:val="00746189"/>
    <w:rsid w:val="00746616"/>
    <w:rsid w:val="00746DB4"/>
    <w:rsid w:val="00747A85"/>
    <w:rsid w:val="00747BBA"/>
    <w:rsid w:val="00750ACE"/>
    <w:rsid w:val="00751C89"/>
    <w:rsid w:val="007525DC"/>
    <w:rsid w:val="007532A2"/>
    <w:rsid w:val="00754859"/>
    <w:rsid w:val="00755D8D"/>
    <w:rsid w:val="007567D3"/>
    <w:rsid w:val="0075727B"/>
    <w:rsid w:val="0076039C"/>
    <w:rsid w:val="00760B75"/>
    <w:rsid w:val="00762065"/>
    <w:rsid w:val="00762656"/>
    <w:rsid w:val="00762B9D"/>
    <w:rsid w:val="00763EF6"/>
    <w:rsid w:val="00765BF3"/>
    <w:rsid w:val="00766528"/>
    <w:rsid w:val="00766E95"/>
    <w:rsid w:val="0076729F"/>
    <w:rsid w:val="00771350"/>
    <w:rsid w:val="00771459"/>
    <w:rsid w:val="0077229A"/>
    <w:rsid w:val="00772CF4"/>
    <w:rsid w:val="0077321E"/>
    <w:rsid w:val="00773AF8"/>
    <w:rsid w:val="00773E74"/>
    <w:rsid w:val="00774D9E"/>
    <w:rsid w:val="00775199"/>
    <w:rsid w:val="007756FF"/>
    <w:rsid w:val="00776CEE"/>
    <w:rsid w:val="00776DBF"/>
    <w:rsid w:val="00777628"/>
    <w:rsid w:val="00777DE9"/>
    <w:rsid w:val="00777E35"/>
    <w:rsid w:val="00782434"/>
    <w:rsid w:val="0078257E"/>
    <w:rsid w:val="0078292C"/>
    <w:rsid w:val="00782E57"/>
    <w:rsid w:val="00782FA6"/>
    <w:rsid w:val="0078355B"/>
    <w:rsid w:val="007843CF"/>
    <w:rsid w:val="00784529"/>
    <w:rsid w:val="00786ABE"/>
    <w:rsid w:val="00786EC8"/>
    <w:rsid w:val="00787616"/>
    <w:rsid w:val="0079066D"/>
    <w:rsid w:val="00791261"/>
    <w:rsid w:val="00791B83"/>
    <w:rsid w:val="00791BCF"/>
    <w:rsid w:val="0079340D"/>
    <w:rsid w:val="00793DC3"/>
    <w:rsid w:val="0079472E"/>
    <w:rsid w:val="00794B95"/>
    <w:rsid w:val="00795407"/>
    <w:rsid w:val="0079561D"/>
    <w:rsid w:val="00795A31"/>
    <w:rsid w:val="007960E9"/>
    <w:rsid w:val="007963AB"/>
    <w:rsid w:val="0079659B"/>
    <w:rsid w:val="00796676"/>
    <w:rsid w:val="00796803"/>
    <w:rsid w:val="0079730E"/>
    <w:rsid w:val="0079744A"/>
    <w:rsid w:val="007A0BD0"/>
    <w:rsid w:val="007A1B8D"/>
    <w:rsid w:val="007A2123"/>
    <w:rsid w:val="007A294A"/>
    <w:rsid w:val="007A39DD"/>
    <w:rsid w:val="007A3C06"/>
    <w:rsid w:val="007A3CC5"/>
    <w:rsid w:val="007A406F"/>
    <w:rsid w:val="007A47C2"/>
    <w:rsid w:val="007A5406"/>
    <w:rsid w:val="007A738A"/>
    <w:rsid w:val="007B113F"/>
    <w:rsid w:val="007B1C13"/>
    <w:rsid w:val="007B1CA2"/>
    <w:rsid w:val="007B2089"/>
    <w:rsid w:val="007B58CD"/>
    <w:rsid w:val="007B5F7A"/>
    <w:rsid w:val="007B62EA"/>
    <w:rsid w:val="007B6AEA"/>
    <w:rsid w:val="007B7444"/>
    <w:rsid w:val="007B7E02"/>
    <w:rsid w:val="007C09D1"/>
    <w:rsid w:val="007C3E26"/>
    <w:rsid w:val="007C4536"/>
    <w:rsid w:val="007C6B14"/>
    <w:rsid w:val="007C6B54"/>
    <w:rsid w:val="007C7944"/>
    <w:rsid w:val="007D079D"/>
    <w:rsid w:val="007D07ED"/>
    <w:rsid w:val="007D0B42"/>
    <w:rsid w:val="007D0CEA"/>
    <w:rsid w:val="007D1432"/>
    <w:rsid w:val="007D16E0"/>
    <w:rsid w:val="007D173C"/>
    <w:rsid w:val="007D1EC7"/>
    <w:rsid w:val="007D55CE"/>
    <w:rsid w:val="007D5A36"/>
    <w:rsid w:val="007D5DEA"/>
    <w:rsid w:val="007D624C"/>
    <w:rsid w:val="007D73E0"/>
    <w:rsid w:val="007E0023"/>
    <w:rsid w:val="007E0234"/>
    <w:rsid w:val="007E024D"/>
    <w:rsid w:val="007E0D3F"/>
    <w:rsid w:val="007E0E5C"/>
    <w:rsid w:val="007E130D"/>
    <w:rsid w:val="007E1734"/>
    <w:rsid w:val="007E1B96"/>
    <w:rsid w:val="007E207E"/>
    <w:rsid w:val="007E2660"/>
    <w:rsid w:val="007E3687"/>
    <w:rsid w:val="007E4188"/>
    <w:rsid w:val="007E4B9A"/>
    <w:rsid w:val="007E5A42"/>
    <w:rsid w:val="007E68DE"/>
    <w:rsid w:val="007E72BD"/>
    <w:rsid w:val="007E7676"/>
    <w:rsid w:val="007E7838"/>
    <w:rsid w:val="007E7ABE"/>
    <w:rsid w:val="007F1674"/>
    <w:rsid w:val="007F25CE"/>
    <w:rsid w:val="007F273D"/>
    <w:rsid w:val="007F2F4A"/>
    <w:rsid w:val="007F2F4C"/>
    <w:rsid w:val="007F2FD0"/>
    <w:rsid w:val="007F31F7"/>
    <w:rsid w:val="007F374E"/>
    <w:rsid w:val="007F3788"/>
    <w:rsid w:val="007F3B51"/>
    <w:rsid w:val="007F416B"/>
    <w:rsid w:val="007F4439"/>
    <w:rsid w:val="007F4B5C"/>
    <w:rsid w:val="007F69E3"/>
    <w:rsid w:val="007F7BA2"/>
    <w:rsid w:val="008005BE"/>
    <w:rsid w:val="008009A6"/>
    <w:rsid w:val="008016D1"/>
    <w:rsid w:val="00801789"/>
    <w:rsid w:val="008022FD"/>
    <w:rsid w:val="0080279F"/>
    <w:rsid w:val="00802C00"/>
    <w:rsid w:val="008034CD"/>
    <w:rsid w:val="00803922"/>
    <w:rsid w:val="0080398D"/>
    <w:rsid w:val="00803FDF"/>
    <w:rsid w:val="008049A1"/>
    <w:rsid w:val="00804A81"/>
    <w:rsid w:val="00805DB6"/>
    <w:rsid w:val="008069FE"/>
    <w:rsid w:val="00806F84"/>
    <w:rsid w:val="008072DA"/>
    <w:rsid w:val="00810567"/>
    <w:rsid w:val="008108A1"/>
    <w:rsid w:val="0081156D"/>
    <w:rsid w:val="0081234E"/>
    <w:rsid w:val="00812861"/>
    <w:rsid w:val="00812BEB"/>
    <w:rsid w:val="00813E44"/>
    <w:rsid w:val="00814132"/>
    <w:rsid w:val="00814A2F"/>
    <w:rsid w:val="0081517F"/>
    <w:rsid w:val="00815B69"/>
    <w:rsid w:val="00815D02"/>
    <w:rsid w:val="008163E4"/>
    <w:rsid w:val="008167C4"/>
    <w:rsid w:val="0081682F"/>
    <w:rsid w:val="00817A53"/>
    <w:rsid w:val="008207FF"/>
    <w:rsid w:val="00820EB1"/>
    <w:rsid w:val="00821148"/>
    <w:rsid w:val="008217CC"/>
    <w:rsid w:val="008220F2"/>
    <w:rsid w:val="0082374B"/>
    <w:rsid w:val="008241F1"/>
    <w:rsid w:val="008248EF"/>
    <w:rsid w:val="00824D63"/>
    <w:rsid w:val="00825FEF"/>
    <w:rsid w:val="00826116"/>
    <w:rsid w:val="0082635B"/>
    <w:rsid w:val="0082710A"/>
    <w:rsid w:val="00827F26"/>
    <w:rsid w:val="00830038"/>
    <w:rsid w:val="00830696"/>
    <w:rsid w:val="00830DD5"/>
    <w:rsid w:val="008326A2"/>
    <w:rsid w:val="00832A02"/>
    <w:rsid w:val="00832AEE"/>
    <w:rsid w:val="00832BC0"/>
    <w:rsid w:val="00832D7C"/>
    <w:rsid w:val="00833348"/>
    <w:rsid w:val="008347CA"/>
    <w:rsid w:val="00834A8B"/>
    <w:rsid w:val="008351FA"/>
    <w:rsid w:val="00835D41"/>
    <w:rsid w:val="0084063F"/>
    <w:rsid w:val="008406A5"/>
    <w:rsid w:val="00840D22"/>
    <w:rsid w:val="00840F4D"/>
    <w:rsid w:val="00841868"/>
    <w:rsid w:val="00842824"/>
    <w:rsid w:val="00843466"/>
    <w:rsid w:val="0084348E"/>
    <w:rsid w:val="00844C4D"/>
    <w:rsid w:val="00845362"/>
    <w:rsid w:val="00846BD2"/>
    <w:rsid w:val="00846EB0"/>
    <w:rsid w:val="008475B5"/>
    <w:rsid w:val="008475E0"/>
    <w:rsid w:val="00847A90"/>
    <w:rsid w:val="00847C54"/>
    <w:rsid w:val="0085108E"/>
    <w:rsid w:val="00851E54"/>
    <w:rsid w:val="00852C14"/>
    <w:rsid w:val="008531B7"/>
    <w:rsid w:val="008549DC"/>
    <w:rsid w:val="00854AC5"/>
    <w:rsid w:val="008553D6"/>
    <w:rsid w:val="00856C19"/>
    <w:rsid w:val="008571D4"/>
    <w:rsid w:val="00857444"/>
    <w:rsid w:val="0085771E"/>
    <w:rsid w:val="00860B33"/>
    <w:rsid w:val="00860C77"/>
    <w:rsid w:val="00860F64"/>
    <w:rsid w:val="0086150F"/>
    <w:rsid w:val="00861A70"/>
    <w:rsid w:val="00861F24"/>
    <w:rsid w:val="0086223F"/>
    <w:rsid w:val="0086358E"/>
    <w:rsid w:val="0086416C"/>
    <w:rsid w:val="008648FB"/>
    <w:rsid w:val="00864FD7"/>
    <w:rsid w:val="00865DE3"/>
    <w:rsid w:val="008663B1"/>
    <w:rsid w:val="0086762F"/>
    <w:rsid w:val="008676C1"/>
    <w:rsid w:val="00870054"/>
    <w:rsid w:val="008712A5"/>
    <w:rsid w:val="008747AD"/>
    <w:rsid w:val="008751C2"/>
    <w:rsid w:val="00875709"/>
    <w:rsid w:val="008759B2"/>
    <w:rsid w:val="00875ABF"/>
    <w:rsid w:val="0087638F"/>
    <w:rsid w:val="00876652"/>
    <w:rsid w:val="008766E3"/>
    <w:rsid w:val="00877775"/>
    <w:rsid w:val="00877D07"/>
    <w:rsid w:val="00880117"/>
    <w:rsid w:val="008810CC"/>
    <w:rsid w:val="00881DC4"/>
    <w:rsid w:val="00882892"/>
    <w:rsid w:val="00882E83"/>
    <w:rsid w:val="00883E67"/>
    <w:rsid w:val="008843C9"/>
    <w:rsid w:val="00885656"/>
    <w:rsid w:val="00885E9F"/>
    <w:rsid w:val="00890115"/>
    <w:rsid w:val="00890289"/>
    <w:rsid w:val="008903A1"/>
    <w:rsid w:val="008911FA"/>
    <w:rsid w:val="00891B78"/>
    <w:rsid w:val="008924F5"/>
    <w:rsid w:val="00892966"/>
    <w:rsid w:val="00892B72"/>
    <w:rsid w:val="008932B5"/>
    <w:rsid w:val="008939DD"/>
    <w:rsid w:val="00893B00"/>
    <w:rsid w:val="008946BC"/>
    <w:rsid w:val="008948A2"/>
    <w:rsid w:val="0089532D"/>
    <w:rsid w:val="00896D50"/>
    <w:rsid w:val="008973DC"/>
    <w:rsid w:val="00897C0E"/>
    <w:rsid w:val="00897DBE"/>
    <w:rsid w:val="008A15AD"/>
    <w:rsid w:val="008A19F7"/>
    <w:rsid w:val="008A1AC2"/>
    <w:rsid w:val="008A1F9F"/>
    <w:rsid w:val="008A2065"/>
    <w:rsid w:val="008A2298"/>
    <w:rsid w:val="008A30FB"/>
    <w:rsid w:val="008A357D"/>
    <w:rsid w:val="008A4C86"/>
    <w:rsid w:val="008A5094"/>
    <w:rsid w:val="008A5483"/>
    <w:rsid w:val="008A5E15"/>
    <w:rsid w:val="008A6775"/>
    <w:rsid w:val="008A7441"/>
    <w:rsid w:val="008A77B6"/>
    <w:rsid w:val="008A782C"/>
    <w:rsid w:val="008A78C3"/>
    <w:rsid w:val="008B27DB"/>
    <w:rsid w:val="008B2CEB"/>
    <w:rsid w:val="008B335B"/>
    <w:rsid w:val="008B3A1D"/>
    <w:rsid w:val="008B3F04"/>
    <w:rsid w:val="008B41AB"/>
    <w:rsid w:val="008B4C5F"/>
    <w:rsid w:val="008B5B77"/>
    <w:rsid w:val="008B5CEB"/>
    <w:rsid w:val="008B631B"/>
    <w:rsid w:val="008B6666"/>
    <w:rsid w:val="008B6DA7"/>
    <w:rsid w:val="008B6E47"/>
    <w:rsid w:val="008B7A39"/>
    <w:rsid w:val="008C00A6"/>
    <w:rsid w:val="008C11DA"/>
    <w:rsid w:val="008C138E"/>
    <w:rsid w:val="008C1585"/>
    <w:rsid w:val="008C21EC"/>
    <w:rsid w:val="008C2D8A"/>
    <w:rsid w:val="008C4879"/>
    <w:rsid w:val="008C6206"/>
    <w:rsid w:val="008C676E"/>
    <w:rsid w:val="008C6BCF"/>
    <w:rsid w:val="008C71FE"/>
    <w:rsid w:val="008D047D"/>
    <w:rsid w:val="008D05AF"/>
    <w:rsid w:val="008D08C5"/>
    <w:rsid w:val="008D0E02"/>
    <w:rsid w:val="008D0EE8"/>
    <w:rsid w:val="008D1205"/>
    <w:rsid w:val="008D1AED"/>
    <w:rsid w:val="008D1BB4"/>
    <w:rsid w:val="008D1D15"/>
    <w:rsid w:val="008D1EDE"/>
    <w:rsid w:val="008D2A4D"/>
    <w:rsid w:val="008D38CE"/>
    <w:rsid w:val="008D43A3"/>
    <w:rsid w:val="008D5F8D"/>
    <w:rsid w:val="008D6327"/>
    <w:rsid w:val="008D6CAE"/>
    <w:rsid w:val="008D7298"/>
    <w:rsid w:val="008D746D"/>
    <w:rsid w:val="008D7A4E"/>
    <w:rsid w:val="008E01C0"/>
    <w:rsid w:val="008E047B"/>
    <w:rsid w:val="008E1343"/>
    <w:rsid w:val="008E1A70"/>
    <w:rsid w:val="008E2FAB"/>
    <w:rsid w:val="008E384A"/>
    <w:rsid w:val="008E4862"/>
    <w:rsid w:val="008E4997"/>
    <w:rsid w:val="008E4B1F"/>
    <w:rsid w:val="008E6092"/>
    <w:rsid w:val="008E6958"/>
    <w:rsid w:val="008E719F"/>
    <w:rsid w:val="008E71C2"/>
    <w:rsid w:val="008E7379"/>
    <w:rsid w:val="008E7D99"/>
    <w:rsid w:val="008F1253"/>
    <w:rsid w:val="008F1350"/>
    <w:rsid w:val="008F21A3"/>
    <w:rsid w:val="008F27BA"/>
    <w:rsid w:val="008F30EE"/>
    <w:rsid w:val="008F3D62"/>
    <w:rsid w:val="008F3E81"/>
    <w:rsid w:val="008F45ED"/>
    <w:rsid w:val="008F479D"/>
    <w:rsid w:val="008F52D6"/>
    <w:rsid w:val="00900489"/>
    <w:rsid w:val="009004E8"/>
    <w:rsid w:val="00900A97"/>
    <w:rsid w:val="00900C95"/>
    <w:rsid w:val="00900E93"/>
    <w:rsid w:val="00901406"/>
    <w:rsid w:val="00901FDE"/>
    <w:rsid w:val="0090230D"/>
    <w:rsid w:val="009024F5"/>
    <w:rsid w:val="00903B7E"/>
    <w:rsid w:val="00903DEB"/>
    <w:rsid w:val="00904A9A"/>
    <w:rsid w:val="00905BAE"/>
    <w:rsid w:val="0090601A"/>
    <w:rsid w:val="009078FB"/>
    <w:rsid w:val="00907FD9"/>
    <w:rsid w:val="009106BC"/>
    <w:rsid w:val="009115BC"/>
    <w:rsid w:val="00911D6E"/>
    <w:rsid w:val="0091216E"/>
    <w:rsid w:val="009121A9"/>
    <w:rsid w:val="00913AB5"/>
    <w:rsid w:val="00914315"/>
    <w:rsid w:val="009152B6"/>
    <w:rsid w:val="00915A30"/>
    <w:rsid w:val="009163FE"/>
    <w:rsid w:val="009165A7"/>
    <w:rsid w:val="00920291"/>
    <w:rsid w:val="009215A5"/>
    <w:rsid w:val="009215CA"/>
    <w:rsid w:val="00921E8B"/>
    <w:rsid w:val="009234AD"/>
    <w:rsid w:val="009237A0"/>
    <w:rsid w:val="00924471"/>
    <w:rsid w:val="009244A7"/>
    <w:rsid w:val="00924609"/>
    <w:rsid w:val="00925DCE"/>
    <w:rsid w:val="009300E8"/>
    <w:rsid w:val="009318D6"/>
    <w:rsid w:val="009323CE"/>
    <w:rsid w:val="00932814"/>
    <w:rsid w:val="00933953"/>
    <w:rsid w:val="00933D64"/>
    <w:rsid w:val="0093473C"/>
    <w:rsid w:val="00935303"/>
    <w:rsid w:val="00935A55"/>
    <w:rsid w:val="00935D51"/>
    <w:rsid w:val="009362CD"/>
    <w:rsid w:val="00936B7A"/>
    <w:rsid w:val="00937077"/>
    <w:rsid w:val="00937863"/>
    <w:rsid w:val="009405FA"/>
    <w:rsid w:val="00941330"/>
    <w:rsid w:val="0094193C"/>
    <w:rsid w:val="00942185"/>
    <w:rsid w:val="009421E4"/>
    <w:rsid w:val="00942DC7"/>
    <w:rsid w:val="00942E29"/>
    <w:rsid w:val="00944170"/>
    <w:rsid w:val="0094418C"/>
    <w:rsid w:val="00944A64"/>
    <w:rsid w:val="00944E1D"/>
    <w:rsid w:val="00945523"/>
    <w:rsid w:val="009457F4"/>
    <w:rsid w:val="00945B36"/>
    <w:rsid w:val="00946FD5"/>
    <w:rsid w:val="00947186"/>
    <w:rsid w:val="009478F9"/>
    <w:rsid w:val="00947A02"/>
    <w:rsid w:val="00947CAD"/>
    <w:rsid w:val="00950BA0"/>
    <w:rsid w:val="009511FB"/>
    <w:rsid w:val="00952381"/>
    <w:rsid w:val="00952A54"/>
    <w:rsid w:val="00952C34"/>
    <w:rsid w:val="00957E00"/>
    <w:rsid w:val="009608B0"/>
    <w:rsid w:val="00961B44"/>
    <w:rsid w:val="00961EC7"/>
    <w:rsid w:val="009621BB"/>
    <w:rsid w:val="00962261"/>
    <w:rsid w:val="009623BF"/>
    <w:rsid w:val="00962ADF"/>
    <w:rsid w:val="0096359D"/>
    <w:rsid w:val="00963C54"/>
    <w:rsid w:val="00965811"/>
    <w:rsid w:val="00965D5B"/>
    <w:rsid w:val="00965E18"/>
    <w:rsid w:val="00966250"/>
    <w:rsid w:val="0096749A"/>
    <w:rsid w:val="00967A82"/>
    <w:rsid w:val="00971009"/>
    <w:rsid w:val="00971283"/>
    <w:rsid w:val="00971E0D"/>
    <w:rsid w:val="00972B5F"/>
    <w:rsid w:val="00972F81"/>
    <w:rsid w:val="00974C57"/>
    <w:rsid w:val="009755F3"/>
    <w:rsid w:val="009755F6"/>
    <w:rsid w:val="009757D7"/>
    <w:rsid w:val="00975D36"/>
    <w:rsid w:val="00976361"/>
    <w:rsid w:val="00976B75"/>
    <w:rsid w:val="00981878"/>
    <w:rsid w:val="00982806"/>
    <w:rsid w:val="00982C9D"/>
    <w:rsid w:val="00982F78"/>
    <w:rsid w:val="00983A96"/>
    <w:rsid w:val="0098453E"/>
    <w:rsid w:val="009847C6"/>
    <w:rsid w:val="009859FB"/>
    <w:rsid w:val="00985AF2"/>
    <w:rsid w:val="00985ECF"/>
    <w:rsid w:val="00986A5F"/>
    <w:rsid w:val="00987F30"/>
    <w:rsid w:val="009901A9"/>
    <w:rsid w:val="00990CF7"/>
    <w:rsid w:val="00990EBF"/>
    <w:rsid w:val="009921ED"/>
    <w:rsid w:val="009926C6"/>
    <w:rsid w:val="00993635"/>
    <w:rsid w:val="00993A72"/>
    <w:rsid w:val="00993C82"/>
    <w:rsid w:val="0099439F"/>
    <w:rsid w:val="00994562"/>
    <w:rsid w:val="00996F38"/>
    <w:rsid w:val="009975FA"/>
    <w:rsid w:val="009A201F"/>
    <w:rsid w:val="009A2A7C"/>
    <w:rsid w:val="009A32BB"/>
    <w:rsid w:val="009A35D0"/>
    <w:rsid w:val="009A368D"/>
    <w:rsid w:val="009A3803"/>
    <w:rsid w:val="009A42B6"/>
    <w:rsid w:val="009A4BDA"/>
    <w:rsid w:val="009A54E8"/>
    <w:rsid w:val="009A56C2"/>
    <w:rsid w:val="009A60C5"/>
    <w:rsid w:val="009A6E05"/>
    <w:rsid w:val="009A72F4"/>
    <w:rsid w:val="009B04B6"/>
    <w:rsid w:val="009B0FF4"/>
    <w:rsid w:val="009B1700"/>
    <w:rsid w:val="009B18BB"/>
    <w:rsid w:val="009B3BFC"/>
    <w:rsid w:val="009B43A9"/>
    <w:rsid w:val="009B46FC"/>
    <w:rsid w:val="009B51C0"/>
    <w:rsid w:val="009B54D6"/>
    <w:rsid w:val="009B5CCD"/>
    <w:rsid w:val="009B693C"/>
    <w:rsid w:val="009B6AD2"/>
    <w:rsid w:val="009B72AC"/>
    <w:rsid w:val="009B7DA3"/>
    <w:rsid w:val="009C0288"/>
    <w:rsid w:val="009C07B9"/>
    <w:rsid w:val="009C07E6"/>
    <w:rsid w:val="009C0C87"/>
    <w:rsid w:val="009C1335"/>
    <w:rsid w:val="009C15F7"/>
    <w:rsid w:val="009C1851"/>
    <w:rsid w:val="009C1A48"/>
    <w:rsid w:val="009C3204"/>
    <w:rsid w:val="009C52F4"/>
    <w:rsid w:val="009C5D16"/>
    <w:rsid w:val="009C633C"/>
    <w:rsid w:val="009C6887"/>
    <w:rsid w:val="009C7CD9"/>
    <w:rsid w:val="009C7F4D"/>
    <w:rsid w:val="009C7F99"/>
    <w:rsid w:val="009D00F7"/>
    <w:rsid w:val="009D2C7F"/>
    <w:rsid w:val="009D3899"/>
    <w:rsid w:val="009D473C"/>
    <w:rsid w:val="009D4E6D"/>
    <w:rsid w:val="009D520E"/>
    <w:rsid w:val="009D571E"/>
    <w:rsid w:val="009D5CC1"/>
    <w:rsid w:val="009D66E4"/>
    <w:rsid w:val="009D69E0"/>
    <w:rsid w:val="009D6A58"/>
    <w:rsid w:val="009D7B09"/>
    <w:rsid w:val="009E04DA"/>
    <w:rsid w:val="009E0FBD"/>
    <w:rsid w:val="009E17F4"/>
    <w:rsid w:val="009E2288"/>
    <w:rsid w:val="009E3036"/>
    <w:rsid w:val="009E31DE"/>
    <w:rsid w:val="009E5581"/>
    <w:rsid w:val="009F0D27"/>
    <w:rsid w:val="009F2447"/>
    <w:rsid w:val="009F31D2"/>
    <w:rsid w:val="009F3248"/>
    <w:rsid w:val="009F443F"/>
    <w:rsid w:val="009F4E02"/>
    <w:rsid w:val="009F5760"/>
    <w:rsid w:val="009F7CD5"/>
    <w:rsid w:val="00A00521"/>
    <w:rsid w:val="00A007FD"/>
    <w:rsid w:val="00A01B70"/>
    <w:rsid w:val="00A02767"/>
    <w:rsid w:val="00A02F29"/>
    <w:rsid w:val="00A03ECA"/>
    <w:rsid w:val="00A049DD"/>
    <w:rsid w:val="00A05803"/>
    <w:rsid w:val="00A05B23"/>
    <w:rsid w:val="00A062C0"/>
    <w:rsid w:val="00A064FA"/>
    <w:rsid w:val="00A0675F"/>
    <w:rsid w:val="00A06B06"/>
    <w:rsid w:val="00A07E08"/>
    <w:rsid w:val="00A103EC"/>
    <w:rsid w:val="00A1059A"/>
    <w:rsid w:val="00A1064B"/>
    <w:rsid w:val="00A10A54"/>
    <w:rsid w:val="00A11106"/>
    <w:rsid w:val="00A115BE"/>
    <w:rsid w:val="00A1178E"/>
    <w:rsid w:val="00A1277A"/>
    <w:rsid w:val="00A1331A"/>
    <w:rsid w:val="00A134EE"/>
    <w:rsid w:val="00A155AD"/>
    <w:rsid w:val="00A1572F"/>
    <w:rsid w:val="00A15888"/>
    <w:rsid w:val="00A1591A"/>
    <w:rsid w:val="00A16A61"/>
    <w:rsid w:val="00A17593"/>
    <w:rsid w:val="00A178DF"/>
    <w:rsid w:val="00A21169"/>
    <w:rsid w:val="00A2245D"/>
    <w:rsid w:val="00A225E9"/>
    <w:rsid w:val="00A2260C"/>
    <w:rsid w:val="00A22A72"/>
    <w:rsid w:val="00A22DFE"/>
    <w:rsid w:val="00A22F5B"/>
    <w:rsid w:val="00A230C5"/>
    <w:rsid w:val="00A23662"/>
    <w:rsid w:val="00A238C6"/>
    <w:rsid w:val="00A239A6"/>
    <w:rsid w:val="00A23E94"/>
    <w:rsid w:val="00A2495B"/>
    <w:rsid w:val="00A2590A"/>
    <w:rsid w:val="00A25E71"/>
    <w:rsid w:val="00A26196"/>
    <w:rsid w:val="00A2666A"/>
    <w:rsid w:val="00A26BCC"/>
    <w:rsid w:val="00A26D30"/>
    <w:rsid w:val="00A2752E"/>
    <w:rsid w:val="00A300FA"/>
    <w:rsid w:val="00A30FDC"/>
    <w:rsid w:val="00A324DC"/>
    <w:rsid w:val="00A33229"/>
    <w:rsid w:val="00A33364"/>
    <w:rsid w:val="00A33E80"/>
    <w:rsid w:val="00A3475E"/>
    <w:rsid w:val="00A35BBB"/>
    <w:rsid w:val="00A35CE8"/>
    <w:rsid w:val="00A36E55"/>
    <w:rsid w:val="00A37543"/>
    <w:rsid w:val="00A3781B"/>
    <w:rsid w:val="00A37ADC"/>
    <w:rsid w:val="00A37CB4"/>
    <w:rsid w:val="00A37DC6"/>
    <w:rsid w:val="00A4044A"/>
    <w:rsid w:val="00A405A9"/>
    <w:rsid w:val="00A40AB1"/>
    <w:rsid w:val="00A41BCD"/>
    <w:rsid w:val="00A420C8"/>
    <w:rsid w:val="00A42297"/>
    <w:rsid w:val="00A46113"/>
    <w:rsid w:val="00A46A85"/>
    <w:rsid w:val="00A47232"/>
    <w:rsid w:val="00A47276"/>
    <w:rsid w:val="00A50274"/>
    <w:rsid w:val="00A50A73"/>
    <w:rsid w:val="00A50DA8"/>
    <w:rsid w:val="00A51558"/>
    <w:rsid w:val="00A525E4"/>
    <w:rsid w:val="00A535FA"/>
    <w:rsid w:val="00A539EE"/>
    <w:rsid w:val="00A53B0D"/>
    <w:rsid w:val="00A5470F"/>
    <w:rsid w:val="00A54966"/>
    <w:rsid w:val="00A54CFF"/>
    <w:rsid w:val="00A555C0"/>
    <w:rsid w:val="00A55607"/>
    <w:rsid w:val="00A601D2"/>
    <w:rsid w:val="00A61C1F"/>
    <w:rsid w:val="00A622B8"/>
    <w:rsid w:val="00A62F32"/>
    <w:rsid w:val="00A62F33"/>
    <w:rsid w:val="00A643EF"/>
    <w:rsid w:val="00A649A1"/>
    <w:rsid w:val="00A64AB3"/>
    <w:rsid w:val="00A654D8"/>
    <w:rsid w:val="00A65661"/>
    <w:rsid w:val="00A6659B"/>
    <w:rsid w:val="00A6743B"/>
    <w:rsid w:val="00A67CFF"/>
    <w:rsid w:val="00A70C52"/>
    <w:rsid w:val="00A70F75"/>
    <w:rsid w:val="00A711C1"/>
    <w:rsid w:val="00A72D90"/>
    <w:rsid w:val="00A747B2"/>
    <w:rsid w:val="00A74B3E"/>
    <w:rsid w:val="00A74DF3"/>
    <w:rsid w:val="00A751C9"/>
    <w:rsid w:val="00A76A2B"/>
    <w:rsid w:val="00A77022"/>
    <w:rsid w:val="00A77B4E"/>
    <w:rsid w:val="00A81150"/>
    <w:rsid w:val="00A81716"/>
    <w:rsid w:val="00A82495"/>
    <w:rsid w:val="00A82CF8"/>
    <w:rsid w:val="00A8313C"/>
    <w:rsid w:val="00A8423E"/>
    <w:rsid w:val="00A849BD"/>
    <w:rsid w:val="00A855A6"/>
    <w:rsid w:val="00A8595B"/>
    <w:rsid w:val="00A859EC"/>
    <w:rsid w:val="00A86D06"/>
    <w:rsid w:val="00A876E6"/>
    <w:rsid w:val="00A8770E"/>
    <w:rsid w:val="00A90A1E"/>
    <w:rsid w:val="00A91930"/>
    <w:rsid w:val="00A92C17"/>
    <w:rsid w:val="00A93381"/>
    <w:rsid w:val="00A93FB5"/>
    <w:rsid w:val="00A9454C"/>
    <w:rsid w:val="00A9515D"/>
    <w:rsid w:val="00A9689F"/>
    <w:rsid w:val="00A97304"/>
    <w:rsid w:val="00AA02AF"/>
    <w:rsid w:val="00AA05C9"/>
    <w:rsid w:val="00AA3CCC"/>
    <w:rsid w:val="00AA5B5E"/>
    <w:rsid w:val="00AA6153"/>
    <w:rsid w:val="00AA65CD"/>
    <w:rsid w:val="00AA7317"/>
    <w:rsid w:val="00AB1A60"/>
    <w:rsid w:val="00AB1B78"/>
    <w:rsid w:val="00AB2528"/>
    <w:rsid w:val="00AB2FE5"/>
    <w:rsid w:val="00AB3025"/>
    <w:rsid w:val="00AB44AE"/>
    <w:rsid w:val="00AB4529"/>
    <w:rsid w:val="00AB631F"/>
    <w:rsid w:val="00AB6395"/>
    <w:rsid w:val="00AB73D5"/>
    <w:rsid w:val="00AB7C42"/>
    <w:rsid w:val="00AC17A0"/>
    <w:rsid w:val="00AC18DA"/>
    <w:rsid w:val="00AC1D34"/>
    <w:rsid w:val="00AC1E53"/>
    <w:rsid w:val="00AC271D"/>
    <w:rsid w:val="00AC29BC"/>
    <w:rsid w:val="00AC3CFA"/>
    <w:rsid w:val="00AC5267"/>
    <w:rsid w:val="00AC5304"/>
    <w:rsid w:val="00AC5577"/>
    <w:rsid w:val="00AC669B"/>
    <w:rsid w:val="00AC7187"/>
    <w:rsid w:val="00AC755B"/>
    <w:rsid w:val="00AC797C"/>
    <w:rsid w:val="00AD017A"/>
    <w:rsid w:val="00AD0BFC"/>
    <w:rsid w:val="00AD12EC"/>
    <w:rsid w:val="00AD1787"/>
    <w:rsid w:val="00AD199F"/>
    <w:rsid w:val="00AD2658"/>
    <w:rsid w:val="00AD2B96"/>
    <w:rsid w:val="00AD3143"/>
    <w:rsid w:val="00AD34AC"/>
    <w:rsid w:val="00AD3BF2"/>
    <w:rsid w:val="00AD4506"/>
    <w:rsid w:val="00AD4EB7"/>
    <w:rsid w:val="00AD5486"/>
    <w:rsid w:val="00AD5837"/>
    <w:rsid w:val="00AD676F"/>
    <w:rsid w:val="00AD6C0D"/>
    <w:rsid w:val="00AD722D"/>
    <w:rsid w:val="00AD76FD"/>
    <w:rsid w:val="00AE0207"/>
    <w:rsid w:val="00AE096C"/>
    <w:rsid w:val="00AE0AA8"/>
    <w:rsid w:val="00AE1399"/>
    <w:rsid w:val="00AE1718"/>
    <w:rsid w:val="00AE1731"/>
    <w:rsid w:val="00AE21EE"/>
    <w:rsid w:val="00AE7457"/>
    <w:rsid w:val="00AF00D0"/>
    <w:rsid w:val="00AF163F"/>
    <w:rsid w:val="00AF261A"/>
    <w:rsid w:val="00AF2833"/>
    <w:rsid w:val="00AF28A1"/>
    <w:rsid w:val="00AF2FE9"/>
    <w:rsid w:val="00AF3230"/>
    <w:rsid w:val="00AF330C"/>
    <w:rsid w:val="00AF4632"/>
    <w:rsid w:val="00AF46A4"/>
    <w:rsid w:val="00AF4A23"/>
    <w:rsid w:val="00AF5608"/>
    <w:rsid w:val="00AF593D"/>
    <w:rsid w:val="00AF6214"/>
    <w:rsid w:val="00AF6380"/>
    <w:rsid w:val="00B00185"/>
    <w:rsid w:val="00B00B9C"/>
    <w:rsid w:val="00B011F6"/>
    <w:rsid w:val="00B013B8"/>
    <w:rsid w:val="00B01A56"/>
    <w:rsid w:val="00B01CC5"/>
    <w:rsid w:val="00B022FA"/>
    <w:rsid w:val="00B03ED4"/>
    <w:rsid w:val="00B03ED5"/>
    <w:rsid w:val="00B0451E"/>
    <w:rsid w:val="00B049B7"/>
    <w:rsid w:val="00B04D79"/>
    <w:rsid w:val="00B05731"/>
    <w:rsid w:val="00B0651C"/>
    <w:rsid w:val="00B068CE"/>
    <w:rsid w:val="00B10870"/>
    <w:rsid w:val="00B10D1D"/>
    <w:rsid w:val="00B11C18"/>
    <w:rsid w:val="00B11C8F"/>
    <w:rsid w:val="00B11EDC"/>
    <w:rsid w:val="00B12304"/>
    <w:rsid w:val="00B123C7"/>
    <w:rsid w:val="00B128AB"/>
    <w:rsid w:val="00B12E8F"/>
    <w:rsid w:val="00B13FC7"/>
    <w:rsid w:val="00B142D7"/>
    <w:rsid w:val="00B1430E"/>
    <w:rsid w:val="00B157C3"/>
    <w:rsid w:val="00B15E7D"/>
    <w:rsid w:val="00B1637E"/>
    <w:rsid w:val="00B16BF0"/>
    <w:rsid w:val="00B1775B"/>
    <w:rsid w:val="00B20B7A"/>
    <w:rsid w:val="00B20F31"/>
    <w:rsid w:val="00B2207F"/>
    <w:rsid w:val="00B224A3"/>
    <w:rsid w:val="00B22778"/>
    <w:rsid w:val="00B22E4C"/>
    <w:rsid w:val="00B23329"/>
    <w:rsid w:val="00B24631"/>
    <w:rsid w:val="00B25018"/>
    <w:rsid w:val="00B2562D"/>
    <w:rsid w:val="00B256DD"/>
    <w:rsid w:val="00B2603F"/>
    <w:rsid w:val="00B2683D"/>
    <w:rsid w:val="00B270C9"/>
    <w:rsid w:val="00B27677"/>
    <w:rsid w:val="00B27A18"/>
    <w:rsid w:val="00B3022D"/>
    <w:rsid w:val="00B311B0"/>
    <w:rsid w:val="00B3248C"/>
    <w:rsid w:val="00B34442"/>
    <w:rsid w:val="00B34621"/>
    <w:rsid w:val="00B346A8"/>
    <w:rsid w:val="00B34C22"/>
    <w:rsid w:val="00B350F8"/>
    <w:rsid w:val="00B352EC"/>
    <w:rsid w:val="00B35333"/>
    <w:rsid w:val="00B3582C"/>
    <w:rsid w:val="00B36518"/>
    <w:rsid w:val="00B3652A"/>
    <w:rsid w:val="00B36FF7"/>
    <w:rsid w:val="00B405CD"/>
    <w:rsid w:val="00B409E1"/>
    <w:rsid w:val="00B41137"/>
    <w:rsid w:val="00B42ABC"/>
    <w:rsid w:val="00B4352A"/>
    <w:rsid w:val="00B4660D"/>
    <w:rsid w:val="00B46929"/>
    <w:rsid w:val="00B47ECB"/>
    <w:rsid w:val="00B47FAC"/>
    <w:rsid w:val="00B501F4"/>
    <w:rsid w:val="00B50AA6"/>
    <w:rsid w:val="00B50B88"/>
    <w:rsid w:val="00B51E7D"/>
    <w:rsid w:val="00B52F08"/>
    <w:rsid w:val="00B52F7E"/>
    <w:rsid w:val="00B53323"/>
    <w:rsid w:val="00B53983"/>
    <w:rsid w:val="00B54727"/>
    <w:rsid w:val="00B54A4D"/>
    <w:rsid w:val="00B555A6"/>
    <w:rsid w:val="00B55DA4"/>
    <w:rsid w:val="00B56914"/>
    <w:rsid w:val="00B572A4"/>
    <w:rsid w:val="00B57A66"/>
    <w:rsid w:val="00B62195"/>
    <w:rsid w:val="00B635EE"/>
    <w:rsid w:val="00B635F7"/>
    <w:rsid w:val="00B64A96"/>
    <w:rsid w:val="00B64F91"/>
    <w:rsid w:val="00B6565D"/>
    <w:rsid w:val="00B660B7"/>
    <w:rsid w:val="00B67831"/>
    <w:rsid w:val="00B71134"/>
    <w:rsid w:val="00B71BA3"/>
    <w:rsid w:val="00B72E3F"/>
    <w:rsid w:val="00B731D4"/>
    <w:rsid w:val="00B73D4C"/>
    <w:rsid w:val="00B73F62"/>
    <w:rsid w:val="00B74129"/>
    <w:rsid w:val="00B74978"/>
    <w:rsid w:val="00B751F6"/>
    <w:rsid w:val="00B75297"/>
    <w:rsid w:val="00B75B92"/>
    <w:rsid w:val="00B75C3C"/>
    <w:rsid w:val="00B75F79"/>
    <w:rsid w:val="00B768B9"/>
    <w:rsid w:val="00B768F6"/>
    <w:rsid w:val="00B778BD"/>
    <w:rsid w:val="00B77F80"/>
    <w:rsid w:val="00B80950"/>
    <w:rsid w:val="00B81454"/>
    <w:rsid w:val="00B81C47"/>
    <w:rsid w:val="00B82190"/>
    <w:rsid w:val="00B824B1"/>
    <w:rsid w:val="00B82B4F"/>
    <w:rsid w:val="00B82DF4"/>
    <w:rsid w:val="00B830DA"/>
    <w:rsid w:val="00B8388E"/>
    <w:rsid w:val="00B83F11"/>
    <w:rsid w:val="00B85B01"/>
    <w:rsid w:val="00B85DE0"/>
    <w:rsid w:val="00B85EF3"/>
    <w:rsid w:val="00B8728C"/>
    <w:rsid w:val="00B87469"/>
    <w:rsid w:val="00B87C5A"/>
    <w:rsid w:val="00B87C7C"/>
    <w:rsid w:val="00B91B15"/>
    <w:rsid w:val="00B922DA"/>
    <w:rsid w:val="00B92C3E"/>
    <w:rsid w:val="00B92F8A"/>
    <w:rsid w:val="00B92FB9"/>
    <w:rsid w:val="00B9357E"/>
    <w:rsid w:val="00B93CC8"/>
    <w:rsid w:val="00B940F9"/>
    <w:rsid w:val="00B94255"/>
    <w:rsid w:val="00B965DB"/>
    <w:rsid w:val="00B97DE1"/>
    <w:rsid w:val="00BA16D3"/>
    <w:rsid w:val="00BA17A9"/>
    <w:rsid w:val="00BA1893"/>
    <w:rsid w:val="00BA314F"/>
    <w:rsid w:val="00BA3866"/>
    <w:rsid w:val="00BA3F1F"/>
    <w:rsid w:val="00BA4822"/>
    <w:rsid w:val="00BA4CE6"/>
    <w:rsid w:val="00BA4F6F"/>
    <w:rsid w:val="00BA4FFD"/>
    <w:rsid w:val="00BA60B0"/>
    <w:rsid w:val="00BA635A"/>
    <w:rsid w:val="00BA6F73"/>
    <w:rsid w:val="00BA72B0"/>
    <w:rsid w:val="00BA74DA"/>
    <w:rsid w:val="00BA7513"/>
    <w:rsid w:val="00BB00CD"/>
    <w:rsid w:val="00BB022F"/>
    <w:rsid w:val="00BB32A3"/>
    <w:rsid w:val="00BB4250"/>
    <w:rsid w:val="00BB4ADB"/>
    <w:rsid w:val="00BB4F9D"/>
    <w:rsid w:val="00BB51FE"/>
    <w:rsid w:val="00BB5E4A"/>
    <w:rsid w:val="00BB6616"/>
    <w:rsid w:val="00BB6C1B"/>
    <w:rsid w:val="00BB6C22"/>
    <w:rsid w:val="00BB6C5E"/>
    <w:rsid w:val="00BB7DDE"/>
    <w:rsid w:val="00BC1979"/>
    <w:rsid w:val="00BC19A6"/>
    <w:rsid w:val="00BC2339"/>
    <w:rsid w:val="00BC2D6C"/>
    <w:rsid w:val="00BC3110"/>
    <w:rsid w:val="00BC3D4B"/>
    <w:rsid w:val="00BC54CD"/>
    <w:rsid w:val="00BC5C46"/>
    <w:rsid w:val="00BC6033"/>
    <w:rsid w:val="00BC6168"/>
    <w:rsid w:val="00BC76E6"/>
    <w:rsid w:val="00BC7A67"/>
    <w:rsid w:val="00BD1104"/>
    <w:rsid w:val="00BD2CCA"/>
    <w:rsid w:val="00BD37C4"/>
    <w:rsid w:val="00BD3EE2"/>
    <w:rsid w:val="00BD458C"/>
    <w:rsid w:val="00BD4AF4"/>
    <w:rsid w:val="00BD547C"/>
    <w:rsid w:val="00BD6644"/>
    <w:rsid w:val="00BD6AA5"/>
    <w:rsid w:val="00BD7B84"/>
    <w:rsid w:val="00BD7DE4"/>
    <w:rsid w:val="00BE040E"/>
    <w:rsid w:val="00BE11BD"/>
    <w:rsid w:val="00BE1541"/>
    <w:rsid w:val="00BE16D9"/>
    <w:rsid w:val="00BE2169"/>
    <w:rsid w:val="00BE2685"/>
    <w:rsid w:val="00BE26F3"/>
    <w:rsid w:val="00BE2B4B"/>
    <w:rsid w:val="00BE2F73"/>
    <w:rsid w:val="00BE3030"/>
    <w:rsid w:val="00BE30BF"/>
    <w:rsid w:val="00BE3197"/>
    <w:rsid w:val="00BE357F"/>
    <w:rsid w:val="00BE38EB"/>
    <w:rsid w:val="00BE42CB"/>
    <w:rsid w:val="00BE42F2"/>
    <w:rsid w:val="00BE534C"/>
    <w:rsid w:val="00BE573A"/>
    <w:rsid w:val="00BE5DE7"/>
    <w:rsid w:val="00BE5DE9"/>
    <w:rsid w:val="00BE6274"/>
    <w:rsid w:val="00BE68BA"/>
    <w:rsid w:val="00BE75F4"/>
    <w:rsid w:val="00BE76E1"/>
    <w:rsid w:val="00BF1DB9"/>
    <w:rsid w:val="00BF2813"/>
    <w:rsid w:val="00BF2DFD"/>
    <w:rsid w:val="00BF319E"/>
    <w:rsid w:val="00BF327D"/>
    <w:rsid w:val="00BF3397"/>
    <w:rsid w:val="00BF3460"/>
    <w:rsid w:val="00BF37BC"/>
    <w:rsid w:val="00BF46A5"/>
    <w:rsid w:val="00BF5C21"/>
    <w:rsid w:val="00BF5DE1"/>
    <w:rsid w:val="00BF603A"/>
    <w:rsid w:val="00BF6C29"/>
    <w:rsid w:val="00BF6FB1"/>
    <w:rsid w:val="00BF7EE2"/>
    <w:rsid w:val="00C0009A"/>
    <w:rsid w:val="00C00478"/>
    <w:rsid w:val="00C00BAD"/>
    <w:rsid w:val="00C0163C"/>
    <w:rsid w:val="00C01CD3"/>
    <w:rsid w:val="00C01E1A"/>
    <w:rsid w:val="00C0365D"/>
    <w:rsid w:val="00C03C77"/>
    <w:rsid w:val="00C03E68"/>
    <w:rsid w:val="00C060FB"/>
    <w:rsid w:val="00C062F7"/>
    <w:rsid w:val="00C072D3"/>
    <w:rsid w:val="00C07BAD"/>
    <w:rsid w:val="00C07C7B"/>
    <w:rsid w:val="00C10090"/>
    <w:rsid w:val="00C10514"/>
    <w:rsid w:val="00C105BF"/>
    <w:rsid w:val="00C11963"/>
    <w:rsid w:val="00C119B8"/>
    <w:rsid w:val="00C1295A"/>
    <w:rsid w:val="00C13472"/>
    <w:rsid w:val="00C134F7"/>
    <w:rsid w:val="00C1360F"/>
    <w:rsid w:val="00C13C02"/>
    <w:rsid w:val="00C14693"/>
    <w:rsid w:val="00C1596B"/>
    <w:rsid w:val="00C15AB0"/>
    <w:rsid w:val="00C16B28"/>
    <w:rsid w:val="00C17B66"/>
    <w:rsid w:val="00C17E41"/>
    <w:rsid w:val="00C20302"/>
    <w:rsid w:val="00C2108A"/>
    <w:rsid w:val="00C215B0"/>
    <w:rsid w:val="00C21DA6"/>
    <w:rsid w:val="00C21FC3"/>
    <w:rsid w:val="00C223D0"/>
    <w:rsid w:val="00C234A0"/>
    <w:rsid w:val="00C248D4"/>
    <w:rsid w:val="00C248E8"/>
    <w:rsid w:val="00C251CE"/>
    <w:rsid w:val="00C255EC"/>
    <w:rsid w:val="00C276BC"/>
    <w:rsid w:val="00C27E52"/>
    <w:rsid w:val="00C3054B"/>
    <w:rsid w:val="00C30F02"/>
    <w:rsid w:val="00C3157D"/>
    <w:rsid w:val="00C32143"/>
    <w:rsid w:val="00C3275A"/>
    <w:rsid w:val="00C32A06"/>
    <w:rsid w:val="00C32A6B"/>
    <w:rsid w:val="00C3301F"/>
    <w:rsid w:val="00C331C5"/>
    <w:rsid w:val="00C33A54"/>
    <w:rsid w:val="00C3443F"/>
    <w:rsid w:val="00C3445B"/>
    <w:rsid w:val="00C34FCF"/>
    <w:rsid w:val="00C35829"/>
    <w:rsid w:val="00C3682C"/>
    <w:rsid w:val="00C37BED"/>
    <w:rsid w:val="00C37D71"/>
    <w:rsid w:val="00C406CC"/>
    <w:rsid w:val="00C40AD0"/>
    <w:rsid w:val="00C43033"/>
    <w:rsid w:val="00C4341F"/>
    <w:rsid w:val="00C43BC3"/>
    <w:rsid w:val="00C43F67"/>
    <w:rsid w:val="00C444BC"/>
    <w:rsid w:val="00C446E8"/>
    <w:rsid w:val="00C46105"/>
    <w:rsid w:val="00C4611A"/>
    <w:rsid w:val="00C46BFF"/>
    <w:rsid w:val="00C4716E"/>
    <w:rsid w:val="00C47D4A"/>
    <w:rsid w:val="00C47EAC"/>
    <w:rsid w:val="00C47FEB"/>
    <w:rsid w:val="00C54DCC"/>
    <w:rsid w:val="00C567E6"/>
    <w:rsid w:val="00C57C67"/>
    <w:rsid w:val="00C601B2"/>
    <w:rsid w:val="00C61420"/>
    <w:rsid w:val="00C61A07"/>
    <w:rsid w:val="00C63046"/>
    <w:rsid w:val="00C641A1"/>
    <w:rsid w:val="00C643F3"/>
    <w:rsid w:val="00C64648"/>
    <w:rsid w:val="00C649AF"/>
    <w:rsid w:val="00C64A5B"/>
    <w:rsid w:val="00C64B3D"/>
    <w:rsid w:val="00C64E62"/>
    <w:rsid w:val="00C6519A"/>
    <w:rsid w:val="00C668AF"/>
    <w:rsid w:val="00C67808"/>
    <w:rsid w:val="00C67B81"/>
    <w:rsid w:val="00C70036"/>
    <w:rsid w:val="00C7033B"/>
    <w:rsid w:val="00C7076F"/>
    <w:rsid w:val="00C7178C"/>
    <w:rsid w:val="00C71BEE"/>
    <w:rsid w:val="00C734D6"/>
    <w:rsid w:val="00C73AF8"/>
    <w:rsid w:val="00C75D6B"/>
    <w:rsid w:val="00C76F64"/>
    <w:rsid w:val="00C779FD"/>
    <w:rsid w:val="00C77F55"/>
    <w:rsid w:val="00C8077C"/>
    <w:rsid w:val="00C80E27"/>
    <w:rsid w:val="00C813C2"/>
    <w:rsid w:val="00C819DF"/>
    <w:rsid w:val="00C82D4B"/>
    <w:rsid w:val="00C83187"/>
    <w:rsid w:val="00C83F61"/>
    <w:rsid w:val="00C8424A"/>
    <w:rsid w:val="00C842C5"/>
    <w:rsid w:val="00C847E3"/>
    <w:rsid w:val="00C8535E"/>
    <w:rsid w:val="00C861DC"/>
    <w:rsid w:val="00C86AB5"/>
    <w:rsid w:val="00C902E3"/>
    <w:rsid w:val="00C90E19"/>
    <w:rsid w:val="00C926BC"/>
    <w:rsid w:val="00C92A54"/>
    <w:rsid w:val="00C92A81"/>
    <w:rsid w:val="00C92B6B"/>
    <w:rsid w:val="00C93C09"/>
    <w:rsid w:val="00C93DB9"/>
    <w:rsid w:val="00C94961"/>
    <w:rsid w:val="00C94C71"/>
    <w:rsid w:val="00C9575B"/>
    <w:rsid w:val="00C95A03"/>
    <w:rsid w:val="00C95FBA"/>
    <w:rsid w:val="00C96E58"/>
    <w:rsid w:val="00C97DFE"/>
    <w:rsid w:val="00C97E65"/>
    <w:rsid w:val="00CA0EBD"/>
    <w:rsid w:val="00CA11A8"/>
    <w:rsid w:val="00CA1639"/>
    <w:rsid w:val="00CA22AE"/>
    <w:rsid w:val="00CA2CF0"/>
    <w:rsid w:val="00CA35A0"/>
    <w:rsid w:val="00CA383E"/>
    <w:rsid w:val="00CA4047"/>
    <w:rsid w:val="00CA404E"/>
    <w:rsid w:val="00CA452D"/>
    <w:rsid w:val="00CA56FF"/>
    <w:rsid w:val="00CA58DB"/>
    <w:rsid w:val="00CA5C94"/>
    <w:rsid w:val="00CA62C9"/>
    <w:rsid w:val="00CA6FA2"/>
    <w:rsid w:val="00CA6FC6"/>
    <w:rsid w:val="00CA765B"/>
    <w:rsid w:val="00CA7705"/>
    <w:rsid w:val="00CA78F9"/>
    <w:rsid w:val="00CA7B48"/>
    <w:rsid w:val="00CB088E"/>
    <w:rsid w:val="00CB08B8"/>
    <w:rsid w:val="00CB1DF1"/>
    <w:rsid w:val="00CB37E1"/>
    <w:rsid w:val="00CB3D13"/>
    <w:rsid w:val="00CB3EEB"/>
    <w:rsid w:val="00CB44F8"/>
    <w:rsid w:val="00CB5C84"/>
    <w:rsid w:val="00CB6B10"/>
    <w:rsid w:val="00CB6EF5"/>
    <w:rsid w:val="00CB734D"/>
    <w:rsid w:val="00CC0F3C"/>
    <w:rsid w:val="00CC2A4B"/>
    <w:rsid w:val="00CC2C3C"/>
    <w:rsid w:val="00CC2D89"/>
    <w:rsid w:val="00CC30B4"/>
    <w:rsid w:val="00CC30E6"/>
    <w:rsid w:val="00CC3408"/>
    <w:rsid w:val="00CC3962"/>
    <w:rsid w:val="00CC4253"/>
    <w:rsid w:val="00CC43C2"/>
    <w:rsid w:val="00CC53EA"/>
    <w:rsid w:val="00CC714C"/>
    <w:rsid w:val="00CD0B81"/>
    <w:rsid w:val="00CD1B9F"/>
    <w:rsid w:val="00CD1EE7"/>
    <w:rsid w:val="00CD27BC"/>
    <w:rsid w:val="00CD32AD"/>
    <w:rsid w:val="00CD3E4C"/>
    <w:rsid w:val="00CD4508"/>
    <w:rsid w:val="00CD4A6F"/>
    <w:rsid w:val="00CD64B7"/>
    <w:rsid w:val="00CD650D"/>
    <w:rsid w:val="00CD6FF0"/>
    <w:rsid w:val="00CD7463"/>
    <w:rsid w:val="00CE0440"/>
    <w:rsid w:val="00CE09CC"/>
    <w:rsid w:val="00CE1643"/>
    <w:rsid w:val="00CE2349"/>
    <w:rsid w:val="00CE29A1"/>
    <w:rsid w:val="00CE29E0"/>
    <w:rsid w:val="00CE2D5C"/>
    <w:rsid w:val="00CE3ECE"/>
    <w:rsid w:val="00CE4638"/>
    <w:rsid w:val="00CE5EB6"/>
    <w:rsid w:val="00CE7748"/>
    <w:rsid w:val="00CF026D"/>
    <w:rsid w:val="00CF2DAE"/>
    <w:rsid w:val="00CF3910"/>
    <w:rsid w:val="00CF4065"/>
    <w:rsid w:val="00CF495E"/>
    <w:rsid w:val="00CF4D47"/>
    <w:rsid w:val="00CF50CF"/>
    <w:rsid w:val="00CF533A"/>
    <w:rsid w:val="00CF5BB5"/>
    <w:rsid w:val="00CF7F4F"/>
    <w:rsid w:val="00D00924"/>
    <w:rsid w:val="00D00F5C"/>
    <w:rsid w:val="00D0165A"/>
    <w:rsid w:val="00D020DB"/>
    <w:rsid w:val="00D03100"/>
    <w:rsid w:val="00D031B0"/>
    <w:rsid w:val="00D031DB"/>
    <w:rsid w:val="00D0338E"/>
    <w:rsid w:val="00D03818"/>
    <w:rsid w:val="00D03B80"/>
    <w:rsid w:val="00D040ED"/>
    <w:rsid w:val="00D05E35"/>
    <w:rsid w:val="00D05E5B"/>
    <w:rsid w:val="00D0681B"/>
    <w:rsid w:val="00D0790F"/>
    <w:rsid w:val="00D10695"/>
    <w:rsid w:val="00D10AC0"/>
    <w:rsid w:val="00D10EC2"/>
    <w:rsid w:val="00D13C90"/>
    <w:rsid w:val="00D13DF3"/>
    <w:rsid w:val="00D14484"/>
    <w:rsid w:val="00D1477E"/>
    <w:rsid w:val="00D15938"/>
    <w:rsid w:val="00D15992"/>
    <w:rsid w:val="00D1606A"/>
    <w:rsid w:val="00D16144"/>
    <w:rsid w:val="00D17AB7"/>
    <w:rsid w:val="00D17D94"/>
    <w:rsid w:val="00D217D7"/>
    <w:rsid w:val="00D22F5E"/>
    <w:rsid w:val="00D242F1"/>
    <w:rsid w:val="00D2473A"/>
    <w:rsid w:val="00D251FB"/>
    <w:rsid w:val="00D25BFF"/>
    <w:rsid w:val="00D26F11"/>
    <w:rsid w:val="00D2757F"/>
    <w:rsid w:val="00D30743"/>
    <w:rsid w:val="00D30B1C"/>
    <w:rsid w:val="00D30DD9"/>
    <w:rsid w:val="00D31D67"/>
    <w:rsid w:val="00D31F4D"/>
    <w:rsid w:val="00D325D7"/>
    <w:rsid w:val="00D330A6"/>
    <w:rsid w:val="00D336A2"/>
    <w:rsid w:val="00D3463C"/>
    <w:rsid w:val="00D35C1B"/>
    <w:rsid w:val="00D36B4B"/>
    <w:rsid w:val="00D371FA"/>
    <w:rsid w:val="00D37BC2"/>
    <w:rsid w:val="00D400BA"/>
    <w:rsid w:val="00D41D51"/>
    <w:rsid w:val="00D42C13"/>
    <w:rsid w:val="00D43EAA"/>
    <w:rsid w:val="00D43EE2"/>
    <w:rsid w:val="00D44A89"/>
    <w:rsid w:val="00D454D6"/>
    <w:rsid w:val="00D455EB"/>
    <w:rsid w:val="00D45C47"/>
    <w:rsid w:val="00D45DA6"/>
    <w:rsid w:val="00D472FF"/>
    <w:rsid w:val="00D501B1"/>
    <w:rsid w:val="00D50C12"/>
    <w:rsid w:val="00D5120A"/>
    <w:rsid w:val="00D51845"/>
    <w:rsid w:val="00D5203C"/>
    <w:rsid w:val="00D54152"/>
    <w:rsid w:val="00D549C7"/>
    <w:rsid w:val="00D54DBD"/>
    <w:rsid w:val="00D551A5"/>
    <w:rsid w:val="00D55BA4"/>
    <w:rsid w:val="00D55CDC"/>
    <w:rsid w:val="00D56808"/>
    <w:rsid w:val="00D568CA"/>
    <w:rsid w:val="00D57531"/>
    <w:rsid w:val="00D57FEA"/>
    <w:rsid w:val="00D609F5"/>
    <w:rsid w:val="00D60FC6"/>
    <w:rsid w:val="00D6111D"/>
    <w:rsid w:val="00D61494"/>
    <w:rsid w:val="00D615E0"/>
    <w:rsid w:val="00D62CBE"/>
    <w:rsid w:val="00D6328A"/>
    <w:rsid w:val="00D6383E"/>
    <w:rsid w:val="00D63A5E"/>
    <w:rsid w:val="00D65BFF"/>
    <w:rsid w:val="00D66003"/>
    <w:rsid w:val="00D667C3"/>
    <w:rsid w:val="00D66814"/>
    <w:rsid w:val="00D679AE"/>
    <w:rsid w:val="00D67C75"/>
    <w:rsid w:val="00D67E3A"/>
    <w:rsid w:val="00D73B08"/>
    <w:rsid w:val="00D7494E"/>
    <w:rsid w:val="00D751FE"/>
    <w:rsid w:val="00D75AED"/>
    <w:rsid w:val="00D75C8A"/>
    <w:rsid w:val="00D76CF4"/>
    <w:rsid w:val="00D76DB6"/>
    <w:rsid w:val="00D77515"/>
    <w:rsid w:val="00D80361"/>
    <w:rsid w:val="00D80E88"/>
    <w:rsid w:val="00D8270D"/>
    <w:rsid w:val="00D82857"/>
    <w:rsid w:val="00D82E91"/>
    <w:rsid w:val="00D8400B"/>
    <w:rsid w:val="00D8471B"/>
    <w:rsid w:val="00D85416"/>
    <w:rsid w:val="00D8569D"/>
    <w:rsid w:val="00D86B50"/>
    <w:rsid w:val="00D86C36"/>
    <w:rsid w:val="00D87E16"/>
    <w:rsid w:val="00D9034D"/>
    <w:rsid w:val="00D90A0D"/>
    <w:rsid w:val="00D9168E"/>
    <w:rsid w:val="00D92262"/>
    <w:rsid w:val="00D92E43"/>
    <w:rsid w:val="00DA0782"/>
    <w:rsid w:val="00DA0C93"/>
    <w:rsid w:val="00DA12BD"/>
    <w:rsid w:val="00DA1B2D"/>
    <w:rsid w:val="00DA1C5C"/>
    <w:rsid w:val="00DA2291"/>
    <w:rsid w:val="00DA27DF"/>
    <w:rsid w:val="00DA2F10"/>
    <w:rsid w:val="00DA491F"/>
    <w:rsid w:val="00DA526A"/>
    <w:rsid w:val="00DA564D"/>
    <w:rsid w:val="00DA69EE"/>
    <w:rsid w:val="00DA6E70"/>
    <w:rsid w:val="00DA717A"/>
    <w:rsid w:val="00DA7770"/>
    <w:rsid w:val="00DB0547"/>
    <w:rsid w:val="00DB0811"/>
    <w:rsid w:val="00DB13C4"/>
    <w:rsid w:val="00DB1614"/>
    <w:rsid w:val="00DB1867"/>
    <w:rsid w:val="00DB30DF"/>
    <w:rsid w:val="00DB31E8"/>
    <w:rsid w:val="00DB4D11"/>
    <w:rsid w:val="00DB56C2"/>
    <w:rsid w:val="00DB57EA"/>
    <w:rsid w:val="00DB5F53"/>
    <w:rsid w:val="00DB6045"/>
    <w:rsid w:val="00DB635B"/>
    <w:rsid w:val="00DB6C14"/>
    <w:rsid w:val="00DB6C43"/>
    <w:rsid w:val="00DB755C"/>
    <w:rsid w:val="00DB757F"/>
    <w:rsid w:val="00DC197E"/>
    <w:rsid w:val="00DC21CA"/>
    <w:rsid w:val="00DC2649"/>
    <w:rsid w:val="00DC2B8E"/>
    <w:rsid w:val="00DC2FB2"/>
    <w:rsid w:val="00DC30BF"/>
    <w:rsid w:val="00DC313A"/>
    <w:rsid w:val="00DC326E"/>
    <w:rsid w:val="00DC34AF"/>
    <w:rsid w:val="00DC4CF9"/>
    <w:rsid w:val="00DC51CC"/>
    <w:rsid w:val="00DC637E"/>
    <w:rsid w:val="00DC7737"/>
    <w:rsid w:val="00DD14AA"/>
    <w:rsid w:val="00DD189B"/>
    <w:rsid w:val="00DD18F1"/>
    <w:rsid w:val="00DD1F46"/>
    <w:rsid w:val="00DD2BB5"/>
    <w:rsid w:val="00DD37C0"/>
    <w:rsid w:val="00DD3B99"/>
    <w:rsid w:val="00DD4522"/>
    <w:rsid w:val="00DD4925"/>
    <w:rsid w:val="00DD72B4"/>
    <w:rsid w:val="00DD76F5"/>
    <w:rsid w:val="00DE03CC"/>
    <w:rsid w:val="00DE096B"/>
    <w:rsid w:val="00DE0F29"/>
    <w:rsid w:val="00DE1D4B"/>
    <w:rsid w:val="00DE283B"/>
    <w:rsid w:val="00DE29CD"/>
    <w:rsid w:val="00DE4751"/>
    <w:rsid w:val="00DE55C3"/>
    <w:rsid w:val="00DE634F"/>
    <w:rsid w:val="00DE75AC"/>
    <w:rsid w:val="00DF00A0"/>
    <w:rsid w:val="00DF033F"/>
    <w:rsid w:val="00DF03BE"/>
    <w:rsid w:val="00DF082F"/>
    <w:rsid w:val="00DF0DEB"/>
    <w:rsid w:val="00DF144D"/>
    <w:rsid w:val="00DF232B"/>
    <w:rsid w:val="00DF2B13"/>
    <w:rsid w:val="00DF2BDC"/>
    <w:rsid w:val="00DF2DFA"/>
    <w:rsid w:val="00DF3D53"/>
    <w:rsid w:val="00DF5E5D"/>
    <w:rsid w:val="00DF6A71"/>
    <w:rsid w:val="00DF6EA3"/>
    <w:rsid w:val="00DF78CF"/>
    <w:rsid w:val="00E00110"/>
    <w:rsid w:val="00E00F12"/>
    <w:rsid w:val="00E012E3"/>
    <w:rsid w:val="00E020FC"/>
    <w:rsid w:val="00E0392B"/>
    <w:rsid w:val="00E039E4"/>
    <w:rsid w:val="00E04C48"/>
    <w:rsid w:val="00E05ABE"/>
    <w:rsid w:val="00E06ABE"/>
    <w:rsid w:val="00E070D1"/>
    <w:rsid w:val="00E0763A"/>
    <w:rsid w:val="00E1080D"/>
    <w:rsid w:val="00E113EA"/>
    <w:rsid w:val="00E115DA"/>
    <w:rsid w:val="00E12839"/>
    <w:rsid w:val="00E130E1"/>
    <w:rsid w:val="00E15559"/>
    <w:rsid w:val="00E15695"/>
    <w:rsid w:val="00E15C1F"/>
    <w:rsid w:val="00E15D63"/>
    <w:rsid w:val="00E165C8"/>
    <w:rsid w:val="00E16CD1"/>
    <w:rsid w:val="00E17E17"/>
    <w:rsid w:val="00E17EFC"/>
    <w:rsid w:val="00E218A6"/>
    <w:rsid w:val="00E22AE4"/>
    <w:rsid w:val="00E23942"/>
    <w:rsid w:val="00E23C59"/>
    <w:rsid w:val="00E26591"/>
    <w:rsid w:val="00E26872"/>
    <w:rsid w:val="00E27576"/>
    <w:rsid w:val="00E3018E"/>
    <w:rsid w:val="00E30319"/>
    <w:rsid w:val="00E306E9"/>
    <w:rsid w:val="00E310F5"/>
    <w:rsid w:val="00E3115B"/>
    <w:rsid w:val="00E3216C"/>
    <w:rsid w:val="00E33024"/>
    <w:rsid w:val="00E334FC"/>
    <w:rsid w:val="00E34D9C"/>
    <w:rsid w:val="00E354E8"/>
    <w:rsid w:val="00E3573C"/>
    <w:rsid w:val="00E35857"/>
    <w:rsid w:val="00E3712F"/>
    <w:rsid w:val="00E378E1"/>
    <w:rsid w:val="00E41622"/>
    <w:rsid w:val="00E41C80"/>
    <w:rsid w:val="00E41CCC"/>
    <w:rsid w:val="00E422D0"/>
    <w:rsid w:val="00E42BCB"/>
    <w:rsid w:val="00E43643"/>
    <w:rsid w:val="00E43A4B"/>
    <w:rsid w:val="00E43EE9"/>
    <w:rsid w:val="00E4512F"/>
    <w:rsid w:val="00E46583"/>
    <w:rsid w:val="00E47ECE"/>
    <w:rsid w:val="00E508F5"/>
    <w:rsid w:val="00E52345"/>
    <w:rsid w:val="00E52ED8"/>
    <w:rsid w:val="00E52F57"/>
    <w:rsid w:val="00E5339B"/>
    <w:rsid w:val="00E537A7"/>
    <w:rsid w:val="00E53DAD"/>
    <w:rsid w:val="00E53E0F"/>
    <w:rsid w:val="00E546FE"/>
    <w:rsid w:val="00E54890"/>
    <w:rsid w:val="00E55380"/>
    <w:rsid w:val="00E568AE"/>
    <w:rsid w:val="00E57014"/>
    <w:rsid w:val="00E60CCE"/>
    <w:rsid w:val="00E612C7"/>
    <w:rsid w:val="00E62046"/>
    <w:rsid w:val="00E623D4"/>
    <w:rsid w:val="00E62B8A"/>
    <w:rsid w:val="00E62FDD"/>
    <w:rsid w:val="00E6406A"/>
    <w:rsid w:val="00E6442D"/>
    <w:rsid w:val="00E647BB"/>
    <w:rsid w:val="00E64B65"/>
    <w:rsid w:val="00E64C39"/>
    <w:rsid w:val="00E6518B"/>
    <w:rsid w:val="00E656AE"/>
    <w:rsid w:val="00E65EF1"/>
    <w:rsid w:val="00E675AB"/>
    <w:rsid w:val="00E70096"/>
    <w:rsid w:val="00E70A06"/>
    <w:rsid w:val="00E71336"/>
    <w:rsid w:val="00E74032"/>
    <w:rsid w:val="00E745F5"/>
    <w:rsid w:val="00E74B8A"/>
    <w:rsid w:val="00E74D5E"/>
    <w:rsid w:val="00E7509A"/>
    <w:rsid w:val="00E7531F"/>
    <w:rsid w:val="00E75F02"/>
    <w:rsid w:val="00E76869"/>
    <w:rsid w:val="00E80DC3"/>
    <w:rsid w:val="00E81059"/>
    <w:rsid w:val="00E814EF"/>
    <w:rsid w:val="00E82264"/>
    <w:rsid w:val="00E833C6"/>
    <w:rsid w:val="00E8434F"/>
    <w:rsid w:val="00E8481C"/>
    <w:rsid w:val="00E84C97"/>
    <w:rsid w:val="00E86A76"/>
    <w:rsid w:val="00E87208"/>
    <w:rsid w:val="00E8785E"/>
    <w:rsid w:val="00E87C95"/>
    <w:rsid w:val="00E903C0"/>
    <w:rsid w:val="00E9074B"/>
    <w:rsid w:val="00E91D7E"/>
    <w:rsid w:val="00E922C3"/>
    <w:rsid w:val="00E93D65"/>
    <w:rsid w:val="00E93ECB"/>
    <w:rsid w:val="00E948D2"/>
    <w:rsid w:val="00E94E8F"/>
    <w:rsid w:val="00E953F5"/>
    <w:rsid w:val="00E95A77"/>
    <w:rsid w:val="00E96E9E"/>
    <w:rsid w:val="00E97C76"/>
    <w:rsid w:val="00EA0707"/>
    <w:rsid w:val="00EA0ABC"/>
    <w:rsid w:val="00EA0C3D"/>
    <w:rsid w:val="00EA0FF6"/>
    <w:rsid w:val="00EA1377"/>
    <w:rsid w:val="00EA1465"/>
    <w:rsid w:val="00EA16D4"/>
    <w:rsid w:val="00EA1B4C"/>
    <w:rsid w:val="00EA264E"/>
    <w:rsid w:val="00EA2BBD"/>
    <w:rsid w:val="00EA4A46"/>
    <w:rsid w:val="00EA5721"/>
    <w:rsid w:val="00EA5CBF"/>
    <w:rsid w:val="00EA5D4B"/>
    <w:rsid w:val="00EA6CC5"/>
    <w:rsid w:val="00EA7432"/>
    <w:rsid w:val="00EB0AAA"/>
    <w:rsid w:val="00EB0FE1"/>
    <w:rsid w:val="00EB14F1"/>
    <w:rsid w:val="00EB1B45"/>
    <w:rsid w:val="00EB29B1"/>
    <w:rsid w:val="00EB57D9"/>
    <w:rsid w:val="00EB6EEF"/>
    <w:rsid w:val="00EB70AB"/>
    <w:rsid w:val="00EB7DF8"/>
    <w:rsid w:val="00EC0058"/>
    <w:rsid w:val="00EC01BC"/>
    <w:rsid w:val="00EC059D"/>
    <w:rsid w:val="00EC0AF6"/>
    <w:rsid w:val="00EC0B0D"/>
    <w:rsid w:val="00EC0D12"/>
    <w:rsid w:val="00EC2C39"/>
    <w:rsid w:val="00EC2D63"/>
    <w:rsid w:val="00EC3333"/>
    <w:rsid w:val="00EC3922"/>
    <w:rsid w:val="00EC4228"/>
    <w:rsid w:val="00EC4F36"/>
    <w:rsid w:val="00EC5A9C"/>
    <w:rsid w:val="00EC7F4B"/>
    <w:rsid w:val="00ED02A9"/>
    <w:rsid w:val="00ED1798"/>
    <w:rsid w:val="00ED1BCC"/>
    <w:rsid w:val="00ED267B"/>
    <w:rsid w:val="00ED2822"/>
    <w:rsid w:val="00ED394B"/>
    <w:rsid w:val="00ED4612"/>
    <w:rsid w:val="00ED51A8"/>
    <w:rsid w:val="00ED56DE"/>
    <w:rsid w:val="00ED5BCA"/>
    <w:rsid w:val="00ED663E"/>
    <w:rsid w:val="00ED6D51"/>
    <w:rsid w:val="00EE031F"/>
    <w:rsid w:val="00EE08D1"/>
    <w:rsid w:val="00EE0C93"/>
    <w:rsid w:val="00EE10E8"/>
    <w:rsid w:val="00EE117B"/>
    <w:rsid w:val="00EE16E5"/>
    <w:rsid w:val="00EE359B"/>
    <w:rsid w:val="00EE3D4E"/>
    <w:rsid w:val="00EE481B"/>
    <w:rsid w:val="00EE4FCD"/>
    <w:rsid w:val="00EE59E7"/>
    <w:rsid w:val="00EE7E9F"/>
    <w:rsid w:val="00EF0023"/>
    <w:rsid w:val="00EF0E28"/>
    <w:rsid w:val="00EF17E7"/>
    <w:rsid w:val="00EF1C51"/>
    <w:rsid w:val="00EF1CCF"/>
    <w:rsid w:val="00EF2428"/>
    <w:rsid w:val="00EF29AD"/>
    <w:rsid w:val="00EF46B5"/>
    <w:rsid w:val="00EF4A53"/>
    <w:rsid w:val="00EF55E3"/>
    <w:rsid w:val="00EF564D"/>
    <w:rsid w:val="00EF590D"/>
    <w:rsid w:val="00EF6212"/>
    <w:rsid w:val="00EF62F0"/>
    <w:rsid w:val="00EF6699"/>
    <w:rsid w:val="00EF6B57"/>
    <w:rsid w:val="00EF6B5F"/>
    <w:rsid w:val="00EF6EB9"/>
    <w:rsid w:val="00EF6F49"/>
    <w:rsid w:val="00EF6F60"/>
    <w:rsid w:val="00F00132"/>
    <w:rsid w:val="00F00145"/>
    <w:rsid w:val="00F003CA"/>
    <w:rsid w:val="00F00D23"/>
    <w:rsid w:val="00F01566"/>
    <w:rsid w:val="00F01A8D"/>
    <w:rsid w:val="00F0288A"/>
    <w:rsid w:val="00F02C0B"/>
    <w:rsid w:val="00F0440A"/>
    <w:rsid w:val="00F05590"/>
    <w:rsid w:val="00F05970"/>
    <w:rsid w:val="00F065B1"/>
    <w:rsid w:val="00F07252"/>
    <w:rsid w:val="00F11F23"/>
    <w:rsid w:val="00F13A9B"/>
    <w:rsid w:val="00F13D8A"/>
    <w:rsid w:val="00F141D9"/>
    <w:rsid w:val="00F1534F"/>
    <w:rsid w:val="00F157A1"/>
    <w:rsid w:val="00F15D2D"/>
    <w:rsid w:val="00F16E9F"/>
    <w:rsid w:val="00F17A28"/>
    <w:rsid w:val="00F20BE7"/>
    <w:rsid w:val="00F20E94"/>
    <w:rsid w:val="00F216AA"/>
    <w:rsid w:val="00F21848"/>
    <w:rsid w:val="00F2195F"/>
    <w:rsid w:val="00F233AA"/>
    <w:rsid w:val="00F260CD"/>
    <w:rsid w:val="00F26B1D"/>
    <w:rsid w:val="00F26F4C"/>
    <w:rsid w:val="00F27AAF"/>
    <w:rsid w:val="00F30169"/>
    <w:rsid w:val="00F31CAE"/>
    <w:rsid w:val="00F322CF"/>
    <w:rsid w:val="00F33D35"/>
    <w:rsid w:val="00F33EDA"/>
    <w:rsid w:val="00F349E7"/>
    <w:rsid w:val="00F34D04"/>
    <w:rsid w:val="00F35FD7"/>
    <w:rsid w:val="00F36721"/>
    <w:rsid w:val="00F36C70"/>
    <w:rsid w:val="00F3720A"/>
    <w:rsid w:val="00F3731A"/>
    <w:rsid w:val="00F378D3"/>
    <w:rsid w:val="00F40D0D"/>
    <w:rsid w:val="00F41027"/>
    <w:rsid w:val="00F41B62"/>
    <w:rsid w:val="00F42230"/>
    <w:rsid w:val="00F4317C"/>
    <w:rsid w:val="00F43A65"/>
    <w:rsid w:val="00F43B55"/>
    <w:rsid w:val="00F43CDC"/>
    <w:rsid w:val="00F4470F"/>
    <w:rsid w:val="00F4544D"/>
    <w:rsid w:val="00F46FFD"/>
    <w:rsid w:val="00F47D5C"/>
    <w:rsid w:val="00F507DA"/>
    <w:rsid w:val="00F512F9"/>
    <w:rsid w:val="00F51470"/>
    <w:rsid w:val="00F51642"/>
    <w:rsid w:val="00F53DB6"/>
    <w:rsid w:val="00F5516A"/>
    <w:rsid w:val="00F55320"/>
    <w:rsid w:val="00F5588E"/>
    <w:rsid w:val="00F55C6D"/>
    <w:rsid w:val="00F55DE4"/>
    <w:rsid w:val="00F5687B"/>
    <w:rsid w:val="00F56D90"/>
    <w:rsid w:val="00F5763C"/>
    <w:rsid w:val="00F57821"/>
    <w:rsid w:val="00F57999"/>
    <w:rsid w:val="00F60087"/>
    <w:rsid w:val="00F60ABD"/>
    <w:rsid w:val="00F611A2"/>
    <w:rsid w:val="00F613BB"/>
    <w:rsid w:val="00F61A71"/>
    <w:rsid w:val="00F622D7"/>
    <w:rsid w:val="00F637E6"/>
    <w:rsid w:val="00F63A94"/>
    <w:rsid w:val="00F63AA8"/>
    <w:rsid w:val="00F63D3B"/>
    <w:rsid w:val="00F63F8E"/>
    <w:rsid w:val="00F643EC"/>
    <w:rsid w:val="00F6455B"/>
    <w:rsid w:val="00F64851"/>
    <w:rsid w:val="00F658C8"/>
    <w:rsid w:val="00F65E00"/>
    <w:rsid w:val="00F707D6"/>
    <w:rsid w:val="00F70E31"/>
    <w:rsid w:val="00F714CE"/>
    <w:rsid w:val="00F72C77"/>
    <w:rsid w:val="00F72DB6"/>
    <w:rsid w:val="00F73167"/>
    <w:rsid w:val="00F74345"/>
    <w:rsid w:val="00F76235"/>
    <w:rsid w:val="00F76648"/>
    <w:rsid w:val="00F7670E"/>
    <w:rsid w:val="00F77FF2"/>
    <w:rsid w:val="00F80499"/>
    <w:rsid w:val="00F80D76"/>
    <w:rsid w:val="00F8168B"/>
    <w:rsid w:val="00F818E1"/>
    <w:rsid w:val="00F82C4D"/>
    <w:rsid w:val="00F8486D"/>
    <w:rsid w:val="00F84969"/>
    <w:rsid w:val="00F84CD5"/>
    <w:rsid w:val="00F8536A"/>
    <w:rsid w:val="00F85B59"/>
    <w:rsid w:val="00F8773A"/>
    <w:rsid w:val="00F87894"/>
    <w:rsid w:val="00F87EC8"/>
    <w:rsid w:val="00F909EC"/>
    <w:rsid w:val="00F91017"/>
    <w:rsid w:val="00F91BD1"/>
    <w:rsid w:val="00F9279A"/>
    <w:rsid w:val="00F92AA5"/>
    <w:rsid w:val="00F93432"/>
    <w:rsid w:val="00F93C8C"/>
    <w:rsid w:val="00F94828"/>
    <w:rsid w:val="00F95782"/>
    <w:rsid w:val="00F95EA4"/>
    <w:rsid w:val="00F96CC2"/>
    <w:rsid w:val="00FA12EB"/>
    <w:rsid w:val="00FA19B9"/>
    <w:rsid w:val="00FA1A02"/>
    <w:rsid w:val="00FA2919"/>
    <w:rsid w:val="00FA29A4"/>
    <w:rsid w:val="00FA2EF5"/>
    <w:rsid w:val="00FA36B4"/>
    <w:rsid w:val="00FA3962"/>
    <w:rsid w:val="00FA3CDA"/>
    <w:rsid w:val="00FA3DC5"/>
    <w:rsid w:val="00FA5C5C"/>
    <w:rsid w:val="00FA63A4"/>
    <w:rsid w:val="00FA6CB7"/>
    <w:rsid w:val="00FA718C"/>
    <w:rsid w:val="00FA73AB"/>
    <w:rsid w:val="00FA7460"/>
    <w:rsid w:val="00FA7B68"/>
    <w:rsid w:val="00FA7EDE"/>
    <w:rsid w:val="00FB0713"/>
    <w:rsid w:val="00FB0722"/>
    <w:rsid w:val="00FB08F7"/>
    <w:rsid w:val="00FB0E71"/>
    <w:rsid w:val="00FB23FD"/>
    <w:rsid w:val="00FB36CE"/>
    <w:rsid w:val="00FB3CBB"/>
    <w:rsid w:val="00FB4DE3"/>
    <w:rsid w:val="00FB4E64"/>
    <w:rsid w:val="00FB6CDB"/>
    <w:rsid w:val="00FB7A54"/>
    <w:rsid w:val="00FC14C9"/>
    <w:rsid w:val="00FC1C06"/>
    <w:rsid w:val="00FC29CC"/>
    <w:rsid w:val="00FC3532"/>
    <w:rsid w:val="00FC36BD"/>
    <w:rsid w:val="00FC443F"/>
    <w:rsid w:val="00FC4812"/>
    <w:rsid w:val="00FC5CCF"/>
    <w:rsid w:val="00FC5E82"/>
    <w:rsid w:val="00FC6BCC"/>
    <w:rsid w:val="00FC6DD3"/>
    <w:rsid w:val="00FD0B94"/>
    <w:rsid w:val="00FD24AF"/>
    <w:rsid w:val="00FD30D1"/>
    <w:rsid w:val="00FD357C"/>
    <w:rsid w:val="00FD3A18"/>
    <w:rsid w:val="00FD609F"/>
    <w:rsid w:val="00FD66C1"/>
    <w:rsid w:val="00FD72D1"/>
    <w:rsid w:val="00FD754F"/>
    <w:rsid w:val="00FD76D3"/>
    <w:rsid w:val="00FD7EB4"/>
    <w:rsid w:val="00FE074F"/>
    <w:rsid w:val="00FE17DA"/>
    <w:rsid w:val="00FE23EF"/>
    <w:rsid w:val="00FE2917"/>
    <w:rsid w:val="00FE2B76"/>
    <w:rsid w:val="00FE2CA4"/>
    <w:rsid w:val="00FE305A"/>
    <w:rsid w:val="00FE34DD"/>
    <w:rsid w:val="00FE3E13"/>
    <w:rsid w:val="00FE4E64"/>
    <w:rsid w:val="00FE659F"/>
    <w:rsid w:val="00FE6F41"/>
    <w:rsid w:val="00FE717C"/>
    <w:rsid w:val="00FE7805"/>
    <w:rsid w:val="00FF12AC"/>
    <w:rsid w:val="00FF1B0A"/>
    <w:rsid w:val="00FF1C73"/>
    <w:rsid w:val="00FF2490"/>
    <w:rsid w:val="00FF255F"/>
    <w:rsid w:val="00FF29A8"/>
    <w:rsid w:val="00FF312D"/>
    <w:rsid w:val="00FF3F82"/>
    <w:rsid w:val="00FF484E"/>
    <w:rsid w:val="00FF5521"/>
    <w:rsid w:val="00FF6BF9"/>
    <w:rsid w:val="00FF787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57C6D"/>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rsid w:val="008948A2"/>
    <w:rPr>
      <w:color w:val="800080"/>
      <w:u w:val="single"/>
    </w:rPr>
  </w:style>
  <w:style w:type="paragraph" w:styleId="BalloonText">
    <w:name w:val="Balloon Text"/>
    <w:basedOn w:val="Normal"/>
    <w:semiHidden/>
    <w:rsid w:val="00EA0ABC"/>
    <w:rPr>
      <w:rFonts w:ascii="Tahoma" w:hAnsi="Tahoma" w:cs="Tahoma"/>
      <w:sz w:val="16"/>
      <w:szCs w:val="16"/>
    </w:rPr>
  </w:style>
  <w:style w:type="table" w:styleId="TableGrid">
    <w:name w:val="Table Grid"/>
    <w:basedOn w:val="TableNormal"/>
    <w:rsid w:val="00CD1EE7"/>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F00145"/>
    <w:rPr>
      <w:color w:val="0000FF"/>
      <w:u w:val="single"/>
    </w:rPr>
  </w:style>
  <w:style w:type="paragraph" w:styleId="Header">
    <w:name w:val="header"/>
    <w:basedOn w:val="Normal"/>
    <w:link w:val="HeaderChar"/>
    <w:rsid w:val="00D17AB7"/>
    <w:pPr>
      <w:tabs>
        <w:tab w:val="center" w:pos="4680"/>
        <w:tab w:val="right" w:pos="9360"/>
      </w:tabs>
    </w:pPr>
  </w:style>
  <w:style w:type="character" w:customStyle="1" w:styleId="HeaderChar">
    <w:name w:val="Header Char"/>
    <w:basedOn w:val="DefaultParagraphFont"/>
    <w:link w:val="Header"/>
    <w:rsid w:val="00D17AB7"/>
    <w:rPr>
      <w:sz w:val="24"/>
      <w:szCs w:val="24"/>
    </w:rPr>
  </w:style>
  <w:style w:type="paragraph" w:styleId="Footer">
    <w:name w:val="footer"/>
    <w:basedOn w:val="Normal"/>
    <w:link w:val="FooterChar"/>
    <w:rsid w:val="00D17AB7"/>
    <w:pPr>
      <w:tabs>
        <w:tab w:val="center" w:pos="4680"/>
        <w:tab w:val="right" w:pos="9360"/>
      </w:tabs>
    </w:pPr>
  </w:style>
  <w:style w:type="character" w:customStyle="1" w:styleId="FooterChar">
    <w:name w:val="Footer Char"/>
    <w:basedOn w:val="DefaultParagraphFont"/>
    <w:link w:val="Footer"/>
    <w:rsid w:val="00D17AB7"/>
    <w:rPr>
      <w:sz w:val="24"/>
      <w:szCs w:val="24"/>
    </w:rPr>
  </w:style>
  <w:style w:type="paragraph" w:styleId="ListParagraph">
    <w:name w:val="List Paragraph"/>
    <w:basedOn w:val="Normal"/>
    <w:uiPriority w:val="34"/>
    <w:qFormat/>
    <w:rsid w:val="00B97DE1"/>
    <w:pPr>
      <w:ind w:left="720"/>
      <w:contextualSpacing/>
    </w:pPr>
  </w:style>
</w:styles>
</file>

<file path=word/webSettings.xml><?xml version="1.0" encoding="utf-8"?>
<w:webSettings xmlns:r="http://schemas.openxmlformats.org/officeDocument/2006/relationships" xmlns:w="http://schemas.openxmlformats.org/wordprocessingml/2006/main">
  <w:divs>
    <w:div w:id="1275986328">
      <w:bodyDiv w:val="1"/>
      <w:marLeft w:val="0"/>
      <w:marRight w:val="0"/>
      <w:marTop w:val="0"/>
      <w:marBottom w:val="0"/>
      <w:divBdr>
        <w:top w:val="none" w:sz="0" w:space="0" w:color="auto"/>
        <w:left w:val="none" w:sz="0" w:space="0" w:color="auto"/>
        <w:bottom w:val="none" w:sz="0" w:space="0" w:color="auto"/>
        <w:right w:val="none" w:sz="0" w:space="0" w:color="auto"/>
      </w:divBdr>
      <w:divsChild>
        <w:div w:id="498812501">
          <w:marLeft w:val="0"/>
          <w:marRight w:val="0"/>
          <w:marTop w:val="0"/>
          <w:marBottom w:val="0"/>
          <w:divBdr>
            <w:top w:val="none" w:sz="0" w:space="0" w:color="auto"/>
            <w:left w:val="none" w:sz="0" w:space="0" w:color="auto"/>
            <w:bottom w:val="none" w:sz="0" w:space="0" w:color="auto"/>
            <w:right w:val="none" w:sz="0" w:space="0" w:color="auto"/>
          </w:divBdr>
        </w:div>
      </w:divsChild>
    </w:div>
    <w:div w:id="1849758046">
      <w:bodyDiv w:val="1"/>
      <w:marLeft w:val="0"/>
      <w:marRight w:val="0"/>
      <w:marTop w:val="0"/>
      <w:marBottom w:val="0"/>
      <w:divBdr>
        <w:top w:val="none" w:sz="0" w:space="0" w:color="auto"/>
        <w:left w:val="none" w:sz="0" w:space="0" w:color="auto"/>
        <w:bottom w:val="none" w:sz="0" w:space="0" w:color="auto"/>
        <w:right w:val="none" w:sz="0" w:space="0" w:color="auto"/>
      </w:divBdr>
      <w:divsChild>
        <w:div w:id="1444225026">
          <w:marLeft w:val="0"/>
          <w:marRight w:val="0"/>
          <w:marTop w:val="0"/>
          <w:marBottom w:val="0"/>
          <w:divBdr>
            <w:top w:val="none" w:sz="0" w:space="0" w:color="auto"/>
            <w:left w:val="none" w:sz="0" w:space="0" w:color="auto"/>
            <w:bottom w:val="none" w:sz="0" w:space="0" w:color="auto"/>
            <w:right w:val="none" w:sz="0" w:space="0" w:color="auto"/>
          </w:divBdr>
        </w:div>
      </w:divsChild>
    </w:div>
    <w:div w:id="2113358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7261</Words>
  <Characters>41391</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FRET-based detection of in vitro cyanobacterial circadian clock: an experimental and modeling study</vt:lpstr>
    </vt:vector>
  </TitlesOfParts>
  <Company>HHMI</Company>
  <LinksUpToDate>false</LinksUpToDate>
  <CharactersWithSpaces>48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RET-based detection of in vitro cyanobacterial circadian clock: an experimental and modeling study</dc:title>
  <dc:creator>Lan Ma</dc:creator>
  <cp:lastModifiedBy>Ma, Lan</cp:lastModifiedBy>
  <cp:revision>6</cp:revision>
  <cp:lastPrinted>2012-06-13T18:03:00Z</cp:lastPrinted>
  <dcterms:created xsi:type="dcterms:W3CDTF">2012-07-10T22:51:00Z</dcterms:created>
  <dcterms:modified xsi:type="dcterms:W3CDTF">2012-07-13T22:15:00Z</dcterms:modified>
</cp:coreProperties>
</file>